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C87785" w14:textId="54CE8A25" w:rsidR="003A07C0" w:rsidRPr="00EB496E" w:rsidRDefault="003A07C0" w:rsidP="003A07C0">
      <w:pPr>
        <w:tabs>
          <w:tab w:val="left" w:pos="6123"/>
        </w:tabs>
      </w:pPr>
      <w:r w:rsidRPr="00EB496E">
        <w:rPr>
          <w:b/>
          <w:bCs/>
        </w:rPr>
        <w:t xml:space="preserve">Supplemental Table 1. </w:t>
      </w:r>
      <w:r w:rsidRPr="00EB496E">
        <w:t>Full PFAS names,</w:t>
      </w:r>
      <w:r w:rsidR="006D7122" w:rsidRPr="00EB496E">
        <w:t xml:space="preserve"> chemical abstracts service numbers (CAS), </w:t>
      </w:r>
      <w:r w:rsidRPr="00EB496E">
        <w:t>abbreviations, and matched internal standard</w:t>
      </w:r>
      <w:r w:rsidR="006D7122" w:rsidRPr="00EB496E">
        <w:t xml:space="preserve"> (IS)</w:t>
      </w:r>
      <w:r w:rsidRPr="00EB496E">
        <w:t xml:space="preserve"> of PFAS included in the targeted analysis of Galapagos (</w:t>
      </w:r>
      <w:r w:rsidRPr="00EB496E">
        <w:rPr>
          <w:i/>
          <w:iCs/>
        </w:rPr>
        <w:t>Zalophus wollebaeki</w:t>
      </w:r>
      <w:r w:rsidRPr="00EB496E">
        <w:t>) and California (</w:t>
      </w:r>
      <w:r w:rsidRPr="00EB496E">
        <w:rPr>
          <w:i/>
          <w:iCs/>
        </w:rPr>
        <w:t>Zalophus californianus</w:t>
      </w:r>
      <w:r w:rsidRPr="00EB496E">
        <w:t>) sea lion serum.</w:t>
      </w:r>
      <w:r w:rsidR="00A154EE" w:rsidRPr="00EB496E">
        <w:t xml:space="preserve"> Compounds </w:t>
      </w:r>
      <w:r w:rsidR="00403960" w:rsidRPr="00EB496E">
        <w:t xml:space="preserve">are </w:t>
      </w:r>
      <w:r w:rsidR="00A154EE" w:rsidRPr="00EB496E">
        <w:t>listed in order of increasing carbon chain length.</w:t>
      </w:r>
    </w:p>
    <w:tbl>
      <w:tblPr>
        <w:tblStyle w:val="TableGrid"/>
        <w:tblpPr w:leftFromText="180" w:rightFromText="180" w:vertAnchor="text" w:horzAnchor="margin" w:tblpY="66"/>
        <w:tblW w:w="10170" w:type="dxa"/>
        <w:tblLayout w:type="fixed"/>
        <w:tblLook w:val="04A0" w:firstRow="1" w:lastRow="0" w:firstColumn="1" w:lastColumn="0" w:noHBand="0" w:noVBand="1"/>
      </w:tblPr>
      <w:tblGrid>
        <w:gridCol w:w="2486"/>
        <w:gridCol w:w="1294"/>
        <w:gridCol w:w="1170"/>
        <w:gridCol w:w="1440"/>
        <w:gridCol w:w="90"/>
        <w:gridCol w:w="3690"/>
      </w:tblGrid>
      <w:tr w:rsidR="00B1279C" w:rsidRPr="00EB496E" w14:paraId="153A4B8C" w14:textId="77777777" w:rsidTr="007A1A92">
        <w:trPr>
          <w:trHeight w:val="325"/>
        </w:trPr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9E160A" w14:textId="6551F92D" w:rsidR="00B1279C" w:rsidRPr="00EB496E" w:rsidRDefault="00B1279C" w:rsidP="00784DD6">
            <w:pPr>
              <w:rPr>
                <w:sz w:val="20"/>
                <w:szCs w:val="20"/>
              </w:rPr>
            </w:pPr>
            <w:r w:rsidRPr="00EB496E">
              <w:rPr>
                <w:b/>
                <w:bCs/>
                <w:sz w:val="20"/>
                <w:szCs w:val="20"/>
              </w:rPr>
              <w:t>Compound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0FF91" w14:textId="0F5E078B" w:rsidR="00B1279C" w:rsidRPr="00EB496E" w:rsidRDefault="00B1279C" w:rsidP="002E6089">
            <w:pPr>
              <w:rPr>
                <w:b/>
                <w:bCs/>
                <w:sz w:val="20"/>
                <w:szCs w:val="20"/>
              </w:rPr>
            </w:pPr>
            <w:r w:rsidRPr="00EB496E">
              <w:rPr>
                <w:b/>
                <w:bCs/>
                <w:sz w:val="20"/>
                <w:szCs w:val="20"/>
              </w:rPr>
              <w:t>CA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C046B0" w14:textId="0E447159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b/>
                <w:bCs/>
                <w:sz w:val="20"/>
                <w:szCs w:val="20"/>
              </w:rPr>
              <w:t>Acrony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64AB99" w14:textId="72A1D652" w:rsidR="006D7122" w:rsidRPr="00EB496E" w:rsidRDefault="006D7122" w:rsidP="002E6089">
            <w:pPr>
              <w:rPr>
                <w:b/>
                <w:bCs/>
                <w:sz w:val="20"/>
                <w:szCs w:val="20"/>
              </w:rPr>
            </w:pPr>
            <w:r w:rsidRPr="00EB496E">
              <w:rPr>
                <w:b/>
                <w:bCs/>
                <w:sz w:val="20"/>
                <w:szCs w:val="20"/>
              </w:rPr>
              <w:t>IS Acronym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17E85F" w14:textId="7269FE90" w:rsidR="00B1279C" w:rsidRPr="00EB496E" w:rsidRDefault="00B1279C" w:rsidP="00784DD6">
            <w:pPr>
              <w:rPr>
                <w:sz w:val="20"/>
                <w:szCs w:val="20"/>
              </w:rPr>
            </w:pPr>
            <w:r w:rsidRPr="00EB496E">
              <w:rPr>
                <w:b/>
                <w:bCs/>
                <w:sz w:val="20"/>
                <w:szCs w:val="20"/>
              </w:rPr>
              <w:t>Internal Standard</w:t>
            </w:r>
          </w:p>
        </w:tc>
      </w:tr>
      <w:tr w:rsidR="00B1279C" w:rsidRPr="00EB496E" w14:paraId="6097CCCF" w14:textId="77777777" w:rsidTr="007A1A92">
        <w:trPr>
          <w:trHeight w:val="429"/>
        </w:trPr>
        <w:tc>
          <w:tcPr>
            <w:tcW w:w="24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70F4D3" w14:textId="77777777" w:rsidR="00B1279C" w:rsidRPr="00EB496E" w:rsidRDefault="00B1279C" w:rsidP="00784DD6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erfluorobutanoic acid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DDF20" w14:textId="77777777" w:rsidR="00B1279C" w:rsidRPr="00EB496E" w:rsidRDefault="00B1279C" w:rsidP="004358A8">
            <w:pPr>
              <w:rPr>
                <w:sz w:val="20"/>
                <w:szCs w:val="20"/>
              </w:rPr>
            </w:pPr>
          </w:p>
          <w:p w14:paraId="759BC242" w14:textId="02BC543B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375-22-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6D40FC" w14:textId="1EE94228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FBA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62C077" w14:textId="7C8CDF68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MPFBA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7E628E" w14:textId="77777777" w:rsidR="00B1279C" w:rsidRPr="00EB496E" w:rsidRDefault="00B1279C" w:rsidP="00784DD6">
            <w:pPr>
              <w:rPr>
                <w:sz w:val="20"/>
                <w:szCs w:val="20"/>
                <w:lang w:val="es-EC"/>
              </w:rPr>
            </w:pPr>
            <w:r w:rsidRPr="00EB496E">
              <w:rPr>
                <w:sz w:val="20"/>
                <w:szCs w:val="20"/>
                <w:lang w:val="es-EC"/>
              </w:rPr>
              <w:t>Perfluoro-n-(</w:t>
            </w:r>
            <w:r w:rsidRPr="00EB496E">
              <w:rPr>
                <w:sz w:val="20"/>
                <w:szCs w:val="20"/>
                <w:vertAlign w:val="superscript"/>
                <w:lang w:val="es-EC"/>
              </w:rPr>
              <w:t>13</w:t>
            </w:r>
            <w:r w:rsidRPr="00EB496E">
              <w:rPr>
                <w:sz w:val="20"/>
                <w:szCs w:val="20"/>
                <w:lang w:val="es-EC"/>
              </w:rPr>
              <w:t>C</w:t>
            </w:r>
            <w:r w:rsidRPr="00EB496E">
              <w:rPr>
                <w:sz w:val="20"/>
                <w:szCs w:val="20"/>
                <w:vertAlign w:val="subscript"/>
                <w:lang w:val="es-EC"/>
              </w:rPr>
              <w:t>4</w:t>
            </w:r>
            <w:r w:rsidRPr="00EB496E">
              <w:rPr>
                <w:sz w:val="20"/>
                <w:szCs w:val="20"/>
                <w:lang w:val="es-EC"/>
              </w:rPr>
              <w:t>)butanoic acid</w:t>
            </w:r>
          </w:p>
        </w:tc>
      </w:tr>
      <w:tr w:rsidR="00B1279C" w:rsidRPr="00EB496E" w14:paraId="3C084AF8" w14:textId="77777777" w:rsidTr="007A1A92">
        <w:trPr>
          <w:trHeight w:val="89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C09BA" w14:textId="77777777" w:rsidR="00B1279C" w:rsidRPr="00EB496E" w:rsidRDefault="00B1279C" w:rsidP="00784DD6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erfluorobutane sulfonic acid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9CE5FB5" w14:textId="1A76F43D" w:rsidR="00B1279C" w:rsidRPr="00EB496E" w:rsidRDefault="00B1279C" w:rsidP="004358A8">
            <w:pPr>
              <w:rPr>
                <w:sz w:val="20"/>
                <w:szCs w:val="20"/>
              </w:rPr>
            </w:pPr>
          </w:p>
          <w:p w14:paraId="6A3AEE0B" w14:textId="57AF71CB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375-73-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DE682" w14:textId="737853FC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FB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0DD13" w14:textId="5FBA043D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M3PFB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DDF31" w14:textId="77777777" w:rsidR="00B1279C" w:rsidRPr="00EB496E" w:rsidRDefault="00B1279C" w:rsidP="00784DD6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Sodium perfluoro-1-(2,3,4-</w:t>
            </w:r>
            <w:r w:rsidRPr="00EB496E">
              <w:rPr>
                <w:sz w:val="20"/>
                <w:szCs w:val="20"/>
                <w:vertAlign w:val="superscript"/>
              </w:rPr>
              <w:t>13</w:t>
            </w:r>
            <w:r w:rsidRPr="00EB496E">
              <w:rPr>
                <w:sz w:val="20"/>
                <w:szCs w:val="20"/>
              </w:rPr>
              <w:t>C</w:t>
            </w:r>
            <w:r w:rsidRPr="00EB496E">
              <w:rPr>
                <w:sz w:val="20"/>
                <w:szCs w:val="20"/>
                <w:vertAlign w:val="subscript"/>
              </w:rPr>
              <w:t>3</w:t>
            </w:r>
            <w:r w:rsidRPr="00EB496E">
              <w:rPr>
                <w:sz w:val="20"/>
                <w:szCs w:val="20"/>
              </w:rPr>
              <w:t>)butanesulfonate</w:t>
            </w:r>
          </w:p>
        </w:tc>
      </w:tr>
      <w:tr w:rsidR="00B1279C" w:rsidRPr="00EB496E" w14:paraId="2F88E19C" w14:textId="77777777" w:rsidTr="007A1A92">
        <w:trPr>
          <w:trHeight w:val="325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0A23B" w14:textId="37E1397E" w:rsidR="00B1279C" w:rsidRPr="00EB496E" w:rsidRDefault="00B1279C" w:rsidP="00C403DB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erfluoropentanoic acid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02E140F" w14:textId="77777777" w:rsidR="00682D66" w:rsidRPr="00EB496E" w:rsidRDefault="00682D66" w:rsidP="004358A8">
            <w:pPr>
              <w:rPr>
                <w:sz w:val="20"/>
                <w:szCs w:val="20"/>
              </w:rPr>
            </w:pPr>
          </w:p>
          <w:p w14:paraId="16C3B0B0" w14:textId="416D7BAB" w:rsidR="00B1279C" w:rsidRPr="00EB496E" w:rsidRDefault="00682D66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2706-90-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C8A5F" w14:textId="71CB13CE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FPe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54FA7" w14:textId="337C709C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MSPFPe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D9E25" w14:textId="042FF2A8" w:rsidR="00B1279C" w:rsidRPr="00EB496E" w:rsidRDefault="00B1279C" w:rsidP="00C403DB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  <w:lang w:val="es-EC"/>
              </w:rPr>
              <w:t>Perfluoro-n-(</w:t>
            </w:r>
            <w:r w:rsidRPr="00EB496E">
              <w:rPr>
                <w:sz w:val="20"/>
                <w:szCs w:val="20"/>
                <w:vertAlign w:val="superscript"/>
                <w:lang w:val="es-EC"/>
              </w:rPr>
              <w:t>13</w:t>
            </w:r>
            <w:r w:rsidRPr="00EB496E">
              <w:rPr>
                <w:sz w:val="20"/>
                <w:szCs w:val="20"/>
                <w:lang w:val="es-EC"/>
              </w:rPr>
              <w:t>C</w:t>
            </w:r>
            <w:r w:rsidRPr="00EB496E">
              <w:rPr>
                <w:sz w:val="20"/>
                <w:szCs w:val="20"/>
                <w:vertAlign w:val="subscript"/>
                <w:lang w:val="es-EC"/>
              </w:rPr>
              <w:t>5</w:t>
            </w:r>
            <w:r w:rsidRPr="00EB496E">
              <w:rPr>
                <w:sz w:val="20"/>
                <w:szCs w:val="20"/>
                <w:lang w:val="es-EC"/>
              </w:rPr>
              <w:t>)pentanoic acid</w:t>
            </w:r>
          </w:p>
        </w:tc>
      </w:tr>
      <w:tr w:rsidR="00B1279C" w:rsidRPr="00EB496E" w14:paraId="1DF0C1E1" w14:textId="77777777" w:rsidTr="007A1A92">
        <w:trPr>
          <w:trHeight w:val="325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FC14F" w14:textId="493E2265" w:rsidR="00B1279C" w:rsidRPr="00EB496E" w:rsidRDefault="00B1279C" w:rsidP="00C403DB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erfluoropentanesulfonic Aci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50CB72E" w14:textId="77777777" w:rsidR="00682D66" w:rsidRPr="00EB496E" w:rsidRDefault="00682D66" w:rsidP="004358A8">
            <w:pPr>
              <w:rPr>
                <w:sz w:val="20"/>
                <w:szCs w:val="20"/>
              </w:rPr>
            </w:pPr>
          </w:p>
          <w:p w14:paraId="6DD289E2" w14:textId="701086B5" w:rsidR="00B1279C" w:rsidRPr="00EB496E" w:rsidRDefault="00682D66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2706-91-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7D7BC" w14:textId="6C5E0429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FPe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BE737" w14:textId="2ECBA8FE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M3PFB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2115C" w14:textId="67D32359" w:rsidR="00B1279C" w:rsidRPr="00EB496E" w:rsidRDefault="00B1279C" w:rsidP="00C403DB">
            <w:pPr>
              <w:rPr>
                <w:sz w:val="20"/>
                <w:szCs w:val="20"/>
                <w:lang w:val="es-EC"/>
              </w:rPr>
            </w:pPr>
            <w:r w:rsidRPr="00EB496E">
              <w:rPr>
                <w:sz w:val="20"/>
                <w:szCs w:val="20"/>
              </w:rPr>
              <w:t>Sodium perfluoro-1-(2,3,4-</w:t>
            </w:r>
            <w:r w:rsidRPr="00EB496E">
              <w:rPr>
                <w:sz w:val="20"/>
                <w:szCs w:val="20"/>
                <w:vertAlign w:val="superscript"/>
              </w:rPr>
              <w:t>13</w:t>
            </w:r>
            <w:r w:rsidRPr="00EB496E">
              <w:rPr>
                <w:sz w:val="20"/>
                <w:szCs w:val="20"/>
              </w:rPr>
              <w:t>C</w:t>
            </w:r>
            <w:r w:rsidRPr="00EB496E">
              <w:rPr>
                <w:sz w:val="20"/>
                <w:szCs w:val="20"/>
                <w:vertAlign w:val="subscript"/>
              </w:rPr>
              <w:t>3</w:t>
            </w:r>
            <w:r w:rsidRPr="00EB496E">
              <w:rPr>
                <w:sz w:val="20"/>
                <w:szCs w:val="20"/>
              </w:rPr>
              <w:t>)butanesulfonate</w:t>
            </w:r>
          </w:p>
        </w:tc>
      </w:tr>
      <w:tr w:rsidR="00B1279C" w:rsidRPr="00EB496E" w14:paraId="2A1F02F4" w14:textId="77777777" w:rsidTr="007A1A92">
        <w:trPr>
          <w:trHeight w:val="325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0E2B6" w14:textId="77777777" w:rsidR="00B1279C" w:rsidRPr="00EB496E" w:rsidRDefault="00B1279C" w:rsidP="00C403DB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4:2 Fluorotelomer sulfonic aci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2533CE6" w14:textId="77777777" w:rsidR="00B1279C" w:rsidRPr="00EB496E" w:rsidRDefault="00B1279C" w:rsidP="004358A8">
            <w:pPr>
              <w:rPr>
                <w:sz w:val="20"/>
                <w:szCs w:val="20"/>
              </w:rPr>
            </w:pPr>
          </w:p>
          <w:p w14:paraId="50073EC6" w14:textId="0C361884" w:rsidR="00682D66" w:rsidRPr="00EB496E" w:rsidRDefault="00682D66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757124-72-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6390E" w14:textId="4100A002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4:2FT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7BF3A" w14:textId="7BFBD70D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M2-4:2FT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FF88C" w14:textId="77777777" w:rsidR="00B1279C" w:rsidRPr="00EB496E" w:rsidRDefault="00B1279C" w:rsidP="00C403DB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Sodium 1H, 1H,2H,2H-perfluoro-1-(1,2-</w:t>
            </w:r>
            <w:r w:rsidRPr="00EB496E">
              <w:rPr>
                <w:sz w:val="20"/>
                <w:szCs w:val="20"/>
                <w:vertAlign w:val="superscript"/>
              </w:rPr>
              <w:t>13</w:t>
            </w:r>
            <w:r w:rsidRPr="00EB496E">
              <w:rPr>
                <w:sz w:val="20"/>
                <w:szCs w:val="20"/>
              </w:rPr>
              <w:t>C</w:t>
            </w:r>
            <w:r w:rsidRPr="00EB496E">
              <w:rPr>
                <w:sz w:val="20"/>
                <w:szCs w:val="20"/>
                <w:vertAlign w:val="subscript"/>
              </w:rPr>
              <w:t>2</w:t>
            </w:r>
            <w:r w:rsidRPr="00EB496E">
              <w:rPr>
                <w:sz w:val="20"/>
                <w:szCs w:val="20"/>
              </w:rPr>
              <w:t>) hexanesulfonate</w:t>
            </w:r>
          </w:p>
        </w:tc>
      </w:tr>
      <w:tr w:rsidR="00B1279C" w:rsidRPr="00EB496E" w14:paraId="6890A23A" w14:textId="77777777" w:rsidTr="007A1A92">
        <w:trPr>
          <w:trHeight w:val="367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11A4B" w14:textId="45A7F9E8" w:rsidR="00B1279C" w:rsidRPr="00EB496E" w:rsidRDefault="00682D66" w:rsidP="00C403DB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erfluorohexanoic aci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381F3F0" w14:textId="77777777" w:rsidR="00B1279C" w:rsidRPr="00EB496E" w:rsidRDefault="00B1279C" w:rsidP="004358A8">
            <w:pPr>
              <w:rPr>
                <w:sz w:val="20"/>
                <w:szCs w:val="20"/>
              </w:rPr>
            </w:pPr>
          </w:p>
          <w:p w14:paraId="3937FD18" w14:textId="108E725E" w:rsidR="00682D66" w:rsidRPr="00EB496E" w:rsidRDefault="00682D66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307-24-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A65F2" w14:textId="410007CC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FHx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5BF53" w14:textId="5346B9C8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M5PFHx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9856E" w14:textId="77777777" w:rsidR="00B1279C" w:rsidRPr="00EB496E" w:rsidRDefault="00B1279C" w:rsidP="00C403DB">
            <w:pPr>
              <w:rPr>
                <w:sz w:val="20"/>
                <w:szCs w:val="20"/>
                <w:lang w:val="es-EC"/>
              </w:rPr>
            </w:pPr>
            <w:r w:rsidRPr="00EB496E">
              <w:rPr>
                <w:sz w:val="20"/>
                <w:szCs w:val="20"/>
                <w:lang w:val="es-EC"/>
              </w:rPr>
              <w:t>Perfluoro-n-(1,2,3,4,6-</w:t>
            </w:r>
            <w:r w:rsidRPr="00EB496E">
              <w:rPr>
                <w:sz w:val="20"/>
                <w:szCs w:val="20"/>
                <w:vertAlign w:val="superscript"/>
                <w:lang w:val="es-EC"/>
              </w:rPr>
              <w:t>13</w:t>
            </w:r>
            <w:r w:rsidRPr="00EB496E">
              <w:rPr>
                <w:sz w:val="20"/>
                <w:szCs w:val="20"/>
                <w:lang w:val="es-EC"/>
              </w:rPr>
              <w:t>C</w:t>
            </w:r>
            <w:r w:rsidRPr="00EB496E">
              <w:rPr>
                <w:sz w:val="20"/>
                <w:szCs w:val="20"/>
                <w:vertAlign w:val="subscript"/>
                <w:lang w:val="es-EC"/>
              </w:rPr>
              <w:t>5</w:t>
            </w:r>
            <w:r w:rsidRPr="00EB496E">
              <w:rPr>
                <w:sz w:val="20"/>
                <w:szCs w:val="20"/>
                <w:lang w:val="es-EC"/>
              </w:rPr>
              <w:t>)hexanoic acid</w:t>
            </w:r>
          </w:p>
        </w:tc>
      </w:tr>
      <w:tr w:rsidR="00B1279C" w:rsidRPr="00EB496E" w14:paraId="77B5F320" w14:textId="77777777" w:rsidTr="007A1A92">
        <w:trPr>
          <w:trHeight w:val="367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310B6" w14:textId="781F7C81" w:rsidR="00B1279C" w:rsidRPr="00EB496E" w:rsidRDefault="00B1279C" w:rsidP="0061553F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erfluorohexane sulfonat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4C8CDEE" w14:textId="77777777" w:rsidR="00B1279C" w:rsidRPr="00EB496E" w:rsidRDefault="00B1279C" w:rsidP="004358A8">
            <w:pPr>
              <w:rPr>
                <w:sz w:val="20"/>
                <w:szCs w:val="20"/>
              </w:rPr>
            </w:pPr>
          </w:p>
          <w:p w14:paraId="64F1C3B3" w14:textId="535AF6B3" w:rsidR="00682D66" w:rsidRPr="00EB496E" w:rsidRDefault="00682D66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08427-53-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4C685" w14:textId="33F54F58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FHx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C331" w14:textId="74020FCC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M3PFHx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D17C6" w14:textId="5575B024" w:rsidR="00B1279C" w:rsidRPr="00EB496E" w:rsidRDefault="00B1279C" w:rsidP="0061553F">
            <w:pPr>
              <w:rPr>
                <w:sz w:val="20"/>
                <w:szCs w:val="20"/>
                <w:lang w:val="es-EC"/>
              </w:rPr>
            </w:pPr>
            <w:r w:rsidRPr="00EB496E">
              <w:rPr>
                <w:sz w:val="20"/>
                <w:szCs w:val="20"/>
              </w:rPr>
              <w:t>Sodium perfluoro-1-(1,2,3-</w:t>
            </w:r>
            <w:r w:rsidRPr="00EB496E">
              <w:rPr>
                <w:sz w:val="20"/>
                <w:szCs w:val="20"/>
                <w:vertAlign w:val="superscript"/>
              </w:rPr>
              <w:t>13</w:t>
            </w:r>
            <w:r w:rsidRPr="00EB496E">
              <w:rPr>
                <w:sz w:val="20"/>
                <w:szCs w:val="20"/>
              </w:rPr>
              <w:t>C</w:t>
            </w:r>
            <w:r w:rsidRPr="00EB496E">
              <w:rPr>
                <w:sz w:val="20"/>
                <w:szCs w:val="20"/>
                <w:vertAlign w:val="subscript"/>
              </w:rPr>
              <w:t>3</w:t>
            </w:r>
            <w:r w:rsidRPr="00EB496E">
              <w:rPr>
                <w:sz w:val="20"/>
                <w:szCs w:val="20"/>
              </w:rPr>
              <w:t>)hexanesulfonate</w:t>
            </w:r>
          </w:p>
        </w:tc>
      </w:tr>
      <w:tr w:rsidR="00B1279C" w:rsidRPr="00EB496E" w14:paraId="4BC8168B" w14:textId="77777777" w:rsidTr="007A1A92">
        <w:trPr>
          <w:trHeight w:val="325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918D9" w14:textId="77777777" w:rsidR="00B1279C" w:rsidRPr="00EB496E" w:rsidRDefault="00B1279C" w:rsidP="0061553F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erfluoroheptanoic aci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9D95404" w14:textId="77777777" w:rsidR="00B1279C" w:rsidRPr="00EB496E" w:rsidRDefault="00B1279C" w:rsidP="004358A8">
            <w:pPr>
              <w:rPr>
                <w:sz w:val="20"/>
                <w:szCs w:val="20"/>
              </w:rPr>
            </w:pPr>
          </w:p>
          <w:p w14:paraId="1AC5AC58" w14:textId="052DC1C6" w:rsidR="00B1279C" w:rsidRPr="00EB496E" w:rsidRDefault="00EA608A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375-85-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AEAE9" w14:textId="29ED96FA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FHp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2E1AF" w14:textId="3DF8F7D9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M4PFHp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8C5C5" w14:textId="77777777" w:rsidR="00B1279C" w:rsidRPr="00EB496E" w:rsidRDefault="00B1279C" w:rsidP="0061553F">
            <w:pPr>
              <w:rPr>
                <w:sz w:val="20"/>
                <w:szCs w:val="20"/>
                <w:lang w:val="es-EC"/>
              </w:rPr>
            </w:pPr>
            <w:r w:rsidRPr="00EB496E">
              <w:rPr>
                <w:sz w:val="20"/>
                <w:szCs w:val="20"/>
                <w:lang w:val="es-EC"/>
              </w:rPr>
              <w:t>Perfluoro-n-(1,2,3,4-</w:t>
            </w:r>
            <w:r w:rsidRPr="00EB496E">
              <w:rPr>
                <w:sz w:val="20"/>
                <w:szCs w:val="20"/>
                <w:vertAlign w:val="superscript"/>
                <w:lang w:val="es-EC"/>
              </w:rPr>
              <w:t>13</w:t>
            </w:r>
            <w:r w:rsidRPr="00EB496E">
              <w:rPr>
                <w:sz w:val="20"/>
                <w:szCs w:val="20"/>
                <w:lang w:val="es-EC"/>
              </w:rPr>
              <w:t>C</w:t>
            </w:r>
            <w:r w:rsidRPr="00EB496E">
              <w:rPr>
                <w:sz w:val="20"/>
                <w:szCs w:val="20"/>
                <w:vertAlign w:val="subscript"/>
                <w:lang w:val="es-EC"/>
              </w:rPr>
              <w:t>4</w:t>
            </w:r>
            <w:r w:rsidRPr="00EB496E">
              <w:rPr>
                <w:sz w:val="20"/>
                <w:szCs w:val="20"/>
                <w:lang w:val="es-EC"/>
              </w:rPr>
              <w:t>)heptanoic acid</w:t>
            </w:r>
          </w:p>
        </w:tc>
      </w:tr>
      <w:tr w:rsidR="00B1279C" w:rsidRPr="00EB496E" w14:paraId="67D66B1A" w14:textId="77777777" w:rsidTr="007A1A92">
        <w:trPr>
          <w:trHeight w:val="325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F56F6" w14:textId="2C2F7320" w:rsidR="00B1279C" w:rsidRPr="00EB496E" w:rsidRDefault="00B1279C" w:rsidP="0061553F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erfluoroheptanesulfonic aci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2C50898" w14:textId="77777777" w:rsidR="00B1279C" w:rsidRPr="00EB496E" w:rsidRDefault="00B1279C" w:rsidP="004358A8">
            <w:pPr>
              <w:rPr>
                <w:sz w:val="20"/>
                <w:szCs w:val="20"/>
              </w:rPr>
            </w:pPr>
          </w:p>
          <w:p w14:paraId="17D422A5" w14:textId="18DBCA41" w:rsidR="00EA608A" w:rsidRPr="00EB496E" w:rsidRDefault="00EA608A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375-92-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81FEA" w14:textId="2C71764D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FHp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D3A49" w14:textId="732BF287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M3PFHx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1DA09" w14:textId="484F1988" w:rsidR="00B1279C" w:rsidRPr="00EB496E" w:rsidRDefault="00B1279C" w:rsidP="0061553F">
            <w:pPr>
              <w:rPr>
                <w:sz w:val="20"/>
                <w:szCs w:val="20"/>
                <w:lang w:val="es-EC"/>
              </w:rPr>
            </w:pPr>
            <w:r w:rsidRPr="00EB496E">
              <w:rPr>
                <w:sz w:val="20"/>
                <w:szCs w:val="20"/>
              </w:rPr>
              <w:t>Sodium perfluoro-1-(1,2,3-</w:t>
            </w:r>
            <w:r w:rsidRPr="00EB496E">
              <w:rPr>
                <w:sz w:val="20"/>
                <w:szCs w:val="20"/>
                <w:vertAlign w:val="superscript"/>
              </w:rPr>
              <w:t>13</w:t>
            </w:r>
            <w:r w:rsidRPr="00EB496E">
              <w:rPr>
                <w:sz w:val="20"/>
                <w:szCs w:val="20"/>
              </w:rPr>
              <w:t>C</w:t>
            </w:r>
            <w:r w:rsidRPr="00EB496E">
              <w:rPr>
                <w:sz w:val="20"/>
                <w:szCs w:val="20"/>
                <w:vertAlign w:val="subscript"/>
              </w:rPr>
              <w:t>3</w:t>
            </w:r>
            <w:r w:rsidRPr="00EB496E">
              <w:rPr>
                <w:sz w:val="20"/>
                <w:szCs w:val="20"/>
              </w:rPr>
              <w:t>)hexanesulfonate</w:t>
            </w:r>
          </w:p>
        </w:tc>
      </w:tr>
      <w:tr w:rsidR="00B1279C" w:rsidRPr="00EB496E" w14:paraId="31E71A6F" w14:textId="77777777" w:rsidTr="007A1A92">
        <w:trPr>
          <w:trHeight w:val="367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CB059" w14:textId="77777777" w:rsidR="00B1279C" w:rsidRPr="00EB496E" w:rsidRDefault="00B1279C" w:rsidP="0061553F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6:2 Fluorotelomer sulfonic aci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032A426" w14:textId="77777777" w:rsidR="00B1279C" w:rsidRPr="00EB496E" w:rsidRDefault="00B1279C" w:rsidP="004358A8">
            <w:pPr>
              <w:rPr>
                <w:sz w:val="20"/>
                <w:szCs w:val="20"/>
              </w:rPr>
            </w:pPr>
          </w:p>
          <w:p w14:paraId="37D6B6AC" w14:textId="67FC7D75" w:rsidR="00EA608A" w:rsidRPr="00EB496E" w:rsidRDefault="00EA608A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27619-97-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61F6C" w14:textId="4041D009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6:2FT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04AF4" w14:textId="5246915C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M2-6:2FT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82884" w14:textId="77777777" w:rsidR="00B1279C" w:rsidRPr="00EB496E" w:rsidRDefault="00B1279C" w:rsidP="0061553F">
            <w:pPr>
              <w:rPr>
                <w:sz w:val="20"/>
                <w:szCs w:val="20"/>
                <w:lang w:val="es-EC"/>
              </w:rPr>
            </w:pPr>
            <w:r w:rsidRPr="00EB496E">
              <w:rPr>
                <w:sz w:val="20"/>
                <w:szCs w:val="20"/>
              </w:rPr>
              <w:t>Sodium 1H, 1H,2H,2H-perfluoro-1-(1,2-</w:t>
            </w:r>
            <w:r w:rsidRPr="00EB496E">
              <w:rPr>
                <w:sz w:val="20"/>
                <w:szCs w:val="20"/>
                <w:vertAlign w:val="superscript"/>
              </w:rPr>
              <w:t>13</w:t>
            </w:r>
            <w:r w:rsidRPr="00EB496E">
              <w:rPr>
                <w:sz w:val="20"/>
                <w:szCs w:val="20"/>
              </w:rPr>
              <w:t>C</w:t>
            </w:r>
            <w:r w:rsidRPr="00EB496E">
              <w:rPr>
                <w:sz w:val="20"/>
                <w:szCs w:val="20"/>
                <w:vertAlign w:val="subscript"/>
              </w:rPr>
              <w:t>2</w:t>
            </w:r>
            <w:r w:rsidRPr="00EB496E">
              <w:rPr>
                <w:sz w:val="20"/>
                <w:szCs w:val="20"/>
              </w:rPr>
              <w:t>) octanesulfonate</w:t>
            </w:r>
          </w:p>
        </w:tc>
      </w:tr>
      <w:tr w:rsidR="00B1279C" w:rsidRPr="00EB496E" w14:paraId="41AF959E" w14:textId="77777777" w:rsidTr="007A1A9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5"/>
        </w:trPr>
        <w:tc>
          <w:tcPr>
            <w:tcW w:w="2486" w:type="dxa"/>
            <w:vAlign w:val="bottom"/>
          </w:tcPr>
          <w:p w14:paraId="03F81106" w14:textId="77777777" w:rsidR="00B1279C" w:rsidRPr="00EB496E" w:rsidRDefault="00B1279C" w:rsidP="0061553F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erfluorooctanoic acid</w:t>
            </w:r>
          </w:p>
        </w:tc>
        <w:tc>
          <w:tcPr>
            <w:tcW w:w="1294" w:type="dxa"/>
          </w:tcPr>
          <w:p w14:paraId="57BAC002" w14:textId="52C76B7A" w:rsidR="00B1279C" w:rsidRPr="00EB496E" w:rsidRDefault="008076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335-67-1</w:t>
            </w:r>
          </w:p>
        </w:tc>
        <w:tc>
          <w:tcPr>
            <w:tcW w:w="1170" w:type="dxa"/>
            <w:vAlign w:val="bottom"/>
          </w:tcPr>
          <w:p w14:paraId="5EB1CFCC" w14:textId="432AB050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FOA</w:t>
            </w:r>
          </w:p>
        </w:tc>
        <w:tc>
          <w:tcPr>
            <w:tcW w:w="1530" w:type="dxa"/>
            <w:gridSpan w:val="2"/>
            <w:vAlign w:val="bottom"/>
          </w:tcPr>
          <w:p w14:paraId="667D9CEC" w14:textId="4A5C6126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M8PFOA</w:t>
            </w:r>
          </w:p>
        </w:tc>
        <w:tc>
          <w:tcPr>
            <w:tcW w:w="3690" w:type="dxa"/>
            <w:vAlign w:val="bottom"/>
          </w:tcPr>
          <w:p w14:paraId="7BFA0570" w14:textId="77777777" w:rsidR="00B1279C" w:rsidRPr="00EB496E" w:rsidRDefault="00B1279C" w:rsidP="0061553F">
            <w:pPr>
              <w:rPr>
                <w:sz w:val="20"/>
                <w:szCs w:val="20"/>
                <w:lang w:val="es-EC"/>
              </w:rPr>
            </w:pPr>
            <w:r w:rsidRPr="00EB496E">
              <w:rPr>
                <w:sz w:val="20"/>
                <w:szCs w:val="20"/>
                <w:lang w:val="es-EC"/>
              </w:rPr>
              <w:t>Perfluoro-n-(</w:t>
            </w:r>
            <w:r w:rsidRPr="00EB496E">
              <w:rPr>
                <w:sz w:val="20"/>
                <w:szCs w:val="20"/>
                <w:vertAlign w:val="superscript"/>
                <w:lang w:val="es-EC"/>
              </w:rPr>
              <w:t>13</w:t>
            </w:r>
            <w:r w:rsidRPr="00EB496E">
              <w:rPr>
                <w:sz w:val="20"/>
                <w:szCs w:val="20"/>
                <w:lang w:val="es-EC"/>
              </w:rPr>
              <w:t>C</w:t>
            </w:r>
            <w:r w:rsidRPr="00EB496E">
              <w:rPr>
                <w:sz w:val="20"/>
                <w:szCs w:val="20"/>
                <w:vertAlign w:val="subscript"/>
                <w:lang w:val="es-EC"/>
              </w:rPr>
              <w:t>8</w:t>
            </w:r>
            <w:r w:rsidRPr="00EB496E">
              <w:rPr>
                <w:sz w:val="20"/>
                <w:szCs w:val="20"/>
                <w:lang w:val="es-EC"/>
              </w:rPr>
              <w:t>)octanoic acid</w:t>
            </w:r>
          </w:p>
        </w:tc>
      </w:tr>
      <w:tr w:rsidR="00B1279C" w:rsidRPr="00EB496E" w14:paraId="15AA1832" w14:textId="77777777" w:rsidTr="007A1A9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67"/>
        </w:trPr>
        <w:tc>
          <w:tcPr>
            <w:tcW w:w="2486" w:type="dxa"/>
            <w:vAlign w:val="bottom"/>
          </w:tcPr>
          <w:p w14:paraId="797ECC0E" w14:textId="77777777" w:rsidR="00B1279C" w:rsidRPr="00EB496E" w:rsidRDefault="00B1279C" w:rsidP="0061553F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erfluorooctanesulfonic acid</w:t>
            </w:r>
          </w:p>
        </w:tc>
        <w:tc>
          <w:tcPr>
            <w:tcW w:w="1294" w:type="dxa"/>
          </w:tcPr>
          <w:p w14:paraId="559585FB" w14:textId="77777777" w:rsidR="00B1279C" w:rsidRPr="00EB496E" w:rsidRDefault="00B1279C" w:rsidP="004358A8">
            <w:pPr>
              <w:rPr>
                <w:sz w:val="20"/>
                <w:szCs w:val="20"/>
              </w:rPr>
            </w:pPr>
          </w:p>
          <w:p w14:paraId="645E354D" w14:textId="3DAA14E1" w:rsidR="00470FBC" w:rsidRPr="00EB496E" w:rsidRDefault="00470FB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763-23-1</w:t>
            </w:r>
          </w:p>
        </w:tc>
        <w:tc>
          <w:tcPr>
            <w:tcW w:w="1170" w:type="dxa"/>
            <w:vAlign w:val="bottom"/>
          </w:tcPr>
          <w:p w14:paraId="1067269B" w14:textId="3264E97D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FOS</w:t>
            </w:r>
          </w:p>
        </w:tc>
        <w:tc>
          <w:tcPr>
            <w:tcW w:w="1530" w:type="dxa"/>
            <w:gridSpan w:val="2"/>
            <w:vAlign w:val="bottom"/>
          </w:tcPr>
          <w:p w14:paraId="6040C2FA" w14:textId="267575F1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M8PFOS</w:t>
            </w:r>
          </w:p>
        </w:tc>
        <w:tc>
          <w:tcPr>
            <w:tcW w:w="3690" w:type="dxa"/>
            <w:vAlign w:val="bottom"/>
          </w:tcPr>
          <w:p w14:paraId="2F84D347" w14:textId="77777777" w:rsidR="00B1279C" w:rsidRPr="00EB496E" w:rsidRDefault="00B1279C" w:rsidP="0061553F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Sodium perfluoro-1-(</w:t>
            </w:r>
            <w:r w:rsidRPr="00EB496E">
              <w:rPr>
                <w:sz w:val="20"/>
                <w:szCs w:val="20"/>
                <w:vertAlign w:val="superscript"/>
              </w:rPr>
              <w:t>13</w:t>
            </w:r>
            <w:r w:rsidRPr="00EB496E">
              <w:rPr>
                <w:sz w:val="20"/>
                <w:szCs w:val="20"/>
              </w:rPr>
              <w:t>C</w:t>
            </w:r>
            <w:r w:rsidRPr="00EB496E">
              <w:rPr>
                <w:sz w:val="20"/>
                <w:szCs w:val="20"/>
                <w:vertAlign w:val="subscript"/>
              </w:rPr>
              <w:t>8</w:t>
            </w:r>
            <w:r w:rsidRPr="00EB496E">
              <w:rPr>
                <w:sz w:val="20"/>
                <w:szCs w:val="20"/>
              </w:rPr>
              <w:t>)octanesulfonate</w:t>
            </w:r>
          </w:p>
        </w:tc>
      </w:tr>
      <w:tr w:rsidR="00B1279C" w:rsidRPr="00EB496E" w14:paraId="74937482" w14:textId="77777777" w:rsidTr="007A1A9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5"/>
        </w:trPr>
        <w:tc>
          <w:tcPr>
            <w:tcW w:w="2486" w:type="dxa"/>
            <w:vAlign w:val="bottom"/>
          </w:tcPr>
          <w:p w14:paraId="396F01FE" w14:textId="77777777" w:rsidR="00B1279C" w:rsidRPr="00EB496E" w:rsidRDefault="00B1279C" w:rsidP="0061553F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erfluorooctanesulfonamide</w:t>
            </w:r>
          </w:p>
        </w:tc>
        <w:tc>
          <w:tcPr>
            <w:tcW w:w="1294" w:type="dxa"/>
          </w:tcPr>
          <w:p w14:paraId="41EE4875" w14:textId="77777777" w:rsidR="00470FBC" w:rsidRPr="00EB496E" w:rsidRDefault="00470FBC" w:rsidP="004358A8">
            <w:pPr>
              <w:rPr>
                <w:sz w:val="20"/>
                <w:szCs w:val="20"/>
              </w:rPr>
            </w:pPr>
          </w:p>
          <w:p w14:paraId="7C6A3C56" w14:textId="5BB4CB76" w:rsidR="00B1279C" w:rsidRPr="00EB496E" w:rsidRDefault="00470FB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754-91-6</w:t>
            </w:r>
          </w:p>
        </w:tc>
        <w:tc>
          <w:tcPr>
            <w:tcW w:w="1170" w:type="dxa"/>
            <w:vAlign w:val="bottom"/>
          </w:tcPr>
          <w:p w14:paraId="72AC4037" w14:textId="0D2FC376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FOSA</w:t>
            </w:r>
          </w:p>
        </w:tc>
        <w:tc>
          <w:tcPr>
            <w:tcW w:w="1530" w:type="dxa"/>
            <w:gridSpan w:val="2"/>
            <w:vAlign w:val="bottom"/>
          </w:tcPr>
          <w:p w14:paraId="5528811B" w14:textId="74B66B2C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M8FOSA</w:t>
            </w:r>
          </w:p>
        </w:tc>
        <w:tc>
          <w:tcPr>
            <w:tcW w:w="3690" w:type="dxa"/>
            <w:vAlign w:val="bottom"/>
          </w:tcPr>
          <w:p w14:paraId="0DEDBDB5" w14:textId="77777777" w:rsidR="00B1279C" w:rsidRPr="00EB496E" w:rsidRDefault="00B1279C" w:rsidP="0061553F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erfluoro-1-(</w:t>
            </w:r>
            <w:r w:rsidRPr="00EB496E">
              <w:rPr>
                <w:sz w:val="20"/>
                <w:szCs w:val="20"/>
                <w:vertAlign w:val="superscript"/>
              </w:rPr>
              <w:t>13</w:t>
            </w:r>
            <w:r w:rsidRPr="00EB496E">
              <w:rPr>
                <w:sz w:val="20"/>
                <w:szCs w:val="20"/>
              </w:rPr>
              <w:t>C</w:t>
            </w:r>
            <w:r w:rsidRPr="00EB496E">
              <w:rPr>
                <w:sz w:val="20"/>
                <w:szCs w:val="20"/>
                <w:vertAlign w:val="subscript"/>
              </w:rPr>
              <w:t>8</w:t>
            </w:r>
            <w:r w:rsidRPr="00EB496E">
              <w:rPr>
                <w:sz w:val="20"/>
                <w:szCs w:val="20"/>
              </w:rPr>
              <w:t>)octanesulfonamide</w:t>
            </w:r>
          </w:p>
        </w:tc>
      </w:tr>
      <w:tr w:rsidR="00B1279C" w:rsidRPr="00EB496E" w14:paraId="6EC95633" w14:textId="77777777" w:rsidTr="007A1A9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5"/>
        </w:trPr>
        <w:tc>
          <w:tcPr>
            <w:tcW w:w="2486" w:type="dxa"/>
            <w:vAlign w:val="bottom"/>
          </w:tcPr>
          <w:p w14:paraId="7318A177" w14:textId="77777777" w:rsidR="00B1279C" w:rsidRPr="00EB496E" w:rsidRDefault="00B1279C" w:rsidP="0061553F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erfluorononanesulfonic acid</w:t>
            </w:r>
          </w:p>
        </w:tc>
        <w:tc>
          <w:tcPr>
            <w:tcW w:w="1294" w:type="dxa"/>
          </w:tcPr>
          <w:p w14:paraId="46C43279" w14:textId="77777777" w:rsidR="00B1279C" w:rsidRPr="00EB496E" w:rsidRDefault="00B1279C" w:rsidP="004358A8">
            <w:pPr>
              <w:rPr>
                <w:sz w:val="20"/>
                <w:szCs w:val="20"/>
              </w:rPr>
            </w:pPr>
          </w:p>
          <w:p w14:paraId="2D3A1698" w14:textId="19B3D399" w:rsidR="00470FBC" w:rsidRPr="00EB496E" w:rsidRDefault="00470FB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68259-12-1</w:t>
            </w:r>
          </w:p>
        </w:tc>
        <w:tc>
          <w:tcPr>
            <w:tcW w:w="1170" w:type="dxa"/>
            <w:vAlign w:val="bottom"/>
          </w:tcPr>
          <w:p w14:paraId="12F74313" w14:textId="1299B178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FNS</w:t>
            </w:r>
          </w:p>
        </w:tc>
        <w:tc>
          <w:tcPr>
            <w:tcW w:w="1530" w:type="dxa"/>
            <w:gridSpan w:val="2"/>
            <w:vAlign w:val="bottom"/>
          </w:tcPr>
          <w:p w14:paraId="32D4F882" w14:textId="7ADF4471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M8PFOS</w:t>
            </w:r>
          </w:p>
        </w:tc>
        <w:tc>
          <w:tcPr>
            <w:tcW w:w="3690" w:type="dxa"/>
            <w:vAlign w:val="bottom"/>
          </w:tcPr>
          <w:p w14:paraId="2F4E6D71" w14:textId="77777777" w:rsidR="00B1279C" w:rsidRPr="00EB496E" w:rsidRDefault="00B1279C" w:rsidP="0061553F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Sodium perfluoro-1-(</w:t>
            </w:r>
            <w:r w:rsidRPr="00EB496E">
              <w:rPr>
                <w:sz w:val="20"/>
                <w:szCs w:val="20"/>
                <w:vertAlign w:val="superscript"/>
              </w:rPr>
              <w:t>13</w:t>
            </w:r>
            <w:r w:rsidRPr="00EB496E">
              <w:rPr>
                <w:sz w:val="20"/>
                <w:szCs w:val="20"/>
              </w:rPr>
              <w:t>C</w:t>
            </w:r>
            <w:r w:rsidRPr="00EB496E">
              <w:rPr>
                <w:sz w:val="20"/>
                <w:szCs w:val="20"/>
                <w:vertAlign w:val="subscript"/>
              </w:rPr>
              <w:t>8</w:t>
            </w:r>
            <w:r w:rsidRPr="00EB496E">
              <w:rPr>
                <w:sz w:val="20"/>
                <w:szCs w:val="20"/>
              </w:rPr>
              <w:t>)octanesulfonate</w:t>
            </w:r>
          </w:p>
        </w:tc>
      </w:tr>
      <w:tr w:rsidR="00B1279C" w:rsidRPr="00EB496E" w14:paraId="588654F1" w14:textId="77777777" w:rsidTr="007A1A9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5"/>
        </w:trPr>
        <w:tc>
          <w:tcPr>
            <w:tcW w:w="2486" w:type="dxa"/>
            <w:vAlign w:val="bottom"/>
          </w:tcPr>
          <w:p w14:paraId="1D709F1D" w14:textId="0F9EED98" w:rsidR="00B1279C" w:rsidRPr="00EB496E" w:rsidRDefault="00B1279C" w:rsidP="0061553F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erfluorononanoic acid</w:t>
            </w:r>
          </w:p>
        </w:tc>
        <w:tc>
          <w:tcPr>
            <w:tcW w:w="1294" w:type="dxa"/>
          </w:tcPr>
          <w:p w14:paraId="10412E4E" w14:textId="3E8A4E14" w:rsidR="00B1279C" w:rsidRPr="00EB496E" w:rsidRDefault="00470FB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375-95-1</w:t>
            </w:r>
          </w:p>
        </w:tc>
        <w:tc>
          <w:tcPr>
            <w:tcW w:w="1170" w:type="dxa"/>
            <w:vAlign w:val="bottom"/>
          </w:tcPr>
          <w:p w14:paraId="0494D156" w14:textId="2881A26E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FNA</w:t>
            </w:r>
          </w:p>
        </w:tc>
        <w:tc>
          <w:tcPr>
            <w:tcW w:w="1530" w:type="dxa"/>
            <w:gridSpan w:val="2"/>
            <w:vAlign w:val="bottom"/>
          </w:tcPr>
          <w:p w14:paraId="5C2F93C0" w14:textId="715561C2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M9PFNA</w:t>
            </w:r>
          </w:p>
        </w:tc>
        <w:tc>
          <w:tcPr>
            <w:tcW w:w="3690" w:type="dxa"/>
            <w:vAlign w:val="bottom"/>
          </w:tcPr>
          <w:p w14:paraId="28441FD7" w14:textId="2917B36B" w:rsidR="00B1279C" w:rsidRPr="00EB496E" w:rsidRDefault="00B1279C" w:rsidP="0061553F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  <w:lang w:val="es-EC"/>
              </w:rPr>
              <w:t>Perfluoro-n-(</w:t>
            </w:r>
            <w:r w:rsidRPr="00EB496E">
              <w:rPr>
                <w:sz w:val="20"/>
                <w:szCs w:val="20"/>
                <w:vertAlign w:val="superscript"/>
                <w:lang w:val="es-EC"/>
              </w:rPr>
              <w:t>13</w:t>
            </w:r>
            <w:r w:rsidRPr="00EB496E">
              <w:rPr>
                <w:sz w:val="20"/>
                <w:szCs w:val="20"/>
                <w:lang w:val="es-EC"/>
              </w:rPr>
              <w:t>C</w:t>
            </w:r>
            <w:r w:rsidRPr="00EB496E">
              <w:rPr>
                <w:sz w:val="20"/>
                <w:szCs w:val="20"/>
                <w:vertAlign w:val="subscript"/>
                <w:lang w:val="es-EC"/>
              </w:rPr>
              <w:t>9</w:t>
            </w:r>
            <w:r w:rsidRPr="00EB496E">
              <w:rPr>
                <w:sz w:val="20"/>
                <w:szCs w:val="20"/>
                <w:lang w:val="es-EC"/>
              </w:rPr>
              <w:t>)nonanoic acid</w:t>
            </w:r>
          </w:p>
        </w:tc>
      </w:tr>
      <w:tr w:rsidR="00B1279C" w:rsidRPr="00EB496E" w14:paraId="20563FAE" w14:textId="77777777" w:rsidTr="007A1A9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5"/>
        </w:trPr>
        <w:tc>
          <w:tcPr>
            <w:tcW w:w="2486" w:type="dxa"/>
            <w:vAlign w:val="bottom"/>
          </w:tcPr>
          <w:p w14:paraId="3CFCCDAD" w14:textId="77777777" w:rsidR="00B1279C" w:rsidRPr="00EB496E" w:rsidRDefault="00B1279C" w:rsidP="0061553F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8:2 Fluorotelomer sulfonic acid</w:t>
            </w:r>
          </w:p>
        </w:tc>
        <w:tc>
          <w:tcPr>
            <w:tcW w:w="1294" w:type="dxa"/>
          </w:tcPr>
          <w:p w14:paraId="2525FB6F" w14:textId="77777777" w:rsidR="00B1279C" w:rsidRPr="00EB496E" w:rsidRDefault="00B1279C" w:rsidP="004358A8">
            <w:pPr>
              <w:rPr>
                <w:sz w:val="20"/>
                <w:szCs w:val="20"/>
              </w:rPr>
            </w:pPr>
          </w:p>
          <w:p w14:paraId="46C02804" w14:textId="7A2B338E" w:rsidR="00470FBC" w:rsidRPr="00EB496E" w:rsidRDefault="00470FB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39108-34-4</w:t>
            </w:r>
          </w:p>
        </w:tc>
        <w:tc>
          <w:tcPr>
            <w:tcW w:w="1170" w:type="dxa"/>
            <w:vAlign w:val="bottom"/>
          </w:tcPr>
          <w:p w14:paraId="496B35F2" w14:textId="2F9A1FBB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8:2FTS</w:t>
            </w:r>
          </w:p>
        </w:tc>
        <w:tc>
          <w:tcPr>
            <w:tcW w:w="1530" w:type="dxa"/>
            <w:gridSpan w:val="2"/>
            <w:vAlign w:val="bottom"/>
          </w:tcPr>
          <w:p w14:paraId="3101656C" w14:textId="17522AF8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M2-8:2FTS</w:t>
            </w:r>
          </w:p>
        </w:tc>
        <w:tc>
          <w:tcPr>
            <w:tcW w:w="3690" w:type="dxa"/>
            <w:vAlign w:val="bottom"/>
          </w:tcPr>
          <w:p w14:paraId="1D9CB847" w14:textId="77777777" w:rsidR="00B1279C" w:rsidRPr="00EB496E" w:rsidRDefault="00B1279C" w:rsidP="0061553F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Sodium 1H, 1H,2H,2H-perfluoro-1-(1,2-</w:t>
            </w:r>
            <w:r w:rsidRPr="00EB496E">
              <w:rPr>
                <w:sz w:val="20"/>
                <w:szCs w:val="20"/>
                <w:vertAlign w:val="superscript"/>
              </w:rPr>
              <w:t>13</w:t>
            </w:r>
            <w:r w:rsidRPr="00EB496E">
              <w:rPr>
                <w:sz w:val="20"/>
                <w:szCs w:val="20"/>
              </w:rPr>
              <w:t>C</w:t>
            </w:r>
            <w:r w:rsidRPr="00EB496E">
              <w:rPr>
                <w:sz w:val="20"/>
                <w:szCs w:val="20"/>
                <w:vertAlign w:val="subscript"/>
              </w:rPr>
              <w:t>2</w:t>
            </w:r>
            <w:r w:rsidRPr="00EB496E">
              <w:rPr>
                <w:sz w:val="20"/>
                <w:szCs w:val="20"/>
              </w:rPr>
              <w:t>) decanesulfonate</w:t>
            </w:r>
          </w:p>
        </w:tc>
      </w:tr>
      <w:tr w:rsidR="00B1279C" w:rsidRPr="00EB496E" w14:paraId="2D3DA065" w14:textId="77777777" w:rsidTr="007A1A9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5"/>
        </w:trPr>
        <w:tc>
          <w:tcPr>
            <w:tcW w:w="2486" w:type="dxa"/>
            <w:vAlign w:val="bottom"/>
          </w:tcPr>
          <w:p w14:paraId="27D5BF6B" w14:textId="0F3F2C26" w:rsidR="00B1279C" w:rsidRPr="00EB496E" w:rsidRDefault="00B1279C" w:rsidP="0061553F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erfluorodecanoic acid</w:t>
            </w:r>
          </w:p>
        </w:tc>
        <w:tc>
          <w:tcPr>
            <w:tcW w:w="1294" w:type="dxa"/>
          </w:tcPr>
          <w:p w14:paraId="6D1EECCF" w14:textId="77777777" w:rsidR="006D7122" w:rsidRPr="00EB496E" w:rsidRDefault="006D7122" w:rsidP="004358A8">
            <w:pPr>
              <w:rPr>
                <w:sz w:val="20"/>
                <w:szCs w:val="20"/>
              </w:rPr>
            </w:pPr>
          </w:p>
          <w:p w14:paraId="3356FCAF" w14:textId="3946D324" w:rsidR="00B1279C" w:rsidRPr="00EB496E" w:rsidRDefault="006D7122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335-76-2</w:t>
            </w:r>
          </w:p>
        </w:tc>
        <w:tc>
          <w:tcPr>
            <w:tcW w:w="1170" w:type="dxa"/>
            <w:vAlign w:val="bottom"/>
          </w:tcPr>
          <w:p w14:paraId="4E1D311B" w14:textId="54CC0E8C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FDA</w:t>
            </w:r>
          </w:p>
        </w:tc>
        <w:tc>
          <w:tcPr>
            <w:tcW w:w="1530" w:type="dxa"/>
            <w:gridSpan w:val="2"/>
            <w:vAlign w:val="bottom"/>
          </w:tcPr>
          <w:p w14:paraId="50F1AC5A" w14:textId="33FFD9C7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M6PFDA</w:t>
            </w:r>
          </w:p>
        </w:tc>
        <w:tc>
          <w:tcPr>
            <w:tcW w:w="3690" w:type="dxa"/>
            <w:vAlign w:val="bottom"/>
          </w:tcPr>
          <w:p w14:paraId="626DE6D7" w14:textId="77777777" w:rsidR="00B1279C" w:rsidRPr="00EB496E" w:rsidRDefault="00B1279C" w:rsidP="0061553F">
            <w:pPr>
              <w:rPr>
                <w:sz w:val="20"/>
                <w:szCs w:val="20"/>
                <w:lang w:val="es-EC"/>
              </w:rPr>
            </w:pPr>
            <w:r w:rsidRPr="00EB496E">
              <w:rPr>
                <w:sz w:val="20"/>
                <w:szCs w:val="20"/>
                <w:lang w:val="es-EC"/>
              </w:rPr>
              <w:t>Perfluoro-n-(1,2,3,4,5,6-</w:t>
            </w:r>
            <w:r w:rsidRPr="00EB496E">
              <w:rPr>
                <w:sz w:val="20"/>
                <w:szCs w:val="20"/>
                <w:vertAlign w:val="superscript"/>
                <w:lang w:val="es-EC"/>
              </w:rPr>
              <w:t>13</w:t>
            </w:r>
            <w:r w:rsidRPr="00EB496E">
              <w:rPr>
                <w:sz w:val="20"/>
                <w:szCs w:val="20"/>
                <w:lang w:val="es-EC"/>
              </w:rPr>
              <w:t>C</w:t>
            </w:r>
            <w:r w:rsidRPr="00EB496E">
              <w:rPr>
                <w:sz w:val="20"/>
                <w:szCs w:val="20"/>
                <w:vertAlign w:val="subscript"/>
                <w:lang w:val="es-EC"/>
              </w:rPr>
              <w:t>6</w:t>
            </w:r>
            <w:r w:rsidRPr="00EB496E">
              <w:rPr>
                <w:sz w:val="20"/>
                <w:szCs w:val="20"/>
                <w:lang w:val="es-EC"/>
              </w:rPr>
              <w:t>)decanoic acid</w:t>
            </w:r>
          </w:p>
        </w:tc>
      </w:tr>
      <w:tr w:rsidR="00B1279C" w:rsidRPr="00EB496E" w14:paraId="37C507C9" w14:textId="77777777" w:rsidTr="007A1A9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5"/>
        </w:trPr>
        <w:tc>
          <w:tcPr>
            <w:tcW w:w="2486" w:type="dxa"/>
            <w:vAlign w:val="bottom"/>
          </w:tcPr>
          <w:p w14:paraId="09E5754F" w14:textId="5E6133D2" w:rsidR="00B1279C" w:rsidRPr="00EB496E" w:rsidRDefault="00B1279C" w:rsidP="00A154EE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erfluorodecane sulfonic acid </w:t>
            </w:r>
          </w:p>
        </w:tc>
        <w:tc>
          <w:tcPr>
            <w:tcW w:w="1294" w:type="dxa"/>
          </w:tcPr>
          <w:p w14:paraId="64AE5436" w14:textId="77777777" w:rsidR="00B1279C" w:rsidRPr="00EB496E" w:rsidRDefault="00B1279C" w:rsidP="004358A8">
            <w:pPr>
              <w:rPr>
                <w:sz w:val="20"/>
                <w:szCs w:val="20"/>
              </w:rPr>
            </w:pPr>
          </w:p>
          <w:p w14:paraId="4CE9402D" w14:textId="771298CC" w:rsidR="006D7122" w:rsidRPr="00EB496E" w:rsidRDefault="006D7122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335-77-3</w:t>
            </w:r>
          </w:p>
        </w:tc>
        <w:tc>
          <w:tcPr>
            <w:tcW w:w="1170" w:type="dxa"/>
            <w:vAlign w:val="bottom"/>
          </w:tcPr>
          <w:p w14:paraId="42D21130" w14:textId="2B2887AA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FDS</w:t>
            </w:r>
          </w:p>
        </w:tc>
        <w:tc>
          <w:tcPr>
            <w:tcW w:w="1530" w:type="dxa"/>
            <w:gridSpan w:val="2"/>
            <w:vAlign w:val="bottom"/>
          </w:tcPr>
          <w:p w14:paraId="0FEA3CA5" w14:textId="6BF4953F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M8PFOS</w:t>
            </w:r>
          </w:p>
        </w:tc>
        <w:tc>
          <w:tcPr>
            <w:tcW w:w="3690" w:type="dxa"/>
            <w:vAlign w:val="bottom"/>
          </w:tcPr>
          <w:p w14:paraId="28253DEA" w14:textId="4377FF78" w:rsidR="00B1279C" w:rsidRPr="00EB496E" w:rsidRDefault="00B1279C" w:rsidP="00A154EE">
            <w:pPr>
              <w:rPr>
                <w:sz w:val="20"/>
                <w:szCs w:val="20"/>
                <w:lang w:val="es-EC"/>
              </w:rPr>
            </w:pPr>
            <w:r w:rsidRPr="00EB496E">
              <w:rPr>
                <w:sz w:val="20"/>
                <w:szCs w:val="20"/>
              </w:rPr>
              <w:t>Sodium perfluoro-1-(</w:t>
            </w:r>
            <w:r w:rsidRPr="00EB496E">
              <w:rPr>
                <w:sz w:val="20"/>
                <w:szCs w:val="20"/>
                <w:vertAlign w:val="superscript"/>
              </w:rPr>
              <w:t>13</w:t>
            </w:r>
            <w:r w:rsidRPr="00EB496E">
              <w:rPr>
                <w:sz w:val="20"/>
                <w:szCs w:val="20"/>
              </w:rPr>
              <w:t>C</w:t>
            </w:r>
            <w:r w:rsidRPr="00EB496E">
              <w:rPr>
                <w:sz w:val="20"/>
                <w:szCs w:val="20"/>
                <w:vertAlign w:val="subscript"/>
              </w:rPr>
              <w:t>8</w:t>
            </w:r>
            <w:r w:rsidRPr="00EB496E">
              <w:rPr>
                <w:sz w:val="20"/>
                <w:szCs w:val="20"/>
              </w:rPr>
              <w:t>)octanesulfonate</w:t>
            </w:r>
          </w:p>
        </w:tc>
      </w:tr>
      <w:tr w:rsidR="00B1279C" w:rsidRPr="00EB496E" w14:paraId="7C02C7CD" w14:textId="77777777" w:rsidTr="007A1A9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93"/>
        </w:trPr>
        <w:tc>
          <w:tcPr>
            <w:tcW w:w="2486" w:type="dxa"/>
            <w:vAlign w:val="bottom"/>
          </w:tcPr>
          <w:p w14:paraId="303F17D0" w14:textId="77777777" w:rsidR="00B1279C" w:rsidRPr="00EB496E" w:rsidRDefault="00B1279C" w:rsidP="0061553F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 xml:space="preserve">N-methylperfluorooctane </w:t>
            </w:r>
          </w:p>
          <w:p w14:paraId="7F814739" w14:textId="77777777" w:rsidR="00B1279C" w:rsidRPr="00EB496E" w:rsidRDefault="00B1279C" w:rsidP="0061553F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sulfonamidoacetic acid </w:t>
            </w:r>
          </w:p>
        </w:tc>
        <w:tc>
          <w:tcPr>
            <w:tcW w:w="1294" w:type="dxa"/>
          </w:tcPr>
          <w:p w14:paraId="538852DB" w14:textId="77777777" w:rsidR="00B1279C" w:rsidRPr="00EB496E" w:rsidRDefault="00B1279C" w:rsidP="004358A8">
            <w:pPr>
              <w:rPr>
                <w:sz w:val="20"/>
                <w:szCs w:val="20"/>
              </w:rPr>
            </w:pPr>
          </w:p>
          <w:p w14:paraId="6FEB3C2E" w14:textId="77777777" w:rsidR="006D7122" w:rsidRPr="00EB496E" w:rsidRDefault="006D7122" w:rsidP="004358A8">
            <w:pPr>
              <w:rPr>
                <w:sz w:val="20"/>
                <w:szCs w:val="20"/>
              </w:rPr>
            </w:pPr>
          </w:p>
          <w:p w14:paraId="3161D865" w14:textId="191CDCAF" w:rsidR="006D7122" w:rsidRPr="00EB496E" w:rsidRDefault="006D7122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2355-31-9</w:t>
            </w:r>
          </w:p>
        </w:tc>
        <w:tc>
          <w:tcPr>
            <w:tcW w:w="1170" w:type="dxa"/>
            <w:vAlign w:val="bottom"/>
          </w:tcPr>
          <w:p w14:paraId="1D964C8C" w14:textId="2B4FD9C3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N-MeFOSAA</w:t>
            </w:r>
          </w:p>
        </w:tc>
        <w:tc>
          <w:tcPr>
            <w:tcW w:w="1530" w:type="dxa"/>
            <w:gridSpan w:val="2"/>
            <w:vAlign w:val="bottom"/>
          </w:tcPr>
          <w:p w14:paraId="2A034D7C" w14:textId="45E7DB09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d3-N-MeFOSAA</w:t>
            </w:r>
          </w:p>
        </w:tc>
        <w:tc>
          <w:tcPr>
            <w:tcW w:w="3690" w:type="dxa"/>
            <w:vAlign w:val="bottom"/>
          </w:tcPr>
          <w:p w14:paraId="5BC0517B" w14:textId="77777777" w:rsidR="00B1279C" w:rsidRPr="00EB496E" w:rsidRDefault="00B1279C" w:rsidP="0061553F">
            <w:pPr>
              <w:rPr>
                <w:sz w:val="20"/>
                <w:szCs w:val="20"/>
                <w:lang w:val="es-EC"/>
              </w:rPr>
            </w:pPr>
            <w:r w:rsidRPr="00EB496E">
              <w:rPr>
                <w:sz w:val="20"/>
                <w:szCs w:val="20"/>
                <w:lang w:val="es-EC"/>
              </w:rPr>
              <w:t>N-Methyl-d</w:t>
            </w:r>
            <w:r w:rsidRPr="00EB496E">
              <w:rPr>
                <w:sz w:val="20"/>
                <w:szCs w:val="20"/>
                <w:vertAlign w:val="subscript"/>
                <w:lang w:val="es-EC"/>
              </w:rPr>
              <w:t>3</w:t>
            </w:r>
            <w:r w:rsidRPr="00EB496E">
              <w:rPr>
                <w:sz w:val="20"/>
                <w:szCs w:val="20"/>
                <w:lang w:val="es-EC"/>
              </w:rPr>
              <w:t xml:space="preserve"> -perfluoro-1-octanesulfonamidoacetic acid</w:t>
            </w:r>
          </w:p>
        </w:tc>
      </w:tr>
      <w:tr w:rsidR="00B1279C" w:rsidRPr="00EB496E" w14:paraId="3A8EC64C" w14:textId="77777777" w:rsidTr="007A1A9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5"/>
        </w:trPr>
        <w:tc>
          <w:tcPr>
            <w:tcW w:w="2486" w:type="dxa"/>
            <w:vAlign w:val="bottom"/>
          </w:tcPr>
          <w:p w14:paraId="61F8C804" w14:textId="77777777" w:rsidR="00B1279C" w:rsidRPr="00EB496E" w:rsidRDefault="00B1279C" w:rsidP="0061553F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erfluoroundecanoic acid</w:t>
            </w:r>
          </w:p>
        </w:tc>
        <w:tc>
          <w:tcPr>
            <w:tcW w:w="1294" w:type="dxa"/>
          </w:tcPr>
          <w:p w14:paraId="18E9BC5D" w14:textId="77777777" w:rsidR="00B1279C" w:rsidRPr="00EB496E" w:rsidRDefault="00B1279C" w:rsidP="004358A8">
            <w:pPr>
              <w:rPr>
                <w:sz w:val="20"/>
                <w:szCs w:val="20"/>
              </w:rPr>
            </w:pPr>
          </w:p>
          <w:p w14:paraId="447488CC" w14:textId="36563F59" w:rsidR="006D7122" w:rsidRPr="00EB496E" w:rsidRDefault="006D7122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2058-94-8</w:t>
            </w:r>
          </w:p>
        </w:tc>
        <w:tc>
          <w:tcPr>
            <w:tcW w:w="1170" w:type="dxa"/>
            <w:vAlign w:val="bottom"/>
          </w:tcPr>
          <w:p w14:paraId="201E3CA3" w14:textId="11B76A45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FUnA</w:t>
            </w:r>
          </w:p>
        </w:tc>
        <w:tc>
          <w:tcPr>
            <w:tcW w:w="1530" w:type="dxa"/>
            <w:gridSpan w:val="2"/>
            <w:vAlign w:val="bottom"/>
          </w:tcPr>
          <w:p w14:paraId="4309045E" w14:textId="7F0423A9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M8PFOS</w:t>
            </w:r>
          </w:p>
        </w:tc>
        <w:tc>
          <w:tcPr>
            <w:tcW w:w="3690" w:type="dxa"/>
            <w:vAlign w:val="bottom"/>
          </w:tcPr>
          <w:p w14:paraId="4BF96B1B" w14:textId="77777777" w:rsidR="00B1279C" w:rsidRPr="00EB496E" w:rsidRDefault="00B1279C" w:rsidP="0061553F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Sodium perfluoro-1-(</w:t>
            </w:r>
            <w:r w:rsidRPr="00EB496E">
              <w:rPr>
                <w:sz w:val="20"/>
                <w:szCs w:val="20"/>
                <w:vertAlign w:val="superscript"/>
              </w:rPr>
              <w:t>13</w:t>
            </w:r>
            <w:r w:rsidRPr="00EB496E">
              <w:rPr>
                <w:sz w:val="20"/>
                <w:szCs w:val="20"/>
              </w:rPr>
              <w:t>C</w:t>
            </w:r>
            <w:r w:rsidRPr="00EB496E">
              <w:rPr>
                <w:sz w:val="20"/>
                <w:szCs w:val="20"/>
                <w:vertAlign w:val="subscript"/>
              </w:rPr>
              <w:t>8</w:t>
            </w:r>
            <w:r w:rsidRPr="00EB496E">
              <w:rPr>
                <w:sz w:val="20"/>
                <w:szCs w:val="20"/>
              </w:rPr>
              <w:t>)octanesulfonate</w:t>
            </w:r>
          </w:p>
        </w:tc>
      </w:tr>
      <w:tr w:rsidR="00B1279C" w:rsidRPr="00EB496E" w14:paraId="69919FDA" w14:textId="77777777" w:rsidTr="007A1A9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52"/>
        </w:trPr>
        <w:tc>
          <w:tcPr>
            <w:tcW w:w="2486" w:type="dxa"/>
            <w:vAlign w:val="bottom"/>
          </w:tcPr>
          <w:p w14:paraId="125A2322" w14:textId="77777777" w:rsidR="00B1279C" w:rsidRPr="00EB496E" w:rsidRDefault="00B1279C" w:rsidP="0061553F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N-Ethylperfluorooctane</w:t>
            </w:r>
          </w:p>
          <w:p w14:paraId="27029ACE" w14:textId="77777777" w:rsidR="00B1279C" w:rsidRPr="00EB496E" w:rsidRDefault="00B1279C" w:rsidP="0061553F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sulfonamidoacetic acid</w:t>
            </w:r>
          </w:p>
        </w:tc>
        <w:tc>
          <w:tcPr>
            <w:tcW w:w="1294" w:type="dxa"/>
          </w:tcPr>
          <w:p w14:paraId="6C78729A" w14:textId="77777777" w:rsidR="00B1279C" w:rsidRPr="00EB496E" w:rsidRDefault="00B1279C" w:rsidP="004358A8">
            <w:pPr>
              <w:rPr>
                <w:sz w:val="20"/>
                <w:szCs w:val="20"/>
              </w:rPr>
            </w:pPr>
          </w:p>
          <w:p w14:paraId="0A0936FA" w14:textId="77777777" w:rsidR="006D7122" w:rsidRPr="00EB496E" w:rsidRDefault="006D7122" w:rsidP="004358A8">
            <w:pPr>
              <w:rPr>
                <w:sz w:val="20"/>
                <w:szCs w:val="20"/>
              </w:rPr>
            </w:pPr>
          </w:p>
          <w:p w14:paraId="2A0DD67B" w14:textId="5CA5F7AC" w:rsidR="006D7122" w:rsidRPr="00EB496E" w:rsidRDefault="006D7122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2991-50-6</w:t>
            </w:r>
          </w:p>
        </w:tc>
        <w:tc>
          <w:tcPr>
            <w:tcW w:w="1170" w:type="dxa"/>
            <w:vAlign w:val="bottom"/>
          </w:tcPr>
          <w:p w14:paraId="29F9A74E" w14:textId="45B0C8A2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N-EtFOSAA</w:t>
            </w:r>
          </w:p>
        </w:tc>
        <w:tc>
          <w:tcPr>
            <w:tcW w:w="1530" w:type="dxa"/>
            <w:gridSpan w:val="2"/>
            <w:vAlign w:val="bottom"/>
          </w:tcPr>
          <w:p w14:paraId="69942656" w14:textId="0C75ACF9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d5-N-EtFOSAA</w:t>
            </w:r>
          </w:p>
        </w:tc>
        <w:tc>
          <w:tcPr>
            <w:tcW w:w="3690" w:type="dxa"/>
            <w:vAlign w:val="bottom"/>
          </w:tcPr>
          <w:p w14:paraId="738FAAA0" w14:textId="77777777" w:rsidR="00B1279C" w:rsidRPr="00EB496E" w:rsidRDefault="00B1279C" w:rsidP="0061553F">
            <w:pPr>
              <w:rPr>
                <w:sz w:val="20"/>
                <w:szCs w:val="20"/>
                <w:lang w:val="es-EC"/>
              </w:rPr>
            </w:pPr>
            <w:r w:rsidRPr="00EB496E">
              <w:rPr>
                <w:sz w:val="20"/>
                <w:szCs w:val="20"/>
                <w:lang w:val="es-EC"/>
              </w:rPr>
              <w:t>N-Ethyl-d</w:t>
            </w:r>
            <w:r w:rsidRPr="00EB496E">
              <w:rPr>
                <w:sz w:val="20"/>
                <w:szCs w:val="20"/>
                <w:vertAlign w:val="subscript"/>
                <w:lang w:val="es-EC"/>
              </w:rPr>
              <w:t>5</w:t>
            </w:r>
            <w:r w:rsidRPr="00EB496E">
              <w:rPr>
                <w:sz w:val="20"/>
                <w:szCs w:val="20"/>
                <w:lang w:val="es-EC"/>
              </w:rPr>
              <w:t>-perfluoro-1-octanesulfonamidoacetic acid</w:t>
            </w:r>
          </w:p>
        </w:tc>
      </w:tr>
      <w:tr w:rsidR="00B1279C" w:rsidRPr="00EB496E" w14:paraId="038285B2" w14:textId="77777777" w:rsidTr="007A1A9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5"/>
        </w:trPr>
        <w:tc>
          <w:tcPr>
            <w:tcW w:w="2486" w:type="dxa"/>
            <w:vAlign w:val="bottom"/>
          </w:tcPr>
          <w:p w14:paraId="12AE6569" w14:textId="582B0555" w:rsidR="00B1279C" w:rsidRPr="00EB496E" w:rsidRDefault="00B1279C" w:rsidP="0061553F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 xml:space="preserve">Perfluorotridecanoic </w:t>
            </w:r>
            <w:r w:rsidR="006D7122" w:rsidRPr="00EB496E">
              <w:rPr>
                <w:sz w:val="20"/>
                <w:szCs w:val="20"/>
              </w:rPr>
              <w:t>a</w:t>
            </w:r>
            <w:r w:rsidRPr="00EB496E">
              <w:rPr>
                <w:sz w:val="20"/>
                <w:szCs w:val="20"/>
              </w:rPr>
              <w:t>cid</w:t>
            </w:r>
          </w:p>
        </w:tc>
        <w:tc>
          <w:tcPr>
            <w:tcW w:w="1294" w:type="dxa"/>
          </w:tcPr>
          <w:p w14:paraId="7C062AF6" w14:textId="77777777" w:rsidR="00B1279C" w:rsidRPr="00EB496E" w:rsidRDefault="00B1279C" w:rsidP="004358A8">
            <w:pPr>
              <w:rPr>
                <w:sz w:val="20"/>
                <w:szCs w:val="20"/>
              </w:rPr>
            </w:pPr>
          </w:p>
          <w:p w14:paraId="7B7CE8BA" w14:textId="4D375CDD" w:rsidR="006D7122" w:rsidRPr="00EB496E" w:rsidRDefault="006D7122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72629-94-8</w:t>
            </w:r>
          </w:p>
        </w:tc>
        <w:tc>
          <w:tcPr>
            <w:tcW w:w="1170" w:type="dxa"/>
            <w:vAlign w:val="bottom"/>
          </w:tcPr>
          <w:p w14:paraId="4775203F" w14:textId="6FE9E82D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FTrDA</w:t>
            </w:r>
          </w:p>
        </w:tc>
        <w:tc>
          <w:tcPr>
            <w:tcW w:w="1530" w:type="dxa"/>
            <w:gridSpan w:val="2"/>
            <w:vAlign w:val="bottom"/>
          </w:tcPr>
          <w:p w14:paraId="7362E614" w14:textId="643F303A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M8PFOS</w:t>
            </w:r>
          </w:p>
        </w:tc>
        <w:tc>
          <w:tcPr>
            <w:tcW w:w="3690" w:type="dxa"/>
            <w:vAlign w:val="bottom"/>
          </w:tcPr>
          <w:p w14:paraId="34217B43" w14:textId="77777777" w:rsidR="00B1279C" w:rsidRPr="00EB496E" w:rsidRDefault="00B1279C" w:rsidP="0061553F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Sodium perfluoro-1-(</w:t>
            </w:r>
            <w:r w:rsidRPr="00EB496E">
              <w:rPr>
                <w:sz w:val="20"/>
                <w:szCs w:val="20"/>
                <w:vertAlign w:val="superscript"/>
              </w:rPr>
              <w:t>13</w:t>
            </w:r>
            <w:r w:rsidRPr="00EB496E">
              <w:rPr>
                <w:sz w:val="20"/>
                <w:szCs w:val="20"/>
              </w:rPr>
              <w:t>C</w:t>
            </w:r>
            <w:r w:rsidRPr="00EB496E">
              <w:rPr>
                <w:sz w:val="20"/>
                <w:szCs w:val="20"/>
                <w:vertAlign w:val="subscript"/>
              </w:rPr>
              <w:t>8</w:t>
            </w:r>
            <w:r w:rsidRPr="00EB496E">
              <w:rPr>
                <w:sz w:val="20"/>
                <w:szCs w:val="20"/>
              </w:rPr>
              <w:t>)octanesulfonate</w:t>
            </w:r>
          </w:p>
        </w:tc>
      </w:tr>
      <w:tr w:rsidR="00B1279C" w:rsidRPr="00EB496E" w14:paraId="4DDB6487" w14:textId="77777777" w:rsidTr="007A1A9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5"/>
        </w:trPr>
        <w:tc>
          <w:tcPr>
            <w:tcW w:w="2486" w:type="dxa"/>
            <w:vAlign w:val="bottom"/>
          </w:tcPr>
          <w:p w14:paraId="2689575A" w14:textId="6CC17557" w:rsidR="00B1279C" w:rsidRPr="00EB496E" w:rsidRDefault="00B1279C" w:rsidP="0061553F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erfluorododecanoic acid</w:t>
            </w:r>
          </w:p>
        </w:tc>
        <w:tc>
          <w:tcPr>
            <w:tcW w:w="1294" w:type="dxa"/>
          </w:tcPr>
          <w:p w14:paraId="1A66639F" w14:textId="77777777" w:rsidR="00B1279C" w:rsidRPr="00EB496E" w:rsidRDefault="00B1279C" w:rsidP="004358A8">
            <w:pPr>
              <w:rPr>
                <w:sz w:val="20"/>
                <w:szCs w:val="20"/>
              </w:rPr>
            </w:pPr>
          </w:p>
          <w:p w14:paraId="4B920A0B" w14:textId="49EBD38A" w:rsidR="006D7122" w:rsidRPr="00EB496E" w:rsidRDefault="006D7122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307-55-1</w:t>
            </w:r>
          </w:p>
        </w:tc>
        <w:tc>
          <w:tcPr>
            <w:tcW w:w="1170" w:type="dxa"/>
            <w:vAlign w:val="bottom"/>
          </w:tcPr>
          <w:p w14:paraId="7DE8DD4D" w14:textId="01F91472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FDoA</w:t>
            </w:r>
          </w:p>
        </w:tc>
        <w:tc>
          <w:tcPr>
            <w:tcW w:w="1530" w:type="dxa"/>
            <w:gridSpan w:val="2"/>
            <w:vAlign w:val="bottom"/>
          </w:tcPr>
          <w:p w14:paraId="697EC95B" w14:textId="55BE7270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MPFDOA</w:t>
            </w:r>
          </w:p>
        </w:tc>
        <w:tc>
          <w:tcPr>
            <w:tcW w:w="3690" w:type="dxa"/>
            <w:vAlign w:val="bottom"/>
          </w:tcPr>
          <w:p w14:paraId="3FFFA7F6" w14:textId="27AB2825" w:rsidR="00B1279C" w:rsidRPr="00EB496E" w:rsidRDefault="00B1279C" w:rsidP="0061553F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erfluoro-n-(1,2-</w:t>
            </w:r>
            <w:r w:rsidRPr="00EB496E">
              <w:rPr>
                <w:sz w:val="20"/>
                <w:szCs w:val="20"/>
                <w:vertAlign w:val="superscript"/>
              </w:rPr>
              <w:t>13</w:t>
            </w:r>
            <w:r w:rsidRPr="00EB496E">
              <w:rPr>
                <w:sz w:val="20"/>
                <w:szCs w:val="20"/>
              </w:rPr>
              <w:t>C</w:t>
            </w:r>
            <w:r w:rsidRPr="00EB496E">
              <w:rPr>
                <w:sz w:val="20"/>
                <w:szCs w:val="20"/>
                <w:vertAlign w:val="subscript"/>
              </w:rPr>
              <w:t>2</w:t>
            </w:r>
            <w:r w:rsidRPr="00EB496E">
              <w:rPr>
                <w:sz w:val="20"/>
                <w:szCs w:val="20"/>
              </w:rPr>
              <w:t>)dodecanoic acid</w:t>
            </w:r>
          </w:p>
        </w:tc>
      </w:tr>
      <w:tr w:rsidR="00B1279C" w:rsidRPr="00EB496E" w14:paraId="50B0F36E" w14:textId="77777777" w:rsidTr="007A1A9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67"/>
        </w:trPr>
        <w:tc>
          <w:tcPr>
            <w:tcW w:w="2486" w:type="dxa"/>
            <w:tcBorders>
              <w:bottom w:val="single" w:sz="4" w:space="0" w:color="auto"/>
            </w:tcBorders>
            <w:vAlign w:val="bottom"/>
          </w:tcPr>
          <w:p w14:paraId="414FB4A9" w14:textId="77777777" w:rsidR="00B1279C" w:rsidRPr="00EB496E" w:rsidRDefault="00B1279C" w:rsidP="0061553F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erfluorotetradecanoic acid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01C909B2" w14:textId="77777777" w:rsidR="00B1279C" w:rsidRPr="00EB496E" w:rsidRDefault="00B1279C" w:rsidP="004358A8">
            <w:pPr>
              <w:rPr>
                <w:sz w:val="20"/>
                <w:szCs w:val="20"/>
              </w:rPr>
            </w:pPr>
          </w:p>
          <w:p w14:paraId="32AD5F0C" w14:textId="2D488FA5" w:rsidR="006D7122" w:rsidRPr="00EB496E" w:rsidRDefault="006D7122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376-06-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29D29DAC" w14:textId="3C981D6B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FTeDA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  <w:vAlign w:val="bottom"/>
          </w:tcPr>
          <w:p w14:paraId="0FF7A701" w14:textId="57153808" w:rsidR="00B1279C" w:rsidRPr="00EB496E" w:rsidRDefault="00B1279C" w:rsidP="004358A8">
            <w:pPr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M2PFTeDA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vAlign w:val="bottom"/>
          </w:tcPr>
          <w:p w14:paraId="2ACE8AD6" w14:textId="77777777" w:rsidR="00B1279C" w:rsidRPr="00EB496E" w:rsidRDefault="00B1279C" w:rsidP="0061553F">
            <w:pPr>
              <w:rPr>
                <w:sz w:val="20"/>
                <w:szCs w:val="20"/>
                <w:lang w:val="es-EC"/>
              </w:rPr>
            </w:pPr>
            <w:r w:rsidRPr="00EB496E">
              <w:rPr>
                <w:sz w:val="20"/>
                <w:szCs w:val="20"/>
                <w:lang w:val="es-EC"/>
              </w:rPr>
              <w:t>Perfluoro-n-(1,2-</w:t>
            </w:r>
            <w:r w:rsidRPr="00EB496E">
              <w:rPr>
                <w:sz w:val="20"/>
                <w:szCs w:val="20"/>
                <w:vertAlign w:val="superscript"/>
                <w:lang w:val="es-EC"/>
              </w:rPr>
              <w:t>13</w:t>
            </w:r>
            <w:r w:rsidRPr="00EB496E">
              <w:rPr>
                <w:sz w:val="20"/>
                <w:szCs w:val="20"/>
                <w:lang w:val="es-EC"/>
              </w:rPr>
              <w:t>C</w:t>
            </w:r>
            <w:r w:rsidRPr="00EB496E">
              <w:rPr>
                <w:sz w:val="20"/>
                <w:szCs w:val="20"/>
                <w:vertAlign w:val="subscript"/>
                <w:lang w:val="es-EC"/>
              </w:rPr>
              <w:t>2</w:t>
            </w:r>
            <w:r w:rsidRPr="00EB496E">
              <w:rPr>
                <w:sz w:val="20"/>
                <w:szCs w:val="20"/>
                <w:lang w:val="es-EC"/>
              </w:rPr>
              <w:t>) tetradecanoic acid</w:t>
            </w:r>
          </w:p>
        </w:tc>
      </w:tr>
    </w:tbl>
    <w:p w14:paraId="1E01BFB1" w14:textId="77777777" w:rsidR="003A07C0" w:rsidRPr="00EB496E" w:rsidRDefault="003A07C0" w:rsidP="003A07C0">
      <w:pPr>
        <w:jc w:val="both"/>
        <w:rPr>
          <w:sz w:val="22"/>
          <w:szCs w:val="22"/>
        </w:rPr>
      </w:pPr>
      <w:r w:rsidRPr="00EB496E">
        <w:rPr>
          <w:b/>
          <w:bCs/>
          <w:sz w:val="22"/>
          <w:szCs w:val="22"/>
        </w:rPr>
        <w:lastRenderedPageBreak/>
        <w:t>Supplemental Table 2.</w:t>
      </w:r>
      <w:r w:rsidRPr="00EB496E">
        <w:rPr>
          <w:sz w:val="22"/>
          <w:szCs w:val="22"/>
        </w:rPr>
        <w:t xml:space="preserve"> Mobile phase compositions for liquid chromatography. </w:t>
      </w:r>
    </w:p>
    <w:p w14:paraId="4423AC83" w14:textId="77777777" w:rsidR="003A07C0" w:rsidRPr="00EB496E" w:rsidRDefault="003A07C0" w:rsidP="003A07C0">
      <w:pPr>
        <w:jc w:val="both"/>
        <w:rPr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52"/>
        <w:gridCol w:w="2652"/>
      </w:tblGrid>
      <w:tr w:rsidR="003A07C0" w:rsidRPr="00EB496E" w14:paraId="3DF98E11" w14:textId="77777777" w:rsidTr="00784DD6">
        <w:trPr>
          <w:trHeight w:val="286"/>
          <w:jc w:val="center"/>
        </w:trPr>
        <w:tc>
          <w:tcPr>
            <w:tcW w:w="2652" w:type="dxa"/>
          </w:tcPr>
          <w:p w14:paraId="279DF4CF" w14:textId="77777777" w:rsidR="003A07C0" w:rsidRPr="00EB496E" w:rsidRDefault="003A07C0" w:rsidP="00784DD6">
            <w:pPr>
              <w:jc w:val="center"/>
              <w:rPr>
                <w:b/>
                <w:bCs/>
                <w:sz w:val="22"/>
                <w:szCs w:val="22"/>
              </w:rPr>
            </w:pPr>
            <w:r w:rsidRPr="00EB496E">
              <w:rPr>
                <w:b/>
                <w:bCs/>
                <w:sz w:val="22"/>
                <w:szCs w:val="22"/>
              </w:rPr>
              <w:t>Time (mins)</w:t>
            </w:r>
          </w:p>
        </w:tc>
        <w:tc>
          <w:tcPr>
            <w:tcW w:w="2652" w:type="dxa"/>
          </w:tcPr>
          <w:p w14:paraId="71C56D28" w14:textId="77777777" w:rsidR="003A07C0" w:rsidRPr="00EB496E" w:rsidRDefault="003A07C0" w:rsidP="00784DD6">
            <w:pPr>
              <w:jc w:val="center"/>
              <w:rPr>
                <w:b/>
                <w:bCs/>
                <w:sz w:val="22"/>
                <w:szCs w:val="22"/>
              </w:rPr>
            </w:pPr>
            <w:r w:rsidRPr="00EB496E">
              <w:rPr>
                <w:b/>
                <w:bCs/>
                <w:sz w:val="22"/>
                <w:szCs w:val="22"/>
              </w:rPr>
              <w:t>%B</w:t>
            </w:r>
          </w:p>
        </w:tc>
      </w:tr>
      <w:tr w:rsidR="003A07C0" w:rsidRPr="00EB496E" w14:paraId="4117A81E" w14:textId="77777777" w:rsidTr="00784DD6">
        <w:trPr>
          <w:trHeight w:val="306"/>
          <w:jc w:val="center"/>
        </w:trPr>
        <w:tc>
          <w:tcPr>
            <w:tcW w:w="2652" w:type="dxa"/>
          </w:tcPr>
          <w:p w14:paraId="29CC09A7" w14:textId="77777777" w:rsidR="003A07C0" w:rsidRPr="00EB496E" w:rsidRDefault="003A07C0" w:rsidP="00784DD6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-1.50</w:t>
            </w:r>
          </w:p>
        </w:tc>
        <w:tc>
          <w:tcPr>
            <w:tcW w:w="2652" w:type="dxa"/>
          </w:tcPr>
          <w:p w14:paraId="139B1F97" w14:textId="77777777" w:rsidR="003A07C0" w:rsidRPr="00EB496E" w:rsidRDefault="003A07C0" w:rsidP="00784DD6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5</w:t>
            </w:r>
          </w:p>
        </w:tc>
      </w:tr>
      <w:tr w:rsidR="003A07C0" w:rsidRPr="00EB496E" w14:paraId="23B2C5AF" w14:textId="77777777" w:rsidTr="00784DD6">
        <w:trPr>
          <w:trHeight w:val="286"/>
          <w:jc w:val="center"/>
        </w:trPr>
        <w:tc>
          <w:tcPr>
            <w:tcW w:w="2652" w:type="dxa"/>
          </w:tcPr>
          <w:p w14:paraId="43994C95" w14:textId="77777777" w:rsidR="003A07C0" w:rsidRPr="00EB496E" w:rsidRDefault="003A07C0" w:rsidP="00784DD6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-0.01</w:t>
            </w:r>
          </w:p>
        </w:tc>
        <w:tc>
          <w:tcPr>
            <w:tcW w:w="2652" w:type="dxa"/>
          </w:tcPr>
          <w:p w14:paraId="6B1BC71E" w14:textId="77777777" w:rsidR="003A07C0" w:rsidRPr="00EB496E" w:rsidRDefault="003A07C0" w:rsidP="00784DD6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5</w:t>
            </w:r>
          </w:p>
        </w:tc>
      </w:tr>
      <w:tr w:rsidR="003A07C0" w:rsidRPr="00EB496E" w14:paraId="3F670225" w14:textId="77777777" w:rsidTr="00784DD6">
        <w:trPr>
          <w:trHeight w:val="286"/>
          <w:jc w:val="center"/>
        </w:trPr>
        <w:tc>
          <w:tcPr>
            <w:tcW w:w="2652" w:type="dxa"/>
          </w:tcPr>
          <w:p w14:paraId="1C5680C0" w14:textId="77777777" w:rsidR="003A07C0" w:rsidRPr="00EB496E" w:rsidRDefault="003A07C0" w:rsidP="00784DD6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-0.01</w:t>
            </w:r>
          </w:p>
        </w:tc>
        <w:tc>
          <w:tcPr>
            <w:tcW w:w="2652" w:type="dxa"/>
          </w:tcPr>
          <w:p w14:paraId="3D9605BD" w14:textId="77777777" w:rsidR="003A07C0" w:rsidRPr="00EB496E" w:rsidRDefault="003A07C0" w:rsidP="00784DD6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5</w:t>
            </w:r>
          </w:p>
        </w:tc>
      </w:tr>
      <w:tr w:rsidR="003A07C0" w:rsidRPr="00EB496E" w14:paraId="46379BBF" w14:textId="77777777" w:rsidTr="00784DD6">
        <w:trPr>
          <w:trHeight w:val="286"/>
          <w:jc w:val="center"/>
        </w:trPr>
        <w:tc>
          <w:tcPr>
            <w:tcW w:w="2652" w:type="dxa"/>
          </w:tcPr>
          <w:p w14:paraId="6DCA2127" w14:textId="77777777" w:rsidR="003A07C0" w:rsidRPr="00EB496E" w:rsidRDefault="003A07C0" w:rsidP="00784DD6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00</w:t>
            </w:r>
          </w:p>
        </w:tc>
        <w:tc>
          <w:tcPr>
            <w:tcW w:w="2652" w:type="dxa"/>
          </w:tcPr>
          <w:p w14:paraId="7E66BB97" w14:textId="77777777" w:rsidR="003A07C0" w:rsidRPr="00EB496E" w:rsidRDefault="003A07C0" w:rsidP="00784DD6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5</w:t>
            </w:r>
          </w:p>
        </w:tc>
      </w:tr>
      <w:tr w:rsidR="003A07C0" w:rsidRPr="00EB496E" w14:paraId="7EF30D69" w14:textId="77777777" w:rsidTr="00784DD6">
        <w:trPr>
          <w:trHeight w:val="286"/>
          <w:jc w:val="center"/>
        </w:trPr>
        <w:tc>
          <w:tcPr>
            <w:tcW w:w="2652" w:type="dxa"/>
          </w:tcPr>
          <w:p w14:paraId="5E5ECD05" w14:textId="77777777" w:rsidR="003A07C0" w:rsidRPr="00EB496E" w:rsidRDefault="003A07C0" w:rsidP="00784DD6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00</w:t>
            </w:r>
          </w:p>
        </w:tc>
        <w:tc>
          <w:tcPr>
            <w:tcW w:w="2652" w:type="dxa"/>
          </w:tcPr>
          <w:p w14:paraId="75EC2276" w14:textId="77777777" w:rsidR="003A07C0" w:rsidRPr="00EB496E" w:rsidRDefault="003A07C0" w:rsidP="00784DD6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5</w:t>
            </w:r>
          </w:p>
        </w:tc>
      </w:tr>
      <w:tr w:rsidR="003A07C0" w:rsidRPr="00EB496E" w14:paraId="2F6BEE7A" w14:textId="77777777" w:rsidTr="00784DD6">
        <w:trPr>
          <w:trHeight w:val="286"/>
          <w:jc w:val="center"/>
        </w:trPr>
        <w:tc>
          <w:tcPr>
            <w:tcW w:w="2652" w:type="dxa"/>
          </w:tcPr>
          <w:p w14:paraId="4D5681C9" w14:textId="77777777" w:rsidR="003A07C0" w:rsidRPr="00EB496E" w:rsidRDefault="003A07C0" w:rsidP="00784DD6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.00</w:t>
            </w:r>
          </w:p>
        </w:tc>
        <w:tc>
          <w:tcPr>
            <w:tcW w:w="2652" w:type="dxa"/>
          </w:tcPr>
          <w:p w14:paraId="0ABDD39D" w14:textId="77777777" w:rsidR="003A07C0" w:rsidRPr="00EB496E" w:rsidRDefault="003A07C0" w:rsidP="00784DD6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5</w:t>
            </w:r>
          </w:p>
        </w:tc>
      </w:tr>
      <w:tr w:rsidR="003A07C0" w:rsidRPr="00EB496E" w14:paraId="49022E3D" w14:textId="77777777" w:rsidTr="00784DD6">
        <w:trPr>
          <w:trHeight w:val="286"/>
          <w:jc w:val="center"/>
        </w:trPr>
        <w:tc>
          <w:tcPr>
            <w:tcW w:w="2652" w:type="dxa"/>
          </w:tcPr>
          <w:p w14:paraId="5AA879E3" w14:textId="77777777" w:rsidR="003A07C0" w:rsidRPr="00EB496E" w:rsidRDefault="003A07C0" w:rsidP="00784DD6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5.00</w:t>
            </w:r>
          </w:p>
        </w:tc>
        <w:tc>
          <w:tcPr>
            <w:tcW w:w="2652" w:type="dxa"/>
          </w:tcPr>
          <w:p w14:paraId="0C58E2D1" w14:textId="77777777" w:rsidR="003A07C0" w:rsidRPr="00EB496E" w:rsidRDefault="003A07C0" w:rsidP="00784DD6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80</w:t>
            </w:r>
          </w:p>
        </w:tc>
      </w:tr>
      <w:tr w:rsidR="003A07C0" w:rsidRPr="00EB496E" w14:paraId="2EAB58D6" w14:textId="77777777" w:rsidTr="00784DD6">
        <w:trPr>
          <w:trHeight w:val="286"/>
          <w:jc w:val="center"/>
        </w:trPr>
        <w:tc>
          <w:tcPr>
            <w:tcW w:w="2652" w:type="dxa"/>
          </w:tcPr>
          <w:p w14:paraId="73B4AA7B" w14:textId="77777777" w:rsidR="003A07C0" w:rsidRPr="00EB496E" w:rsidRDefault="003A07C0" w:rsidP="00784DD6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8.50</w:t>
            </w:r>
          </w:p>
        </w:tc>
        <w:tc>
          <w:tcPr>
            <w:tcW w:w="2652" w:type="dxa"/>
          </w:tcPr>
          <w:p w14:paraId="74FD2618" w14:textId="77777777" w:rsidR="003A07C0" w:rsidRPr="00EB496E" w:rsidRDefault="003A07C0" w:rsidP="00784DD6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00</w:t>
            </w:r>
          </w:p>
        </w:tc>
      </w:tr>
      <w:tr w:rsidR="003A07C0" w:rsidRPr="00EB496E" w14:paraId="0EAE21FC" w14:textId="77777777" w:rsidTr="00784DD6">
        <w:trPr>
          <w:trHeight w:val="286"/>
          <w:jc w:val="center"/>
        </w:trPr>
        <w:tc>
          <w:tcPr>
            <w:tcW w:w="2652" w:type="dxa"/>
          </w:tcPr>
          <w:p w14:paraId="7E7BD5CA" w14:textId="77777777" w:rsidR="003A07C0" w:rsidRPr="00EB496E" w:rsidRDefault="003A07C0" w:rsidP="00784DD6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1.50</w:t>
            </w:r>
          </w:p>
        </w:tc>
        <w:tc>
          <w:tcPr>
            <w:tcW w:w="2652" w:type="dxa"/>
          </w:tcPr>
          <w:p w14:paraId="6FC5B498" w14:textId="77777777" w:rsidR="003A07C0" w:rsidRPr="00EB496E" w:rsidRDefault="003A07C0" w:rsidP="00784DD6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00</w:t>
            </w:r>
          </w:p>
        </w:tc>
      </w:tr>
    </w:tbl>
    <w:p w14:paraId="19B0699D" w14:textId="77777777" w:rsidR="00654AF5" w:rsidRPr="00EB496E" w:rsidRDefault="00654AF5" w:rsidP="00654AF5">
      <w:pPr>
        <w:jc w:val="both"/>
        <w:rPr>
          <w:b/>
          <w:bCs/>
        </w:rPr>
      </w:pPr>
    </w:p>
    <w:p w14:paraId="1FD05BFE" w14:textId="77777777" w:rsidR="00654AF5" w:rsidRPr="00EB496E" w:rsidRDefault="00654AF5" w:rsidP="00654AF5">
      <w:pPr>
        <w:jc w:val="both"/>
        <w:rPr>
          <w:b/>
          <w:bCs/>
        </w:rPr>
      </w:pPr>
    </w:p>
    <w:p w14:paraId="1765DC58" w14:textId="77777777" w:rsidR="00654AF5" w:rsidRPr="00EB496E" w:rsidRDefault="00654AF5" w:rsidP="00654AF5">
      <w:pPr>
        <w:jc w:val="both"/>
        <w:rPr>
          <w:b/>
          <w:bCs/>
        </w:rPr>
      </w:pPr>
    </w:p>
    <w:p w14:paraId="39C2D0DE" w14:textId="77777777" w:rsidR="00654AF5" w:rsidRPr="00EB496E" w:rsidRDefault="00654AF5" w:rsidP="00654AF5">
      <w:pPr>
        <w:jc w:val="both"/>
        <w:rPr>
          <w:b/>
          <w:bCs/>
        </w:rPr>
      </w:pPr>
    </w:p>
    <w:p w14:paraId="01D3B7A2" w14:textId="77777777" w:rsidR="00654AF5" w:rsidRPr="00EB496E" w:rsidRDefault="00654AF5" w:rsidP="00654AF5">
      <w:pPr>
        <w:jc w:val="both"/>
        <w:rPr>
          <w:b/>
          <w:bCs/>
        </w:rPr>
      </w:pPr>
    </w:p>
    <w:p w14:paraId="3238734E" w14:textId="77777777" w:rsidR="00654AF5" w:rsidRPr="00EB496E" w:rsidRDefault="00654AF5" w:rsidP="00654AF5">
      <w:pPr>
        <w:jc w:val="both"/>
        <w:rPr>
          <w:b/>
          <w:bCs/>
        </w:rPr>
      </w:pPr>
    </w:p>
    <w:p w14:paraId="57FEEBA5" w14:textId="77777777" w:rsidR="00654AF5" w:rsidRPr="00EB496E" w:rsidRDefault="00654AF5" w:rsidP="00654AF5">
      <w:pPr>
        <w:jc w:val="both"/>
        <w:rPr>
          <w:b/>
          <w:bCs/>
        </w:rPr>
      </w:pPr>
    </w:p>
    <w:p w14:paraId="69A2F134" w14:textId="77777777" w:rsidR="00654AF5" w:rsidRPr="00EB496E" w:rsidRDefault="00654AF5" w:rsidP="00654AF5">
      <w:pPr>
        <w:jc w:val="both"/>
        <w:rPr>
          <w:b/>
          <w:bCs/>
        </w:rPr>
      </w:pPr>
    </w:p>
    <w:p w14:paraId="2B0C570C" w14:textId="77777777" w:rsidR="00654AF5" w:rsidRPr="00EB496E" w:rsidRDefault="00654AF5" w:rsidP="00654AF5">
      <w:pPr>
        <w:jc w:val="both"/>
        <w:rPr>
          <w:b/>
          <w:bCs/>
        </w:rPr>
      </w:pPr>
    </w:p>
    <w:p w14:paraId="13742434" w14:textId="77777777" w:rsidR="00654AF5" w:rsidRPr="00EB496E" w:rsidRDefault="00654AF5" w:rsidP="00654AF5">
      <w:pPr>
        <w:jc w:val="both"/>
        <w:rPr>
          <w:b/>
          <w:bCs/>
        </w:rPr>
      </w:pPr>
    </w:p>
    <w:p w14:paraId="699DA53F" w14:textId="77777777" w:rsidR="00654AF5" w:rsidRPr="00EB496E" w:rsidRDefault="00654AF5" w:rsidP="00654AF5">
      <w:pPr>
        <w:jc w:val="both"/>
        <w:rPr>
          <w:b/>
          <w:bCs/>
        </w:rPr>
      </w:pPr>
    </w:p>
    <w:p w14:paraId="5FD9513B" w14:textId="77777777" w:rsidR="00654AF5" w:rsidRPr="00EB496E" w:rsidRDefault="00654AF5" w:rsidP="00654AF5">
      <w:pPr>
        <w:jc w:val="both"/>
        <w:rPr>
          <w:b/>
          <w:bCs/>
        </w:rPr>
      </w:pPr>
    </w:p>
    <w:p w14:paraId="2F0E1B21" w14:textId="77777777" w:rsidR="00654AF5" w:rsidRPr="00EB496E" w:rsidRDefault="00654AF5" w:rsidP="00654AF5">
      <w:pPr>
        <w:jc w:val="both"/>
        <w:rPr>
          <w:b/>
          <w:bCs/>
        </w:rPr>
      </w:pPr>
    </w:p>
    <w:p w14:paraId="4B337A88" w14:textId="77777777" w:rsidR="00654AF5" w:rsidRPr="00EB496E" w:rsidRDefault="00654AF5" w:rsidP="00654AF5">
      <w:pPr>
        <w:jc w:val="both"/>
        <w:rPr>
          <w:b/>
          <w:bCs/>
        </w:rPr>
      </w:pPr>
    </w:p>
    <w:p w14:paraId="10F0A06E" w14:textId="77777777" w:rsidR="00654AF5" w:rsidRPr="00EB496E" w:rsidRDefault="00654AF5" w:rsidP="00654AF5">
      <w:pPr>
        <w:jc w:val="both"/>
        <w:rPr>
          <w:b/>
          <w:bCs/>
        </w:rPr>
      </w:pPr>
    </w:p>
    <w:p w14:paraId="7A475A73" w14:textId="77777777" w:rsidR="00654AF5" w:rsidRPr="00EB496E" w:rsidRDefault="00654AF5" w:rsidP="00654AF5">
      <w:pPr>
        <w:jc w:val="both"/>
        <w:rPr>
          <w:b/>
          <w:bCs/>
        </w:rPr>
      </w:pPr>
    </w:p>
    <w:p w14:paraId="1E65DA5A" w14:textId="77777777" w:rsidR="00654AF5" w:rsidRPr="00EB496E" w:rsidRDefault="00654AF5" w:rsidP="00654AF5">
      <w:pPr>
        <w:jc w:val="both"/>
        <w:rPr>
          <w:b/>
          <w:bCs/>
        </w:rPr>
      </w:pPr>
    </w:p>
    <w:p w14:paraId="447669D0" w14:textId="77777777" w:rsidR="00654AF5" w:rsidRPr="00EB496E" w:rsidRDefault="00654AF5" w:rsidP="00654AF5">
      <w:pPr>
        <w:jc w:val="both"/>
        <w:rPr>
          <w:b/>
          <w:bCs/>
        </w:rPr>
      </w:pPr>
    </w:p>
    <w:p w14:paraId="7B4FF5B7" w14:textId="77777777" w:rsidR="00654AF5" w:rsidRPr="00EB496E" w:rsidRDefault="00654AF5" w:rsidP="00654AF5">
      <w:pPr>
        <w:jc w:val="both"/>
        <w:rPr>
          <w:b/>
          <w:bCs/>
        </w:rPr>
      </w:pPr>
    </w:p>
    <w:p w14:paraId="45926C7C" w14:textId="77777777" w:rsidR="00654AF5" w:rsidRPr="00EB496E" w:rsidRDefault="00654AF5" w:rsidP="00654AF5">
      <w:pPr>
        <w:jc w:val="both"/>
        <w:rPr>
          <w:b/>
          <w:bCs/>
        </w:rPr>
      </w:pPr>
    </w:p>
    <w:p w14:paraId="1D58A665" w14:textId="77777777" w:rsidR="00654AF5" w:rsidRPr="00EB496E" w:rsidRDefault="00654AF5" w:rsidP="00654AF5">
      <w:pPr>
        <w:jc w:val="both"/>
        <w:rPr>
          <w:b/>
          <w:bCs/>
        </w:rPr>
      </w:pPr>
    </w:p>
    <w:p w14:paraId="6CF41FE5" w14:textId="77777777" w:rsidR="00654AF5" w:rsidRPr="00EB496E" w:rsidRDefault="00654AF5" w:rsidP="00654AF5">
      <w:pPr>
        <w:jc w:val="both"/>
        <w:rPr>
          <w:b/>
          <w:bCs/>
        </w:rPr>
      </w:pPr>
    </w:p>
    <w:p w14:paraId="6C787EAA" w14:textId="77777777" w:rsidR="00654AF5" w:rsidRPr="00EB496E" w:rsidRDefault="00654AF5" w:rsidP="00654AF5">
      <w:pPr>
        <w:jc w:val="both"/>
        <w:rPr>
          <w:b/>
          <w:bCs/>
        </w:rPr>
      </w:pPr>
    </w:p>
    <w:p w14:paraId="65A01DF1" w14:textId="77777777" w:rsidR="00654AF5" w:rsidRPr="00EB496E" w:rsidRDefault="00654AF5" w:rsidP="00654AF5">
      <w:pPr>
        <w:jc w:val="both"/>
        <w:rPr>
          <w:b/>
          <w:bCs/>
        </w:rPr>
      </w:pPr>
    </w:p>
    <w:p w14:paraId="4AA98CD4" w14:textId="77777777" w:rsidR="00654AF5" w:rsidRPr="00EB496E" w:rsidRDefault="00654AF5" w:rsidP="00654AF5">
      <w:pPr>
        <w:jc w:val="both"/>
        <w:rPr>
          <w:b/>
          <w:bCs/>
        </w:rPr>
      </w:pPr>
    </w:p>
    <w:p w14:paraId="658C7888" w14:textId="77777777" w:rsidR="00654AF5" w:rsidRPr="00EB496E" w:rsidRDefault="00654AF5" w:rsidP="00654AF5">
      <w:pPr>
        <w:jc w:val="both"/>
        <w:rPr>
          <w:b/>
          <w:bCs/>
        </w:rPr>
      </w:pPr>
    </w:p>
    <w:p w14:paraId="58F8D93D" w14:textId="77777777" w:rsidR="00654AF5" w:rsidRPr="00EB496E" w:rsidRDefault="00654AF5" w:rsidP="00654AF5">
      <w:pPr>
        <w:jc w:val="both"/>
        <w:rPr>
          <w:b/>
          <w:bCs/>
        </w:rPr>
      </w:pPr>
    </w:p>
    <w:p w14:paraId="5DB2DF36" w14:textId="77777777" w:rsidR="00654AF5" w:rsidRPr="00EB496E" w:rsidRDefault="00654AF5" w:rsidP="00654AF5">
      <w:pPr>
        <w:jc w:val="both"/>
        <w:rPr>
          <w:b/>
          <w:bCs/>
        </w:rPr>
      </w:pPr>
    </w:p>
    <w:p w14:paraId="322A0398" w14:textId="77777777" w:rsidR="00654AF5" w:rsidRPr="00EB496E" w:rsidRDefault="00654AF5" w:rsidP="00654AF5">
      <w:pPr>
        <w:jc w:val="both"/>
        <w:rPr>
          <w:b/>
          <w:bCs/>
        </w:rPr>
      </w:pPr>
    </w:p>
    <w:p w14:paraId="10D8A40E" w14:textId="77777777" w:rsidR="00654AF5" w:rsidRPr="00EB496E" w:rsidRDefault="00654AF5" w:rsidP="00654AF5">
      <w:pPr>
        <w:jc w:val="both"/>
        <w:rPr>
          <w:b/>
          <w:bCs/>
        </w:rPr>
      </w:pPr>
    </w:p>
    <w:p w14:paraId="251A9880" w14:textId="77777777" w:rsidR="00654AF5" w:rsidRPr="00EB496E" w:rsidRDefault="00654AF5" w:rsidP="00654AF5">
      <w:pPr>
        <w:jc w:val="both"/>
        <w:rPr>
          <w:b/>
          <w:bCs/>
        </w:rPr>
      </w:pPr>
    </w:p>
    <w:p w14:paraId="08593E65" w14:textId="77777777" w:rsidR="00654AF5" w:rsidRPr="00EB496E" w:rsidRDefault="00654AF5" w:rsidP="00654AF5">
      <w:pPr>
        <w:jc w:val="both"/>
        <w:rPr>
          <w:b/>
          <w:bCs/>
        </w:rPr>
      </w:pPr>
    </w:p>
    <w:p w14:paraId="495A7047" w14:textId="77777777" w:rsidR="003A07C0" w:rsidRPr="00EB496E" w:rsidRDefault="003A07C0" w:rsidP="003A07C0">
      <w:pPr>
        <w:jc w:val="both"/>
        <w:rPr>
          <w:b/>
          <w:bCs/>
        </w:rPr>
      </w:pPr>
    </w:p>
    <w:p w14:paraId="21D424BA" w14:textId="77777777" w:rsidR="00654AF5" w:rsidRPr="00EB496E" w:rsidRDefault="00654AF5" w:rsidP="003A07C0">
      <w:pPr>
        <w:jc w:val="both"/>
        <w:rPr>
          <w:b/>
          <w:bCs/>
          <w:sz w:val="22"/>
          <w:szCs w:val="22"/>
        </w:rPr>
      </w:pPr>
    </w:p>
    <w:p w14:paraId="2D922252" w14:textId="77777777" w:rsidR="003A07C0" w:rsidRPr="00EB496E" w:rsidRDefault="003A07C0" w:rsidP="003A07C0">
      <w:pPr>
        <w:rPr>
          <w:sz w:val="22"/>
          <w:szCs w:val="22"/>
        </w:rPr>
      </w:pPr>
      <w:r w:rsidRPr="00EB496E">
        <w:rPr>
          <w:b/>
          <w:bCs/>
          <w:sz w:val="22"/>
          <w:szCs w:val="22"/>
        </w:rPr>
        <w:lastRenderedPageBreak/>
        <w:t>Supplemental Table 3.</w:t>
      </w:r>
      <w:r w:rsidRPr="00EB496E">
        <w:rPr>
          <w:sz w:val="22"/>
          <w:szCs w:val="22"/>
        </w:rPr>
        <w:t xml:space="preserve"> Thermo Orbitrap Fusion mass spectrometer instrument settings.</w:t>
      </w:r>
    </w:p>
    <w:p w14:paraId="1E0B47A8" w14:textId="77777777" w:rsidR="00770B7A" w:rsidRPr="00EB496E" w:rsidRDefault="00770B7A" w:rsidP="003A07C0">
      <w:pPr>
        <w:rPr>
          <w:b/>
          <w:bCs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65"/>
        <w:gridCol w:w="2060"/>
      </w:tblGrid>
      <w:tr w:rsidR="003A07C0" w:rsidRPr="00EB496E" w14:paraId="30316126" w14:textId="77777777" w:rsidTr="00784DD6">
        <w:trPr>
          <w:trHeight w:val="387"/>
          <w:jc w:val="center"/>
        </w:trPr>
        <w:tc>
          <w:tcPr>
            <w:tcW w:w="2965" w:type="dxa"/>
          </w:tcPr>
          <w:p w14:paraId="5A3B650D" w14:textId="77777777" w:rsidR="003A07C0" w:rsidRPr="00EB496E" w:rsidRDefault="003A07C0" w:rsidP="00784DD6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Application Mode</w:t>
            </w:r>
          </w:p>
        </w:tc>
        <w:tc>
          <w:tcPr>
            <w:tcW w:w="2060" w:type="dxa"/>
          </w:tcPr>
          <w:p w14:paraId="33A08595" w14:textId="77777777" w:rsidR="003A07C0" w:rsidRPr="00EB496E" w:rsidRDefault="003A07C0" w:rsidP="00784DD6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Small Molecule</w:t>
            </w:r>
          </w:p>
        </w:tc>
      </w:tr>
      <w:tr w:rsidR="003A07C0" w:rsidRPr="00EB496E" w14:paraId="1819C5D2" w14:textId="77777777" w:rsidTr="00784DD6">
        <w:trPr>
          <w:trHeight w:val="387"/>
          <w:jc w:val="center"/>
        </w:trPr>
        <w:tc>
          <w:tcPr>
            <w:tcW w:w="2965" w:type="dxa"/>
          </w:tcPr>
          <w:p w14:paraId="7168B53C" w14:textId="77777777" w:rsidR="003A07C0" w:rsidRPr="00EB496E" w:rsidRDefault="003A07C0" w:rsidP="00784DD6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 xml:space="preserve">Resolution </w:t>
            </w:r>
          </w:p>
        </w:tc>
        <w:tc>
          <w:tcPr>
            <w:tcW w:w="2060" w:type="dxa"/>
          </w:tcPr>
          <w:p w14:paraId="58FDB51C" w14:textId="77777777" w:rsidR="003A07C0" w:rsidRPr="00EB496E" w:rsidRDefault="003A07C0" w:rsidP="00784DD6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50,000</w:t>
            </w:r>
          </w:p>
        </w:tc>
      </w:tr>
      <w:tr w:rsidR="003A07C0" w:rsidRPr="00EB496E" w14:paraId="57B38131" w14:textId="77777777" w:rsidTr="00784DD6">
        <w:trPr>
          <w:trHeight w:val="401"/>
          <w:jc w:val="center"/>
        </w:trPr>
        <w:tc>
          <w:tcPr>
            <w:tcW w:w="2965" w:type="dxa"/>
          </w:tcPr>
          <w:p w14:paraId="2FC6CA2E" w14:textId="77777777" w:rsidR="003A07C0" w:rsidRPr="00EB496E" w:rsidRDefault="003A07C0" w:rsidP="00784DD6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 xml:space="preserve">Scan range </w:t>
            </w:r>
          </w:p>
        </w:tc>
        <w:tc>
          <w:tcPr>
            <w:tcW w:w="2060" w:type="dxa"/>
          </w:tcPr>
          <w:p w14:paraId="784705B9" w14:textId="77777777" w:rsidR="003A07C0" w:rsidRPr="00EB496E" w:rsidRDefault="003A07C0" w:rsidP="00784DD6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20-1200</w:t>
            </w:r>
          </w:p>
        </w:tc>
      </w:tr>
      <w:tr w:rsidR="003A07C0" w:rsidRPr="00EB496E" w14:paraId="3BB16EB6" w14:textId="77777777" w:rsidTr="00784DD6">
        <w:trPr>
          <w:trHeight w:val="401"/>
          <w:jc w:val="center"/>
        </w:trPr>
        <w:tc>
          <w:tcPr>
            <w:tcW w:w="2965" w:type="dxa"/>
          </w:tcPr>
          <w:p w14:paraId="1C701FBA" w14:textId="77777777" w:rsidR="003A07C0" w:rsidRPr="00EB496E" w:rsidRDefault="003A07C0" w:rsidP="00784DD6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RF lens %</w:t>
            </w:r>
          </w:p>
        </w:tc>
        <w:tc>
          <w:tcPr>
            <w:tcW w:w="2060" w:type="dxa"/>
          </w:tcPr>
          <w:p w14:paraId="147DDDC4" w14:textId="77777777" w:rsidR="003A07C0" w:rsidRPr="00EB496E" w:rsidRDefault="003A07C0" w:rsidP="00784DD6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60</w:t>
            </w:r>
          </w:p>
        </w:tc>
      </w:tr>
      <w:tr w:rsidR="003A07C0" w:rsidRPr="00EB496E" w14:paraId="0E658981" w14:textId="77777777" w:rsidTr="00784DD6">
        <w:trPr>
          <w:trHeight w:val="387"/>
          <w:jc w:val="center"/>
        </w:trPr>
        <w:tc>
          <w:tcPr>
            <w:tcW w:w="2965" w:type="dxa"/>
          </w:tcPr>
          <w:p w14:paraId="20F11309" w14:textId="77777777" w:rsidR="003A07C0" w:rsidRPr="00EB496E" w:rsidRDefault="003A07C0" w:rsidP="00784DD6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Ion source type</w:t>
            </w:r>
          </w:p>
        </w:tc>
        <w:tc>
          <w:tcPr>
            <w:tcW w:w="2060" w:type="dxa"/>
          </w:tcPr>
          <w:p w14:paraId="5B740EB8" w14:textId="77777777" w:rsidR="003A07C0" w:rsidRPr="00EB496E" w:rsidRDefault="003A07C0" w:rsidP="00784DD6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H-ESI</w:t>
            </w:r>
          </w:p>
        </w:tc>
      </w:tr>
      <w:tr w:rsidR="003A07C0" w:rsidRPr="00EB496E" w14:paraId="029F0379" w14:textId="77777777" w:rsidTr="00784DD6">
        <w:trPr>
          <w:trHeight w:val="401"/>
          <w:jc w:val="center"/>
        </w:trPr>
        <w:tc>
          <w:tcPr>
            <w:tcW w:w="2965" w:type="dxa"/>
          </w:tcPr>
          <w:p w14:paraId="6858D97A" w14:textId="77777777" w:rsidR="003A07C0" w:rsidRPr="00EB496E" w:rsidRDefault="003A07C0" w:rsidP="00784DD6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 xml:space="preserve">Polarity </w:t>
            </w:r>
          </w:p>
        </w:tc>
        <w:tc>
          <w:tcPr>
            <w:tcW w:w="2060" w:type="dxa"/>
          </w:tcPr>
          <w:p w14:paraId="339BFF54" w14:textId="77777777" w:rsidR="003A07C0" w:rsidRPr="00EB496E" w:rsidRDefault="003A07C0" w:rsidP="00784DD6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Negative</w:t>
            </w:r>
          </w:p>
        </w:tc>
      </w:tr>
      <w:tr w:rsidR="003A07C0" w:rsidRPr="00EB496E" w14:paraId="27366065" w14:textId="77777777" w:rsidTr="00784DD6">
        <w:trPr>
          <w:trHeight w:val="401"/>
          <w:jc w:val="center"/>
        </w:trPr>
        <w:tc>
          <w:tcPr>
            <w:tcW w:w="2965" w:type="dxa"/>
          </w:tcPr>
          <w:p w14:paraId="2954F726" w14:textId="77777777" w:rsidR="003A07C0" w:rsidRPr="00EB496E" w:rsidRDefault="003A07C0" w:rsidP="00784DD6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Voltage</w:t>
            </w:r>
          </w:p>
        </w:tc>
        <w:tc>
          <w:tcPr>
            <w:tcW w:w="2060" w:type="dxa"/>
          </w:tcPr>
          <w:p w14:paraId="3B9A3D81" w14:textId="77777777" w:rsidR="003A07C0" w:rsidRPr="00EB496E" w:rsidRDefault="003A07C0" w:rsidP="00784DD6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800</w:t>
            </w:r>
          </w:p>
        </w:tc>
      </w:tr>
      <w:tr w:rsidR="003A07C0" w:rsidRPr="00EB496E" w14:paraId="46B1E9B6" w14:textId="77777777" w:rsidTr="00784DD6">
        <w:trPr>
          <w:trHeight w:val="401"/>
          <w:jc w:val="center"/>
        </w:trPr>
        <w:tc>
          <w:tcPr>
            <w:tcW w:w="2965" w:type="dxa"/>
          </w:tcPr>
          <w:p w14:paraId="6C1CD70F" w14:textId="77777777" w:rsidR="003A07C0" w:rsidRPr="00EB496E" w:rsidRDefault="003A07C0" w:rsidP="00784DD6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Gas Mode</w:t>
            </w:r>
          </w:p>
        </w:tc>
        <w:tc>
          <w:tcPr>
            <w:tcW w:w="2060" w:type="dxa"/>
          </w:tcPr>
          <w:p w14:paraId="29734885" w14:textId="77777777" w:rsidR="003A07C0" w:rsidRPr="00EB496E" w:rsidRDefault="003A07C0" w:rsidP="00784DD6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Static</w:t>
            </w:r>
          </w:p>
        </w:tc>
      </w:tr>
      <w:tr w:rsidR="003A07C0" w:rsidRPr="00EB496E" w14:paraId="709B3AF1" w14:textId="77777777" w:rsidTr="00784DD6">
        <w:trPr>
          <w:trHeight w:val="401"/>
          <w:jc w:val="center"/>
        </w:trPr>
        <w:tc>
          <w:tcPr>
            <w:tcW w:w="2965" w:type="dxa"/>
          </w:tcPr>
          <w:p w14:paraId="325FCB54" w14:textId="77777777" w:rsidR="003A07C0" w:rsidRPr="00EB496E" w:rsidRDefault="003A07C0" w:rsidP="00784DD6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Sheath Gas (Arb)</w:t>
            </w:r>
          </w:p>
        </w:tc>
        <w:tc>
          <w:tcPr>
            <w:tcW w:w="2060" w:type="dxa"/>
          </w:tcPr>
          <w:p w14:paraId="200811AF" w14:textId="77777777" w:rsidR="003A07C0" w:rsidRPr="00EB496E" w:rsidRDefault="003A07C0" w:rsidP="00784DD6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40</w:t>
            </w:r>
          </w:p>
        </w:tc>
      </w:tr>
      <w:tr w:rsidR="003A07C0" w:rsidRPr="00EB496E" w14:paraId="72264EBD" w14:textId="77777777" w:rsidTr="00784DD6">
        <w:trPr>
          <w:trHeight w:val="401"/>
          <w:jc w:val="center"/>
        </w:trPr>
        <w:tc>
          <w:tcPr>
            <w:tcW w:w="2965" w:type="dxa"/>
          </w:tcPr>
          <w:p w14:paraId="0E311DA0" w14:textId="77777777" w:rsidR="003A07C0" w:rsidRPr="00EB496E" w:rsidRDefault="003A07C0" w:rsidP="00784DD6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Aux Gas (Arb)</w:t>
            </w:r>
          </w:p>
        </w:tc>
        <w:tc>
          <w:tcPr>
            <w:tcW w:w="2060" w:type="dxa"/>
          </w:tcPr>
          <w:p w14:paraId="0D4A3029" w14:textId="77777777" w:rsidR="003A07C0" w:rsidRPr="00EB496E" w:rsidRDefault="003A07C0" w:rsidP="00784DD6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5</w:t>
            </w:r>
          </w:p>
        </w:tc>
      </w:tr>
      <w:tr w:rsidR="003A07C0" w:rsidRPr="00EB496E" w14:paraId="2C1D5E90" w14:textId="77777777" w:rsidTr="00784DD6">
        <w:trPr>
          <w:trHeight w:val="401"/>
          <w:jc w:val="center"/>
        </w:trPr>
        <w:tc>
          <w:tcPr>
            <w:tcW w:w="2965" w:type="dxa"/>
          </w:tcPr>
          <w:p w14:paraId="42A78B31" w14:textId="77777777" w:rsidR="003A07C0" w:rsidRPr="00EB496E" w:rsidRDefault="003A07C0" w:rsidP="00784DD6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Sweep Gas (Arb)</w:t>
            </w:r>
          </w:p>
        </w:tc>
        <w:tc>
          <w:tcPr>
            <w:tcW w:w="2060" w:type="dxa"/>
          </w:tcPr>
          <w:p w14:paraId="3093AB3F" w14:textId="77777777" w:rsidR="003A07C0" w:rsidRPr="00EB496E" w:rsidRDefault="003A07C0" w:rsidP="00784DD6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.2</w:t>
            </w:r>
          </w:p>
        </w:tc>
      </w:tr>
      <w:tr w:rsidR="003A07C0" w:rsidRPr="00EB496E" w14:paraId="1E3CEE06" w14:textId="77777777" w:rsidTr="00784DD6">
        <w:trPr>
          <w:trHeight w:val="401"/>
          <w:jc w:val="center"/>
        </w:trPr>
        <w:tc>
          <w:tcPr>
            <w:tcW w:w="2965" w:type="dxa"/>
          </w:tcPr>
          <w:p w14:paraId="7DC18982" w14:textId="77777777" w:rsidR="003A07C0" w:rsidRPr="00EB496E" w:rsidRDefault="003A07C0" w:rsidP="00784DD6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Ion transfer Tube Temp (C)</w:t>
            </w:r>
          </w:p>
        </w:tc>
        <w:tc>
          <w:tcPr>
            <w:tcW w:w="2060" w:type="dxa"/>
          </w:tcPr>
          <w:p w14:paraId="04C54035" w14:textId="77777777" w:rsidR="003A07C0" w:rsidRPr="00EB496E" w:rsidRDefault="003A07C0" w:rsidP="00784DD6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300</w:t>
            </w:r>
          </w:p>
        </w:tc>
      </w:tr>
      <w:tr w:rsidR="003A07C0" w:rsidRPr="00EB496E" w14:paraId="6327A465" w14:textId="77777777" w:rsidTr="00784DD6">
        <w:trPr>
          <w:trHeight w:val="401"/>
          <w:jc w:val="center"/>
        </w:trPr>
        <w:tc>
          <w:tcPr>
            <w:tcW w:w="2965" w:type="dxa"/>
          </w:tcPr>
          <w:p w14:paraId="22841B92" w14:textId="77777777" w:rsidR="003A07C0" w:rsidRPr="00EB496E" w:rsidRDefault="003A07C0" w:rsidP="00784DD6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Vaporizer Temp (C)</w:t>
            </w:r>
          </w:p>
        </w:tc>
        <w:tc>
          <w:tcPr>
            <w:tcW w:w="2060" w:type="dxa"/>
          </w:tcPr>
          <w:p w14:paraId="41227D24" w14:textId="77777777" w:rsidR="003A07C0" w:rsidRPr="00EB496E" w:rsidRDefault="003A07C0" w:rsidP="00784DD6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00</w:t>
            </w:r>
          </w:p>
        </w:tc>
      </w:tr>
    </w:tbl>
    <w:p w14:paraId="02DA9A20" w14:textId="77777777" w:rsidR="003A07C0" w:rsidRPr="00EB496E" w:rsidRDefault="003A07C0" w:rsidP="003A07C0">
      <w:pPr>
        <w:jc w:val="both"/>
        <w:rPr>
          <w:b/>
          <w:bCs/>
          <w:sz w:val="22"/>
          <w:szCs w:val="22"/>
        </w:rPr>
      </w:pPr>
    </w:p>
    <w:p w14:paraId="0E6EC327" w14:textId="77777777" w:rsidR="00654AF5" w:rsidRPr="00EB496E" w:rsidRDefault="00654AF5" w:rsidP="00654AF5">
      <w:pPr>
        <w:jc w:val="both"/>
        <w:rPr>
          <w:b/>
          <w:bCs/>
        </w:rPr>
      </w:pPr>
    </w:p>
    <w:p w14:paraId="4A41638B" w14:textId="77777777" w:rsidR="00654AF5" w:rsidRPr="00EB496E" w:rsidRDefault="00654AF5" w:rsidP="00654AF5">
      <w:pPr>
        <w:jc w:val="both"/>
        <w:rPr>
          <w:b/>
          <w:bCs/>
        </w:rPr>
      </w:pPr>
    </w:p>
    <w:p w14:paraId="4994A410" w14:textId="77777777" w:rsidR="00654AF5" w:rsidRPr="00EB496E" w:rsidRDefault="00654AF5" w:rsidP="00654AF5">
      <w:pPr>
        <w:jc w:val="both"/>
        <w:rPr>
          <w:b/>
          <w:bCs/>
        </w:rPr>
      </w:pPr>
    </w:p>
    <w:p w14:paraId="6666C81C" w14:textId="77777777" w:rsidR="00654AF5" w:rsidRPr="00EB496E" w:rsidRDefault="00654AF5" w:rsidP="00654AF5">
      <w:pPr>
        <w:jc w:val="both"/>
        <w:rPr>
          <w:b/>
          <w:bCs/>
        </w:rPr>
      </w:pPr>
    </w:p>
    <w:p w14:paraId="1017D342" w14:textId="77777777" w:rsidR="00654AF5" w:rsidRPr="00EB496E" w:rsidRDefault="00654AF5" w:rsidP="00654AF5">
      <w:pPr>
        <w:jc w:val="both"/>
        <w:rPr>
          <w:b/>
          <w:bCs/>
        </w:rPr>
      </w:pPr>
    </w:p>
    <w:p w14:paraId="7D1052D4" w14:textId="77777777" w:rsidR="00654AF5" w:rsidRPr="00EB496E" w:rsidRDefault="00654AF5" w:rsidP="00654AF5">
      <w:pPr>
        <w:jc w:val="both"/>
        <w:rPr>
          <w:b/>
          <w:bCs/>
        </w:rPr>
      </w:pPr>
    </w:p>
    <w:p w14:paraId="7E1829F5" w14:textId="77777777" w:rsidR="00654AF5" w:rsidRPr="00EB496E" w:rsidRDefault="00654AF5" w:rsidP="00654AF5">
      <w:pPr>
        <w:jc w:val="both"/>
        <w:rPr>
          <w:b/>
          <w:bCs/>
        </w:rPr>
      </w:pPr>
    </w:p>
    <w:p w14:paraId="000E9DEF" w14:textId="77777777" w:rsidR="00654AF5" w:rsidRPr="00EB496E" w:rsidRDefault="00654AF5" w:rsidP="00654AF5">
      <w:pPr>
        <w:jc w:val="both"/>
        <w:rPr>
          <w:b/>
          <w:bCs/>
        </w:rPr>
      </w:pPr>
    </w:p>
    <w:p w14:paraId="4BCD8BF3" w14:textId="77777777" w:rsidR="00654AF5" w:rsidRPr="00EB496E" w:rsidRDefault="00654AF5" w:rsidP="00654AF5">
      <w:pPr>
        <w:jc w:val="both"/>
        <w:rPr>
          <w:b/>
          <w:bCs/>
        </w:rPr>
      </w:pPr>
    </w:p>
    <w:p w14:paraId="277ED6FA" w14:textId="77777777" w:rsidR="00654AF5" w:rsidRPr="00EB496E" w:rsidRDefault="00654AF5" w:rsidP="00654AF5">
      <w:pPr>
        <w:jc w:val="both"/>
        <w:rPr>
          <w:b/>
          <w:bCs/>
        </w:rPr>
      </w:pPr>
    </w:p>
    <w:p w14:paraId="4809F2F0" w14:textId="77777777" w:rsidR="00654AF5" w:rsidRPr="00EB496E" w:rsidRDefault="00654AF5" w:rsidP="00654AF5">
      <w:pPr>
        <w:jc w:val="both"/>
        <w:rPr>
          <w:b/>
          <w:bCs/>
        </w:rPr>
      </w:pPr>
    </w:p>
    <w:p w14:paraId="40B9AAEB" w14:textId="77777777" w:rsidR="00654AF5" w:rsidRPr="00EB496E" w:rsidRDefault="00654AF5" w:rsidP="00654AF5">
      <w:pPr>
        <w:jc w:val="both"/>
        <w:rPr>
          <w:b/>
          <w:bCs/>
        </w:rPr>
      </w:pPr>
    </w:p>
    <w:p w14:paraId="2DDEC905" w14:textId="77777777" w:rsidR="00654AF5" w:rsidRPr="00EB496E" w:rsidRDefault="00654AF5" w:rsidP="00654AF5">
      <w:pPr>
        <w:jc w:val="both"/>
        <w:rPr>
          <w:b/>
          <w:bCs/>
        </w:rPr>
      </w:pPr>
    </w:p>
    <w:p w14:paraId="56D2A1E0" w14:textId="77777777" w:rsidR="00654AF5" w:rsidRPr="00EB496E" w:rsidRDefault="00654AF5" w:rsidP="00654AF5">
      <w:pPr>
        <w:jc w:val="both"/>
        <w:rPr>
          <w:b/>
          <w:bCs/>
        </w:rPr>
      </w:pPr>
    </w:p>
    <w:p w14:paraId="6998FF24" w14:textId="77777777" w:rsidR="00654AF5" w:rsidRPr="00EB496E" w:rsidRDefault="00654AF5" w:rsidP="00654AF5">
      <w:pPr>
        <w:jc w:val="both"/>
        <w:rPr>
          <w:b/>
          <w:bCs/>
        </w:rPr>
      </w:pPr>
    </w:p>
    <w:p w14:paraId="2D80F014" w14:textId="77777777" w:rsidR="00654AF5" w:rsidRPr="00EB496E" w:rsidRDefault="00654AF5" w:rsidP="00654AF5">
      <w:pPr>
        <w:jc w:val="both"/>
        <w:rPr>
          <w:b/>
          <w:bCs/>
        </w:rPr>
      </w:pPr>
    </w:p>
    <w:p w14:paraId="46870D9A" w14:textId="77777777" w:rsidR="00654AF5" w:rsidRPr="00EB496E" w:rsidRDefault="00654AF5" w:rsidP="00654AF5">
      <w:pPr>
        <w:jc w:val="both"/>
        <w:rPr>
          <w:b/>
          <w:bCs/>
        </w:rPr>
      </w:pPr>
    </w:p>
    <w:p w14:paraId="46219AB9" w14:textId="77777777" w:rsidR="00654AF5" w:rsidRPr="00EB496E" w:rsidRDefault="00654AF5" w:rsidP="00654AF5">
      <w:pPr>
        <w:jc w:val="both"/>
        <w:rPr>
          <w:b/>
          <w:bCs/>
        </w:rPr>
      </w:pPr>
    </w:p>
    <w:p w14:paraId="30DA6AE3" w14:textId="77777777" w:rsidR="00654AF5" w:rsidRPr="00EB496E" w:rsidRDefault="00654AF5" w:rsidP="00654AF5">
      <w:pPr>
        <w:jc w:val="both"/>
        <w:rPr>
          <w:b/>
          <w:bCs/>
        </w:rPr>
      </w:pPr>
    </w:p>
    <w:p w14:paraId="46434182" w14:textId="77777777" w:rsidR="00654AF5" w:rsidRPr="00EB496E" w:rsidRDefault="00654AF5" w:rsidP="00654AF5">
      <w:pPr>
        <w:jc w:val="both"/>
        <w:rPr>
          <w:b/>
          <w:bCs/>
        </w:rPr>
      </w:pPr>
    </w:p>
    <w:p w14:paraId="1D34F72A" w14:textId="77777777" w:rsidR="00654AF5" w:rsidRPr="00EB496E" w:rsidRDefault="00654AF5" w:rsidP="00654AF5">
      <w:pPr>
        <w:jc w:val="both"/>
        <w:rPr>
          <w:b/>
          <w:bCs/>
        </w:rPr>
      </w:pPr>
    </w:p>
    <w:p w14:paraId="17577287" w14:textId="77777777" w:rsidR="003A07C0" w:rsidRPr="00EB496E" w:rsidRDefault="003A07C0" w:rsidP="003A07C0">
      <w:pPr>
        <w:jc w:val="both"/>
        <w:rPr>
          <w:b/>
          <w:bCs/>
        </w:rPr>
      </w:pPr>
    </w:p>
    <w:p w14:paraId="0D1E8699" w14:textId="77777777" w:rsidR="00654AF5" w:rsidRPr="00EB496E" w:rsidRDefault="00654AF5" w:rsidP="003A07C0">
      <w:pPr>
        <w:jc w:val="both"/>
        <w:rPr>
          <w:b/>
          <w:bCs/>
          <w:sz w:val="22"/>
          <w:szCs w:val="22"/>
        </w:rPr>
      </w:pPr>
    </w:p>
    <w:p w14:paraId="1096C082" w14:textId="77777777" w:rsidR="0031256E" w:rsidRPr="00EB496E" w:rsidRDefault="0031256E" w:rsidP="0031256E">
      <w:pPr>
        <w:jc w:val="both"/>
        <w:rPr>
          <w:b/>
          <w:bCs/>
        </w:rPr>
      </w:pPr>
    </w:p>
    <w:p w14:paraId="4F8138C9" w14:textId="77777777" w:rsidR="0031256E" w:rsidRPr="00EB496E" w:rsidRDefault="0031256E" w:rsidP="0031256E">
      <w:pPr>
        <w:jc w:val="both"/>
        <w:rPr>
          <w:b/>
          <w:bCs/>
        </w:rPr>
      </w:pPr>
    </w:p>
    <w:p w14:paraId="0D16B580" w14:textId="46BFCFF5" w:rsidR="0031256E" w:rsidRPr="00EB496E" w:rsidRDefault="0031256E" w:rsidP="0031256E">
      <w:pPr>
        <w:jc w:val="both"/>
      </w:pPr>
      <w:r w:rsidRPr="00EB496E">
        <w:rPr>
          <w:b/>
          <w:bCs/>
        </w:rPr>
        <w:lastRenderedPageBreak/>
        <w:t>Supplemental Table 4.</w:t>
      </w:r>
      <w:r w:rsidRPr="00EB496E">
        <w:t xml:space="preserve"> Proportion of Galapagos sea lion (</w:t>
      </w:r>
      <w:r w:rsidRPr="00EB496E">
        <w:rPr>
          <w:i/>
          <w:iCs/>
        </w:rPr>
        <w:t>Zalophus wollebaeki</w:t>
      </w:r>
      <w:r w:rsidRPr="00EB496E">
        <w:t>) serum samples above the MRL for each PFAS included in the targeted analysis. PFBA, PFPeA, 4:2FTS, PFHxA, PFPeS, PFHpA, 6:2FTS, PFOSA, PFNS, 8:2FTS, PFDS, PFTeDA, and N-EtFOSAA were not above the MRL in any sample included in the analysis.</w:t>
      </w:r>
    </w:p>
    <w:p w14:paraId="3B3D99AF" w14:textId="77777777" w:rsidR="0031256E" w:rsidRPr="00EB496E" w:rsidRDefault="0031256E" w:rsidP="0031256E">
      <w:pPr>
        <w:rPr>
          <w:sz w:val="22"/>
          <w:szCs w:val="22"/>
        </w:rPr>
      </w:pPr>
    </w:p>
    <w:tbl>
      <w:tblPr>
        <w:tblStyle w:val="TableGrid"/>
        <w:tblW w:w="10774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7"/>
        <w:gridCol w:w="794"/>
        <w:gridCol w:w="890"/>
        <w:gridCol w:w="850"/>
        <w:gridCol w:w="851"/>
        <w:gridCol w:w="992"/>
        <w:gridCol w:w="851"/>
        <w:gridCol w:w="1417"/>
        <w:gridCol w:w="992"/>
        <w:gridCol w:w="851"/>
        <w:gridCol w:w="709"/>
      </w:tblGrid>
      <w:tr w:rsidR="0031256E" w:rsidRPr="00EB496E" w14:paraId="08E90A82" w14:textId="77777777" w:rsidTr="007E12B1">
        <w:trPr>
          <w:trHeight w:val="320"/>
        </w:trPr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3DB287" w14:textId="77777777" w:rsidR="0031256E" w:rsidRPr="00EB496E" w:rsidRDefault="0031256E" w:rsidP="007E12B1">
            <w:pPr>
              <w:rPr>
                <w:b/>
                <w:bCs/>
                <w:sz w:val="20"/>
                <w:szCs w:val="20"/>
              </w:rPr>
            </w:pPr>
            <w:r w:rsidRPr="00EB496E">
              <w:rPr>
                <w:b/>
                <w:bCs/>
                <w:sz w:val="20"/>
                <w:szCs w:val="20"/>
              </w:rPr>
              <w:t>Island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F6CAB8" w14:textId="77777777" w:rsidR="0031256E" w:rsidRPr="00EB496E" w:rsidRDefault="0031256E" w:rsidP="007E12B1">
            <w:pPr>
              <w:jc w:val="center"/>
              <w:rPr>
                <w:b/>
                <w:bCs/>
                <w:sz w:val="20"/>
                <w:szCs w:val="20"/>
              </w:rPr>
            </w:pPr>
            <w:r w:rsidRPr="00EB496E">
              <w:rPr>
                <w:b/>
                <w:bCs/>
                <w:sz w:val="20"/>
                <w:szCs w:val="20"/>
              </w:rPr>
              <w:t>PFOS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CBE158" w14:textId="77777777" w:rsidR="0031256E" w:rsidRPr="00EB496E" w:rsidRDefault="0031256E" w:rsidP="007E12B1">
            <w:pPr>
              <w:jc w:val="center"/>
              <w:rPr>
                <w:b/>
                <w:bCs/>
                <w:sz w:val="20"/>
                <w:szCs w:val="20"/>
              </w:rPr>
            </w:pPr>
            <w:r w:rsidRPr="00EB496E">
              <w:rPr>
                <w:b/>
                <w:bCs/>
                <w:sz w:val="20"/>
                <w:szCs w:val="20"/>
              </w:rPr>
              <w:t>PFN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090A10B" w14:textId="77777777" w:rsidR="0031256E" w:rsidRPr="00EB496E" w:rsidRDefault="0031256E" w:rsidP="007E12B1">
            <w:pPr>
              <w:jc w:val="center"/>
              <w:rPr>
                <w:b/>
                <w:bCs/>
                <w:sz w:val="20"/>
                <w:szCs w:val="20"/>
              </w:rPr>
            </w:pPr>
            <w:r w:rsidRPr="00EB496E">
              <w:rPr>
                <w:b/>
                <w:bCs/>
                <w:sz w:val="20"/>
                <w:szCs w:val="20"/>
              </w:rPr>
              <w:t>PFHx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7F060E" w14:textId="77777777" w:rsidR="0031256E" w:rsidRPr="00EB496E" w:rsidRDefault="0031256E" w:rsidP="007E12B1">
            <w:pPr>
              <w:jc w:val="center"/>
              <w:rPr>
                <w:b/>
                <w:bCs/>
                <w:sz w:val="20"/>
                <w:szCs w:val="20"/>
              </w:rPr>
            </w:pPr>
            <w:r w:rsidRPr="00EB496E">
              <w:rPr>
                <w:b/>
                <w:bCs/>
                <w:sz w:val="20"/>
                <w:szCs w:val="20"/>
              </w:rPr>
              <w:t>PFD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17FF82" w14:textId="77777777" w:rsidR="0031256E" w:rsidRPr="00EB496E" w:rsidRDefault="0031256E" w:rsidP="007E12B1">
            <w:pPr>
              <w:jc w:val="center"/>
              <w:rPr>
                <w:b/>
                <w:bCs/>
                <w:sz w:val="20"/>
                <w:szCs w:val="20"/>
              </w:rPr>
            </w:pPr>
            <w:r w:rsidRPr="00EB496E">
              <w:rPr>
                <w:b/>
                <w:bCs/>
                <w:sz w:val="20"/>
                <w:szCs w:val="20"/>
              </w:rPr>
              <w:t>PFUn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6B1EF72" w14:textId="77777777" w:rsidR="0031256E" w:rsidRPr="00EB496E" w:rsidRDefault="0031256E" w:rsidP="007E12B1">
            <w:pPr>
              <w:jc w:val="center"/>
              <w:rPr>
                <w:b/>
                <w:bCs/>
                <w:sz w:val="20"/>
                <w:szCs w:val="20"/>
              </w:rPr>
            </w:pPr>
            <w:r w:rsidRPr="00EB496E">
              <w:rPr>
                <w:b/>
                <w:bCs/>
                <w:sz w:val="20"/>
                <w:szCs w:val="20"/>
              </w:rPr>
              <w:t>PFO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3BE4B8" w14:textId="77777777" w:rsidR="0031256E" w:rsidRPr="00EB496E" w:rsidRDefault="0031256E" w:rsidP="007E12B1">
            <w:pPr>
              <w:jc w:val="center"/>
              <w:rPr>
                <w:b/>
                <w:bCs/>
                <w:sz w:val="20"/>
                <w:szCs w:val="20"/>
              </w:rPr>
            </w:pPr>
            <w:r w:rsidRPr="00EB496E">
              <w:rPr>
                <w:b/>
                <w:bCs/>
                <w:sz w:val="20"/>
                <w:szCs w:val="20"/>
              </w:rPr>
              <w:t>N-MeFOSA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C24DCC" w14:textId="77777777" w:rsidR="0031256E" w:rsidRPr="00EB496E" w:rsidRDefault="0031256E" w:rsidP="007E12B1">
            <w:pPr>
              <w:jc w:val="center"/>
              <w:rPr>
                <w:b/>
                <w:bCs/>
                <w:sz w:val="20"/>
                <w:szCs w:val="20"/>
              </w:rPr>
            </w:pPr>
            <w:r w:rsidRPr="00EB496E">
              <w:rPr>
                <w:b/>
                <w:bCs/>
                <w:sz w:val="20"/>
                <w:szCs w:val="20"/>
              </w:rPr>
              <w:t>PFTrD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2F549E" w14:textId="77777777" w:rsidR="0031256E" w:rsidRPr="00EB496E" w:rsidRDefault="0031256E" w:rsidP="007E12B1">
            <w:pPr>
              <w:jc w:val="center"/>
              <w:rPr>
                <w:b/>
                <w:bCs/>
                <w:sz w:val="20"/>
                <w:szCs w:val="20"/>
              </w:rPr>
            </w:pPr>
            <w:r w:rsidRPr="00EB496E">
              <w:rPr>
                <w:b/>
                <w:bCs/>
                <w:sz w:val="20"/>
                <w:szCs w:val="20"/>
              </w:rPr>
              <w:t>PFHp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CDEC25" w14:textId="77777777" w:rsidR="0031256E" w:rsidRPr="00EB496E" w:rsidRDefault="0031256E" w:rsidP="007E12B1">
            <w:pPr>
              <w:jc w:val="center"/>
              <w:rPr>
                <w:b/>
                <w:bCs/>
                <w:sz w:val="20"/>
                <w:szCs w:val="20"/>
              </w:rPr>
            </w:pPr>
            <w:r w:rsidRPr="00EB496E">
              <w:rPr>
                <w:b/>
                <w:bCs/>
                <w:sz w:val="20"/>
                <w:szCs w:val="20"/>
              </w:rPr>
              <w:t>PFBS</w:t>
            </w:r>
          </w:p>
        </w:tc>
      </w:tr>
      <w:tr w:rsidR="0031256E" w:rsidRPr="00EB496E" w14:paraId="373D4A18" w14:textId="77777777" w:rsidTr="007E12B1">
        <w:trPr>
          <w:trHeight w:val="320"/>
        </w:trPr>
        <w:tc>
          <w:tcPr>
            <w:tcW w:w="1577" w:type="dxa"/>
            <w:tcBorders>
              <w:top w:val="single" w:sz="4" w:space="0" w:color="auto"/>
            </w:tcBorders>
            <w:noWrap/>
            <w:hideMark/>
          </w:tcPr>
          <w:p w14:paraId="6F44C024" w14:textId="77777777" w:rsidR="0031256E" w:rsidRPr="00EB496E" w:rsidRDefault="0031256E" w:rsidP="007E12B1">
            <w:pPr>
              <w:rPr>
                <w:b/>
                <w:bCs/>
                <w:sz w:val="20"/>
                <w:szCs w:val="20"/>
              </w:rPr>
            </w:pPr>
            <w:r w:rsidRPr="00EB496E">
              <w:rPr>
                <w:b/>
                <w:bCs/>
                <w:sz w:val="20"/>
                <w:szCs w:val="20"/>
              </w:rPr>
              <w:t>San Cristobal*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3B8C17A5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00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hideMark/>
          </w:tcPr>
          <w:p w14:paraId="0873E472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6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10F922C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2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2D679AFF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6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AB1E985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7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6589F0F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1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60DAD325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5E32455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4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5F5AE51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2D2D204F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00</w:t>
            </w:r>
          </w:p>
        </w:tc>
      </w:tr>
      <w:tr w:rsidR="0031256E" w:rsidRPr="00EB496E" w14:paraId="46C0A5C9" w14:textId="77777777" w:rsidTr="007E12B1">
        <w:trPr>
          <w:trHeight w:val="320"/>
        </w:trPr>
        <w:tc>
          <w:tcPr>
            <w:tcW w:w="1577" w:type="dxa"/>
            <w:noWrap/>
            <w:hideMark/>
          </w:tcPr>
          <w:p w14:paraId="45505AED" w14:textId="77777777" w:rsidR="0031256E" w:rsidRPr="00EB496E" w:rsidRDefault="0031256E" w:rsidP="007E12B1">
            <w:pPr>
              <w:rPr>
                <w:b/>
                <w:bCs/>
                <w:sz w:val="20"/>
                <w:szCs w:val="20"/>
              </w:rPr>
            </w:pPr>
            <w:r w:rsidRPr="00EB496E">
              <w:rPr>
                <w:b/>
                <w:bCs/>
                <w:sz w:val="20"/>
                <w:szCs w:val="20"/>
              </w:rPr>
              <w:t>Santa Cruz*</w:t>
            </w:r>
          </w:p>
        </w:tc>
        <w:tc>
          <w:tcPr>
            <w:tcW w:w="794" w:type="dxa"/>
            <w:noWrap/>
            <w:hideMark/>
          </w:tcPr>
          <w:p w14:paraId="36BD18A1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00</w:t>
            </w:r>
          </w:p>
        </w:tc>
        <w:tc>
          <w:tcPr>
            <w:tcW w:w="890" w:type="dxa"/>
            <w:noWrap/>
            <w:hideMark/>
          </w:tcPr>
          <w:p w14:paraId="0F66ACDC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00</w:t>
            </w:r>
          </w:p>
        </w:tc>
        <w:tc>
          <w:tcPr>
            <w:tcW w:w="850" w:type="dxa"/>
          </w:tcPr>
          <w:p w14:paraId="71023BA0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noWrap/>
            <w:hideMark/>
          </w:tcPr>
          <w:p w14:paraId="7DB662CE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71</w:t>
            </w:r>
          </w:p>
        </w:tc>
        <w:tc>
          <w:tcPr>
            <w:tcW w:w="992" w:type="dxa"/>
            <w:noWrap/>
            <w:hideMark/>
          </w:tcPr>
          <w:p w14:paraId="58F97870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86</w:t>
            </w:r>
          </w:p>
        </w:tc>
        <w:tc>
          <w:tcPr>
            <w:tcW w:w="851" w:type="dxa"/>
          </w:tcPr>
          <w:p w14:paraId="758E4769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29</w:t>
            </w:r>
          </w:p>
        </w:tc>
        <w:tc>
          <w:tcPr>
            <w:tcW w:w="1417" w:type="dxa"/>
            <w:noWrap/>
            <w:hideMark/>
          </w:tcPr>
          <w:p w14:paraId="6E568878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08BE5111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14</w:t>
            </w:r>
          </w:p>
        </w:tc>
        <w:tc>
          <w:tcPr>
            <w:tcW w:w="851" w:type="dxa"/>
            <w:noWrap/>
            <w:hideMark/>
          </w:tcPr>
          <w:p w14:paraId="0838BB31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0371FB41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00</w:t>
            </w:r>
          </w:p>
        </w:tc>
      </w:tr>
      <w:tr w:rsidR="0031256E" w:rsidRPr="00EB496E" w14:paraId="2388D3BF" w14:textId="77777777" w:rsidTr="007E12B1">
        <w:trPr>
          <w:trHeight w:val="320"/>
        </w:trPr>
        <w:tc>
          <w:tcPr>
            <w:tcW w:w="1577" w:type="dxa"/>
            <w:noWrap/>
          </w:tcPr>
          <w:p w14:paraId="67A4DA32" w14:textId="77777777" w:rsidR="0031256E" w:rsidRPr="00EB496E" w:rsidRDefault="0031256E" w:rsidP="007E12B1">
            <w:pPr>
              <w:rPr>
                <w:b/>
                <w:bCs/>
                <w:sz w:val="20"/>
                <w:szCs w:val="20"/>
              </w:rPr>
            </w:pPr>
            <w:r w:rsidRPr="00EB496E">
              <w:rPr>
                <w:b/>
                <w:bCs/>
                <w:sz w:val="20"/>
                <w:szCs w:val="20"/>
              </w:rPr>
              <w:t>Floreana*</w:t>
            </w:r>
          </w:p>
        </w:tc>
        <w:tc>
          <w:tcPr>
            <w:tcW w:w="794" w:type="dxa"/>
            <w:noWrap/>
          </w:tcPr>
          <w:p w14:paraId="3A53A9A0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00</w:t>
            </w:r>
          </w:p>
        </w:tc>
        <w:tc>
          <w:tcPr>
            <w:tcW w:w="890" w:type="dxa"/>
            <w:noWrap/>
          </w:tcPr>
          <w:p w14:paraId="369F2376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80</w:t>
            </w:r>
          </w:p>
        </w:tc>
        <w:tc>
          <w:tcPr>
            <w:tcW w:w="850" w:type="dxa"/>
          </w:tcPr>
          <w:p w14:paraId="12203286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30</w:t>
            </w:r>
          </w:p>
        </w:tc>
        <w:tc>
          <w:tcPr>
            <w:tcW w:w="851" w:type="dxa"/>
            <w:noWrap/>
          </w:tcPr>
          <w:p w14:paraId="783EEB2F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50</w:t>
            </w:r>
          </w:p>
        </w:tc>
        <w:tc>
          <w:tcPr>
            <w:tcW w:w="992" w:type="dxa"/>
            <w:noWrap/>
          </w:tcPr>
          <w:p w14:paraId="20D1663C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70</w:t>
            </w:r>
          </w:p>
        </w:tc>
        <w:tc>
          <w:tcPr>
            <w:tcW w:w="851" w:type="dxa"/>
          </w:tcPr>
          <w:p w14:paraId="1C4BBE87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70</w:t>
            </w:r>
          </w:p>
        </w:tc>
        <w:tc>
          <w:tcPr>
            <w:tcW w:w="1417" w:type="dxa"/>
            <w:noWrap/>
          </w:tcPr>
          <w:p w14:paraId="20D8F366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30</w:t>
            </w:r>
          </w:p>
        </w:tc>
        <w:tc>
          <w:tcPr>
            <w:tcW w:w="992" w:type="dxa"/>
            <w:noWrap/>
          </w:tcPr>
          <w:p w14:paraId="3DFE45EE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noWrap/>
          </w:tcPr>
          <w:p w14:paraId="5ECD85F0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</w:tcPr>
          <w:p w14:paraId="0D983729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10</w:t>
            </w:r>
          </w:p>
        </w:tc>
      </w:tr>
      <w:tr w:rsidR="0031256E" w:rsidRPr="00EB496E" w14:paraId="63E2C504" w14:textId="77777777" w:rsidTr="007E12B1">
        <w:trPr>
          <w:trHeight w:val="320"/>
        </w:trPr>
        <w:tc>
          <w:tcPr>
            <w:tcW w:w="1577" w:type="dxa"/>
            <w:noWrap/>
          </w:tcPr>
          <w:p w14:paraId="53301489" w14:textId="77777777" w:rsidR="0031256E" w:rsidRPr="00EB496E" w:rsidRDefault="0031256E" w:rsidP="007E12B1">
            <w:pPr>
              <w:rPr>
                <w:b/>
                <w:bCs/>
                <w:sz w:val="20"/>
                <w:szCs w:val="20"/>
              </w:rPr>
            </w:pPr>
            <w:r w:rsidRPr="00EB496E">
              <w:rPr>
                <w:b/>
                <w:bCs/>
                <w:sz w:val="20"/>
                <w:szCs w:val="20"/>
              </w:rPr>
              <w:t>Seymour</w:t>
            </w:r>
          </w:p>
        </w:tc>
        <w:tc>
          <w:tcPr>
            <w:tcW w:w="794" w:type="dxa"/>
            <w:noWrap/>
          </w:tcPr>
          <w:p w14:paraId="7690B6EA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00</w:t>
            </w:r>
          </w:p>
        </w:tc>
        <w:tc>
          <w:tcPr>
            <w:tcW w:w="890" w:type="dxa"/>
            <w:noWrap/>
          </w:tcPr>
          <w:p w14:paraId="28C62579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90</w:t>
            </w:r>
          </w:p>
        </w:tc>
        <w:tc>
          <w:tcPr>
            <w:tcW w:w="850" w:type="dxa"/>
          </w:tcPr>
          <w:p w14:paraId="54984D2D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10</w:t>
            </w:r>
          </w:p>
        </w:tc>
        <w:tc>
          <w:tcPr>
            <w:tcW w:w="851" w:type="dxa"/>
            <w:noWrap/>
          </w:tcPr>
          <w:p w14:paraId="71D5965B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80</w:t>
            </w:r>
          </w:p>
        </w:tc>
        <w:tc>
          <w:tcPr>
            <w:tcW w:w="992" w:type="dxa"/>
            <w:noWrap/>
          </w:tcPr>
          <w:p w14:paraId="29F60730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90</w:t>
            </w:r>
          </w:p>
        </w:tc>
        <w:tc>
          <w:tcPr>
            <w:tcW w:w="851" w:type="dxa"/>
          </w:tcPr>
          <w:p w14:paraId="5E7E8617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10</w:t>
            </w:r>
          </w:p>
        </w:tc>
        <w:tc>
          <w:tcPr>
            <w:tcW w:w="1417" w:type="dxa"/>
            <w:noWrap/>
          </w:tcPr>
          <w:p w14:paraId="36EB0F66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</w:tcPr>
          <w:p w14:paraId="72BA9D3C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noWrap/>
          </w:tcPr>
          <w:p w14:paraId="7C2EF730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</w:tcPr>
          <w:p w14:paraId="30CDD7F6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00</w:t>
            </w:r>
          </w:p>
        </w:tc>
      </w:tr>
      <w:tr w:rsidR="0031256E" w:rsidRPr="00EB496E" w14:paraId="2863D80D" w14:textId="77777777" w:rsidTr="007E12B1">
        <w:trPr>
          <w:trHeight w:val="320"/>
        </w:trPr>
        <w:tc>
          <w:tcPr>
            <w:tcW w:w="1577" w:type="dxa"/>
            <w:noWrap/>
            <w:hideMark/>
          </w:tcPr>
          <w:p w14:paraId="0DAD23B1" w14:textId="77777777" w:rsidR="0031256E" w:rsidRPr="00EB496E" w:rsidRDefault="0031256E" w:rsidP="007E12B1">
            <w:pPr>
              <w:rPr>
                <w:b/>
                <w:bCs/>
                <w:sz w:val="20"/>
                <w:szCs w:val="20"/>
              </w:rPr>
            </w:pPr>
            <w:r w:rsidRPr="00EB496E">
              <w:rPr>
                <w:b/>
                <w:bCs/>
                <w:sz w:val="20"/>
                <w:szCs w:val="20"/>
              </w:rPr>
              <w:t>Rábida</w:t>
            </w:r>
          </w:p>
        </w:tc>
        <w:tc>
          <w:tcPr>
            <w:tcW w:w="794" w:type="dxa"/>
            <w:noWrap/>
            <w:hideMark/>
          </w:tcPr>
          <w:p w14:paraId="463EECBB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00</w:t>
            </w:r>
          </w:p>
        </w:tc>
        <w:tc>
          <w:tcPr>
            <w:tcW w:w="890" w:type="dxa"/>
            <w:noWrap/>
            <w:hideMark/>
          </w:tcPr>
          <w:p w14:paraId="770C9AF2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00</w:t>
            </w:r>
          </w:p>
        </w:tc>
        <w:tc>
          <w:tcPr>
            <w:tcW w:w="850" w:type="dxa"/>
          </w:tcPr>
          <w:p w14:paraId="39A12E06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noWrap/>
            <w:hideMark/>
          </w:tcPr>
          <w:p w14:paraId="776F7C9C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80</w:t>
            </w:r>
          </w:p>
        </w:tc>
        <w:tc>
          <w:tcPr>
            <w:tcW w:w="992" w:type="dxa"/>
            <w:noWrap/>
            <w:hideMark/>
          </w:tcPr>
          <w:p w14:paraId="0B0C641C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00</w:t>
            </w:r>
          </w:p>
        </w:tc>
        <w:tc>
          <w:tcPr>
            <w:tcW w:w="851" w:type="dxa"/>
          </w:tcPr>
          <w:p w14:paraId="75694E2D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63E9038A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7D39B440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noWrap/>
            <w:hideMark/>
          </w:tcPr>
          <w:p w14:paraId="29C4E367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0154AC55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00</w:t>
            </w:r>
          </w:p>
        </w:tc>
      </w:tr>
      <w:tr w:rsidR="0031256E" w:rsidRPr="00EB496E" w14:paraId="08D8FA01" w14:textId="77777777" w:rsidTr="007E12B1">
        <w:trPr>
          <w:trHeight w:val="320"/>
        </w:trPr>
        <w:tc>
          <w:tcPr>
            <w:tcW w:w="1577" w:type="dxa"/>
            <w:noWrap/>
          </w:tcPr>
          <w:p w14:paraId="196433C8" w14:textId="77777777" w:rsidR="0031256E" w:rsidRPr="00EB496E" w:rsidRDefault="0031256E" w:rsidP="007E12B1">
            <w:pPr>
              <w:rPr>
                <w:b/>
                <w:bCs/>
                <w:sz w:val="20"/>
                <w:szCs w:val="20"/>
              </w:rPr>
            </w:pPr>
            <w:r w:rsidRPr="00EB496E">
              <w:rPr>
                <w:b/>
                <w:bCs/>
                <w:sz w:val="20"/>
                <w:szCs w:val="20"/>
              </w:rPr>
              <w:t>Española</w:t>
            </w:r>
          </w:p>
        </w:tc>
        <w:tc>
          <w:tcPr>
            <w:tcW w:w="794" w:type="dxa"/>
            <w:noWrap/>
          </w:tcPr>
          <w:p w14:paraId="34234275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00</w:t>
            </w:r>
          </w:p>
        </w:tc>
        <w:tc>
          <w:tcPr>
            <w:tcW w:w="890" w:type="dxa"/>
            <w:noWrap/>
          </w:tcPr>
          <w:p w14:paraId="47B94693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00</w:t>
            </w:r>
          </w:p>
        </w:tc>
        <w:tc>
          <w:tcPr>
            <w:tcW w:w="850" w:type="dxa"/>
          </w:tcPr>
          <w:p w14:paraId="29D56336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noWrap/>
          </w:tcPr>
          <w:p w14:paraId="7A4BDCC4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00</w:t>
            </w:r>
          </w:p>
        </w:tc>
        <w:tc>
          <w:tcPr>
            <w:tcW w:w="992" w:type="dxa"/>
            <w:noWrap/>
          </w:tcPr>
          <w:p w14:paraId="4B61365A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00</w:t>
            </w:r>
          </w:p>
        </w:tc>
        <w:tc>
          <w:tcPr>
            <w:tcW w:w="851" w:type="dxa"/>
          </w:tcPr>
          <w:p w14:paraId="6B6EEACB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00</w:t>
            </w:r>
          </w:p>
        </w:tc>
        <w:tc>
          <w:tcPr>
            <w:tcW w:w="1417" w:type="dxa"/>
            <w:noWrap/>
          </w:tcPr>
          <w:p w14:paraId="19324E42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</w:tcPr>
          <w:p w14:paraId="39F0EBA8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noWrap/>
          </w:tcPr>
          <w:p w14:paraId="6A8D4FEA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noWrap/>
          </w:tcPr>
          <w:p w14:paraId="4A3FB393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00</w:t>
            </w:r>
          </w:p>
        </w:tc>
      </w:tr>
      <w:tr w:rsidR="0031256E" w:rsidRPr="00EB496E" w14:paraId="026BA87C" w14:textId="77777777" w:rsidTr="007E12B1">
        <w:trPr>
          <w:trHeight w:val="320"/>
        </w:trPr>
        <w:tc>
          <w:tcPr>
            <w:tcW w:w="1577" w:type="dxa"/>
            <w:noWrap/>
          </w:tcPr>
          <w:p w14:paraId="06FBA58D" w14:textId="77777777" w:rsidR="0031256E" w:rsidRPr="00EB496E" w:rsidRDefault="0031256E" w:rsidP="007E12B1">
            <w:pPr>
              <w:rPr>
                <w:b/>
                <w:bCs/>
                <w:sz w:val="20"/>
                <w:szCs w:val="20"/>
              </w:rPr>
            </w:pPr>
            <w:r w:rsidRPr="00EB496E">
              <w:rPr>
                <w:b/>
                <w:bCs/>
                <w:sz w:val="20"/>
                <w:szCs w:val="20"/>
              </w:rPr>
              <w:t>Marchena</w:t>
            </w:r>
          </w:p>
        </w:tc>
        <w:tc>
          <w:tcPr>
            <w:tcW w:w="794" w:type="dxa"/>
            <w:noWrap/>
          </w:tcPr>
          <w:p w14:paraId="7F0AB3A3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00</w:t>
            </w:r>
          </w:p>
        </w:tc>
        <w:tc>
          <w:tcPr>
            <w:tcW w:w="890" w:type="dxa"/>
            <w:noWrap/>
          </w:tcPr>
          <w:p w14:paraId="589A74DE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00</w:t>
            </w:r>
          </w:p>
        </w:tc>
        <w:tc>
          <w:tcPr>
            <w:tcW w:w="850" w:type="dxa"/>
          </w:tcPr>
          <w:p w14:paraId="38823DD8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33</w:t>
            </w:r>
          </w:p>
        </w:tc>
        <w:tc>
          <w:tcPr>
            <w:tcW w:w="851" w:type="dxa"/>
            <w:noWrap/>
          </w:tcPr>
          <w:p w14:paraId="778B4F19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00</w:t>
            </w:r>
          </w:p>
        </w:tc>
        <w:tc>
          <w:tcPr>
            <w:tcW w:w="992" w:type="dxa"/>
            <w:noWrap/>
          </w:tcPr>
          <w:p w14:paraId="366664CC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00</w:t>
            </w:r>
          </w:p>
        </w:tc>
        <w:tc>
          <w:tcPr>
            <w:tcW w:w="851" w:type="dxa"/>
          </w:tcPr>
          <w:p w14:paraId="1135C38C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67</w:t>
            </w:r>
          </w:p>
        </w:tc>
        <w:tc>
          <w:tcPr>
            <w:tcW w:w="1417" w:type="dxa"/>
            <w:noWrap/>
          </w:tcPr>
          <w:p w14:paraId="569B98BE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</w:tcPr>
          <w:p w14:paraId="2A3F846C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33</w:t>
            </w:r>
          </w:p>
        </w:tc>
        <w:tc>
          <w:tcPr>
            <w:tcW w:w="851" w:type="dxa"/>
            <w:noWrap/>
          </w:tcPr>
          <w:p w14:paraId="61C7DD14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33</w:t>
            </w:r>
          </w:p>
        </w:tc>
        <w:tc>
          <w:tcPr>
            <w:tcW w:w="709" w:type="dxa"/>
            <w:noWrap/>
          </w:tcPr>
          <w:p w14:paraId="4B792ACC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00</w:t>
            </w:r>
          </w:p>
        </w:tc>
      </w:tr>
      <w:tr w:rsidR="0031256E" w:rsidRPr="00EB496E" w14:paraId="2F22136A" w14:textId="77777777" w:rsidTr="007E12B1">
        <w:trPr>
          <w:trHeight w:val="320"/>
        </w:trPr>
        <w:tc>
          <w:tcPr>
            <w:tcW w:w="1577" w:type="dxa"/>
            <w:tcBorders>
              <w:bottom w:val="single" w:sz="4" w:space="0" w:color="auto"/>
            </w:tcBorders>
            <w:noWrap/>
            <w:hideMark/>
          </w:tcPr>
          <w:p w14:paraId="772B3E63" w14:textId="77777777" w:rsidR="0031256E" w:rsidRPr="00EB496E" w:rsidRDefault="0031256E" w:rsidP="007E12B1">
            <w:pPr>
              <w:rPr>
                <w:b/>
                <w:bCs/>
                <w:sz w:val="20"/>
                <w:szCs w:val="20"/>
              </w:rPr>
            </w:pPr>
            <w:r w:rsidRPr="00EB496E">
              <w:rPr>
                <w:b/>
                <w:bCs/>
                <w:sz w:val="20"/>
                <w:szCs w:val="20"/>
              </w:rPr>
              <w:t>Pinta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hideMark/>
          </w:tcPr>
          <w:p w14:paraId="510555A6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00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hideMark/>
          </w:tcPr>
          <w:p w14:paraId="54B3B179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CAC4594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47F5F158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13887BF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0BC8EDE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4CC1A461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BCBECE3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194B9D87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04E70E73" w14:textId="77777777" w:rsidR="0031256E" w:rsidRPr="00EB496E" w:rsidRDefault="0031256E" w:rsidP="007E12B1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00</w:t>
            </w:r>
          </w:p>
        </w:tc>
      </w:tr>
    </w:tbl>
    <w:p w14:paraId="0FE6D73F" w14:textId="77777777" w:rsidR="0031256E" w:rsidRPr="00EB496E" w:rsidRDefault="0031256E" w:rsidP="00DF0A70">
      <w:pPr>
        <w:jc w:val="both"/>
        <w:rPr>
          <w:b/>
          <w:bCs/>
        </w:rPr>
      </w:pPr>
    </w:p>
    <w:p w14:paraId="72BB72F7" w14:textId="77777777" w:rsidR="0031256E" w:rsidRPr="00EB496E" w:rsidRDefault="0031256E" w:rsidP="00DF0A70">
      <w:pPr>
        <w:jc w:val="both"/>
        <w:rPr>
          <w:b/>
          <w:bCs/>
        </w:rPr>
      </w:pPr>
    </w:p>
    <w:p w14:paraId="6AB7AE86" w14:textId="77777777" w:rsidR="0031256E" w:rsidRPr="00EB496E" w:rsidRDefault="0031256E" w:rsidP="00DF0A70">
      <w:pPr>
        <w:jc w:val="both"/>
        <w:rPr>
          <w:b/>
          <w:bCs/>
        </w:rPr>
      </w:pPr>
    </w:p>
    <w:p w14:paraId="13F01346" w14:textId="77777777" w:rsidR="0031256E" w:rsidRPr="00EB496E" w:rsidRDefault="0031256E" w:rsidP="00DF0A70">
      <w:pPr>
        <w:jc w:val="both"/>
        <w:rPr>
          <w:b/>
          <w:bCs/>
        </w:rPr>
      </w:pPr>
    </w:p>
    <w:p w14:paraId="752B1D7F" w14:textId="77777777" w:rsidR="0031256E" w:rsidRPr="00EB496E" w:rsidRDefault="0031256E" w:rsidP="00DF0A70">
      <w:pPr>
        <w:jc w:val="both"/>
        <w:rPr>
          <w:b/>
          <w:bCs/>
        </w:rPr>
      </w:pPr>
    </w:p>
    <w:p w14:paraId="29CB6F69" w14:textId="77777777" w:rsidR="0031256E" w:rsidRPr="00EB496E" w:rsidRDefault="0031256E" w:rsidP="00DF0A70">
      <w:pPr>
        <w:jc w:val="both"/>
        <w:rPr>
          <w:b/>
          <w:bCs/>
        </w:rPr>
      </w:pPr>
    </w:p>
    <w:p w14:paraId="0323D6F5" w14:textId="77777777" w:rsidR="0031256E" w:rsidRPr="00EB496E" w:rsidRDefault="0031256E" w:rsidP="00DF0A70">
      <w:pPr>
        <w:jc w:val="both"/>
        <w:rPr>
          <w:b/>
          <w:bCs/>
        </w:rPr>
      </w:pPr>
    </w:p>
    <w:p w14:paraId="6A0C300B" w14:textId="77777777" w:rsidR="0031256E" w:rsidRPr="00EB496E" w:rsidRDefault="0031256E" w:rsidP="00DF0A70">
      <w:pPr>
        <w:jc w:val="both"/>
        <w:rPr>
          <w:b/>
          <w:bCs/>
        </w:rPr>
      </w:pPr>
    </w:p>
    <w:p w14:paraId="2B8E7C6C" w14:textId="77777777" w:rsidR="0031256E" w:rsidRPr="00EB496E" w:rsidRDefault="0031256E" w:rsidP="00DF0A70">
      <w:pPr>
        <w:jc w:val="both"/>
        <w:rPr>
          <w:b/>
          <w:bCs/>
        </w:rPr>
      </w:pPr>
    </w:p>
    <w:p w14:paraId="28E7F369" w14:textId="77777777" w:rsidR="0031256E" w:rsidRPr="00EB496E" w:rsidRDefault="0031256E" w:rsidP="00DF0A70">
      <w:pPr>
        <w:jc w:val="both"/>
        <w:rPr>
          <w:b/>
          <w:bCs/>
        </w:rPr>
      </w:pPr>
    </w:p>
    <w:p w14:paraId="56E4FE85" w14:textId="77777777" w:rsidR="0031256E" w:rsidRPr="00EB496E" w:rsidRDefault="0031256E" w:rsidP="00DF0A70">
      <w:pPr>
        <w:jc w:val="both"/>
        <w:rPr>
          <w:b/>
          <w:bCs/>
        </w:rPr>
      </w:pPr>
    </w:p>
    <w:p w14:paraId="1E72EC6A" w14:textId="77777777" w:rsidR="0031256E" w:rsidRPr="00EB496E" w:rsidRDefault="0031256E" w:rsidP="00DF0A70">
      <w:pPr>
        <w:jc w:val="both"/>
        <w:rPr>
          <w:b/>
          <w:bCs/>
        </w:rPr>
      </w:pPr>
    </w:p>
    <w:p w14:paraId="07FEB8A7" w14:textId="77777777" w:rsidR="0031256E" w:rsidRPr="00EB496E" w:rsidRDefault="0031256E" w:rsidP="00DF0A70">
      <w:pPr>
        <w:jc w:val="both"/>
        <w:rPr>
          <w:b/>
          <w:bCs/>
        </w:rPr>
      </w:pPr>
    </w:p>
    <w:p w14:paraId="2E72E487" w14:textId="77777777" w:rsidR="0031256E" w:rsidRPr="00EB496E" w:rsidRDefault="0031256E" w:rsidP="00DF0A70">
      <w:pPr>
        <w:jc w:val="both"/>
        <w:rPr>
          <w:b/>
          <w:bCs/>
        </w:rPr>
      </w:pPr>
    </w:p>
    <w:p w14:paraId="44C84261" w14:textId="77777777" w:rsidR="0031256E" w:rsidRPr="00EB496E" w:rsidRDefault="0031256E" w:rsidP="00DF0A70">
      <w:pPr>
        <w:jc w:val="both"/>
        <w:rPr>
          <w:b/>
          <w:bCs/>
        </w:rPr>
      </w:pPr>
    </w:p>
    <w:p w14:paraId="1B7FA764" w14:textId="77777777" w:rsidR="0031256E" w:rsidRPr="00EB496E" w:rsidRDefault="0031256E" w:rsidP="00DF0A70">
      <w:pPr>
        <w:jc w:val="both"/>
        <w:rPr>
          <w:b/>
          <w:bCs/>
        </w:rPr>
      </w:pPr>
    </w:p>
    <w:p w14:paraId="7FA517E6" w14:textId="77777777" w:rsidR="0031256E" w:rsidRPr="00EB496E" w:rsidRDefault="0031256E" w:rsidP="00DF0A70">
      <w:pPr>
        <w:jc w:val="both"/>
        <w:rPr>
          <w:b/>
          <w:bCs/>
        </w:rPr>
      </w:pPr>
    </w:p>
    <w:p w14:paraId="4BB4A253" w14:textId="77777777" w:rsidR="0031256E" w:rsidRPr="00EB496E" w:rsidRDefault="0031256E" w:rsidP="00DF0A70">
      <w:pPr>
        <w:jc w:val="both"/>
        <w:rPr>
          <w:b/>
          <w:bCs/>
        </w:rPr>
      </w:pPr>
    </w:p>
    <w:p w14:paraId="604F05CE" w14:textId="77777777" w:rsidR="0031256E" w:rsidRPr="00EB496E" w:rsidRDefault="0031256E" w:rsidP="00DF0A70">
      <w:pPr>
        <w:jc w:val="both"/>
        <w:rPr>
          <w:b/>
          <w:bCs/>
        </w:rPr>
      </w:pPr>
    </w:p>
    <w:p w14:paraId="2798BD93" w14:textId="77777777" w:rsidR="0031256E" w:rsidRPr="00EB496E" w:rsidRDefault="0031256E" w:rsidP="00DF0A70">
      <w:pPr>
        <w:jc w:val="both"/>
        <w:rPr>
          <w:b/>
          <w:bCs/>
        </w:rPr>
      </w:pPr>
    </w:p>
    <w:p w14:paraId="7C227D4E" w14:textId="77777777" w:rsidR="0031256E" w:rsidRPr="00EB496E" w:rsidRDefault="0031256E" w:rsidP="00DF0A70">
      <w:pPr>
        <w:jc w:val="both"/>
        <w:rPr>
          <w:b/>
          <w:bCs/>
        </w:rPr>
      </w:pPr>
    </w:p>
    <w:p w14:paraId="4A327BF0" w14:textId="77777777" w:rsidR="0031256E" w:rsidRPr="00EB496E" w:rsidRDefault="0031256E" w:rsidP="00DF0A70">
      <w:pPr>
        <w:jc w:val="both"/>
        <w:rPr>
          <w:b/>
          <w:bCs/>
        </w:rPr>
      </w:pPr>
    </w:p>
    <w:p w14:paraId="040557F4" w14:textId="77777777" w:rsidR="0031256E" w:rsidRPr="00EB496E" w:rsidRDefault="0031256E" w:rsidP="00DF0A70">
      <w:pPr>
        <w:jc w:val="both"/>
        <w:rPr>
          <w:b/>
          <w:bCs/>
        </w:rPr>
      </w:pPr>
    </w:p>
    <w:p w14:paraId="5094DB63" w14:textId="77777777" w:rsidR="0031256E" w:rsidRPr="00EB496E" w:rsidRDefault="0031256E" w:rsidP="00DF0A70">
      <w:pPr>
        <w:jc w:val="both"/>
        <w:rPr>
          <w:b/>
          <w:bCs/>
        </w:rPr>
      </w:pPr>
    </w:p>
    <w:p w14:paraId="1F309D1B" w14:textId="77777777" w:rsidR="0031256E" w:rsidRPr="00EB496E" w:rsidRDefault="0031256E" w:rsidP="00DF0A70">
      <w:pPr>
        <w:jc w:val="both"/>
        <w:rPr>
          <w:b/>
          <w:bCs/>
        </w:rPr>
      </w:pPr>
    </w:p>
    <w:p w14:paraId="734D4B26" w14:textId="77777777" w:rsidR="0031256E" w:rsidRPr="00EB496E" w:rsidRDefault="0031256E" w:rsidP="00DF0A70">
      <w:pPr>
        <w:jc w:val="both"/>
        <w:rPr>
          <w:b/>
          <w:bCs/>
        </w:rPr>
      </w:pPr>
    </w:p>
    <w:p w14:paraId="45835DC4" w14:textId="77777777" w:rsidR="0031256E" w:rsidRPr="00EB496E" w:rsidRDefault="0031256E" w:rsidP="00DF0A70">
      <w:pPr>
        <w:jc w:val="both"/>
        <w:rPr>
          <w:b/>
          <w:bCs/>
        </w:rPr>
      </w:pPr>
    </w:p>
    <w:p w14:paraId="2F6BFFE5" w14:textId="77777777" w:rsidR="0031256E" w:rsidRPr="00EB496E" w:rsidRDefault="0031256E" w:rsidP="00DF0A70">
      <w:pPr>
        <w:jc w:val="both"/>
        <w:rPr>
          <w:b/>
          <w:bCs/>
        </w:rPr>
      </w:pPr>
    </w:p>
    <w:p w14:paraId="32816783" w14:textId="77777777" w:rsidR="0031256E" w:rsidRPr="00EB496E" w:rsidRDefault="0031256E" w:rsidP="00DF0A70">
      <w:pPr>
        <w:jc w:val="both"/>
        <w:rPr>
          <w:b/>
          <w:bCs/>
        </w:rPr>
      </w:pPr>
    </w:p>
    <w:p w14:paraId="4ABB572F" w14:textId="77777777" w:rsidR="00C90534" w:rsidRPr="00EB496E" w:rsidRDefault="00C90534" w:rsidP="00C90534">
      <w:pPr>
        <w:jc w:val="both"/>
        <w:rPr>
          <w:b/>
          <w:bCs/>
        </w:rPr>
      </w:pPr>
    </w:p>
    <w:p w14:paraId="5DC32402" w14:textId="34BD3EE6" w:rsidR="00C90534" w:rsidRPr="00EB496E" w:rsidRDefault="00C90534" w:rsidP="00C90534">
      <w:pPr>
        <w:jc w:val="both"/>
      </w:pPr>
      <w:r w:rsidRPr="00EB496E">
        <w:rPr>
          <w:b/>
          <w:bCs/>
        </w:rPr>
        <w:lastRenderedPageBreak/>
        <w:t>Supplemental Table 5.</w:t>
      </w:r>
      <w:r w:rsidRPr="00EB496E">
        <w:t xml:space="preserve"> Age-adjusted mean serum PFAS concentrations in Galapagos sea lions (pups and juveniles) [GSL] (</w:t>
      </w:r>
      <w:r w:rsidRPr="00EB496E">
        <w:rPr>
          <w:i/>
          <w:iCs/>
        </w:rPr>
        <w:t>Zalophus wollebaeki</w:t>
      </w:r>
      <w:r w:rsidRPr="00EB496E">
        <w:t>) and California sea lions (healthy and malnourished pups) [CSL] (</w:t>
      </w:r>
      <w:r w:rsidRPr="00EB496E">
        <w:rPr>
          <w:i/>
          <w:iCs/>
        </w:rPr>
        <w:t>Zalophus californianus</w:t>
      </w:r>
      <w:r w:rsidRPr="00EB496E">
        <w:t>). Compounds are listed in order of increasing carbon chain length. MRL = method reporting limit.</w:t>
      </w:r>
    </w:p>
    <w:p w14:paraId="22493E04" w14:textId="77777777" w:rsidR="00C90534" w:rsidRPr="00EB496E" w:rsidRDefault="00C90534" w:rsidP="00C90534">
      <w:pPr>
        <w:jc w:val="both"/>
        <w:rPr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1944"/>
        <w:gridCol w:w="416"/>
        <w:gridCol w:w="1490"/>
        <w:gridCol w:w="1017"/>
        <w:gridCol w:w="981"/>
        <w:gridCol w:w="1166"/>
      </w:tblGrid>
      <w:tr w:rsidR="00C90534" w:rsidRPr="00EB496E" w14:paraId="65AD0EB8" w14:textId="77777777" w:rsidTr="00A4768A">
        <w:trPr>
          <w:trHeight w:val="320"/>
        </w:trPr>
        <w:tc>
          <w:tcPr>
            <w:tcW w:w="1280" w:type="dxa"/>
            <w:tcBorders>
              <w:top w:val="single" w:sz="6" w:space="0" w:color="0C1F30"/>
              <w:bottom w:val="single" w:sz="6" w:space="0" w:color="0C1F30"/>
            </w:tcBorders>
            <w:noWrap/>
            <w:hideMark/>
          </w:tcPr>
          <w:p w14:paraId="6EDCD865" w14:textId="77777777" w:rsidR="00C90534" w:rsidRPr="00EB496E" w:rsidRDefault="00C90534" w:rsidP="00C90534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29669CB2" w14:textId="77777777" w:rsidR="00C90534" w:rsidRPr="00EB496E" w:rsidRDefault="00C90534" w:rsidP="00C90534">
            <w:pPr>
              <w:jc w:val="both"/>
              <w:rPr>
                <w:b/>
                <w:bCs/>
                <w:sz w:val="20"/>
                <w:szCs w:val="20"/>
              </w:rPr>
            </w:pPr>
            <w:r w:rsidRPr="00EB496E">
              <w:rPr>
                <w:b/>
                <w:bCs/>
                <w:sz w:val="20"/>
                <w:szCs w:val="20"/>
              </w:rPr>
              <w:t>Compound</w:t>
            </w:r>
          </w:p>
        </w:tc>
        <w:tc>
          <w:tcPr>
            <w:tcW w:w="1944" w:type="dxa"/>
            <w:tcBorders>
              <w:top w:val="single" w:sz="6" w:space="0" w:color="0C1F30"/>
              <w:bottom w:val="single" w:sz="6" w:space="0" w:color="0C1F30"/>
            </w:tcBorders>
            <w:noWrap/>
            <w:hideMark/>
          </w:tcPr>
          <w:p w14:paraId="609611D5" w14:textId="77777777" w:rsidR="00C90534" w:rsidRPr="00EB496E" w:rsidRDefault="00C90534" w:rsidP="00C90534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783708EB" w14:textId="77777777" w:rsidR="00C90534" w:rsidRPr="00EB496E" w:rsidRDefault="00C90534" w:rsidP="00C90534">
            <w:pPr>
              <w:jc w:val="both"/>
              <w:rPr>
                <w:b/>
                <w:bCs/>
                <w:sz w:val="20"/>
                <w:szCs w:val="20"/>
              </w:rPr>
            </w:pPr>
            <w:r w:rsidRPr="00EB496E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416" w:type="dxa"/>
            <w:tcBorders>
              <w:top w:val="single" w:sz="6" w:space="0" w:color="0C1F30"/>
              <w:bottom w:val="single" w:sz="6" w:space="0" w:color="0C1F30"/>
            </w:tcBorders>
          </w:tcPr>
          <w:p w14:paraId="725E18D4" w14:textId="77777777" w:rsidR="00C90534" w:rsidRPr="00EB496E" w:rsidRDefault="00C90534" w:rsidP="00C90534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1EEB67CA" w14:textId="77777777" w:rsidR="00C90534" w:rsidRPr="00EB496E" w:rsidRDefault="00C90534" w:rsidP="00C90534">
            <w:pPr>
              <w:jc w:val="center"/>
              <w:rPr>
                <w:b/>
                <w:bCs/>
                <w:sz w:val="20"/>
                <w:szCs w:val="20"/>
              </w:rPr>
            </w:pPr>
            <w:r w:rsidRPr="00EB496E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90" w:type="dxa"/>
            <w:tcBorders>
              <w:top w:val="single" w:sz="6" w:space="0" w:color="0C1F30"/>
              <w:bottom w:val="single" w:sz="6" w:space="0" w:color="0C1F30"/>
            </w:tcBorders>
            <w:noWrap/>
            <w:hideMark/>
          </w:tcPr>
          <w:p w14:paraId="47F98414" w14:textId="6E1145E3" w:rsidR="00C90534" w:rsidRPr="00EB496E" w:rsidRDefault="00C90534" w:rsidP="00C90534">
            <w:pPr>
              <w:jc w:val="center"/>
              <w:rPr>
                <w:b/>
                <w:bCs/>
                <w:sz w:val="20"/>
                <w:szCs w:val="20"/>
              </w:rPr>
            </w:pPr>
            <w:r w:rsidRPr="00EB496E">
              <w:rPr>
                <w:b/>
                <w:bCs/>
                <w:sz w:val="20"/>
                <w:szCs w:val="20"/>
              </w:rPr>
              <w:t>Age-Adjusted Mean (ng/mL)</w:t>
            </w:r>
          </w:p>
        </w:tc>
        <w:tc>
          <w:tcPr>
            <w:tcW w:w="846" w:type="dxa"/>
            <w:tcBorders>
              <w:top w:val="single" w:sz="6" w:space="0" w:color="0C1F30"/>
              <w:bottom w:val="single" w:sz="6" w:space="0" w:color="0C1F30"/>
            </w:tcBorders>
            <w:noWrap/>
            <w:hideMark/>
          </w:tcPr>
          <w:p w14:paraId="4A4CC8FC" w14:textId="7D607C53" w:rsidR="00C90534" w:rsidRPr="00EB496E" w:rsidRDefault="00C90534" w:rsidP="00C90534">
            <w:pPr>
              <w:jc w:val="center"/>
              <w:rPr>
                <w:b/>
                <w:bCs/>
                <w:sz w:val="20"/>
                <w:szCs w:val="20"/>
              </w:rPr>
            </w:pPr>
            <w:r w:rsidRPr="00EB496E">
              <w:rPr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981" w:type="dxa"/>
            <w:tcBorders>
              <w:top w:val="single" w:sz="6" w:space="0" w:color="0C1F30"/>
              <w:bottom w:val="single" w:sz="6" w:space="0" w:color="0C1F30"/>
            </w:tcBorders>
            <w:vAlign w:val="bottom"/>
          </w:tcPr>
          <w:p w14:paraId="06FEEE34" w14:textId="77777777" w:rsidR="00C90534" w:rsidRPr="00EB496E" w:rsidRDefault="00C90534" w:rsidP="00A4768A">
            <w:pPr>
              <w:rPr>
                <w:b/>
                <w:bCs/>
                <w:sz w:val="20"/>
                <w:szCs w:val="20"/>
              </w:rPr>
            </w:pPr>
            <w:r w:rsidRPr="00EB496E">
              <w:rPr>
                <w:b/>
                <w:bCs/>
                <w:sz w:val="20"/>
                <w:szCs w:val="20"/>
              </w:rPr>
              <w:t>95% CI</w:t>
            </w:r>
          </w:p>
          <w:p w14:paraId="3C92C616" w14:textId="7D04E501" w:rsidR="00C90534" w:rsidRPr="00EB496E" w:rsidRDefault="00C90534" w:rsidP="00C90534">
            <w:pPr>
              <w:jc w:val="center"/>
              <w:rPr>
                <w:b/>
                <w:bCs/>
                <w:sz w:val="20"/>
                <w:szCs w:val="20"/>
              </w:rPr>
            </w:pPr>
            <w:r w:rsidRPr="00EB496E">
              <w:rPr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166" w:type="dxa"/>
            <w:tcBorders>
              <w:top w:val="single" w:sz="6" w:space="0" w:color="0C1F30"/>
              <w:bottom w:val="single" w:sz="6" w:space="0" w:color="0C1F30"/>
            </w:tcBorders>
            <w:noWrap/>
            <w:vAlign w:val="bottom"/>
            <w:hideMark/>
          </w:tcPr>
          <w:p w14:paraId="539017BD" w14:textId="77777777" w:rsidR="00C90534" w:rsidRPr="00EB496E" w:rsidRDefault="00C90534" w:rsidP="00C90534">
            <w:pPr>
              <w:jc w:val="center"/>
              <w:rPr>
                <w:b/>
                <w:bCs/>
                <w:sz w:val="20"/>
                <w:szCs w:val="20"/>
              </w:rPr>
            </w:pPr>
            <w:r w:rsidRPr="00EB496E">
              <w:rPr>
                <w:b/>
                <w:bCs/>
                <w:sz w:val="20"/>
                <w:szCs w:val="20"/>
              </w:rPr>
              <w:t>95% CI</w:t>
            </w:r>
          </w:p>
          <w:p w14:paraId="7BDF5971" w14:textId="59EB94B0" w:rsidR="00C90534" w:rsidRPr="00EB496E" w:rsidRDefault="00C90534" w:rsidP="00C90534">
            <w:pPr>
              <w:jc w:val="center"/>
              <w:rPr>
                <w:b/>
                <w:bCs/>
                <w:sz w:val="20"/>
                <w:szCs w:val="20"/>
              </w:rPr>
            </w:pPr>
            <w:r w:rsidRPr="00EB496E">
              <w:rPr>
                <w:b/>
                <w:bCs/>
                <w:sz w:val="20"/>
                <w:szCs w:val="20"/>
              </w:rPr>
              <w:t>Upper</w:t>
            </w:r>
          </w:p>
        </w:tc>
      </w:tr>
      <w:tr w:rsidR="00C90534" w:rsidRPr="00EB496E" w14:paraId="628A1CEF" w14:textId="77777777" w:rsidTr="00A4768A">
        <w:trPr>
          <w:trHeight w:val="320"/>
        </w:trPr>
        <w:tc>
          <w:tcPr>
            <w:tcW w:w="1280" w:type="dxa"/>
            <w:tcBorders>
              <w:top w:val="single" w:sz="6" w:space="0" w:color="auto"/>
            </w:tcBorders>
            <w:noWrap/>
          </w:tcPr>
          <w:p w14:paraId="3B1A956A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FHxS</w:t>
            </w:r>
          </w:p>
        </w:tc>
        <w:tc>
          <w:tcPr>
            <w:tcW w:w="1944" w:type="dxa"/>
            <w:tcBorders>
              <w:top w:val="single" w:sz="6" w:space="0" w:color="auto"/>
            </w:tcBorders>
            <w:noWrap/>
          </w:tcPr>
          <w:p w14:paraId="05E2E4EB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GSL juvenile</w:t>
            </w:r>
          </w:p>
        </w:tc>
        <w:tc>
          <w:tcPr>
            <w:tcW w:w="416" w:type="dxa"/>
            <w:tcBorders>
              <w:top w:val="single" w:sz="6" w:space="0" w:color="auto"/>
            </w:tcBorders>
          </w:tcPr>
          <w:p w14:paraId="6C74C3F1" w14:textId="7777777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25</w:t>
            </w:r>
          </w:p>
        </w:tc>
        <w:tc>
          <w:tcPr>
            <w:tcW w:w="1490" w:type="dxa"/>
            <w:tcBorders>
              <w:top w:val="single" w:sz="6" w:space="0" w:color="auto"/>
            </w:tcBorders>
            <w:noWrap/>
          </w:tcPr>
          <w:p w14:paraId="568DD3B5" w14:textId="7777777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&lt;MRL</w:t>
            </w:r>
          </w:p>
        </w:tc>
        <w:tc>
          <w:tcPr>
            <w:tcW w:w="846" w:type="dxa"/>
            <w:tcBorders>
              <w:top w:val="single" w:sz="6" w:space="0" w:color="auto"/>
            </w:tcBorders>
            <w:noWrap/>
          </w:tcPr>
          <w:p w14:paraId="19FFBAD2" w14:textId="7777777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6" w:space="0" w:color="auto"/>
            </w:tcBorders>
          </w:tcPr>
          <w:p w14:paraId="02AECBA1" w14:textId="37402991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6" w:space="0" w:color="auto"/>
            </w:tcBorders>
            <w:noWrap/>
          </w:tcPr>
          <w:p w14:paraId="06C6A1F4" w14:textId="7C5E4B90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</w:p>
        </w:tc>
      </w:tr>
      <w:tr w:rsidR="00C90534" w:rsidRPr="00EB496E" w14:paraId="7A3B2F82" w14:textId="77777777" w:rsidTr="00A4768A">
        <w:trPr>
          <w:trHeight w:val="320"/>
        </w:trPr>
        <w:tc>
          <w:tcPr>
            <w:tcW w:w="1280" w:type="dxa"/>
            <w:noWrap/>
          </w:tcPr>
          <w:p w14:paraId="6784D74A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4" w:type="dxa"/>
            <w:noWrap/>
          </w:tcPr>
          <w:p w14:paraId="6E441C5A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GSL pup</w:t>
            </w:r>
          </w:p>
        </w:tc>
        <w:tc>
          <w:tcPr>
            <w:tcW w:w="416" w:type="dxa"/>
          </w:tcPr>
          <w:p w14:paraId="4600AD2B" w14:textId="7777777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40</w:t>
            </w:r>
          </w:p>
        </w:tc>
        <w:tc>
          <w:tcPr>
            <w:tcW w:w="1490" w:type="dxa"/>
            <w:noWrap/>
          </w:tcPr>
          <w:p w14:paraId="230029DB" w14:textId="7777777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&lt;MRL</w:t>
            </w:r>
          </w:p>
        </w:tc>
        <w:tc>
          <w:tcPr>
            <w:tcW w:w="846" w:type="dxa"/>
            <w:noWrap/>
          </w:tcPr>
          <w:p w14:paraId="58528B3A" w14:textId="7777777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dxa"/>
          </w:tcPr>
          <w:p w14:paraId="71B413A6" w14:textId="3A7CFDCE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6" w:type="dxa"/>
            <w:noWrap/>
          </w:tcPr>
          <w:p w14:paraId="2462B082" w14:textId="0D8AC9C4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</w:p>
        </w:tc>
      </w:tr>
      <w:tr w:rsidR="00C90534" w:rsidRPr="00EB496E" w14:paraId="51F74F1E" w14:textId="77777777" w:rsidTr="00A4768A">
        <w:trPr>
          <w:trHeight w:val="320"/>
        </w:trPr>
        <w:tc>
          <w:tcPr>
            <w:tcW w:w="1280" w:type="dxa"/>
            <w:noWrap/>
          </w:tcPr>
          <w:p w14:paraId="4B9A82E4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4" w:type="dxa"/>
            <w:noWrap/>
          </w:tcPr>
          <w:p w14:paraId="019C37A1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CSL healthy</w:t>
            </w:r>
          </w:p>
        </w:tc>
        <w:tc>
          <w:tcPr>
            <w:tcW w:w="416" w:type="dxa"/>
          </w:tcPr>
          <w:p w14:paraId="610EC3F3" w14:textId="7777777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52</w:t>
            </w:r>
          </w:p>
        </w:tc>
        <w:tc>
          <w:tcPr>
            <w:tcW w:w="1490" w:type="dxa"/>
            <w:noWrap/>
          </w:tcPr>
          <w:p w14:paraId="0E801E6B" w14:textId="4E6215F1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71</w:t>
            </w:r>
          </w:p>
        </w:tc>
        <w:tc>
          <w:tcPr>
            <w:tcW w:w="846" w:type="dxa"/>
            <w:noWrap/>
          </w:tcPr>
          <w:p w14:paraId="641BA558" w14:textId="6039421D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04</w:t>
            </w:r>
          </w:p>
        </w:tc>
        <w:tc>
          <w:tcPr>
            <w:tcW w:w="981" w:type="dxa"/>
          </w:tcPr>
          <w:p w14:paraId="13A2FCD5" w14:textId="6550D769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63</w:t>
            </w:r>
          </w:p>
        </w:tc>
        <w:tc>
          <w:tcPr>
            <w:tcW w:w="1166" w:type="dxa"/>
            <w:noWrap/>
          </w:tcPr>
          <w:p w14:paraId="6ECA4560" w14:textId="468E76D1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2"/>
                <w:szCs w:val="22"/>
              </w:rPr>
              <w:t>0.78</w:t>
            </w:r>
          </w:p>
        </w:tc>
      </w:tr>
      <w:tr w:rsidR="00C90534" w:rsidRPr="00EB496E" w14:paraId="59DC8851" w14:textId="77777777" w:rsidTr="00A4768A">
        <w:trPr>
          <w:trHeight w:val="320"/>
        </w:trPr>
        <w:tc>
          <w:tcPr>
            <w:tcW w:w="1280" w:type="dxa"/>
            <w:tcBorders>
              <w:bottom w:val="single" w:sz="4" w:space="0" w:color="auto"/>
            </w:tcBorders>
            <w:noWrap/>
          </w:tcPr>
          <w:p w14:paraId="17A311A9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  <w:noWrap/>
          </w:tcPr>
          <w:p w14:paraId="65E9391D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CSL malnourished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3F40FAA2" w14:textId="7777777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7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</w:tcPr>
          <w:p w14:paraId="3ADBDE50" w14:textId="350E0BA2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84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</w:tcPr>
          <w:p w14:paraId="1FEC6527" w14:textId="0A30928D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06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4AF14496" w14:textId="64C86C9E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72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noWrap/>
          </w:tcPr>
          <w:p w14:paraId="24E109E8" w14:textId="01392CAD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95</w:t>
            </w:r>
          </w:p>
        </w:tc>
      </w:tr>
      <w:tr w:rsidR="00C90534" w:rsidRPr="00EB496E" w14:paraId="0D680C94" w14:textId="77777777" w:rsidTr="00A4768A">
        <w:trPr>
          <w:trHeight w:val="320"/>
        </w:trPr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7C666184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FOA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noWrap/>
            <w:hideMark/>
          </w:tcPr>
          <w:p w14:paraId="7EB7F9D6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GSL juvenile</w:t>
            </w:r>
          </w:p>
        </w:tc>
        <w:tc>
          <w:tcPr>
            <w:tcW w:w="416" w:type="dxa"/>
            <w:tcBorders>
              <w:top w:val="single" w:sz="4" w:space="0" w:color="auto"/>
            </w:tcBorders>
          </w:tcPr>
          <w:p w14:paraId="72F894BB" w14:textId="7777777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25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noWrap/>
            <w:hideMark/>
          </w:tcPr>
          <w:p w14:paraId="456EABDD" w14:textId="7777777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&lt;MRL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41C426B6" w14:textId="7777777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1D0DDD66" w14:textId="105B4308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  <w:noWrap/>
            <w:hideMark/>
          </w:tcPr>
          <w:p w14:paraId="37F35E42" w14:textId="3CC34DF1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</w:p>
        </w:tc>
      </w:tr>
      <w:tr w:rsidR="00C90534" w:rsidRPr="00EB496E" w14:paraId="7B09F556" w14:textId="77777777" w:rsidTr="00A4768A">
        <w:trPr>
          <w:trHeight w:val="320"/>
        </w:trPr>
        <w:tc>
          <w:tcPr>
            <w:tcW w:w="1280" w:type="dxa"/>
            <w:noWrap/>
            <w:hideMark/>
          </w:tcPr>
          <w:p w14:paraId="6BB73A2B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4" w:type="dxa"/>
            <w:noWrap/>
            <w:hideMark/>
          </w:tcPr>
          <w:p w14:paraId="6F3F6A7F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GSL pup</w:t>
            </w:r>
          </w:p>
        </w:tc>
        <w:tc>
          <w:tcPr>
            <w:tcW w:w="416" w:type="dxa"/>
          </w:tcPr>
          <w:p w14:paraId="6EE5731C" w14:textId="7777777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40</w:t>
            </w:r>
          </w:p>
        </w:tc>
        <w:tc>
          <w:tcPr>
            <w:tcW w:w="1490" w:type="dxa"/>
            <w:noWrap/>
            <w:hideMark/>
          </w:tcPr>
          <w:p w14:paraId="737DE571" w14:textId="7777777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&lt;MRL</w:t>
            </w:r>
          </w:p>
        </w:tc>
        <w:tc>
          <w:tcPr>
            <w:tcW w:w="846" w:type="dxa"/>
            <w:noWrap/>
            <w:hideMark/>
          </w:tcPr>
          <w:p w14:paraId="3FD80C06" w14:textId="7777777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1" w:type="dxa"/>
          </w:tcPr>
          <w:p w14:paraId="5E521247" w14:textId="576FFEBC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6" w:type="dxa"/>
            <w:noWrap/>
            <w:hideMark/>
          </w:tcPr>
          <w:p w14:paraId="0D940E4E" w14:textId="0098A192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</w:p>
        </w:tc>
      </w:tr>
      <w:tr w:rsidR="00C90534" w:rsidRPr="00EB496E" w14:paraId="20B205ED" w14:textId="77777777" w:rsidTr="00A4768A">
        <w:trPr>
          <w:trHeight w:val="320"/>
        </w:trPr>
        <w:tc>
          <w:tcPr>
            <w:tcW w:w="1280" w:type="dxa"/>
            <w:noWrap/>
            <w:hideMark/>
          </w:tcPr>
          <w:p w14:paraId="4815D3CF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4" w:type="dxa"/>
            <w:noWrap/>
            <w:hideMark/>
          </w:tcPr>
          <w:p w14:paraId="086B97E0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CSL healthy</w:t>
            </w:r>
          </w:p>
        </w:tc>
        <w:tc>
          <w:tcPr>
            <w:tcW w:w="416" w:type="dxa"/>
          </w:tcPr>
          <w:p w14:paraId="22AE2087" w14:textId="7777777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52</w:t>
            </w:r>
          </w:p>
        </w:tc>
        <w:tc>
          <w:tcPr>
            <w:tcW w:w="1490" w:type="dxa"/>
            <w:noWrap/>
            <w:hideMark/>
          </w:tcPr>
          <w:p w14:paraId="0D229EB5" w14:textId="4EBB4B15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92</w:t>
            </w:r>
          </w:p>
        </w:tc>
        <w:tc>
          <w:tcPr>
            <w:tcW w:w="846" w:type="dxa"/>
            <w:noWrap/>
            <w:hideMark/>
          </w:tcPr>
          <w:p w14:paraId="042F3A0F" w14:textId="278A0138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09</w:t>
            </w:r>
          </w:p>
        </w:tc>
        <w:tc>
          <w:tcPr>
            <w:tcW w:w="981" w:type="dxa"/>
          </w:tcPr>
          <w:p w14:paraId="22D2FCAF" w14:textId="742D6D31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74</w:t>
            </w:r>
          </w:p>
        </w:tc>
        <w:tc>
          <w:tcPr>
            <w:tcW w:w="1166" w:type="dxa"/>
            <w:noWrap/>
            <w:hideMark/>
          </w:tcPr>
          <w:p w14:paraId="13349800" w14:textId="19249D4F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10</w:t>
            </w:r>
          </w:p>
        </w:tc>
      </w:tr>
      <w:tr w:rsidR="00C90534" w:rsidRPr="00EB496E" w14:paraId="565F2C3E" w14:textId="77777777" w:rsidTr="00A4768A">
        <w:trPr>
          <w:trHeight w:val="320"/>
        </w:trPr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689A2498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  <w:noWrap/>
            <w:hideMark/>
          </w:tcPr>
          <w:p w14:paraId="7C7AD0B4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CSL malnourished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0EA58267" w14:textId="7777777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7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  <w:hideMark/>
          </w:tcPr>
          <w:p w14:paraId="7E886A61" w14:textId="5113FE60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03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5265F795" w14:textId="5B35B20A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14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2CD801FF" w14:textId="192D9451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75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noWrap/>
            <w:hideMark/>
          </w:tcPr>
          <w:p w14:paraId="75D15891" w14:textId="288F0DF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31</w:t>
            </w:r>
          </w:p>
        </w:tc>
      </w:tr>
      <w:tr w:rsidR="00C90534" w:rsidRPr="00EB496E" w14:paraId="3C9B66BD" w14:textId="77777777" w:rsidTr="00A4768A">
        <w:trPr>
          <w:trHeight w:val="320"/>
        </w:trPr>
        <w:tc>
          <w:tcPr>
            <w:tcW w:w="1280" w:type="dxa"/>
            <w:tcBorders>
              <w:top w:val="single" w:sz="4" w:space="0" w:color="auto"/>
            </w:tcBorders>
            <w:noWrap/>
          </w:tcPr>
          <w:p w14:paraId="1C31265C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FOS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noWrap/>
          </w:tcPr>
          <w:p w14:paraId="2499571D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GSL juvenile</w:t>
            </w:r>
          </w:p>
        </w:tc>
        <w:tc>
          <w:tcPr>
            <w:tcW w:w="416" w:type="dxa"/>
            <w:tcBorders>
              <w:top w:val="single" w:sz="4" w:space="0" w:color="auto"/>
            </w:tcBorders>
          </w:tcPr>
          <w:p w14:paraId="29AFB626" w14:textId="7777777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25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noWrap/>
          </w:tcPr>
          <w:p w14:paraId="54EB95A3" w14:textId="647CE049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2.13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</w:tcPr>
          <w:p w14:paraId="6CD87324" w14:textId="0B2FD3E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80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46C61F9E" w14:textId="74155004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55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noWrap/>
          </w:tcPr>
          <w:p w14:paraId="39B7CDAF" w14:textId="60455FE0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3.71</w:t>
            </w:r>
          </w:p>
        </w:tc>
      </w:tr>
      <w:tr w:rsidR="00C90534" w:rsidRPr="00EB496E" w14:paraId="1410E96C" w14:textId="77777777" w:rsidTr="00A4768A">
        <w:trPr>
          <w:trHeight w:val="320"/>
        </w:trPr>
        <w:tc>
          <w:tcPr>
            <w:tcW w:w="1280" w:type="dxa"/>
            <w:noWrap/>
          </w:tcPr>
          <w:p w14:paraId="30C1401F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4" w:type="dxa"/>
            <w:noWrap/>
          </w:tcPr>
          <w:p w14:paraId="00C5A87A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GSL pup</w:t>
            </w:r>
          </w:p>
        </w:tc>
        <w:tc>
          <w:tcPr>
            <w:tcW w:w="416" w:type="dxa"/>
          </w:tcPr>
          <w:p w14:paraId="39DD012D" w14:textId="7777777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40</w:t>
            </w:r>
          </w:p>
        </w:tc>
        <w:tc>
          <w:tcPr>
            <w:tcW w:w="1490" w:type="dxa"/>
            <w:noWrap/>
          </w:tcPr>
          <w:p w14:paraId="6E82DF4E" w14:textId="30A9847E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3.79</w:t>
            </w:r>
          </w:p>
        </w:tc>
        <w:tc>
          <w:tcPr>
            <w:tcW w:w="846" w:type="dxa"/>
            <w:noWrap/>
          </w:tcPr>
          <w:p w14:paraId="2DBDB557" w14:textId="6BEE40BC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40</w:t>
            </w:r>
          </w:p>
        </w:tc>
        <w:tc>
          <w:tcPr>
            <w:tcW w:w="981" w:type="dxa"/>
          </w:tcPr>
          <w:p w14:paraId="61E283C6" w14:textId="0C166B82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3.01</w:t>
            </w:r>
          </w:p>
        </w:tc>
        <w:tc>
          <w:tcPr>
            <w:tcW w:w="1166" w:type="dxa"/>
            <w:noWrap/>
          </w:tcPr>
          <w:p w14:paraId="49E63379" w14:textId="669EF769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4.58</w:t>
            </w:r>
          </w:p>
        </w:tc>
      </w:tr>
      <w:tr w:rsidR="00C90534" w:rsidRPr="00EB496E" w14:paraId="4C989A29" w14:textId="77777777" w:rsidTr="00A4768A">
        <w:trPr>
          <w:trHeight w:val="320"/>
        </w:trPr>
        <w:tc>
          <w:tcPr>
            <w:tcW w:w="1280" w:type="dxa"/>
            <w:noWrap/>
          </w:tcPr>
          <w:p w14:paraId="67D7A0E2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4" w:type="dxa"/>
            <w:noWrap/>
          </w:tcPr>
          <w:p w14:paraId="5643F756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CSL healthy</w:t>
            </w:r>
          </w:p>
        </w:tc>
        <w:tc>
          <w:tcPr>
            <w:tcW w:w="416" w:type="dxa"/>
          </w:tcPr>
          <w:p w14:paraId="0874740A" w14:textId="7777777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52</w:t>
            </w:r>
          </w:p>
        </w:tc>
        <w:tc>
          <w:tcPr>
            <w:tcW w:w="1490" w:type="dxa"/>
            <w:noWrap/>
          </w:tcPr>
          <w:p w14:paraId="76945648" w14:textId="03D3842D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6.27</w:t>
            </w:r>
          </w:p>
        </w:tc>
        <w:tc>
          <w:tcPr>
            <w:tcW w:w="846" w:type="dxa"/>
            <w:noWrap/>
          </w:tcPr>
          <w:p w14:paraId="33BF0044" w14:textId="4677E81D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37</w:t>
            </w:r>
          </w:p>
        </w:tc>
        <w:tc>
          <w:tcPr>
            <w:tcW w:w="981" w:type="dxa"/>
          </w:tcPr>
          <w:p w14:paraId="417A1123" w14:textId="387B3692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5.55</w:t>
            </w:r>
          </w:p>
        </w:tc>
        <w:tc>
          <w:tcPr>
            <w:tcW w:w="1166" w:type="dxa"/>
            <w:noWrap/>
          </w:tcPr>
          <w:p w14:paraId="02F03CCB" w14:textId="01EA4B13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7.00</w:t>
            </w:r>
          </w:p>
        </w:tc>
      </w:tr>
      <w:tr w:rsidR="00C90534" w:rsidRPr="00EB496E" w14:paraId="73E5B4AF" w14:textId="77777777" w:rsidTr="00A4768A">
        <w:trPr>
          <w:trHeight w:val="320"/>
        </w:trPr>
        <w:tc>
          <w:tcPr>
            <w:tcW w:w="1280" w:type="dxa"/>
            <w:tcBorders>
              <w:bottom w:val="single" w:sz="4" w:space="0" w:color="auto"/>
            </w:tcBorders>
            <w:noWrap/>
          </w:tcPr>
          <w:p w14:paraId="155EF6A8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  <w:noWrap/>
          </w:tcPr>
          <w:p w14:paraId="772943C0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CSL malnourished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051909D9" w14:textId="7777777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7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</w:tcPr>
          <w:p w14:paraId="2C9B8F4B" w14:textId="5E9EE7C6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5.19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</w:tcPr>
          <w:p w14:paraId="66D4F255" w14:textId="103942D4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57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126188AA" w14:textId="5C3CC339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4.06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noWrap/>
          </w:tcPr>
          <w:p w14:paraId="42C496CF" w14:textId="3864F515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6.33</w:t>
            </w:r>
          </w:p>
        </w:tc>
      </w:tr>
      <w:tr w:rsidR="00C90534" w:rsidRPr="00EB496E" w14:paraId="0898B1B0" w14:textId="77777777" w:rsidTr="00A4768A">
        <w:trPr>
          <w:trHeight w:val="320"/>
        </w:trPr>
        <w:tc>
          <w:tcPr>
            <w:tcW w:w="1280" w:type="dxa"/>
            <w:tcBorders>
              <w:top w:val="single" w:sz="4" w:space="0" w:color="auto"/>
            </w:tcBorders>
            <w:noWrap/>
          </w:tcPr>
          <w:p w14:paraId="4E519A08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FNA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noWrap/>
          </w:tcPr>
          <w:p w14:paraId="2B8EF382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GSL juvenile</w:t>
            </w:r>
          </w:p>
        </w:tc>
        <w:tc>
          <w:tcPr>
            <w:tcW w:w="416" w:type="dxa"/>
            <w:tcBorders>
              <w:top w:val="single" w:sz="4" w:space="0" w:color="auto"/>
            </w:tcBorders>
          </w:tcPr>
          <w:p w14:paraId="26208A76" w14:textId="7777777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25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noWrap/>
          </w:tcPr>
          <w:p w14:paraId="496C883D" w14:textId="3CA85F6F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98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</w:tcPr>
          <w:p w14:paraId="63B36EEA" w14:textId="047C1F04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51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75B2F047" w14:textId="1C45B18E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&lt;MRL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noWrap/>
          </w:tcPr>
          <w:p w14:paraId="6CB8DBDC" w14:textId="4F240B13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2.00</w:t>
            </w:r>
          </w:p>
        </w:tc>
      </w:tr>
      <w:tr w:rsidR="00C90534" w:rsidRPr="00EB496E" w14:paraId="1CB7DAFF" w14:textId="77777777" w:rsidTr="00A4768A">
        <w:trPr>
          <w:trHeight w:val="320"/>
        </w:trPr>
        <w:tc>
          <w:tcPr>
            <w:tcW w:w="1280" w:type="dxa"/>
            <w:noWrap/>
          </w:tcPr>
          <w:p w14:paraId="64E55CBD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4" w:type="dxa"/>
            <w:noWrap/>
          </w:tcPr>
          <w:p w14:paraId="4E23BA84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GSL pup</w:t>
            </w:r>
          </w:p>
        </w:tc>
        <w:tc>
          <w:tcPr>
            <w:tcW w:w="416" w:type="dxa"/>
          </w:tcPr>
          <w:p w14:paraId="4BB73D75" w14:textId="7777777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40</w:t>
            </w:r>
          </w:p>
        </w:tc>
        <w:tc>
          <w:tcPr>
            <w:tcW w:w="1490" w:type="dxa"/>
            <w:noWrap/>
          </w:tcPr>
          <w:p w14:paraId="4FBD93BC" w14:textId="06E92015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95</w:t>
            </w:r>
          </w:p>
        </w:tc>
        <w:tc>
          <w:tcPr>
            <w:tcW w:w="846" w:type="dxa"/>
            <w:noWrap/>
          </w:tcPr>
          <w:p w14:paraId="36D97228" w14:textId="65917FF5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26</w:t>
            </w:r>
          </w:p>
        </w:tc>
        <w:tc>
          <w:tcPr>
            <w:tcW w:w="981" w:type="dxa"/>
          </w:tcPr>
          <w:p w14:paraId="4EFD40B9" w14:textId="5D89AF46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45</w:t>
            </w:r>
          </w:p>
        </w:tc>
        <w:tc>
          <w:tcPr>
            <w:tcW w:w="1166" w:type="dxa"/>
            <w:noWrap/>
          </w:tcPr>
          <w:p w14:paraId="64A8CB07" w14:textId="46B01E24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2.46</w:t>
            </w:r>
          </w:p>
        </w:tc>
      </w:tr>
      <w:tr w:rsidR="00C90534" w:rsidRPr="00EB496E" w14:paraId="047CFE0C" w14:textId="77777777" w:rsidTr="00A4768A">
        <w:trPr>
          <w:trHeight w:val="320"/>
        </w:trPr>
        <w:tc>
          <w:tcPr>
            <w:tcW w:w="1280" w:type="dxa"/>
            <w:noWrap/>
          </w:tcPr>
          <w:p w14:paraId="54593523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4" w:type="dxa"/>
            <w:noWrap/>
          </w:tcPr>
          <w:p w14:paraId="7D586B02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CSL healthy</w:t>
            </w:r>
          </w:p>
        </w:tc>
        <w:tc>
          <w:tcPr>
            <w:tcW w:w="416" w:type="dxa"/>
          </w:tcPr>
          <w:p w14:paraId="440E3020" w14:textId="7777777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52</w:t>
            </w:r>
          </w:p>
        </w:tc>
        <w:tc>
          <w:tcPr>
            <w:tcW w:w="1490" w:type="dxa"/>
            <w:noWrap/>
          </w:tcPr>
          <w:p w14:paraId="6F5913F7" w14:textId="5454A505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2.79</w:t>
            </w:r>
          </w:p>
        </w:tc>
        <w:tc>
          <w:tcPr>
            <w:tcW w:w="846" w:type="dxa"/>
            <w:noWrap/>
          </w:tcPr>
          <w:p w14:paraId="475FCA7D" w14:textId="61566B10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24</w:t>
            </w:r>
          </w:p>
        </w:tc>
        <w:tc>
          <w:tcPr>
            <w:tcW w:w="981" w:type="dxa"/>
          </w:tcPr>
          <w:p w14:paraId="40E7FC7F" w14:textId="72C14CC3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2.33</w:t>
            </w:r>
          </w:p>
        </w:tc>
        <w:tc>
          <w:tcPr>
            <w:tcW w:w="1166" w:type="dxa"/>
            <w:noWrap/>
          </w:tcPr>
          <w:p w14:paraId="1ECE5ADF" w14:textId="72951474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3.26</w:t>
            </w:r>
          </w:p>
        </w:tc>
      </w:tr>
      <w:tr w:rsidR="00C90534" w:rsidRPr="00EB496E" w14:paraId="71BAE694" w14:textId="77777777" w:rsidTr="00A4768A">
        <w:trPr>
          <w:trHeight w:val="320"/>
        </w:trPr>
        <w:tc>
          <w:tcPr>
            <w:tcW w:w="1280" w:type="dxa"/>
            <w:tcBorders>
              <w:bottom w:val="single" w:sz="4" w:space="0" w:color="auto"/>
            </w:tcBorders>
            <w:noWrap/>
          </w:tcPr>
          <w:p w14:paraId="4A2ACDC7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  <w:noWrap/>
          </w:tcPr>
          <w:p w14:paraId="672526B4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CSL malnourished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174AB84F" w14:textId="7777777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7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</w:tcPr>
          <w:p w14:paraId="288D7E46" w14:textId="6E9A0BBD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3.68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</w:tcPr>
          <w:p w14:paraId="57321985" w14:textId="2E225395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37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3809F835" w14:textId="47CB54C1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2.95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noWrap/>
          </w:tcPr>
          <w:p w14:paraId="7183CA84" w14:textId="678EEBF9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4.40</w:t>
            </w:r>
          </w:p>
        </w:tc>
      </w:tr>
      <w:tr w:rsidR="00C90534" w:rsidRPr="00EB496E" w14:paraId="74A2951F" w14:textId="77777777" w:rsidTr="00A4768A">
        <w:trPr>
          <w:trHeight w:val="320"/>
        </w:trPr>
        <w:tc>
          <w:tcPr>
            <w:tcW w:w="1280" w:type="dxa"/>
            <w:tcBorders>
              <w:top w:val="single" w:sz="4" w:space="0" w:color="auto"/>
            </w:tcBorders>
            <w:noWrap/>
          </w:tcPr>
          <w:p w14:paraId="2A2CA890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FDA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noWrap/>
          </w:tcPr>
          <w:p w14:paraId="0E4B6C44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GSL juvenile</w:t>
            </w:r>
          </w:p>
        </w:tc>
        <w:tc>
          <w:tcPr>
            <w:tcW w:w="416" w:type="dxa"/>
            <w:tcBorders>
              <w:top w:val="single" w:sz="4" w:space="0" w:color="auto"/>
            </w:tcBorders>
          </w:tcPr>
          <w:p w14:paraId="7E8518E8" w14:textId="7777777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25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noWrap/>
          </w:tcPr>
          <w:p w14:paraId="531982ED" w14:textId="35CD8C6A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30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</w:tcPr>
          <w:p w14:paraId="14C0A7AD" w14:textId="14FC1B2C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16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3DED48B4" w14:textId="7FD086E6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&lt;MRL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noWrap/>
          </w:tcPr>
          <w:p w14:paraId="530AE55A" w14:textId="2FF151F0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62</w:t>
            </w:r>
          </w:p>
        </w:tc>
      </w:tr>
      <w:tr w:rsidR="00C90534" w:rsidRPr="00EB496E" w14:paraId="6BEFEA9A" w14:textId="77777777" w:rsidTr="00A4768A">
        <w:trPr>
          <w:trHeight w:val="320"/>
        </w:trPr>
        <w:tc>
          <w:tcPr>
            <w:tcW w:w="1280" w:type="dxa"/>
            <w:noWrap/>
          </w:tcPr>
          <w:p w14:paraId="1C3FC08C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4" w:type="dxa"/>
            <w:noWrap/>
          </w:tcPr>
          <w:p w14:paraId="54CA7F1E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GSL pup</w:t>
            </w:r>
          </w:p>
        </w:tc>
        <w:tc>
          <w:tcPr>
            <w:tcW w:w="416" w:type="dxa"/>
          </w:tcPr>
          <w:p w14:paraId="777B8DF1" w14:textId="7777777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40</w:t>
            </w:r>
          </w:p>
        </w:tc>
        <w:tc>
          <w:tcPr>
            <w:tcW w:w="1490" w:type="dxa"/>
            <w:noWrap/>
          </w:tcPr>
          <w:p w14:paraId="5A0153E8" w14:textId="50DA229B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77</w:t>
            </w:r>
          </w:p>
        </w:tc>
        <w:tc>
          <w:tcPr>
            <w:tcW w:w="846" w:type="dxa"/>
            <w:noWrap/>
          </w:tcPr>
          <w:p w14:paraId="7FFCC0C5" w14:textId="2BC10E05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08</w:t>
            </w:r>
          </w:p>
        </w:tc>
        <w:tc>
          <w:tcPr>
            <w:tcW w:w="981" w:type="dxa"/>
          </w:tcPr>
          <w:p w14:paraId="1E7C4F70" w14:textId="1B0D0B35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61</w:t>
            </w:r>
          </w:p>
        </w:tc>
        <w:tc>
          <w:tcPr>
            <w:tcW w:w="1166" w:type="dxa"/>
            <w:noWrap/>
          </w:tcPr>
          <w:p w14:paraId="2200378F" w14:textId="4E2681AF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93</w:t>
            </w:r>
          </w:p>
        </w:tc>
      </w:tr>
      <w:tr w:rsidR="00C90534" w:rsidRPr="00EB496E" w14:paraId="70B6E8B3" w14:textId="77777777" w:rsidTr="00A4768A">
        <w:trPr>
          <w:trHeight w:val="320"/>
        </w:trPr>
        <w:tc>
          <w:tcPr>
            <w:tcW w:w="1280" w:type="dxa"/>
            <w:noWrap/>
          </w:tcPr>
          <w:p w14:paraId="6E080E34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4" w:type="dxa"/>
            <w:noWrap/>
          </w:tcPr>
          <w:p w14:paraId="4615CF43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CSL healthy</w:t>
            </w:r>
          </w:p>
        </w:tc>
        <w:tc>
          <w:tcPr>
            <w:tcW w:w="416" w:type="dxa"/>
          </w:tcPr>
          <w:p w14:paraId="4DBD063F" w14:textId="7777777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52</w:t>
            </w:r>
          </w:p>
        </w:tc>
        <w:tc>
          <w:tcPr>
            <w:tcW w:w="1490" w:type="dxa"/>
            <w:noWrap/>
          </w:tcPr>
          <w:p w14:paraId="67A56E9C" w14:textId="33EF6E3A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90</w:t>
            </w:r>
          </w:p>
        </w:tc>
        <w:tc>
          <w:tcPr>
            <w:tcW w:w="846" w:type="dxa"/>
            <w:noWrap/>
          </w:tcPr>
          <w:p w14:paraId="50913AB3" w14:textId="6ABECE42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08</w:t>
            </w:r>
          </w:p>
        </w:tc>
        <w:tc>
          <w:tcPr>
            <w:tcW w:w="981" w:type="dxa"/>
          </w:tcPr>
          <w:p w14:paraId="6E85D1AC" w14:textId="7777777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75</w:t>
            </w:r>
          </w:p>
        </w:tc>
        <w:tc>
          <w:tcPr>
            <w:tcW w:w="1166" w:type="dxa"/>
            <w:noWrap/>
          </w:tcPr>
          <w:p w14:paraId="1EC99BDD" w14:textId="673D49E5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05</w:t>
            </w:r>
          </w:p>
        </w:tc>
      </w:tr>
      <w:tr w:rsidR="00C90534" w:rsidRPr="00EB496E" w14:paraId="77255EE6" w14:textId="77777777" w:rsidTr="00A4768A">
        <w:trPr>
          <w:trHeight w:val="320"/>
        </w:trPr>
        <w:tc>
          <w:tcPr>
            <w:tcW w:w="1280" w:type="dxa"/>
            <w:tcBorders>
              <w:bottom w:val="single" w:sz="4" w:space="0" w:color="auto"/>
            </w:tcBorders>
            <w:noWrap/>
          </w:tcPr>
          <w:p w14:paraId="340A0773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  <w:noWrap/>
          </w:tcPr>
          <w:p w14:paraId="7FCC9A52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CSL malnourished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674929EE" w14:textId="7777777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7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</w:tcPr>
          <w:p w14:paraId="7CDA901C" w14:textId="310A77B0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13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</w:tcPr>
          <w:p w14:paraId="67D77DA7" w14:textId="225A287D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12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50FC56B2" w14:textId="26274DD8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90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noWrap/>
          </w:tcPr>
          <w:p w14:paraId="7B96BB22" w14:textId="59D29C9B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37</w:t>
            </w:r>
          </w:p>
        </w:tc>
      </w:tr>
      <w:tr w:rsidR="00C90534" w:rsidRPr="00EB496E" w14:paraId="6F0554F7" w14:textId="77777777" w:rsidTr="00A4768A">
        <w:trPr>
          <w:trHeight w:val="320"/>
        </w:trPr>
        <w:tc>
          <w:tcPr>
            <w:tcW w:w="1280" w:type="dxa"/>
            <w:tcBorders>
              <w:top w:val="single" w:sz="4" w:space="0" w:color="auto"/>
            </w:tcBorders>
            <w:noWrap/>
          </w:tcPr>
          <w:p w14:paraId="6FB690A4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PFUnA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noWrap/>
          </w:tcPr>
          <w:p w14:paraId="49D7E3C8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GSL juvenile</w:t>
            </w:r>
          </w:p>
        </w:tc>
        <w:tc>
          <w:tcPr>
            <w:tcW w:w="416" w:type="dxa"/>
            <w:tcBorders>
              <w:top w:val="single" w:sz="4" w:space="0" w:color="auto"/>
            </w:tcBorders>
          </w:tcPr>
          <w:p w14:paraId="7A4A4166" w14:textId="7777777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25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noWrap/>
          </w:tcPr>
          <w:p w14:paraId="0DBBECC7" w14:textId="2AEB0BA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32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</w:tcPr>
          <w:p w14:paraId="7D775865" w14:textId="6370E39D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34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66870D2E" w14:textId="2960707A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&lt;MRL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noWrap/>
          </w:tcPr>
          <w:p w14:paraId="66118C87" w14:textId="3C874B7D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99</w:t>
            </w:r>
          </w:p>
        </w:tc>
      </w:tr>
      <w:tr w:rsidR="00C90534" w:rsidRPr="00EB496E" w14:paraId="5EB5DA23" w14:textId="77777777" w:rsidTr="00A4768A">
        <w:trPr>
          <w:trHeight w:val="320"/>
        </w:trPr>
        <w:tc>
          <w:tcPr>
            <w:tcW w:w="1280" w:type="dxa"/>
            <w:noWrap/>
          </w:tcPr>
          <w:p w14:paraId="3A997221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4" w:type="dxa"/>
            <w:noWrap/>
          </w:tcPr>
          <w:p w14:paraId="2BBC3322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GSL pup</w:t>
            </w:r>
          </w:p>
        </w:tc>
        <w:tc>
          <w:tcPr>
            <w:tcW w:w="416" w:type="dxa"/>
          </w:tcPr>
          <w:p w14:paraId="6E025C57" w14:textId="7777777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40</w:t>
            </w:r>
          </w:p>
        </w:tc>
        <w:tc>
          <w:tcPr>
            <w:tcW w:w="1490" w:type="dxa"/>
            <w:noWrap/>
          </w:tcPr>
          <w:p w14:paraId="6B9D7043" w14:textId="7251560A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65</w:t>
            </w:r>
          </w:p>
        </w:tc>
        <w:tc>
          <w:tcPr>
            <w:tcW w:w="846" w:type="dxa"/>
            <w:noWrap/>
          </w:tcPr>
          <w:p w14:paraId="11E8A185" w14:textId="03FF7451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17</w:t>
            </w:r>
          </w:p>
        </w:tc>
        <w:tc>
          <w:tcPr>
            <w:tcW w:w="981" w:type="dxa"/>
          </w:tcPr>
          <w:p w14:paraId="24892371" w14:textId="50E5A9C2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32</w:t>
            </w:r>
          </w:p>
        </w:tc>
        <w:tc>
          <w:tcPr>
            <w:tcW w:w="1166" w:type="dxa"/>
            <w:noWrap/>
          </w:tcPr>
          <w:p w14:paraId="3C215B66" w14:textId="459127A1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98</w:t>
            </w:r>
          </w:p>
        </w:tc>
      </w:tr>
      <w:tr w:rsidR="00C90534" w:rsidRPr="00EB496E" w14:paraId="74F8867A" w14:textId="77777777" w:rsidTr="00A4768A">
        <w:trPr>
          <w:trHeight w:val="320"/>
        </w:trPr>
        <w:tc>
          <w:tcPr>
            <w:tcW w:w="1280" w:type="dxa"/>
            <w:noWrap/>
          </w:tcPr>
          <w:p w14:paraId="017E484F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4" w:type="dxa"/>
            <w:noWrap/>
          </w:tcPr>
          <w:p w14:paraId="64A8BF23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CSL healthy</w:t>
            </w:r>
          </w:p>
        </w:tc>
        <w:tc>
          <w:tcPr>
            <w:tcW w:w="416" w:type="dxa"/>
          </w:tcPr>
          <w:p w14:paraId="38B983A6" w14:textId="7777777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52</w:t>
            </w:r>
          </w:p>
        </w:tc>
        <w:tc>
          <w:tcPr>
            <w:tcW w:w="1490" w:type="dxa"/>
            <w:noWrap/>
          </w:tcPr>
          <w:p w14:paraId="3FFC45C1" w14:textId="4CF6DA81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44</w:t>
            </w:r>
          </w:p>
        </w:tc>
        <w:tc>
          <w:tcPr>
            <w:tcW w:w="846" w:type="dxa"/>
            <w:noWrap/>
          </w:tcPr>
          <w:p w14:paraId="4C0CDDC5" w14:textId="51679E1D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16</w:t>
            </w:r>
          </w:p>
        </w:tc>
        <w:tc>
          <w:tcPr>
            <w:tcW w:w="981" w:type="dxa"/>
          </w:tcPr>
          <w:p w14:paraId="24A4B48C" w14:textId="56B1FB3A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13</w:t>
            </w:r>
          </w:p>
        </w:tc>
        <w:tc>
          <w:tcPr>
            <w:tcW w:w="1166" w:type="dxa"/>
            <w:noWrap/>
          </w:tcPr>
          <w:p w14:paraId="5DAF1A80" w14:textId="2AF7A186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75</w:t>
            </w:r>
          </w:p>
        </w:tc>
      </w:tr>
      <w:tr w:rsidR="00C90534" w:rsidRPr="00EB496E" w14:paraId="6E9318A4" w14:textId="77777777" w:rsidTr="00A4768A">
        <w:trPr>
          <w:trHeight w:val="320"/>
        </w:trPr>
        <w:tc>
          <w:tcPr>
            <w:tcW w:w="1280" w:type="dxa"/>
            <w:tcBorders>
              <w:bottom w:val="single" w:sz="4" w:space="0" w:color="auto"/>
            </w:tcBorders>
            <w:noWrap/>
          </w:tcPr>
          <w:p w14:paraId="7D4BED61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  <w:noWrap/>
          </w:tcPr>
          <w:p w14:paraId="64DE9434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CSL malnourished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49E8735F" w14:textId="7777777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7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</w:tcPr>
          <w:p w14:paraId="759ECD3D" w14:textId="5F6A19F9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08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</w:tcPr>
          <w:p w14:paraId="6834932C" w14:textId="2189C208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24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43FEDC1F" w14:textId="17D6075D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60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noWrap/>
          </w:tcPr>
          <w:p w14:paraId="234F62A3" w14:textId="25BC955C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56</w:t>
            </w:r>
          </w:p>
        </w:tc>
      </w:tr>
      <w:tr w:rsidR="00C90534" w:rsidRPr="00EB496E" w14:paraId="298D242F" w14:textId="77777777" w:rsidTr="00A4768A">
        <w:trPr>
          <w:trHeight w:val="320"/>
        </w:trPr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1C253C33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Summed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noWrap/>
            <w:hideMark/>
          </w:tcPr>
          <w:p w14:paraId="5B83244D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GSL juvenile</w:t>
            </w:r>
          </w:p>
        </w:tc>
        <w:tc>
          <w:tcPr>
            <w:tcW w:w="416" w:type="dxa"/>
            <w:tcBorders>
              <w:top w:val="single" w:sz="4" w:space="0" w:color="auto"/>
            </w:tcBorders>
          </w:tcPr>
          <w:p w14:paraId="51148B84" w14:textId="7777777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25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noWrap/>
            <w:hideMark/>
          </w:tcPr>
          <w:p w14:paraId="1C393639" w14:textId="6A2A07AD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3.83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59E1F86E" w14:textId="16A0BA96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77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4D0477FD" w14:textId="56088B23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32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noWrap/>
            <w:hideMark/>
          </w:tcPr>
          <w:p w14:paraId="3F7C118E" w14:textId="6BDFB56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7.33</w:t>
            </w:r>
          </w:p>
        </w:tc>
      </w:tr>
      <w:tr w:rsidR="00C90534" w:rsidRPr="00EB496E" w14:paraId="4F205FBC" w14:textId="77777777" w:rsidTr="00A4768A">
        <w:trPr>
          <w:trHeight w:val="320"/>
        </w:trPr>
        <w:tc>
          <w:tcPr>
            <w:tcW w:w="1280" w:type="dxa"/>
            <w:noWrap/>
            <w:hideMark/>
          </w:tcPr>
          <w:p w14:paraId="26B1D83F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4" w:type="dxa"/>
            <w:noWrap/>
            <w:hideMark/>
          </w:tcPr>
          <w:p w14:paraId="0FC1B312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GSL pup</w:t>
            </w:r>
          </w:p>
        </w:tc>
        <w:tc>
          <w:tcPr>
            <w:tcW w:w="416" w:type="dxa"/>
          </w:tcPr>
          <w:p w14:paraId="14FF6646" w14:textId="7777777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40</w:t>
            </w:r>
          </w:p>
        </w:tc>
        <w:tc>
          <w:tcPr>
            <w:tcW w:w="1490" w:type="dxa"/>
            <w:noWrap/>
            <w:hideMark/>
          </w:tcPr>
          <w:p w14:paraId="25034FC4" w14:textId="2C76999B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8.40</w:t>
            </w:r>
          </w:p>
        </w:tc>
        <w:tc>
          <w:tcPr>
            <w:tcW w:w="846" w:type="dxa"/>
            <w:noWrap/>
            <w:hideMark/>
          </w:tcPr>
          <w:p w14:paraId="0B17DEDC" w14:textId="3276FBEC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88</w:t>
            </w:r>
          </w:p>
        </w:tc>
        <w:tc>
          <w:tcPr>
            <w:tcW w:w="981" w:type="dxa"/>
          </w:tcPr>
          <w:p w14:paraId="2DCD4A6E" w14:textId="202B46CF" w:rsidR="00C90534" w:rsidRPr="00EB496E" w:rsidDel="00931944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6.65</w:t>
            </w:r>
          </w:p>
        </w:tc>
        <w:tc>
          <w:tcPr>
            <w:tcW w:w="1166" w:type="dxa"/>
            <w:noWrap/>
            <w:hideMark/>
          </w:tcPr>
          <w:p w14:paraId="37AD33C1" w14:textId="72B2B6B1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0.14</w:t>
            </w:r>
          </w:p>
        </w:tc>
      </w:tr>
      <w:tr w:rsidR="00C90534" w:rsidRPr="00EB496E" w14:paraId="76F8A3D8" w14:textId="77777777" w:rsidTr="00A4768A">
        <w:trPr>
          <w:trHeight w:val="320"/>
        </w:trPr>
        <w:tc>
          <w:tcPr>
            <w:tcW w:w="1280" w:type="dxa"/>
            <w:noWrap/>
            <w:hideMark/>
          </w:tcPr>
          <w:p w14:paraId="28058FA8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4" w:type="dxa"/>
            <w:noWrap/>
            <w:hideMark/>
          </w:tcPr>
          <w:p w14:paraId="7864EA22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CSL healthy</w:t>
            </w:r>
          </w:p>
        </w:tc>
        <w:tc>
          <w:tcPr>
            <w:tcW w:w="416" w:type="dxa"/>
          </w:tcPr>
          <w:p w14:paraId="52770CD7" w14:textId="7777777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52</w:t>
            </w:r>
          </w:p>
        </w:tc>
        <w:tc>
          <w:tcPr>
            <w:tcW w:w="1490" w:type="dxa"/>
            <w:noWrap/>
            <w:hideMark/>
          </w:tcPr>
          <w:p w14:paraId="3C3482ED" w14:textId="7642B0DD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3.11</w:t>
            </w:r>
          </w:p>
        </w:tc>
        <w:tc>
          <w:tcPr>
            <w:tcW w:w="846" w:type="dxa"/>
            <w:noWrap/>
            <w:hideMark/>
          </w:tcPr>
          <w:p w14:paraId="458F8A60" w14:textId="5C66A62C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0.82</w:t>
            </w:r>
          </w:p>
        </w:tc>
        <w:tc>
          <w:tcPr>
            <w:tcW w:w="981" w:type="dxa"/>
          </w:tcPr>
          <w:p w14:paraId="2EBC5B45" w14:textId="1EBC5446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1.49</w:t>
            </w:r>
          </w:p>
        </w:tc>
        <w:tc>
          <w:tcPr>
            <w:tcW w:w="1166" w:type="dxa"/>
            <w:noWrap/>
            <w:hideMark/>
          </w:tcPr>
          <w:p w14:paraId="0B062A1B" w14:textId="71979B96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4.72</w:t>
            </w:r>
          </w:p>
        </w:tc>
      </w:tr>
      <w:tr w:rsidR="00C90534" w:rsidRPr="00EB496E" w14:paraId="32EBAF5F" w14:textId="77777777" w:rsidTr="00A4768A">
        <w:trPr>
          <w:trHeight w:val="320"/>
        </w:trPr>
        <w:tc>
          <w:tcPr>
            <w:tcW w:w="1280" w:type="dxa"/>
            <w:tcBorders>
              <w:bottom w:val="single" w:sz="6" w:space="0" w:color="0C1F30"/>
            </w:tcBorders>
            <w:noWrap/>
            <w:hideMark/>
          </w:tcPr>
          <w:p w14:paraId="3BB29021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44" w:type="dxa"/>
            <w:tcBorders>
              <w:bottom w:val="single" w:sz="6" w:space="0" w:color="0C1F30"/>
            </w:tcBorders>
            <w:noWrap/>
            <w:hideMark/>
          </w:tcPr>
          <w:p w14:paraId="4C5002CD" w14:textId="77777777" w:rsidR="00C90534" w:rsidRPr="00EB496E" w:rsidRDefault="00C90534" w:rsidP="00FB4954">
            <w:pPr>
              <w:jc w:val="both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CSL malnourished</w:t>
            </w:r>
          </w:p>
        </w:tc>
        <w:tc>
          <w:tcPr>
            <w:tcW w:w="416" w:type="dxa"/>
            <w:tcBorders>
              <w:bottom w:val="single" w:sz="6" w:space="0" w:color="0C1F30"/>
            </w:tcBorders>
          </w:tcPr>
          <w:p w14:paraId="348850E2" w14:textId="77777777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7</w:t>
            </w:r>
          </w:p>
        </w:tc>
        <w:tc>
          <w:tcPr>
            <w:tcW w:w="1490" w:type="dxa"/>
            <w:tcBorders>
              <w:bottom w:val="single" w:sz="6" w:space="0" w:color="0C1F30"/>
            </w:tcBorders>
            <w:noWrap/>
            <w:hideMark/>
          </w:tcPr>
          <w:p w14:paraId="6C93C2D8" w14:textId="64D4585A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2.96</w:t>
            </w:r>
          </w:p>
        </w:tc>
        <w:tc>
          <w:tcPr>
            <w:tcW w:w="846" w:type="dxa"/>
            <w:tcBorders>
              <w:bottom w:val="single" w:sz="6" w:space="0" w:color="0C1F30"/>
            </w:tcBorders>
            <w:noWrap/>
            <w:hideMark/>
          </w:tcPr>
          <w:p w14:paraId="7BA6C303" w14:textId="69990DA0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.27</w:t>
            </w:r>
          </w:p>
        </w:tc>
        <w:tc>
          <w:tcPr>
            <w:tcW w:w="981" w:type="dxa"/>
            <w:tcBorders>
              <w:bottom w:val="single" w:sz="6" w:space="0" w:color="0C1F30"/>
            </w:tcBorders>
          </w:tcPr>
          <w:p w14:paraId="47945588" w14:textId="2EF0A055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0.45</w:t>
            </w:r>
          </w:p>
        </w:tc>
        <w:tc>
          <w:tcPr>
            <w:tcW w:w="1166" w:type="dxa"/>
            <w:tcBorders>
              <w:bottom w:val="single" w:sz="6" w:space="0" w:color="0C1F30"/>
            </w:tcBorders>
            <w:noWrap/>
            <w:hideMark/>
          </w:tcPr>
          <w:p w14:paraId="20A21D99" w14:textId="542B903F" w:rsidR="00C90534" w:rsidRPr="00EB496E" w:rsidRDefault="00C90534" w:rsidP="00FB4954">
            <w:pPr>
              <w:jc w:val="center"/>
              <w:rPr>
                <w:sz w:val="20"/>
                <w:szCs w:val="20"/>
              </w:rPr>
            </w:pPr>
            <w:r w:rsidRPr="00EB496E">
              <w:rPr>
                <w:sz w:val="20"/>
                <w:szCs w:val="20"/>
              </w:rPr>
              <w:t>15.46</w:t>
            </w:r>
          </w:p>
        </w:tc>
      </w:tr>
    </w:tbl>
    <w:p w14:paraId="16B3A47C" w14:textId="77777777" w:rsidR="00C90534" w:rsidRPr="00EB496E" w:rsidRDefault="00C90534" w:rsidP="00C90534">
      <w:pPr>
        <w:jc w:val="both"/>
        <w:rPr>
          <w:b/>
          <w:bCs/>
        </w:rPr>
      </w:pPr>
    </w:p>
    <w:p w14:paraId="402EAB11" w14:textId="77777777" w:rsidR="00C90534" w:rsidRPr="00EB496E" w:rsidRDefault="00C90534" w:rsidP="00DF0A70">
      <w:pPr>
        <w:jc w:val="both"/>
        <w:rPr>
          <w:b/>
          <w:bCs/>
        </w:rPr>
      </w:pPr>
    </w:p>
    <w:p w14:paraId="1C8CCF7E" w14:textId="77777777" w:rsidR="00C90534" w:rsidRPr="00EB496E" w:rsidRDefault="00C90534" w:rsidP="00DF0A70">
      <w:pPr>
        <w:jc w:val="both"/>
        <w:rPr>
          <w:b/>
          <w:bCs/>
        </w:rPr>
      </w:pPr>
    </w:p>
    <w:p w14:paraId="66CA71F0" w14:textId="77777777" w:rsidR="00C90534" w:rsidRPr="00EB496E" w:rsidRDefault="00C90534" w:rsidP="00DF0A70">
      <w:pPr>
        <w:jc w:val="both"/>
        <w:rPr>
          <w:b/>
          <w:bCs/>
        </w:rPr>
      </w:pPr>
    </w:p>
    <w:p w14:paraId="1F779AF3" w14:textId="77777777" w:rsidR="00C90534" w:rsidRPr="00EB496E" w:rsidRDefault="00C90534" w:rsidP="00DF0A70">
      <w:pPr>
        <w:jc w:val="both"/>
        <w:rPr>
          <w:b/>
          <w:bCs/>
        </w:rPr>
      </w:pPr>
    </w:p>
    <w:p w14:paraId="3F53DBEB" w14:textId="77777777" w:rsidR="00C90534" w:rsidRPr="00EB496E" w:rsidRDefault="00C90534" w:rsidP="00DF0A70">
      <w:pPr>
        <w:jc w:val="both"/>
        <w:rPr>
          <w:b/>
          <w:bCs/>
        </w:rPr>
      </w:pPr>
    </w:p>
    <w:p w14:paraId="2CC97AF7" w14:textId="77777777" w:rsidR="00C90534" w:rsidRPr="00EB496E" w:rsidRDefault="00C90534" w:rsidP="00DF0A70">
      <w:pPr>
        <w:jc w:val="both"/>
        <w:rPr>
          <w:b/>
          <w:bCs/>
        </w:rPr>
      </w:pPr>
    </w:p>
    <w:p w14:paraId="1ECBBDE5" w14:textId="1471F3C1" w:rsidR="006B42AE" w:rsidRPr="00EB496E" w:rsidRDefault="003A07C0" w:rsidP="00DF0A70">
      <w:pPr>
        <w:jc w:val="both"/>
      </w:pPr>
      <w:r w:rsidRPr="00EB496E">
        <w:rPr>
          <w:b/>
          <w:bCs/>
        </w:rPr>
        <w:lastRenderedPageBreak/>
        <w:t xml:space="preserve">Supplemental Table </w:t>
      </w:r>
      <w:r w:rsidR="00C90534" w:rsidRPr="00EB496E">
        <w:rPr>
          <w:b/>
          <w:bCs/>
        </w:rPr>
        <w:t>6</w:t>
      </w:r>
      <w:r w:rsidRPr="00EB496E">
        <w:rPr>
          <w:b/>
          <w:bCs/>
        </w:rPr>
        <w:t>.</w:t>
      </w:r>
      <w:r w:rsidRPr="00EB496E">
        <w:t xml:space="preserve"> Summary of serum PFAS concentrations in Galapagos sea lion (</w:t>
      </w:r>
      <w:r w:rsidRPr="00EB496E">
        <w:rPr>
          <w:i/>
          <w:iCs/>
        </w:rPr>
        <w:t>Zalophus</w:t>
      </w:r>
      <w:r w:rsidR="00770B7A" w:rsidRPr="00EB496E">
        <w:rPr>
          <w:i/>
          <w:iCs/>
        </w:rPr>
        <w:t xml:space="preserve"> </w:t>
      </w:r>
      <w:r w:rsidR="00F8106D" w:rsidRPr="00EB496E">
        <w:rPr>
          <w:i/>
          <w:iCs/>
        </w:rPr>
        <w:t>wollebaeki</w:t>
      </w:r>
      <w:r w:rsidR="00F8106D" w:rsidRPr="00EB496E">
        <w:t xml:space="preserve">) </w:t>
      </w:r>
      <w:r w:rsidRPr="00EB496E">
        <w:t>rookeries</w:t>
      </w:r>
      <w:r w:rsidRPr="00EB496E">
        <w:rPr>
          <w:i/>
          <w:iCs/>
        </w:rPr>
        <w:t xml:space="preserve"> </w:t>
      </w:r>
      <w:r w:rsidRPr="00EB496E">
        <w:t xml:space="preserve">from islands in the Galapagos archipelago. </w:t>
      </w:r>
      <w:r w:rsidR="00885981" w:rsidRPr="00EB496E">
        <w:t xml:space="preserve">Compounds </w:t>
      </w:r>
      <w:r w:rsidR="00403960" w:rsidRPr="00EB496E">
        <w:t xml:space="preserve">are </w:t>
      </w:r>
      <w:r w:rsidR="00885981" w:rsidRPr="00EB496E">
        <w:t>listed in order of increasing carbon chain length.</w:t>
      </w:r>
      <w:r w:rsidR="0036359A" w:rsidRPr="00EB496E">
        <w:t xml:space="preserve"> *</w:t>
      </w:r>
      <w:r w:rsidR="00D5756E" w:rsidRPr="00EB496E">
        <w:t>Indicates</w:t>
      </w:r>
      <w:r w:rsidR="0036359A" w:rsidRPr="00EB496E">
        <w:t xml:space="preserve"> islands inhabited by humans.</w:t>
      </w:r>
    </w:p>
    <w:p w14:paraId="60EEE365" w14:textId="77777777" w:rsidR="00770B7A" w:rsidRPr="00EB496E" w:rsidRDefault="00770B7A" w:rsidP="00DF0A70">
      <w:pPr>
        <w:jc w:val="both"/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272"/>
        <w:gridCol w:w="1528"/>
        <w:gridCol w:w="436"/>
        <w:gridCol w:w="1386"/>
        <w:gridCol w:w="1138"/>
        <w:gridCol w:w="958"/>
        <w:gridCol w:w="32"/>
        <w:gridCol w:w="25"/>
        <w:gridCol w:w="1383"/>
        <w:gridCol w:w="1202"/>
      </w:tblGrid>
      <w:tr w:rsidR="006B42AE" w:rsidRPr="00EB496E" w14:paraId="1C87D3A7" w14:textId="77777777" w:rsidTr="004358A8">
        <w:trPr>
          <w:trHeight w:val="320"/>
        </w:trPr>
        <w:tc>
          <w:tcPr>
            <w:tcW w:w="127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DACB846" w14:textId="77777777" w:rsidR="006B42AE" w:rsidRPr="00EB496E" w:rsidRDefault="006B42AE" w:rsidP="00770B7A">
            <w:pPr>
              <w:rPr>
                <w:b/>
                <w:bCs/>
                <w:sz w:val="22"/>
                <w:szCs w:val="22"/>
              </w:rPr>
            </w:pPr>
            <w:r w:rsidRPr="00EB496E">
              <w:rPr>
                <w:b/>
                <w:bCs/>
                <w:sz w:val="22"/>
                <w:szCs w:val="22"/>
              </w:rPr>
              <w:t>Compound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6263BA1" w14:textId="77777777" w:rsidR="006B42AE" w:rsidRPr="00EB496E" w:rsidRDefault="006B42AE" w:rsidP="00770B7A">
            <w:pPr>
              <w:rPr>
                <w:b/>
                <w:bCs/>
                <w:sz w:val="22"/>
                <w:szCs w:val="22"/>
              </w:rPr>
            </w:pPr>
            <w:r w:rsidRPr="00EB496E">
              <w:rPr>
                <w:b/>
                <w:bCs/>
                <w:sz w:val="22"/>
                <w:szCs w:val="22"/>
              </w:rPr>
              <w:t>Island</w:t>
            </w:r>
          </w:p>
        </w:tc>
        <w:tc>
          <w:tcPr>
            <w:tcW w:w="436" w:type="dxa"/>
            <w:tcBorders>
              <w:top w:val="single" w:sz="4" w:space="0" w:color="auto"/>
            </w:tcBorders>
            <w:vAlign w:val="bottom"/>
          </w:tcPr>
          <w:p w14:paraId="3F5D6231" w14:textId="77777777" w:rsidR="006B42AE" w:rsidRPr="00EB496E" w:rsidRDefault="006B42AE" w:rsidP="00303AD0">
            <w:pPr>
              <w:jc w:val="center"/>
              <w:rPr>
                <w:b/>
                <w:bCs/>
                <w:sz w:val="22"/>
                <w:szCs w:val="22"/>
              </w:rPr>
            </w:pPr>
          </w:p>
          <w:p w14:paraId="6249DA06" w14:textId="048943A1" w:rsidR="006B42AE" w:rsidRPr="00EB496E" w:rsidRDefault="006B42AE" w:rsidP="00303AD0">
            <w:pPr>
              <w:jc w:val="center"/>
              <w:rPr>
                <w:b/>
                <w:bCs/>
                <w:sz w:val="22"/>
                <w:szCs w:val="22"/>
              </w:rPr>
            </w:pPr>
            <w:r w:rsidRPr="00EB496E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3CA8667" w14:textId="19B4D533" w:rsidR="006B42AE" w:rsidRPr="00EB496E" w:rsidRDefault="006B42AE" w:rsidP="00303AD0">
            <w:pPr>
              <w:jc w:val="center"/>
              <w:rPr>
                <w:b/>
                <w:bCs/>
                <w:sz w:val="22"/>
                <w:szCs w:val="22"/>
              </w:rPr>
            </w:pPr>
            <w:r w:rsidRPr="00EB496E">
              <w:rPr>
                <w:b/>
                <w:bCs/>
                <w:sz w:val="22"/>
                <w:szCs w:val="22"/>
              </w:rPr>
              <w:t>Mean (ng/</w:t>
            </w:r>
            <w:r w:rsidR="006A78C3" w:rsidRPr="00EB496E">
              <w:rPr>
                <w:b/>
                <w:bCs/>
                <w:sz w:val="22"/>
                <w:szCs w:val="22"/>
              </w:rPr>
              <w:t>mL</w:t>
            </w:r>
            <w:r w:rsidRPr="00EB496E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B92DB15" w14:textId="77777777" w:rsidR="006B42AE" w:rsidRPr="00EB496E" w:rsidRDefault="006B42AE" w:rsidP="00303AD0">
            <w:pPr>
              <w:jc w:val="center"/>
              <w:rPr>
                <w:b/>
                <w:bCs/>
                <w:sz w:val="22"/>
                <w:szCs w:val="22"/>
              </w:rPr>
            </w:pPr>
            <w:r w:rsidRPr="00EB496E">
              <w:rPr>
                <w:b/>
                <w:bCs/>
                <w:sz w:val="22"/>
                <w:szCs w:val="22"/>
              </w:rPr>
              <w:t>Standard Deviation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bottom"/>
          </w:tcPr>
          <w:p w14:paraId="7876C803" w14:textId="77777777" w:rsidR="006B42AE" w:rsidRPr="00EB496E" w:rsidRDefault="006B42AE" w:rsidP="00303AD0">
            <w:pPr>
              <w:jc w:val="center"/>
              <w:rPr>
                <w:b/>
                <w:bCs/>
                <w:sz w:val="22"/>
                <w:szCs w:val="22"/>
              </w:rPr>
            </w:pPr>
          </w:p>
          <w:p w14:paraId="40557EBE" w14:textId="7D95D76F" w:rsidR="006B42AE" w:rsidRPr="00EB496E" w:rsidRDefault="006B42AE" w:rsidP="00303AD0">
            <w:pPr>
              <w:jc w:val="center"/>
              <w:rPr>
                <w:b/>
                <w:bCs/>
                <w:sz w:val="22"/>
                <w:szCs w:val="22"/>
              </w:rPr>
            </w:pPr>
            <w:r w:rsidRPr="00EB496E">
              <w:rPr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</w:tcBorders>
            <w:noWrap/>
            <w:vAlign w:val="bottom"/>
            <w:hideMark/>
          </w:tcPr>
          <w:p w14:paraId="4BEBA146" w14:textId="3E8F26EC" w:rsidR="006B42AE" w:rsidRPr="00EB496E" w:rsidRDefault="006B42AE" w:rsidP="00303AD0">
            <w:pPr>
              <w:jc w:val="center"/>
              <w:rPr>
                <w:b/>
                <w:bCs/>
                <w:sz w:val="22"/>
                <w:szCs w:val="22"/>
              </w:rPr>
            </w:pPr>
            <w:r w:rsidRPr="00EB496E">
              <w:rPr>
                <w:b/>
                <w:bCs/>
                <w:sz w:val="22"/>
                <w:szCs w:val="22"/>
              </w:rPr>
              <w:t>Min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996E2CE" w14:textId="14D4F385" w:rsidR="006B42AE" w:rsidRPr="00EB496E" w:rsidRDefault="006B42AE" w:rsidP="00303AD0">
            <w:pPr>
              <w:jc w:val="center"/>
              <w:rPr>
                <w:b/>
                <w:bCs/>
                <w:sz w:val="22"/>
                <w:szCs w:val="22"/>
              </w:rPr>
            </w:pPr>
            <w:r w:rsidRPr="00EB496E">
              <w:rPr>
                <w:b/>
                <w:bCs/>
                <w:sz w:val="22"/>
                <w:szCs w:val="22"/>
              </w:rPr>
              <w:t>Max</w:t>
            </w:r>
          </w:p>
        </w:tc>
      </w:tr>
      <w:tr w:rsidR="006B42AE" w:rsidRPr="00EB496E" w14:paraId="7663A098" w14:textId="77777777" w:rsidTr="004358A8">
        <w:trPr>
          <w:trHeight w:val="144"/>
        </w:trPr>
        <w:tc>
          <w:tcPr>
            <w:tcW w:w="127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1CF66D7" w14:textId="77777777" w:rsidR="006B42AE" w:rsidRPr="00EB496E" w:rsidRDefault="006B42AE" w:rsidP="004358A8">
            <w:pPr>
              <w:jc w:val="both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PFOS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CA91049" w14:textId="77AAD549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 xml:space="preserve">San Cristobal* </w:t>
            </w: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568DC108" w14:textId="4D4A58E6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5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CE2939D" w14:textId="463E13E3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.97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B45D8BC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.19</w:t>
            </w:r>
          </w:p>
        </w:tc>
        <w:tc>
          <w:tcPr>
            <w:tcW w:w="1015" w:type="dxa"/>
            <w:gridSpan w:val="3"/>
            <w:tcBorders>
              <w:top w:val="single" w:sz="4" w:space="0" w:color="auto"/>
            </w:tcBorders>
          </w:tcPr>
          <w:p w14:paraId="265A342E" w14:textId="7EBBDE1E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.05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19870F3" w14:textId="5F0D9000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46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031ED25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9.37</w:t>
            </w:r>
          </w:p>
        </w:tc>
      </w:tr>
      <w:tr w:rsidR="006B42AE" w:rsidRPr="00EB496E" w14:paraId="3A1D2018" w14:textId="77777777" w:rsidTr="004358A8">
        <w:trPr>
          <w:trHeight w:val="144"/>
        </w:trPr>
        <w:tc>
          <w:tcPr>
            <w:tcW w:w="1272" w:type="dxa"/>
            <w:noWrap/>
            <w:vAlign w:val="bottom"/>
            <w:hideMark/>
          </w:tcPr>
          <w:p w14:paraId="6714E698" w14:textId="77777777" w:rsidR="006B42AE" w:rsidRPr="00EB496E" w:rsidRDefault="006B42AE" w:rsidP="004358A8">
            <w:pPr>
              <w:rPr>
                <w:sz w:val="22"/>
                <w:szCs w:val="22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27DF4D55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Santa Cruz*</w:t>
            </w:r>
          </w:p>
        </w:tc>
        <w:tc>
          <w:tcPr>
            <w:tcW w:w="436" w:type="dxa"/>
          </w:tcPr>
          <w:p w14:paraId="2353795A" w14:textId="20C40E0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7</w:t>
            </w:r>
          </w:p>
        </w:tc>
        <w:tc>
          <w:tcPr>
            <w:tcW w:w="1386" w:type="dxa"/>
            <w:noWrap/>
            <w:vAlign w:val="bottom"/>
            <w:hideMark/>
          </w:tcPr>
          <w:p w14:paraId="3CA66FE0" w14:textId="17333A62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.52</w:t>
            </w:r>
          </w:p>
        </w:tc>
        <w:tc>
          <w:tcPr>
            <w:tcW w:w="1138" w:type="dxa"/>
            <w:noWrap/>
            <w:vAlign w:val="bottom"/>
            <w:hideMark/>
          </w:tcPr>
          <w:p w14:paraId="581EAE7A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27</w:t>
            </w:r>
          </w:p>
        </w:tc>
        <w:tc>
          <w:tcPr>
            <w:tcW w:w="1015" w:type="dxa"/>
            <w:gridSpan w:val="3"/>
          </w:tcPr>
          <w:p w14:paraId="5FE13698" w14:textId="7398EF62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.00</w:t>
            </w:r>
          </w:p>
        </w:tc>
        <w:tc>
          <w:tcPr>
            <w:tcW w:w="1383" w:type="dxa"/>
            <w:noWrap/>
            <w:vAlign w:val="bottom"/>
            <w:hideMark/>
          </w:tcPr>
          <w:p w14:paraId="2C1870D0" w14:textId="6D909CEE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88</w:t>
            </w:r>
          </w:p>
        </w:tc>
        <w:tc>
          <w:tcPr>
            <w:tcW w:w="1202" w:type="dxa"/>
            <w:noWrap/>
            <w:vAlign w:val="bottom"/>
            <w:hideMark/>
          </w:tcPr>
          <w:p w14:paraId="40ACA405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4.46</w:t>
            </w:r>
          </w:p>
        </w:tc>
      </w:tr>
      <w:tr w:rsidR="006B42AE" w:rsidRPr="00EB496E" w14:paraId="4956811B" w14:textId="77777777" w:rsidTr="004358A8">
        <w:trPr>
          <w:trHeight w:val="144"/>
        </w:trPr>
        <w:tc>
          <w:tcPr>
            <w:tcW w:w="1272" w:type="dxa"/>
            <w:noWrap/>
            <w:vAlign w:val="bottom"/>
            <w:hideMark/>
          </w:tcPr>
          <w:p w14:paraId="0A650F1D" w14:textId="77777777" w:rsidR="006B42AE" w:rsidRPr="00EB496E" w:rsidRDefault="006B42AE" w:rsidP="004358A8">
            <w:pPr>
              <w:rPr>
                <w:sz w:val="22"/>
                <w:szCs w:val="22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62018F91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Floreana*</w:t>
            </w:r>
          </w:p>
        </w:tc>
        <w:tc>
          <w:tcPr>
            <w:tcW w:w="436" w:type="dxa"/>
          </w:tcPr>
          <w:p w14:paraId="7B64D157" w14:textId="6FBB8D4D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0</w:t>
            </w:r>
          </w:p>
        </w:tc>
        <w:tc>
          <w:tcPr>
            <w:tcW w:w="1386" w:type="dxa"/>
            <w:noWrap/>
            <w:vAlign w:val="bottom"/>
            <w:hideMark/>
          </w:tcPr>
          <w:p w14:paraId="70EDAB2E" w14:textId="54632A91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.84</w:t>
            </w:r>
          </w:p>
        </w:tc>
        <w:tc>
          <w:tcPr>
            <w:tcW w:w="1138" w:type="dxa"/>
            <w:noWrap/>
            <w:vAlign w:val="bottom"/>
            <w:hideMark/>
          </w:tcPr>
          <w:p w14:paraId="68CCE710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27</w:t>
            </w:r>
          </w:p>
        </w:tc>
        <w:tc>
          <w:tcPr>
            <w:tcW w:w="1015" w:type="dxa"/>
            <w:gridSpan w:val="3"/>
          </w:tcPr>
          <w:p w14:paraId="17DCF105" w14:textId="3D3D259C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3.29</w:t>
            </w:r>
          </w:p>
        </w:tc>
        <w:tc>
          <w:tcPr>
            <w:tcW w:w="1383" w:type="dxa"/>
            <w:noWrap/>
            <w:vAlign w:val="bottom"/>
            <w:hideMark/>
          </w:tcPr>
          <w:p w14:paraId="17C94B79" w14:textId="5DF840DB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82</w:t>
            </w:r>
          </w:p>
        </w:tc>
        <w:tc>
          <w:tcPr>
            <w:tcW w:w="1202" w:type="dxa"/>
            <w:noWrap/>
            <w:vAlign w:val="bottom"/>
            <w:hideMark/>
          </w:tcPr>
          <w:p w14:paraId="206121B3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4.53</w:t>
            </w:r>
          </w:p>
        </w:tc>
      </w:tr>
      <w:tr w:rsidR="006B42AE" w:rsidRPr="00EB496E" w14:paraId="18282874" w14:textId="77777777" w:rsidTr="004358A8">
        <w:trPr>
          <w:trHeight w:val="144"/>
        </w:trPr>
        <w:tc>
          <w:tcPr>
            <w:tcW w:w="1272" w:type="dxa"/>
            <w:noWrap/>
            <w:vAlign w:val="bottom"/>
            <w:hideMark/>
          </w:tcPr>
          <w:p w14:paraId="16A3C1AD" w14:textId="77777777" w:rsidR="006B42AE" w:rsidRPr="00EB496E" w:rsidRDefault="006B42AE" w:rsidP="004358A8">
            <w:pPr>
              <w:rPr>
                <w:sz w:val="22"/>
                <w:szCs w:val="22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2349CDA9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Seymour</w:t>
            </w:r>
          </w:p>
        </w:tc>
        <w:tc>
          <w:tcPr>
            <w:tcW w:w="436" w:type="dxa"/>
          </w:tcPr>
          <w:p w14:paraId="11E1E423" w14:textId="6780CC44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0</w:t>
            </w:r>
          </w:p>
        </w:tc>
        <w:tc>
          <w:tcPr>
            <w:tcW w:w="1386" w:type="dxa"/>
            <w:noWrap/>
            <w:vAlign w:val="bottom"/>
            <w:hideMark/>
          </w:tcPr>
          <w:p w14:paraId="61638EA1" w14:textId="65C0008C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.80</w:t>
            </w:r>
          </w:p>
        </w:tc>
        <w:tc>
          <w:tcPr>
            <w:tcW w:w="1138" w:type="dxa"/>
            <w:noWrap/>
            <w:vAlign w:val="bottom"/>
            <w:hideMark/>
          </w:tcPr>
          <w:p w14:paraId="4363A635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48</w:t>
            </w:r>
          </w:p>
        </w:tc>
        <w:tc>
          <w:tcPr>
            <w:tcW w:w="1015" w:type="dxa"/>
            <w:gridSpan w:val="3"/>
          </w:tcPr>
          <w:p w14:paraId="19CEB3C3" w14:textId="667505E4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.61</w:t>
            </w:r>
          </w:p>
        </w:tc>
        <w:tc>
          <w:tcPr>
            <w:tcW w:w="1383" w:type="dxa"/>
            <w:noWrap/>
            <w:vAlign w:val="bottom"/>
            <w:hideMark/>
          </w:tcPr>
          <w:p w14:paraId="60EC126C" w14:textId="12171008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94</w:t>
            </w:r>
          </w:p>
        </w:tc>
        <w:tc>
          <w:tcPr>
            <w:tcW w:w="1202" w:type="dxa"/>
            <w:noWrap/>
            <w:vAlign w:val="bottom"/>
            <w:hideMark/>
          </w:tcPr>
          <w:p w14:paraId="5B8BAAE6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6.42</w:t>
            </w:r>
          </w:p>
        </w:tc>
      </w:tr>
      <w:tr w:rsidR="006B42AE" w:rsidRPr="00EB496E" w14:paraId="76EABF14" w14:textId="77777777" w:rsidTr="004358A8">
        <w:trPr>
          <w:trHeight w:val="144"/>
        </w:trPr>
        <w:tc>
          <w:tcPr>
            <w:tcW w:w="1272" w:type="dxa"/>
            <w:noWrap/>
            <w:vAlign w:val="bottom"/>
            <w:hideMark/>
          </w:tcPr>
          <w:p w14:paraId="57A49706" w14:textId="77777777" w:rsidR="006B42AE" w:rsidRPr="00EB496E" w:rsidRDefault="006B42AE" w:rsidP="004358A8">
            <w:pPr>
              <w:rPr>
                <w:sz w:val="22"/>
                <w:szCs w:val="22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60429373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Rábida</w:t>
            </w:r>
          </w:p>
        </w:tc>
        <w:tc>
          <w:tcPr>
            <w:tcW w:w="436" w:type="dxa"/>
          </w:tcPr>
          <w:p w14:paraId="0762E9E6" w14:textId="365994A5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5</w:t>
            </w:r>
          </w:p>
        </w:tc>
        <w:tc>
          <w:tcPr>
            <w:tcW w:w="1386" w:type="dxa"/>
            <w:noWrap/>
            <w:vAlign w:val="bottom"/>
            <w:hideMark/>
          </w:tcPr>
          <w:p w14:paraId="751F8D8C" w14:textId="21F9CE0F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3.05</w:t>
            </w:r>
          </w:p>
        </w:tc>
        <w:tc>
          <w:tcPr>
            <w:tcW w:w="1138" w:type="dxa"/>
            <w:noWrap/>
            <w:vAlign w:val="bottom"/>
            <w:hideMark/>
          </w:tcPr>
          <w:p w14:paraId="56862DD7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59</w:t>
            </w:r>
          </w:p>
        </w:tc>
        <w:tc>
          <w:tcPr>
            <w:tcW w:w="1015" w:type="dxa"/>
            <w:gridSpan w:val="3"/>
          </w:tcPr>
          <w:p w14:paraId="1F459FA6" w14:textId="0A2135C0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3.00</w:t>
            </w:r>
          </w:p>
        </w:tc>
        <w:tc>
          <w:tcPr>
            <w:tcW w:w="1383" w:type="dxa"/>
            <w:noWrap/>
            <w:vAlign w:val="bottom"/>
            <w:hideMark/>
          </w:tcPr>
          <w:p w14:paraId="74998637" w14:textId="29D303CD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02</w:t>
            </w:r>
          </w:p>
        </w:tc>
        <w:tc>
          <w:tcPr>
            <w:tcW w:w="1202" w:type="dxa"/>
            <w:noWrap/>
            <w:vAlign w:val="bottom"/>
            <w:hideMark/>
          </w:tcPr>
          <w:p w14:paraId="40BEE883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5.47</w:t>
            </w:r>
          </w:p>
        </w:tc>
      </w:tr>
      <w:tr w:rsidR="006B42AE" w:rsidRPr="00EB496E" w14:paraId="60F3F9E3" w14:textId="77777777" w:rsidTr="004358A8">
        <w:trPr>
          <w:trHeight w:val="144"/>
        </w:trPr>
        <w:tc>
          <w:tcPr>
            <w:tcW w:w="1272" w:type="dxa"/>
            <w:noWrap/>
            <w:vAlign w:val="bottom"/>
            <w:hideMark/>
          </w:tcPr>
          <w:p w14:paraId="26B16C23" w14:textId="77777777" w:rsidR="006B42AE" w:rsidRPr="00EB496E" w:rsidRDefault="006B42AE" w:rsidP="004358A8">
            <w:pPr>
              <w:rPr>
                <w:sz w:val="22"/>
                <w:szCs w:val="22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7F8E3694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Española</w:t>
            </w:r>
          </w:p>
        </w:tc>
        <w:tc>
          <w:tcPr>
            <w:tcW w:w="436" w:type="dxa"/>
          </w:tcPr>
          <w:p w14:paraId="239447DA" w14:textId="4C7A2A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3</w:t>
            </w:r>
          </w:p>
        </w:tc>
        <w:tc>
          <w:tcPr>
            <w:tcW w:w="1386" w:type="dxa"/>
            <w:noWrap/>
            <w:vAlign w:val="bottom"/>
            <w:hideMark/>
          </w:tcPr>
          <w:p w14:paraId="0DD0D0FE" w14:textId="78B3C4DD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7.20</w:t>
            </w:r>
          </w:p>
        </w:tc>
        <w:tc>
          <w:tcPr>
            <w:tcW w:w="1138" w:type="dxa"/>
            <w:noWrap/>
            <w:vAlign w:val="bottom"/>
            <w:hideMark/>
          </w:tcPr>
          <w:p w14:paraId="1EEE521A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57</w:t>
            </w:r>
          </w:p>
        </w:tc>
        <w:tc>
          <w:tcPr>
            <w:tcW w:w="1015" w:type="dxa"/>
            <w:gridSpan w:val="3"/>
          </w:tcPr>
          <w:p w14:paraId="22BB30CB" w14:textId="16244431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7.00</w:t>
            </w:r>
          </w:p>
        </w:tc>
        <w:tc>
          <w:tcPr>
            <w:tcW w:w="1383" w:type="dxa"/>
            <w:noWrap/>
            <w:vAlign w:val="bottom"/>
            <w:hideMark/>
          </w:tcPr>
          <w:p w14:paraId="37D08145" w14:textId="4D0A646B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6.75</w:t>
            </w:r>
          </w:p>
        </w:tc>
        <w:tc>
          <w:tcPr>
            <w:tcW w:w="1202" w:type="dxa"/>
            <w:noWrap/>
            <w:vAlign w:val="bottom"/>
            <w:hideMark/>
          </w:tcPr>
          <w:p w14:paraId="54FBF507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7.84</w:t>
            </w:r>
          </w:p>
        </w:tc>
      </w:tr>
      <w:tr w:rsidR="006B42AE" w:rsidRPr="00EB496E" w14:paraId="64C58EA7" w14:textId="77777777" w:rsidTr="002F7717">
        <w:trPr>
          <w:trHeight w:val="144"/>
        </w:trPr>
        <w:tc>
          <w:tcPr>
            <w:tcW w:w="1272" w:type="dxa"/>
            <w:noWrap/>
            <w:vAlign w:val="bottom"/>
            <w:hideMark/>
          </w:tcPr>
          <w:p w14:paraId="0AC66C55" w14:textId="77777777" w:rsidR="006B42AE" w:rsidRPr="00EB496E" w:rsidRDefault="006B42AE" w:rsidP="004358A8">
            <w:pPr>
              <w:rPr>
                <w:sz w:val="22"/>
                <w:szCs w:val="22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7936BDCF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Marchena</w:t>
            </w:r>
          </w:p>
        </w:tc>
        <w:tc>
          <w:tcPr>
            <w:tcW w:w="436" w:type="dxa"/>
          </w:tcPr>
          <w:p w14:paraId="1766BD6B" w14:textId="5D07AE62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3</w:t>
            </w:r>
          </w:p>
        </w:tc>
        <w:tc>
          <w:tcPr>
            <w:tcW w:w="1386" w:type="dxa"/>
            <w:noWrap/>
            <w:vAlign w:val="bottom"/>
            <w:hideMark/>
          </w:tcPr>
          <w:p w14:paraId="441CB299" w14:textId="0A952986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7.33</w:t>
            </w:r>
          </w:p>
        </w:tc>
        <w:tc>
          <w:tcPr>
            <w:tcW w:w="1138" w:type="dxa"/>
            <w:noWrap/>
            <w:vAlign w:val="bottom"/>
            <w:hideMark/>
          </w:tcPr>
          <w:p w14:paraId="1BFC6FED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6.16</w:t>
            </w:r>
          </w:p>
        </w:tc>
        <w:tc>
          <w:tcPr>
            <w:tcW w:w="1015" w:type="dxa"/>
            <w:gridSpan w:val="3"/>
          </w:tcPr>
          <w:p w14:paraId="2A463269" w14:textId="7C1E69C6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4.75</w:t>
            </w:r>
          </w:p>
        </w:tc>
        <w:tc>
          <w:tcPr>
            <w:tcW w:w="1383" w:type="dxa"/>
            <w:noWrap/>
            <w:vAlign w:val="bottom"/>
            <w:hideMark/>
          </w:tcPr>
          <w:p w14:paraId="3E5E907E" w14:textId="024BA003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.88</w:t>
            </w:r>
          </w:p>
        </w:tc>
        <w:tc>
          <w:tcPr>
            <w:tcW w:w="1202" w:type="dxa"/>
            <w:noWrap/>
            <w:vAlign w:val="bottom"/>
            <w:hideMark/>
          </w:tcPr>
          <w:p w14:paraId="4CDA10DB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4.36</w:t>
            </w:r>
          </w:p>
        </w:tc>
      </w:tr>
      <w:tr w:rsidR="006B42AE" w:rsidRPr="00EB496E" w14:paraId="72F46002" w14:textId="77777777" w:rsidTr="002F7717">
        <w:trPr>
          <w:trHeight w:val="144"/>
        </w:trPr>
        <w:tc>
          <w:tcPr>
            <w:tcW w:w="127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9FE887E" w14:textId="77777777" w:rsidR="006B42AE" w:rsidRPr="00EB496E" w:rsidRDefault="006B42AE" w:rsidP="004358A8">
            <w:pPr>
              <w:rPr>
                <w:sz w:val="22"/>
                <w:szCs w:val="22"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4C70BDD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Pinta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75D0CB8D" w14:textId="75AF77D0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31ED8B4" w14:textId="5B7D6D23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4.56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16C4CCE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77</w:t>
            </w:r>
          </w:p>
        </w:tc>
        <w:tc>
          <w:tcPr>
            <w:tcW w:w="1015" w:type="dxa"/>
            <w:gridSpan w:val="3"/>
            <w:tcBorders>
              <w:bottom w:val="single" w:sz="4" w:space="0" w:color="auto"/>
            </w:tcBorders>
          </w:tcPr>
          <w:p w14:paraId="044CD424" w14:textId="4417814D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4.56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2CB4564" w14:textId="6208BD23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4.01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B31DCE6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5.10</w:t>
            </w:r>
          </w:p>
        </w:tc>
      </w:tr>
      <w:tr w:rsidR="006B42AE" w:rsidRPr="00EB496E" w14:paraId="4030773A" w14:textId="77777777" w:rsidTr="002F7717">
        <w:trPr>
          <w:trHeight w:val="144"/>
        </w:trPr>
        <w:tc>
          <w:tcPr>
            <w:tcW w:w="127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41421B1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PFNA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35D4B9C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San Cristobal*</w:t>
            </w: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22295381" w14:textId="7927085E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5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D2A5E04" w14:textId="661DD961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20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D6577B9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12</w:t>
            </w:r>
          </w:p>
        </w:tc>
        <w:tc>
          <w:tcPr>
            <w:tcW w:w="1015" w:type="dxa"/>
            <w:gridSpan w:val="3"/>
            <w:tcBorders>
              <w:top w:val="single" w:sz="4" w:space="0" w:color="auto"/>
            </w:tcBorders>
          </w:tcPr>
          <w:p w14:paraId="6426F040" w14:textId="19FB60DC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64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8AEDDDB" w14:textId="488EE93E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&lt;MRL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781F8BF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4.70</w:t>
            </w:r>
          </w:p>
        </w:tc>
      </w:tr>
      <w:tr w:rsidR="006B42AE" w:rsidRPr="00EB496E" w14:paraId="437D98D9" w14:textId="77777777" w:rsidTr="004358A8">
        <w:trPr>
          <w:trHeight w:val="144"/>
        </w:trPr>
        <w:tc>
          <w:tcPr>
            <w:tcW w:w="1272" w:type="dxa"/>
            <w:noWrap/>
            <w:vAlign w:val="bottom"/>
            <w:hideMark/>
          </w:tcPr>
          <w:p w14:paraId="1E5ABC9F" w14:textId="77777777" w:rsidR="006B42AE" w:rsidRPr="00EB496E" w:rsidRDefault="006B42AE" w:rsidP="004358A8">
            <w:pPr>
              <w:rPr>
                <w:sz w:val="22"/>
                <w:szCs w:val="22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1A02DD5B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Santa Cruz*</w:t>
            </w:r>
          </w:p>
        </w:tc>
        <w:tc>
          <w:tcPr>
            <w:tcW w:w="436" w:type="dxa"/>
          </w:tcPr>
          <w:p w14:paraId="7A2FBC8E" w14:textId="6978E9D1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7</w:t>
            </w:r>
          </w:p>
        </w:tc>
        <w:tc>
          <w:tcPr>
            <w:tcW w:w="1386" w:type="dxa"/>
            <w:noWrap/>
            <w:vAlign w:val="bottom"/>
            <w:hideMark/>
          </w:tcPr>
          <w:p w14:paraId="7AF2AB5F" w14:textId="2675399B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03</w:t>
            </w:r>
          </w:p>
        </w:tc>
        <w:tc>
          <w:tcPr>
            <w:tcW w:w="1138" w:type="dxa"/>
            <w:noWrap/>
            <w:vAlign w:val="bottom"/>
            <w:hideMark/>
          </w:tcPr>
          <w:p w14:paraId="4AA54802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49</w:t>
            </w:r>
          </w:p>
        </w:tc>
        <w:tc>
          <w:tcPr>
            <w:tcW w:w="1015" w:type="dxa"/>
            <w:gridSpan w:val="3"/>
          </w:tcPr>
          <w:p w14:paraId="396F1924" w14:textId="69A4118F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97</w:t>
            </w:r>
          </w:p>
        </w:tc>
        <w:tc>
          <w:tcPr>
            <w:tcW w:w="1383" w:type="dxa"/>
            <w:noWrap/>
            <w:vAlign w:val="bottom"/>
            <w:hideMark/>
          </w:tcPr>
          <w:p w14:paraId="41C84F2A" w14:textId="2D96C4A5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&lt;MRL</w:t>
            </w:r>
          </w:p>
        </w:tc>
        <w:tc>
          <w:tcPr>
            <w:tcW w:w="1202" w:type="dxa"/>
            <w:noWrap/>
            <w:vAlign w:val="bottom"/>
            <w:hideMark/>
          </w:tcPr>
          <w:p w14:paraId="3C91E150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79</w:t>
            </w:r>
          </w:p>
        </w:tc>
      </w:tr>
      <w:tr w:rsidR="006B42AE" w:rsidRPr="00EB496E" w14:paraId="706C2D47" w14:textId="77777777" w:rsidTr="004358A8">
        <w:trPr>
          <w:trHeight w:val="144"/>
        </w:trPr>
        <w:tc>
          <w:tcPr>
            <w:tcW w:w="1272" w:type="dxa"/>
            <w:noWrap/>
            <w:vAlign w:val="bottom"/>
            <w:hideMark/>
          </w:tcPr>
          <w:p w14:paraId="445D8E0E" w14:textId="77777777" w:rsidR="006B42AE" w:rsidRPr="00EB496E" w:rsidRDefault="006B42AE" w:rsidP="004358A8">
            <w:pPr>
              <w:rPr>
                <w:sz w:val="22"/>
                <w:szCs w:val="22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541F8507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Floreana*</w:t>
            </w:r>
          </w:p>
        </w:tc>
        <w:tc>
          <w:tcPr>
            <w:tcW w:w="436" w:type="dxa"/>
          </w:tcPr>
          <w:p w14:paraId="7FFF0C13" w14:textId="5EAEF7E0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0</w:t>
            </w:r>
          </w:p>
        </w:tc>
        <w:tc>
          <w:tcPr>
            <w:tcW w:w="1386" w:type="dxa"/>
            <w:noWrap/>
            <w:vAlign w:val="bottom"/>
            <w:hideMark/>
          </w:tcPr>
          <w:p w14:paraId="583F447E" w14:textId="14619E35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21</w:t>
            </w:r>
          </w:p>
        </w:tc>
        <w:tc>
          <w:tcPr>
            <w:tcW w:w="1138" w:type="dxa"/>
            <w:noWrap/>
            <w:vAlign w:val="bottom"/>
            <w:hideMark/>
          </w:tcPr>
          <w:p w14:paraId="0E3385A5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78</w:t>
            </w:r>
          </w:p>
        </w:tc>
        <w:tc>
          <w:tcPr>
            <w:tcW w:w="1015" w:type="dxa"/>
            <w:gridSpan w:val="3"/>
          </w:tcPr>
          <w:p w14:paraId="6775756B" w14:textId="0B2D82C0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25</w:t>
            </w:r>
          </w:p>
        </w:tc>
        <w:tc>
          <w:tcPr>
            <w:tcW w:w="1383" w:type="dxa"/>
            <w:noWrap/>
            <w:vAlign w:val="bottom"/>
            <w:hideMark/>
          </w:tcPr>
          <w:p w14:paraId="699AC5AF" w14:textId="0C02AE9C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&lt;MRL</w:t>
            </w:r>
          </w:p>
        </w:tc>
        <w:tc>
          <w:tcPr>
            <w:tcW w:w="1202" w:type="dxa"/>
            <w:noWrap/>
            <w:vAlign w:val="bottom"/>
            <w:hideMark/>
          </w:tcPr>
          <w:p w14:paraId="719EB3FF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.44</w:t>
            </w:r>
          </w:p>
        </w:tc>
      </w:tr>
      <w:tr w:rsidR="006B42AE" w:rsidRPr="00EB496E" w14:paraId="41A9E003" w14:textId="77777777" w:rsidTr="004358A8">
        <w:trPr>
          <w:trHeight w:val="144"/>
        </w:trPr>
        <w:tc>
          <w:tcPr>
            <w:tcW w:w="1272" w:type="dxa"/>
            <w:noWrap/>
            <w:vAlign w:val="bottom"/>
            <w:hideMark/>
          </w:tcPr>
          <w:p w14:paraId="0111EF5D" w14:textId="77777777" w:rsidR="006B42AE" w:rsidRPr="00EB496E" w:rsidRDefault="006B42AE" w:rsidP="004358A8">
            <w:pPr>
              <w:rPr>
                <w:sz w:val="22"/>
                <w:szCs w:val="22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28186BEC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Seymour</w:t>
            </w:r>
          </w:p>
        </w:tc>
        <w:tc>
          <w:tcPr>
            <w:tcW w:w="436" w:type="dxa"/>
          </w:tcPr>
          <w:p w14:paraId="09787ABC" w14:textId="79683D5D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0</w:t>
            </w:r>
          </w:p>
        </w:tc>
        <w:tc>
          <w:tcPr>
            <w:tcW w:w="1386" w:type="dxa"/>
            <w:noWrap/>
            <w:vAlign w:val="bottom"/>
            <w:hideMark/>
          </w:tcPr>
          <w:p w14:paraId="4BF10BDC" w14:textId="767F3746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47</w:t>
            </w:r>
          </w:p>
        </w:tc>
        <w:tc>
          <w:tcPr>
            <w:tcW w:w="1138" w:type="dxa"/>
            <w:noWrap/>
            <w:vAlign w:val="bottom"/>
            <w:hideMark/>
          </w:tcPr>
          <w:p w14:paraId="7960D511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29</w:t>
            </w:r>
          </w:p>
        </w:tc>
        <w:tc>
          <w:tcPr>
            <w:tcW w:w="1015" w:type="dxa"/>
            <w:gridSpan w:val="3"/>
          </w:tcPr>
          <w:p w14:paraId="7BFFCC75" w14:textId="48333728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11</w:t>
            </w:r>
          </w:p>
        </w:tc>
        <w:tc>
          <w:tcPr>
            <w:tcW w:w="1383" w:type="dxa"/>
            <w:noWrap/>
            <w:vAlign w:val="bottom"/>
            <w:hideMark/>
          </w:tcPr>
          <w:p w14:paraId="12DAE31E" w14:textId="5DF140C8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&lt;MRL</w:t>
            </w:r>
          </w:p>
        </w:tc>
        <w:tc>
          <w:tcPr>
            <w:tcW w:w="1202" w:type="dxa"/>
            <w:noWrap/>
            <w:vAlign w:val="bottom"/>
            <w:hideMark/>
          </w:tcPr>
          <w:p w14:paraId="7247A5A0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4.63</w:t>
            </w:r>
          </w:p>
        </w:tc>
      </w:tr>
      <w:tr w:rsidR="006B42AE" w:rsidRPr="00EB496E" w14:paraId="42B16458" w14:textId="77777777" w:rsidTr="004358A8">
        <w:trPr>
          <w:trHeight w:val="144"/>
        </w:trPr>
        <w:tc>
          <w:tcPr>
            <w:tcW w:w="1272" w:type="dxa"/>
            <w:noWrap/>
            <w:vAlign w:val="bottom"/>
            <w:hideMark/>
          </w:tcPr>
          <w:p w14:paraId="2D03BAB8" w14:textId="77777777" w:rsidR="006B42AE" w:rsidRPr="00EB496E" w:rsidRDefault="006B42AE" w:rsidP="004358A8">
            <w:pPr>
              <w:rPr>
                <w:sz w:val="22"/>
                <w:szCs w:val="22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031EE057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Rábida</w:t>
            </w:r>
          </w:p>
        </w:tc>
        <w:tc>
          <w:tcPr>
            <w:tcW w:w="436" w:type="dxa"/>
          </w:tcPr>
          <w:p w14:paraId="710F52E0" w14:textId="2F0715B1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5</w:t>
            </w:r>
          </w:p>
        </w:tc>
        <w:tc>
          <w:tcPr>
            <w:tcW w:w="1386" w:type="dxa"/>
            <w:noWrap/>
            <w:vAlign w:val="bottom"/>
            <w:hideMark/>
          </w:tcPr>
          <w:p w14:paraId="5291259F" w14:textId="6E092CFA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85</w:t>
            </w:r>
          </w:p>
        </w:tc>
        <w:tc>
          <w:tcPr>
            <w:tcW w:w="1138" w:type="dxa"/>
            <w:noWrap/>
            <w:vAlign w:val="bottom"/>
            <w:hideMark/>
          </w:tcPr>
          <w:p w14:paraId="255D3190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18</w:t>
            </w:r>
          </w:p>
        </w:tc>
        <w:tc>
          <w:tcPr>
            <w:tcW w:w="1015" w:type="dxa"/>
            <w:gridSpan w:val="3"/>
          </w:tcPr>
          <w:p w14:paraId="673301E1" w14:textId="5D490866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78</w:t>
            </w:r>
          </w:p>
        </w:tc>
        <w:tc>
          <w:tcPr>
            <w:tcW w:w="1383" w:type="dxa"/>
            <w:noWrap/>
            <w:vAlign w:val="bottom"/>
            <w:hideMark/>
          </w:tcPr>
          <w:p w14:paraId="034321E8" w14:textId="0B4F15A5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&lt;MRL</w:t>
            </w:r>
          </w:p>
        </w:tc>
        <w:tc>
          <w:tcPr>
            <w:tcW w:w="1202" w:type="dxa"/>
            <w:noWrap/>
            <w:vAlign w:val="bottom"/>
            <w:hideMark/>
          </w:tcPr>
          <w:p w14:paraId="4178646C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3.35</w:t>
            </w:r>
          </w:p>
        </w:tc>
      </w:tr>
      <w:tr w:rsidR="006B42AE" w:rsidRPr="00EB496E" w14:paraId="2D88A1ED" w14:textId="77777777" w:rsidTr="004358A8">
        <w:trPr>
          <w:trHeight w:val="144"/>
        </w:trPr>
        <w:tc>
          <w:tcPr>
            <w:tcW w:w="1272" w:type="dxa"/>
            <w:noWrap/>
            <w:vAlign w:val="bottom"/>
            <w:hideMark/>
          </w:tcPr>
          <w:p w14:paraId="2A635E09" w14:textId="77777777" w:rsidR="006B42AE" w:rsidRPr="00EB496E" w:rsidRDefault="006B42AE" w:rsidP="004358A8">
            <w:pPr>
              <w:rPr>
                <w:sz w:val="22"/>
                <w:szCs w:val="22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411B3F7C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Española</w:t>
            </w:r>
          </w:p>
        </w:tc>
        <w:tc>
          <w:tcPr>
            <w:tcW w:w="436" w:type="dxa"/>
          </w:tcPr>
          <w:p w14:paraId="265BD791" w14:textId="3DD7F959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3</w:t>
            </w:r>
          </w:p>
        </w:tc>
        <w:tc>
          <w:tcPr>
            <w:tcW w:w="1386" w:type="dxa"/>
            <w:noWrap/>
            <w:vAlign w:val="bottom"/>
            <w:hideMark/>
          </w:tcPr>
          <w:p w14:paraId="4D5F4513" w14:textId="73EB5654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4.22</w:t>
            </w:r>
          </w:p>
        </w:tc>
        <w:tc>
          <w:tcPr>
            <w:tcW w:w="1138" w:type="dxa"/>
            <w:noWrap/>
            <w:vAlign w:val="bottom"/>
            <w:hideMark/>
          </w:tcPr>
          <w:p w14:paraId="5AE9B940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35</w:t>
            </w:r>
          </w:p>
        </w:tc>
        <w:tc>
          <w:tcPr>
            <w:tcW w:w="1015" w:type="dxa"/>
            <w:gridSpan w:val="3"/>
          </w:tcPr>
          <w:p w14:paraId="534B0AB4" w14:textId="53D4E628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4.39</w:t>
            </w:r>
          </w:p>
        </w:tc>
        <w:tc>
          <w:tcPr>
            <w:tcW w:w="1383" w:type="dxa"/>
            <w:noWrap/>
            <w:vAlign w:val="bottom"/>
            <w:hideMark/>
          </w:tcPr>
          <w:p w14:paraId="5374B3CD" w14:textId="2ADBF4CC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3.82</w:t>
            </w:r>
          </w:p>
        </w:tc>
        <w:tc>
          <w:tcPr>
            <w:tcW w:w="1202" w:type="dxa"/>
            <w:noWrap/>
            <w:vAlign w:val="bottom"/>
            <w:hideMark/>
          </w:tcPr>
          <w:p w14:paraId="3F229A5C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4.44</w:t>
            </w:r>
          </w:p>
        </w:tc>
      </w:tr>
      <w:tr w:rsidR="006B42AE" w:rsidRPr="00EB496E" w14:paraId="260D40E9" w14:textId="77777777" w:rsidTr="002F7717">
        <w:trPr>
          <w:trHeight w:val="144"/>
        </w:trPr>
        <w:tc>
          <w:tcPr>
            <w:tcW w:w="1272" w:type="dxa"/>
            <w:noWrap/>
            <w:vAlign w:val="bottom"/>
            <w:hideMark/>
          </w:tcPr>
          <w:p w14:paraId="6DB8C727" w14:textId="77777777" w:rsidR="006B42AE" w:rsidRPr="00EB496E" w:rsidRDefault="006B42AE" w:rsidP="004358A8">
            <w:pPr>
              <w:rPr>
                <w:sz w:val="22"/>
                <w:szCs w:val="22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64BD1D00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Marchena</w:t>
            </w:r>
          </w:p>
        </w:tc>
        <w:tc>
          <w:tcPr>
            <w:tcW w:w="436" w:type="dxa"/>
          </w:tcPr>
          <w:p w14:paraId="6BB9010E" w14:textId="2185A134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3</w:t>
            </w:r>
          </w:p>
        </w:tc>
        <w:tc>
          <w:tcPr>
            <w:tcW w:w="1386" w:type="dxa"/>
            <w:noWrap/>
            <w:vAlign w:val="bottom"/>
            <w:hideMark/>
          </w:tcPr>
          <w:p w14:paraId="460E702D" w14:textId="2C69A3AD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4.34</w:t>
            </w:r>
          </w:p>
        </w:tc>
        <w:tc>
          <w:tcPr>
            <w:tcW w:w="1138" w:type="dxa"/>
            <w:noWrap/>
            <w:vAlign w:val="bottom"/>
            <w:hideMark/>
          </w:tcPr>
          <w:p w14:paraId="32F24CC2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.40</w:t>
            </w:r>
          </w:p>
        </w:tc>
        <w:tc>
          <w:tcPr>
            <w:tcW w:w="1015" w:type="dxa"/>
            <w:gridSpan w:val="3"/>
          </w:tcPr>
          <w:p w14:paraId="24968553" w14:textId="00C71CDF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4.36</w:t>
            </w:r>
          </w:p>
        </w:tc>
        <w:tc>
          <w:tcPr>
            <w:tcW w:w="1383" w:type="dxa"/>
            <w:noWrap/>
            <w:vAlign w:val="bottom"/>
            <w:hideMark/>
          </w:tcPr>
          <w:p w14:paraId="14778339" w14:textId="00E67802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93</w:t>
            </w:r>
          </w:p>
        </w:tc>
        <w:tc>
          <w:tcPr>
            <w:tcW w:w="1202" w:type="dxa"/>
            <w:noWrap/>
            <w:vAlign w:val="bottom"/>
            <w:hideMark/>
          </w:tcPr>
          <w:p w14:paraId="47F1E5E4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6.74</w:t>
            </w:r>
          </w:p>
        </w:tc>
      </w:tr>
      <w:tr w:rsidR="006B42AE" w:rsidRPr="00EB496E" w14:paraId="4044ABE6" w14:textId="77777777" w:rsidTr="002F7717">
        <w:trPr>
          <w:trHeight w:val="144"/>
        </w:trPr>
        <w:tc>
          <w:tcPr>
            <w:tcW w:w="127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57FDF64" w14:textId="77777777" w:rsidR="006B42AE" w:rsidRPr="00EB496E" w:rsidRDefault="006B42AE" w:rsidP="004358A8">
            <w:pPr>
              <w:rPr>
                <w:sz w:val="22"/>
                <w:szCs w:val="22"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5A9FABB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Pinta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160F4938" w14:textId="1E860183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504DE5C" w14:textId="336A74CA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3.14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6D31DA6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37</w:t>
            </w:r>
          </w:p>
        </w:tc>
        <w:tc>
          <w:tcPr>
            <w:tcW w:w="1015" w:type="dxa"/>
            <w:gridSpan w:val="3"/>
            <w:tcBorders>
              <w:bottom w:val="single" w:sz="4" w:space="0" w:color="auto"/>
            </w:tcBorders>
          </w:tcPr>
          <w:p w14:paraId="43EC40C2" w14:textId="7976CDDF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3.14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C256C48" w14:textId="3D85752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.88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2B7CD1D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3.40</w:t>
            </w:r>
          </w:p>
        </w:tc>
      </w:tr>
      <w:tr w:rsidR="006B42AE" w:rsidRPr="00EB496E" w14:paraId="2870919D" w14:textId="77777777" w:rsidTr="002F7717">
        <w:trPr>
          <w:trHeight w:val="144"/>
        </w:trPr>
        <w:tc>
          <w:tcPr>
            <w:tcW w:w="127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274A0D7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PFDA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F4B4D5F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San Cristobal*</w:t>
            </w: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76E3F340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5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1F7D1DE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45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B3AEF9D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33</w:t>
            </w:r>
          </w:p>
        </w:tc>
        <w:tc>
          <w:tcPr>
            <w:tcW w:w="1015" w:type="dxa"/>
            <w:gridSpan w:val="3"/>
            <w:tcBorders>
              <w:top w:val="single" w:sz="4" w:space="0" w:color="auto"/>
            </w:tcBorders>
          </w:tcPr>
          <w:p w14:paraId="2FE96A51" w14:textId="1EB02BED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34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F073C31" w14:textId="73FE1E60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&lt;MRL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39CFBB1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46</w:t>
            </w:r>
          </w:p>
        </w:tc>
      </w:tr>
      <w:tr w:rsidR="006B42AE" w:rsidRPr="00EB496E" w14:paraId="0F3980DA" w14:textId="77777777" w:rsidTr="004358A8">
        <w:trPr>
          <w:trHeight w:val="144"/>
        </w:trPr>
        <w:tc>
          <w:tcPr>
            <w:tcW w:w="1272" w:type="dxa"/>
            <w:noWrap/>
            <w:vAlign w:val="bottom"/>
            <w:hideMark/>
          </w:tcPr>
          <w:p w14:paraId="018F057D" w14:textId="77777777" w:rsidR="006B42AE" w:rsidRPr="00EB496E" w:rsidRDefault="006B42AE" w:rsidP="004358A8">
            <w:pPr>
              <w:rPr>
                <w:sz w:val="22"/>
                <w:szCs w:val="22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66D22A87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Santa Cruz*</w:t>
            </w:r>
          </w:p>
        </w:tc>
        <w:tc>
          <w:tcPr>
            <w:tcW w:w="436" w:type="dxa"/>
          </w:tcPr>
          <w:p w14:paraId="27B67DFF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7</w:t>
            </w:r>
          </w:p>
        </w:tc>
        <w:tc>
          <w:tcPr>
            <w:tcW w:w="1386" w:type="dxa"/>
            <w:noWrap/>
            <w:vAlign w:val="bottom"/>
            <w:hideMark/>
          </w:tcPr>
          <w:p w14:paraId="1F0C75BB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55</w:t>
            </w:r>
          </w:p>
        </w:tc>
        <w:tc>
          <w:tcPr>
            <w:tcW w:w="1138" w:type="dxa"/>
            <w:noWrap/>
            <w:vAlign w:val="bottom"/>
            <w:hideMark/>
          </w:tcPr>
          <w:p w14:paraId="3C0D5576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38</w:t>
            </w:r>
          </w:p>
        </w:tc>
        <w:tc>
          <w:tcPr>
            <w:tcW w:w="1015" w:type="dxa"/>
            <w:gridSpan w:val="3"/>
          </w:tcPr>
          <w:p w14:paraId="2FE049A5" w14:textId="77BCD890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41</w:t>
            </w:r>
          </w:p>
        </w:tc>
        <w:tc>
          <w:tcPr>
            <w:tcW w:w="1383" w:type="dxa"/>
            <w:noWrap/>
            <w:vAlign w:val="bottom"/>
            <w:hideMark/>
          </w:tcPr>
          <w:p w14:paraId="66945121" w14:textId="76E034FE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&lt;MRL</w:t>
            </w:r>
          </w:p>
        </w:tc>
        <w:tc>
          <w:tcPr>
            <w:tcW w:w="1202" w:type="dxa"/>
            <w:noWrap/>
            <w:vAlign w:val="bottom"/>
            <w:hideMark/>
          </w:tcPr>
          <w:p w14:paraId="62F940D8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13</w:t>
            </w:r>
          </w:p>
        </w:tc>
      </w:tr>
      <w:tr w:rsidR="006B42AE" w:rsidRPr="00EB496E" w14:paraId="3C876B10" w14:textId="77777777" w:rsidTr="004358A8">
        <w:trPr>
          <w:trHeight w:val="144"/>
        </w:trPr>
        <w:tc>
          <w:tcPr>
            <w:tcW w:w="1272" w:type="dxa"/>
            <w:noWrap/>
            <w:vAlign w:val="bottom"/>
            <w:hideMark/>
          </w:tcPr>
          <w:p w14:paraId="2C10F1A1" w14:textId="77777777" w:rsidR="006B42AE" w:rsidRPr="00EB496E" w:rsidRDefault="006B42AE" w:rsidP="004358A8">
            <w:pPr>
              <w:rPr>
                <w:sz w:val="22"/>
                <w:szCs w:val="22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21127D70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Floreana*</w:t>
            </w:r>
          </w:p>
        </w:tc>
        <w:tc>
          <w:tcPr>
            <w:tcW w:w="436" w:type="dxa"/>
          </w:tcPr>
          <w:p w14:paraId="5D630442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0</w:t>
            </w:r>
          </w:p>
        </w:tc>
        <w:tc>
          <w:tcPr>
            <w:tcW w:w="1386" w:type="dxa"/>
            <w:noWrap/>
            <w:vAlign w:val="bottom"/>
            <w:hideMark/>
          </w:tcPr>
          <w:p w14:paraId="3AA73843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45</w:t>
            </w:r>
          </w:p>
        </w:tc>
        <w:tc>
          <w:tcPr>
            <w:tcW w:w="1138" w:type="dxa"/>
            <w:noWrap/>
            <w:vAlign w:val="bottom"/>
            <w:hideMark/>
          </w:tcPr>
          <w:p w14:paraId="3C26257A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33</w:t>
            </w:r>
          </w:p>
        </w:tc>
        <w:tc>
          <w:tcPr>
            <w:tcW w:w="1015" w:type="dxa"/>
            <w:gridSpan w:val="3"/>
          </w:tcPr>
          <w:p w14:paraId="2CF2813D" w14:textId="4EB15AA6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27</w:t>
            </w:r>
          </w:p>
        </w:tc>
        <w:tc>
          <w:tcPr>
            <w:tcW w:w="1383" w:type="dxa"/>
            <w:noWrap/>
            <w:vAlign w:val="bottom"/>
            <w:hideMark/>
          </w:tcPr>
          <w:p w14:paraId="1E788992" w14:textId="125DF8AD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&lt;MRL</w:t>
            </w:r>
          </w:p>
        </w:tc>
        <w:tc>
          <w:tcPr>
            <w:tcW w:w="1202" w:type="dxa"/>
            <w:noWrap/>
            <w:vAlign w:val="bottom"/>
            <w:hideMark/>
          </w:tcPr>
          <w:p w14:paraId="11426E20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95</w:t>
            </w:r>
          </w:p>
        </w:tc>
      </w:tr>
      <w:tr w:rsidR="006B42AE" w:rsidRPr="00EB496E" w14:paraId="657310DD" w14:textId="77777777" w:rsidTr="004358A8">
        <w:trPr>
          <w:trHeight w:val="144"/>
        </w:trPr>
        <w:tc>
          <w:tcPr>
            <w:tcW w:w="1272" w:type="dxa"/>
            <w:noWrap/>
            <w:vAlign w:val="bottom"/>
            <w:hideMark/>
          </w:tcPr>
          <w:p w14:paraId="32230973" w14:textId="77777777" w:rsidR="006B42AE" w:rsidRPr="00EB496E" w:rsidRDefault="006B42AE" w:rsidP="004358A8">
            <w:pPr>
              <w:rPr>
                <w:sz w:val="22"/>
                <w:szCs w:val="22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052E42F1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Seymour</w:t>
            </w:r>
          </w:p>
        </w:tc>
        <w:tc>
          <w:tcPr>
            <w:tcW w:w="436" w:type="dxa"/>
          </w:tcPr>
          <w:p w14:paraId="5ACAD9F0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0</w:t>
            </w:r>
          </w:p>
        </w:tc>
        <w:tc>
          <w:tcPr>
            <w:tcW w:w="1386" w:type="dxa"/>
            <w:noWrap/>
            <w:vAlign w:val="bottom"/>
            <w:hideMark/>
          </w:tcPr>
          <w:p w14:paraId="3317A37B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54</w:t>
            </w:r>
          </w:p>
        </w:tc>
        <w:tc>
          <w:tcPr>
            <w:tcW w:w="1138" w:type="dxa"/>
            <w:noWrap/>
            <w:vAlign w:val="bottom"/>
            <w:hideMark/>
          </w:tcPr>
          <w:p w14:paraId="2CE7709D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35</w:t>
            </w:r>
          </w:p>
        </w:tc>
        <w:tc>
          <w:tcPr>
            <w:tcW w:w="990" w:type="dxa"/>
            <w:gridSpan w:val="2"/>
          </w:tcPr>
          <w:p w14:paraId="4671170C" w14:textId="1BEBAD28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46</w:t>
            </w:r>
          </w:p>
        </w:tc>
        <w:tc>
          <w:tcPr>
            <w:tcW w:w="1408" w:type="dxa"/>
            <w:gridSpan w:val="2"/>
            <w:noWrap/>
            <w:vAlign w:val="bottom"/>
            <w:hideMark/>
          </w:tcPr>
          <w:p w14:paraId="45D80316" w14:textId="3A19B6D3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&lt;MRL</w:t>
            </w:r>
          </w:p>
        </w:tc>
        <w:tc>
          <w:tcPr>
            <w:tcW w:w="1202" w:type="dxa"/>
            <w:noWrap/>
            <w:vAlign w:val="bottom"/>
            <w:hideMark/>
          </w:tcPr>
          <w:p w14:paraId="0AFB4AD9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36</w:t>
            </w:r>
          </w:p>
        </w:tc>
      </w:tr>
      <w:tr w:rsidR="006B42AE" w:rsidRPr="00EB496E" w14:paraId="7A7426DA" w14:textId="77777777" w:rsidTr="004358A8">
        <w:trPr>
          <w:trHeight w:val="144"/>
        </w:trPr>
        <w:tc>
          <w:tcPr>
            <w:tcW w:w="1272" w:type="dxa"/>
            <w:noWrap/>
            <w:vAlign w:val="bottom"/>
            <w:hideMark/>
          </w:tcPr>
          <w:p w14:paraId="0A5AEAAB" w14:textId="77777777" w:rsidR="006B42AE" w:rsidRPr="00EB496E" w:rsidRDefault="006B42AE" w:rsidP="004358A8">
            <w:pPr>
              <w:rPr>
                <w:sz w:val="22"/>
                <w:szCs w:val="22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5CE969AD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Rábida</w:t>
            </w:r>
          </w:p>
        </w:tc>
        <w:tc>
          <w:tcPr>
            <w:tcW w:w="436" w:type="dxa"/>
          </w:tcPr>
          <w:p w14:paraId="0187FD99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5</w:t>
            </w:r>
          </w:p>
        </w:tc>
        <w:tc>
          <w:tcPr>
            <w:tcW w:w="1386" w:type="dxa"/>
            <w:noWrap/>
            <w:vAlign w:val="bottom"/>
            <w:hideMark/>
          </w:tcPr>
          <w:p w14:paraId="591891B3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68</w:t>
            </w:r>
          </w:p>
        </w:tc>
        <w:tc>
          <w:tcPr>
            <w:tcW w:w="1138" w:type="dxa"/>
            <w:noWrap/>
            <w:vAlign w:val="bottom"/>
            <w:hideMark/>
          </w:tcPr>
          <w:p w14:paraId="1E9A65EF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39</w:t>
            </w:r>
          </w:p>
        </w:tc>
        <w:tc>
          <w:tcPr>
            <w:tcW w:w="990" w:type="dxa"/>
            <w:gridSpan w:val="2"/>
          </w:tcPr>
          <w:p w14:paraId="0F5E2F65" w14:textId="564E4035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67</w:t>
            </w:r>
          </w:p>
        </w:tc>
        <w:tc>
          <w:tcPr>
            <w:tcW w:w="1408" w:type="dxa"/>
            <w:gridSpan w:val="2"/>
            <w:noWrap/>
            <w:vAlign w:val="bottom"/>
            <w:hideMark/>
          </w:tcPr>
          <w:p w14:paraId="244541F7" w14:textId="07879C6A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&lt;MRL</w:t>
            </w:r>
          </w:p>
        </w:tc>
        <w:tc>
          <w:tcPr>
            <w:tcW w:w="1202" w:type="dxa"/>
            <w:noWrap/>
            <w:vAlign w:val="bottom"/>
            <w:hideMark/>
          </w:tcPr>
          <w:p w14:paraId="100066CB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26</w:t>
            </w:r>
          </w:p>
        </w:tc>
      </w:tr>
      <w:tr w:rsidR="006B42AE" w:rsidRPr="00EB496E" w14:paraId="7B50C09C" w14:textId="77777777" w:rsidTr="004358A8">
        <w:trPr>
          <w:trHeight w:val="144"/>
        </w:trPr>
        <w:tc>
          <w:tcPr>
            <w:tcW w:w="1272" w:type="dxa"/>
            <w:noWrap/>
            <w:vAlign w:val="bottom"/>
            <w:hideMark/>
          </w:tcPr>
          <w:p w14:paraId="5503605F" w14:textId="77777777" w:rsidR="006B42AE" w:rsidRPr="00EB496E" w:rsidRDefault="006B42AE" w:rsidP="004358A8">
            <w:pPr>
              <w:rPr>
                <w:sz w:val="22"/>
                <w:szCs w:val="22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7D94FAFE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Española</w:t>
            </w:r>
          </w:p>
        </w:tc>
        <w:tc>
          <w:tcPr>
            <w:tcW w:w="436" w:type="dxa"/>
          </w:tcPr>
          <w:p w14:paraId="576DE459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3</w:t>
            </w:r>
          </w:p>
        </w:tc>
        <w:tc>
          <w:tcPr>
            <w:tcW w:w="1386" w:type="dxa"/>
            <w:noWrap/>
            <w:vAlign w:val="bottom"/>
            <w:hideMark/>
          </w:tcPr>
          <w:p w14:paraId="2DDE10C3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63</w:t>
            </w:r>
          </w:p>
        </w:tc>
        <w:tc>
          <w:tcPr>
            <w:tcW w:w="1138" w:type="dxa"/>
            <w:noWrap/>
            <w:vAlign w:val="bottom"/>
            <w:hideMark/>
          </w:tcPr>
          <w:p w14:paraId="3B35C7EE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09</w:t>
            </w:r>
          </w:p>
        </w:tc>
        <w:tc>
          <w:tcPr>
            <w:tcW w:w="990" w:type="dxa"/>
            <w:gridSpan w:val="2"/>
          </w:tcPr>
          <w:p w14:paraId="42EFCD65" w14:textId="0548436A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66</w:t>
            </w:r>
          </w:p>
        </w:tc>
        <w:tc>
          <w:tcPr>
            <w:tcW w:w="1408" w:type="dxa"/>
            <w:gridSpan w:val="2"/>
            <w:noWrap/>
            <w:vAlign w:val="bottom"/>
            <w:hideMark/>
          </w:tcPr>
          <w:p w14:paraId="1943CD0E" w14:textId="2B4CF8C1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53</w:t>
            </w:r>
          </w:p>
        </w:tc>
        <w:tc>
          <w:tcPr>
            <w:tcW w:w="1202" w:type="dxa"/>
            <w:noWrap/>
            <w:vAlign w:val="bottom"/>
            <w:hideMark/>
          </w:tcPr>
          <w:p w14:paraId="591E5286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70</w:t>
            </w:r>
          </w:p>
        </w:tc>
      </w:tr>
      <w:tr w:rsidR="006B42AE" w:rsidRPr="00EB496E" w14:paraId="1FECFA3D" w14:textId="77777777" w:rsidTr="002F7717">
        <w:trPr>
          <w:trHeight w:val="144"/>
        </w:trPr>
        <w:tc>
          <w:tcPr>
            <w:tcW w:w="1272" w:type="dxa"/>
            <w:noWrap/>
            <w:vAlign w:val="bottom"/>
            <w:hideMark/>
          </w:tcPr>
          <w:p w14:paraId="63FA0A05" w14:textId="77777777" w:rsidR="006B42AE" w:rsidRPr="00EB496E" w:rsidRDefault="006B42AE" w:rsidP="004358A8">
            <w:pPr>
              <w:rPr>
                <w:sz w:val="22"/>
                <w:szCs w:val="22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0A5F4A7F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Marchena</w:t>
            </w:r>
          </w:p>
        </w:tc>
        <w:tc>
          <w:tcPr>
            <w:tcW w:w="436" w:type="dxa"/>
          </w:tcPr>
          <w:p w14:paraId="04B9941A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3</w:t>
            </w:r>
          </w:p>
        </w:tc>
        <w:tc>
          <w:tcPr>
            <w:tcW w:w="1386" w:type="dxa"/>
            <w:noWrap/>
            <w:vAlign w:val="bottom"/>
            <w:hideMark/>
          </w:tcPr>
          <w:p w14:paraId="5E735221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38</w:t>
            </w:r>
          </w:p>
        </w:tc>
        <w:tc>
          <w:tcPr>
            <w:tcW w:w="1138" w:type="dxa"/>
            <w:noWrap/>
            <w:vAlign w:val="bottom"/>
            <w:hideMark/>
          </w:tcPr>
          <w:p w14:paraId="0922AE08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49</w:t>
            </w:r>
          </w:p>
        </w:tc>
        <w:tc>
          <w:tcPr>
            <w:tcW w:w="990" w:type="dxa"/>
            <w:gridSpan w:val="2"/>
          </w:tcPr>
          <w:p w14:paraId="25498B9E" w14:textId="0041C379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41</w:t>
            </w:r>
          </w:p>
        </w:tc>
        <w:tc>
          <w:tcPr>
            <w:tcW w:w="1408" w:type="dxa"/>
            <w:gridSpan w:val="2"/>
            <w:noWrap/>
            <w:vAlign w:val="bottom"/>
            <w:hideMark/>
          </w:tcPr>
          <w:p w14:paraId="127B2DEB" w14:textId="04A767E6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88</w:t>
            </w:r>
          </w:p>
        </w:tc>
        <w:tc>
          <w:tcPr>
            <w:tcW w:w="1202" w:type="dxa"/>
            <w:noWrap/>
            <w:vAlign w:val="bottom"/>
            <w:hideMark/>
          </w:tcPr>
          <w:p w14:paraId="1A9D4F04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85</w:t>
            </w:r>
          </w:p>
        </w:tc>
      </w:tr>
      <w:tr w:rsidR="006B42AE" w:rsidRPr="00EB496E" w14:paraId="0A325079" w14:textId="77777777" w:rsidTr="002F7717">
        <w:trPr>
          <w:trHeight w:val="144"/>
        </w:trPr>
        <w:tc>
          <w:tcPr>
            <w:tcW w:w="127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148A8F6" w14:textId="77777777" w:rsidR="006B42AE" w:rsidRPr="00EB496E" w:rsidRDefault="006B42AE" w:rsidP="004358A8">
            <w:pPr>
              <w:rPr>
                <w:sz w:val="22"/>
                <w:szCs w:val="22"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B86C50D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Pinta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3C425BD7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8CA11F5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46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B1FCF73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08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14:paraId="281BC25B" w14:textId="3825F7B2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46</w:t>
            </w:r>
          </w:p>
        </w:tc>
        <w:tc>
          <w:tcPr>
            <w:tcW w:w="1408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6E665ABF" w14:textId="117DF48F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40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7B447C5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51</w:t>
            </w:r>
          </w:p>
        </w:tc>
      </w:tr>
      <w:tr w:rsidR="006B42AE" w:rsidRPr="00EB496E" w14:paraId="6DE296BD" w14:textId="77777777" w:rsidTr="002F7717">
        <w:trPr>
          <w:trHeight w:val="144"/>
        </w:trPr>
        <w:tc>
          <w:tcPr>
            <w:tcW w:w="127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58372A5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PFUnA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ED1E07C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San Cristobal*</w:t>
            </w: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26F980E2" w14:textId="7AFB8803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5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49DC5E6" w14:textId="6378A908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84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3BDBBA9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67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14:paraId="187012F1" w14:textId="54E09E8B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68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20D4F13A" w14:textId="7888473A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&lt;MRL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43705B4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.56</w:t>
            </w:r>
          </w:p>
        </w:tc>
      </w:tr>
      <w:tr w:rsidR="006B42AE" w:rsidRPr="00EB496E" w14:paraId="17B04517" w14:textId="77777777" w:rsidTr="004358A8">
        <w:trPr>
          <w:trHeight w:val="144"/>
        </w:trPr>
        <w:tc>
          <w:tcPr>
            <w:tcW w:w="1272" w:type="dxa"/>
            <w:noWrap/>
            <w:vAlign w:val="bottom"/>
            <w:hideMark/>
          </w:tcPr>
          <w:p w14:paraId="28BDD463" w14:textId="77777777" w:rsidR="006B42AE" w:rsidRPr="00EB496E" w:rsidRDefault="006B42AE" w:rsidP="004358A8">
            <w:pPr>
              <w:rPr>
                <w:sz w:val="22"/>
                <w:szCs w:val="22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158999E2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Santa Cruz*</w:t>
            </w:r>
          </w:p>
        </w:tc>
        <w:tc>
          <w:tcPr>
            <w:tcW w:w="436" w:type="dxa"/>
          </w:tcPr>
          <w:p w14:paraId="34B96CC1" w14:textId="1E9DE110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7</w:t>
            </w:r>
          </w:p>
        </w:tc>
        <w:tc>
          <w:tcPr>
            <w:tcW w:w="1386" w:type="dxa"/>
            <w:noWrap/>
            <w:vAlign w:val="bottom"/>
            <w:hideMark/>
          </w:tcPr>
          <w:p w14:paraId="5AE12441" w14:textId="4CD223EF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56</w:t>
            </w:r>
          </w:p>
        </w:tc>
        <w:tc>
          <w:tcPr>
            <w:tcW w:w="1138" w:type="dxa"/>
            <w:noWrap/>
            <w:vAlign w:val="bottom"/>
            <w:hideMark/>
          </w:tcPr>
          <w:p w14:paraId="0A38B173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30</w:t>
            </w:r>
          </w:p>
        </w:tc>
        <w:tc>
          <w:tcPr>
            <w:tcW w:w="990" w:type="dxa"/>
            <w:gridSpan w:val="2"/>
          </w:tcPr>
          <w:p w14:paraId="17CCD98F" w14:textId="5495F0DA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38</w:t>
            </w:r>
          </w:p>
        </w:tc>
        <w:tc>
          <w:tcPr>
            <w:tcW w:w="1408" w:type="dxa"/>
            <w:gridSpan w:val="2"/>
            <w:noWrap/>
            <w:vAlign w:val="bottom"/>
            <w:hideMark/>
          </w:tcPr>
          <w:p w14:paraId="3BFC4878" w14:textId="1F21692B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&lt;MRL</w:t>
            </w:r>
          </w:p>
        </w:tc>
        <w:tc>
          <w:tcPr>
            <w:tcW w:w="1202" w:type="dxa"/>
            <w:noWrap/>
            <w:vAlign w:val="bottom"/>
            <w:hideMark/>
          </w:tcPr>
          <w:p w14:paraId="5874E634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3.50</w:t>
            </w:r>
          </w:p>
        </w:tc>
      </w:tr>
      <w:tr w:rsidR="006B42AE" w:rsidRPr="00EB496E" w14:paraId="518F69DA" w14:textId="77777777" w:rsidTr="004358A8">
        <w:trPr>
          <w:trHeight w:val="144"/>
        </w:trPr>
        <w:tc>
          <w:tcPr>
            <w:tcW w:w="1272" w:type="dxa"/>
            <w:noWrap/>
            <w:vAlign w:val="bottom"/>
            <w:hideMark/>
          </w:tcPr>
          <w:p w14:paraId="605741EB" w14:textId="77777777" w:rsidR="006B42AE" w:rsidRPr="00EB496E" w:rsidRDefault="006B42AE" w:rsidP="004358A8">
            <w:pPr>
              <w:rPr>
                <w:sz w:val="22"/>
                <w:szCs w:val="22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0E88C7EA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Floreana*</w:t>
            </w:r>
          </w:p>
        </w:tc>
        <w:tc>
          <w:tcPr>
            <w:tcW w:w="436" w:type="dxa"/>
          </w:tcPr>
          <w:p w14:paraId="0907F52C" w14:textId="29CFF3F6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0</w:t>
            </w:r>
          </w:p>
        </w:tc>
        <w:tc>
          <w:tcPr>
            <w:tcW w:w="1386" w:type="dxa"/>
            <w:noWrap/>
            <w:vAlign w:val="bottom"/>
            <w:hideMark/>
          </w:tcPr>
          <w:p w14:paraId="306A12EE" w14:textId="488DF54A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83</w:t>
            </w:r>
          </w:p>
        </w:tc>
        <w:tc>
          <w:tcPr>
            <w:tcW w:w="1138" w:type="dxa"/>
            <w:noWrap/>
            <w:vAlign w:val="bottom"/>
            <w:hideMark/>
          </w:tcPr>
          <w:p w14:paraId="706513C4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80</w:t>
            </w:r>
          </w:p>
        </w:tc>
        <w:tc>
          <w:tcPr>
            <w:tcW w:w="990" w:type="dxa"/>
            <w:gridSpan w:val="2"/>
          </w:tcPr>
          <w:p w14:paraId="5E40198E" w14:textId="5AE19E32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42</w:t>
            </w:r>
          </w:p>
        </w:tc>
        <w:tc>
          <w:tcPr>
            <w:tcW w:w="1408" w:type="dxa"/>
            <w:gridSpan w:val="2"/>
            <w:noWrap/>
            <w:vAlign w:val="bottom"/>
            <w:hideMark/>
          </w:tcPr>
          <w:p w14:paraId="70B44833" w14:textId="5FCC5C14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&lt;MRL</w:t>
            </w:r>
          </w:p>
        </w:tc>
        <w:tc>
          <w:tcPr>
            <w:tcW w:w="1202" w:type="dxa"/>
            <w:noWrap/>
            <w:vAlign w:val="bottom"/>
            <w:hideMark/>
          </w:tcPr>
          <w:p w14:paraId="4F42D26C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.64</w:t>
            </w:r>
          </w:p>
        </w:tc>
      </w:tr>
      <w:tr w:rsidR="006B42AE" w:rsidRPr="00EB496E" w14:paraId="7C723396" w14:textId="77777777" w:rsidTr="004358A8">
        <w:trPr>
          <w:trHeight w:val="144"/>
        </w:trPr>
        <w:tc>
          <w:tcPr>
            <w:tcW w:w="1272" w:type="dxa"/>
            <w:noWrap/>
            <w:vAlign w:val="bottom"/>
            <w:hideMark/>
          </w:tcPr>
          <w:p w14:paraId="05DCAA43" w14:textId="77777777" w:rsidR="006B42AE" w:rsidRPr="00EB496E" w:rsidRDefault="006B42AE" w:rsidP="004358A8">
            <w:pPr>
              <w:rPr>
                <w:sz w:val="22"/>
                <w:szCs w:val="22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7D7C8C8D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Seymour</w:t>
            </w:r>
          </w:p>
        </w:tc>
        <w:tc>
          <w:tcPr>
            <w:tcW w:w="436" w:type="dxa"/>
          </w:tcPr>
          <w:p w14:paraId="1134F31A" w14:textId="29CEF358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0</w:t>
            </w:r>
          </w:p>
        </w:tc>
        <w:tc>
          <w:tcPr>
            <w:tcW w:w="1386" w:type="dxa"/>
            <w:noWrap/>
            <w:vAlign w:val="bottom"/>
            <w:hideMark/>
          </w:tcPr>
          <w:p w14:paraId="2E28F09D" w14:textId="115551EF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17</w:t>
            </w:r>
          </w:p>
        </w:tc>
        <w:tc>
          <w:tcPr>
            <w:tcW w:w="1138" w:type="dxa"/>
            <w:noWrap/>
            <w:vAlign w:val="bottom"/>
            <w:hideMark/>
          </w:tcPr>
          <w:p w14:paraId="73A38662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65</w:t>
            </w:r>
          </w:p>
        </w:tc>
        <w:tc>
          <w:tcPr>
            <w:tcW w:w="990" w:type="dxa"/>
            <w:gridSpan w:val="2"/>
          </w:tcPr>
          <w:p w14:paraId="051A1845" w14:textId="7A944CAD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13</w:t>
            </w:r>
          </w:p>
        </w:tc>
        <w:tc>
          <w:tcPr>
            <w:tcW w:w="1408" w:type="dxa"/>
            <w:gridSpan w:val="2"/>
            <w:noWrap/>
            <w:vAlign w:val="bottom"/>
            <w:hideMark/>
          </w:tcPr>
          <w:p w14:paraId="63674527" w14:textId="3DF553B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&lt;MRL</w:t>
            </w:r>
          </w:p>
        </w:tc>
        <w:tc>
          <w:tcPr>
            <w:tcW w:w="1202" w:type="dxa"/>
            <w:noWrap/>
            <w:vAlign w:val="bottom"/>
            <w:hideMark/>
          </w:tcPr>
          <w:p w14:paraId="0BD4C40F" w14:textId="4CD22F75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.52</w:t>
            </w:r>
          </w:p>
        </w:tc>
      </w:tr>
      <w:tr w:rsidR="006B42AE" w:rsidRPr="00EB496E" w14:paraId="0A9003C4" w14:textId="77777777" w:rsidTr="004358A8">
        <w:trPr>
          <w:trHeight w:val="144"/>
        </w:trPr>
        <w:tc>
          <w:tcPr>
            <w:tcW w:w="1272" w:type="dxa"/>
            <w:noWrap/>
            <w:vAlign w:val="bottom"/>
            <w:hideMark/>
          </w:tcPr>
          <w:p w14:paraId="4431EDEA" w14:textId="77777777" w:rsidR="006B42AE" w:rsidRPr="00EB496E" w:rsidRDefault="006B42AE" w:rsidP="004358A8">
            <w:pPr>
              <w:rPr>
                <w:sz w:val="22"/>
                <w:szCs w:val="22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4A80FD8D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Rábida</w:t>
            </w:r>
          </w:p>
        </w:tc>
        <w:tc>
          <w:tcPr>
            <w:tcW w:w="436" w:type="dxa"/>
          </w:tcPr>
          <w:p w14:paraId="4E98C8B5" w14:textId="035A3BAF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5</w:t>
            </w:r>
          </w:p>
        </w:tc>
        <w:tc>
          <w:tcPr>
            <w:tcW w:w="1386" w:type="dxa"/>
            <w:noWrap/>
            <w:vAlign w:val="bottom"/>
            <w:hideMark/>
          </w:tcPr>
          <w:p w14:paraId="518BF85E" w14:textId="375EE58B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25</w:t>
            </w:r>
          </w:p>
        </w:tc>
        <w:tc>
          <w:tcPr>
            <w:tcW w:w="1138" w:type="dxa"/>
            <w:noWrap/>
            <w:vAlign w:val="bottom"/>
            <w:hideMark/>
          </w:tcPr>
          <w:p w14:paraId="01C40871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66</w:t>
            </w:r>
          </w:p>
        </w:tc>
        <w:tc>
          <w:tcPr>
            <w:tcW w:w="990" w:type="dxa"/>
            <w:gridSpan w:val="2"/>
          </w:tcPr>
          <w:p w14:paraId="08EC7A4C" w14:textId="4FD0D609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40</w:t>
            </w:r>
          </w:p>
        </w:tc>
        <w:tc>
          <w:tcPr>
            <w:tcW w:w="1408" w:type="dxa"/>
            <w:gridSpan w:val="2"/>
            <w:noWrap/>
            <w:vAlign w:val="bottom"/>
            <w:hideMark/>
          </w:tcPr>
          <w:p w14:paraId="588485CE" w14:textId="5521B368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30</w:t>
            </w:r>
          </w:p>
        </w:tc>
        <w:tc>
          <w:tcPr>
            <w:tcW w:w="1202" w:type="dxa"/>
            <w:noWrap/>
            <w:vAlign w:val="bottom"/>
            <w:hideMark/>
          </w:tcPr>
          <w:p w14:paraId="6F0E16DD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.11</w:t>
            </w:r>
          </w:p>
        </w:tc>
      </w:tr>
      <w:tr w:rsidR="006B42AE" w:rsidRPr="00EB496E" w14:paraId="2CECEE31" w14:textId="77777777" w:rsidTr="004358A8">
        <w:trPr>
          <w:trHeight w:val="144"/>
        </w:trPr>
        <w:tc>
          <w:tcPr>
            <w:tcW w:w="1272" w:type="dxa"/>
            <w:noWrap/>
            <w:vAlign w:val="bottom"/>
            <w:hideMark/>
          </w:tcPr>
          <w:p w14:paraId="51ED23D5" w14:textId="77777777" w:rsidR="006B42AE" w:rsidRPr="00EB496E" w:rsidRDefault="006B42AE" w:rsidP="004358A8">
            <w:pPr>
              <w:rPr>
                <w:sz w:val="22"/>
                <w:szCs w:val="22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118493F9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Española</w:t>
            </w:r>
          </w:p>
        </w:tc>
        <w:tc>
          <w:tcPr>
            <w:tcW w:w="436" w:type="dxa"/>
          </w:tcPr>
          <w:p w14:paraId="20D77A6B" w14:textId="37B04B5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3</w:t>
            </w:r>
          </w:p>
        </w:tc>
        <w:tc>
          <w:tcPr>
            <w:tcW w:w="1386" w:type="dxa"/>
            <w:noWrap/>
            <w:vAlign w:val="bottom"/>
            <w:hideMark/>
          </w:tcPr>
          <w:p w14:paraId="262D7905" w14:textId="56589EF8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.76</w:t>
            </w:r>
          </w:p>
        </w:tc>
        <w:tc>
          <w:tcPr>
            <w:tcW w:w="1138" w:type="dxa"/>
            <w:noWrap/>
            <w:vAlign w:val="bottom"/>
            <w:hideMark/>
          </w:tcPr>
          <w:p w14:paraId="39888C2F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19</w:t>
            </w:r>
          </w:p>
        </w:tc>
        <w:tc>
          <w:tcPr>
            <w:tcW w:w="990" w:type="dxa"/>
            <w:gridSpan w:val="2"/>
          </w:tcPr>
          <w:p w14:paraId="222C575C" w14:textId="557B577C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.78</w:t>
            </w:r>
          </w:p>
        </w:tc>
        <w:tc>
          <w:tcPr>
            <w:tcW w:w="1408" w:type="dxa"/>
            <w:gridSpan w:val="2"/>
            <w:noWrap/>
            <w:vAlign w:val="bottom"/>
            <w:hideMark/>
          </w:tcPr>
          <w:p w14:paraId="4676B8F9" w14:textId="731C5D18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.56</w:t>
            </w:r>
          </w:p>
        </w:tc>
        <w:tc>
          <w:tcPr>
            <w:tcW w:w="1202" w:type="dxa"/>
            <w:noWrap/>
            <w:vAlign w:val="bottom"/>
            <w:hideMark/>
          </w:tcPr>
          <w:p w14:paraId="53A2F063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.95</w:t>
            </w:r>
          </w:p>
        </w:tc>
      </w:tr>
      <w:tr w:rsidR="006B42AE" w:rsidRPr="00EB496E" w14:paraId="5330CC8A" w14:textId="77777777" w:rsidTr="002F7717">
        <w:trPr>
          <w:trHeight w:val="144"/>
        </w:trPr>
        <w:tc>
          <w:tcPr>
            <w:tcW w:w="1272" w:type="dxa"/>
            <w:noWrap/>
            <w:vAlign w:val="bottom"/>
            <w:hideMark/>
          </w:tcPr>
          <w:p w14:paraId="187A9AAE" w14:textId="77777777" w:rsidR="006B42AE" w:rsidRPr="00EB496E" w:rsidRDefault="006B42AE" w:rsidP="004358A8">
            <w:pPr>
              <w:rPr>
                <w:sz w:val="22"/>
                <w:szCs w:val="22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328CC6A0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Marchena</w:t>
            </w:r>
          </w:p>
        </w:tc>
        <w:tc>
          <w:tcPr>
            <w:tcW w:w="436" w:type="dxa"/>
          </w:tcPr>
          <w:p w14:paraId="21002C79" w14:textId="01472D3D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3</w:t>
            </w:r>
          </w:p>
        </w:tc>
        <w:tc>
          <w:tcPr>
            <w:tcW w:w="1386" w:type="dxa"/>
            <w:noWrap/>
            <w:vAlign w:val="bottom"/>
            <w:hideMark/>
          </w:tcPr>
          <w:p w14:paraId="5DACB18E" w14:textId="05802B0C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.97</w:t>
            </w:r>
          </w:p>
        </w:tc>
        <w:tc>
          <w:tcPr>
            <w:tcW w:w="1138" w:type="dxa"/>
            <w:noWrap/>
            <w:vAlign w:val="bottom"/>
            <w:hideMark/>
          </w:tcPr>
          <w:p w14:paraId="45246EBA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27</w:t>
            </w:r>
          </w:p>
        </w:tc>
        <w:tc>
          <w:tcPr>
            <w:tcW w:w="990" w:type="dxa"/>
            <w:gridSpan w:val="2"/>
          </w:tcPr>
          <w:p w14:paraId="5D445896" w14:textId="6284EDBB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.79</w:t>
            </w:r>
          </w:p>
        </w:tc>
        <w:tc>
          <w:tcPr>
            <w:tcW w:w="1408" w:type="dxa"/>
            <w:gridSpan w:val="2"/>
            <w:noWrap/>
            <w:vAlign w:val="bottom"/>
            <w:hideMark/>
          </w:tcPr>
          <w:p w14:paraId="21B89CC1" w14:textId="1A201EA5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80</w:t>
            </w:r>
          </w:p>
        </w:tc>
        <w:tc>
          <w:tcPr>
            <w:tcW w:w="1202" w:type="dxa"/>
            <w:noWrap/>
            <w:vAlign w:val="bottom"/>
            <w:hideMark/>
          </w:tcPr>
          <w:p w14:paraId="42626105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4.32</w:t>
            </w:r>
          </w:p>
        </w:tc>
      </w:tr>
      <w:tr w:rsidR="006B42AE" w:rsidRPr="00EB496E" w14:paraId="6937C0C5" w14:textId="77777777" w:rsidTr="002F7717">
        <w:trPr>
          <w:trHeight w:val="144"/>
        </w:trPr>
        <w:tc>
          <w:tcPr>
            <w:tcW w:w="127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223AE2A" w14:textId="77777777" w:rsidR="006B42AE" w:rsidRPr="00EB496E" w:rsidRDefault="006B42AE" w:rsidP="004358A8">
            <w:pPr>
              <w:rPr>
                <w:sz w:val="22"/>
                <w:szCs w:val="22"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DDD4789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Pinta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6B6A08FF" w14:textId="229F2E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D0E6182" w14:textId="1EB6F1E1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.86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BBF931E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09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14:paraId="0EDF9558" w14:textId="2AD9C777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.86</w:t>
            </w:r>
          </w:p>
        </w:tc>
        <w:tc>
          <w:tcPr>
            <w:tcW w:w="1408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1F7BA60A" w14:textId="2207589F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.80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59D93B0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.92</w:t>
            </w:r>
          </w:p>
        </w:tc>
      </w:tr>
      <w:tr w:rsidR="006B42AE" w:rsidRPr="00EB496E" w14:paraId="34F36442" w14:textId="77777777" w:rsidTr="002F7717">
        <w:trPr>
          <w:trHeight w:val="144"/>
        </w:trPr>
        <w:tc>
          <w:tcPr>
            <w:tcW w:w="127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A7AE48F" w14:textId="2779552D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Summed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79F0A08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San Cristobal*</w:t>
            </w: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1B50A4B5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5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FCB7862" w14:textId="3005CB61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5.57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BD6567E" w14:textId="004455E2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4.65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14:paraId="36E68284" w14:textId="19C6D832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4.71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28C0E23D" w14:textId="327112AF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46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AB3F60F" w14:textId="65097D1B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9.31</w:t>
            </w:r>
          </w:p>
        </w:tc>
      </w:tr>
      <w:tr w:rsidR="006B42AE" w:rsidRPr="00EB496E" w14:paraId="32C37C4C" w14:textId="77777777" w:rsidTr="004358A8">
        <w:trPr>
          <w:trHeight w:val="144"/>
        </w:trPr>
        <w:tc>
          <w:tcPr>
            <w:tcW w:w="1272" w:type="dxa"/>
            <w:noWrap/>
            <w:vAlign w:val="bottom"/>
            <w:hideMark/>
          </w:tcPr>
          <w:p w14:paraId="785A0466" w14:textId="77777777" w:rsidR="006B42AE" w:rsidRPr="00EB496E" w:rsidRDefault="006B42AE" w:rsidP="004358A8">
            <w:pPr>
              <w:rPr>
                <w:sz w:val="22"/>
                <w:szCs w:val="22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3067C7C0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Santa Cruz*</w:t>
            </w:r>
          </w:p>
        </w:tc>
        <w:tc>
          <w:tcPr>
            <w:tcW w:w="436" w:type="dxa"/>
          </w:tcPr>
          <w:p w14:paraId="1866CC9F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7</w:t>
            </w:r>
          </w:p>
        </w:tc>
        <w:tc>
          <w:tcPr>
            <w:tcW w:w="1386" w:type="dxa"/>
            <w:noWrap/>
            <w:vAlign w:val="bottom"/>
            <w:hideMark/>
          </w:tcPr>
          <w:p w14:paraId="3AC4A842" w14:textId="1C1B0396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5.73</w:t>
            </w:r>
          </w:p>
        </w:tc>
        <w:tc>
          <w:tcPr>
            <w:tcW w:w="1138" w:type="dxa"/>
            <w:noWrap/>
            <w:vAlign w:val="bottom"/>
            <w:hideMark/>
          </w:tcPr>
          <w:p w14:paraId="2577C42B" w14:textId="2EA0826D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3.53</w:t>
            </w:r>
          </w:p>
        </w:tc>
        <w:tc>
          <w:tcPr>
            <w:tcW w:w="990" w:type="dxa"/>
            <w:gridSpan w:val="2"/>
          </w:tcPr>
          <w:p w14:paraId="1274E85B" w14:textId="09AD63C1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4.50</w:t>
            </w:r>
          </w:p>
        </w:tc>
        <w:tc>
          <w:tcPr>
            <w:tcW w:w="1408" w:type="dxa"/>
            <w:gridSpan w:val="2"/>
            <w:noWrap/>
            <w:vAlign w:val="bottom"/>
            <w:hideMark/>
          </w:tcPr>
          <w:p w14:paraId="7EAD7770" w14:textId="4429CB9C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96</w:t>
            </w:r>
          </w:p>
        </w:tc>
        <w:tc>
          <w:tcPr>
            <w:tcW w:w="1202" w:type="dxa"/>
            <w:noWrap/>
            <w:vAlign w:val="bottom"/>
            <w:hideMark/>
          </w:tcPr>
          <w:p w14:paraId="5FCC1160" w14:textId="640D013D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1.43</w:t>
            </w:r>
          </w:p>
        </w:tc>
      </w:tr>
      <w:tr w:rsidR="006B42AE" w:rsidRPr="00EB496E" w14:paraId="3FC04660" w14:textId="77777777" w:rsidTr="004358A8">
        <w:trPr>
          <w:trHeight w:val="144"/>
        </w:trPr>
        <w:tc>
          <w:tcPr>
            <w:tcW w:w="1272" w:type="dxa"/>
            <w:noWrap/>
            <w:vAlign w:val="bottom"/>
            <w:hideMark/>
          </w:tcPr>
          <w:p w14:paraId="10844315" w14:textId="77777777" w:rsidR="006B42AE" w:rsidRPr="00EB496E" w:rsidRDefault="006B42AE" w:rsidP="004358A8">
            <w:pPr>
              <w:rPr>
                <w:sz w:val="22"/>
                <w:szCs w:val="22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3D0E3D71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Floreana*</w:t>
            </w:r>
          </w:p>
        </w:tc>
        <w:tc>
          <w:tcPr>
            <w:tcW w:w="436" w:type="dxa"/>
          </w:tcPr>
          <w:p w14:paraId="6657F675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0</w:t>
            </w:r>
          </w:p>
        </w:tc>
        <w:tc>
          <w:tcPr>
            <w:tcW w:w="1386" w:type="dxa"/>
            <w:noWrap/>
            <w:vAlign w:val="bottom"/>
            <w:hideMark/>
          </w:tcPr>
          <w:p w14:paraId="5796E19C" w14:textId="0C29E8B4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5.74</w:t>
            </w:r>
          </w:p>
        </w:tc>
        <w:tc>
          <w:tcPr>
            <w:tcW w:w="1138" w:type="dxa"/>
            <w:noWrap/>
            <w:vAlign w:val="bottom"/>
            <w:hideMark/>
          </w:tcPr>
          <w:p w14:paraId="525A0838" w14:textId="444B2775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3.31</w:t>
            </w:r>
          </w:p>
        </w:tc>
        <w:tc>
          <w:tcPr>
            <w:tcW w:w="990" w:type="dxa"/>
            <w:gridSpan w:val="2"/>
          </w:tcPr>
          <w:p w14:paraId="42A272C5" w14:textId="758820AE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6.46</w:t>
            </w:r>
          </w:p>
        </w:tc>
        <w:tc>
          <w:tcPr>
            <w:tcW w:w="1408" w:type="dxa"/>
            <w:gridSpan w:val="2"/>
            <w:noWrap/>
            <w:vAlign w:val="bottom"/>
            <w:hideMark/>
          </w:tcPr>
          <w:p w14:paraId="62FA316C" w14:textId="2A02A5E1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09</w:t>
            </w:r>
          </w:p>
        </w:tc>
        <w:tc>
          <w:tcPr>
            <w:tcW w:w="1202" w:type="dxa"/>
            <w:noWrap/>
            <w:vAlign w:val="bottom"/>
            <w:hideMark/>
          </w:tcPr>
          <w:p w14:paraId="3346D759" w14:textId="2573FCA9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0.63</w:t>
            </w:r>
          </w:p>
        </w:tc>
      </w:tr>
      <w:tr w:rsidR="006B42AE" w:rsidRPr="00EB496E" w14:paraId="74A44A93" w14:textId="77777777" w:rsidTr="004358A8">
        <w:trPr>
          <w:trHeight w:val="144"/>
        </w:trPr>
        <w:tc>
          <w:tcPr>
            <w:tcW w:w="1272" w:type="dxa"/>
            <w:noWrap/>
            <w:vAlign w:val="bottom"/>
            <w:hideMark/>
          </w:tcPr>
          <w:p w14:paraId="4E58B0EF" w14:textId="77777777" w:rsidR="006B42AE" w:rsidRPr="00EB496E" w:rsidRDefault="006B42AE" w:rsidP="004358A8">
            <w:pPr>
              <w:rPr>
                <w:sz w:val="22"/>
                <w:szCs w:val="22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3B88956B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Seymour</w:t>
            </w:r>
          </w:p>
        </w:tc>
        <w:tc>
          <w:tcPr>
            <w:tcW w:w="436" w:type="dxa"/>
          </w:tcPr>
          <w:p w14:paraId="01D9067D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0</w:t>
            </w:r>
          </w:p>
        </w:tc>
        <w:tc>
          <w:tcPr>
            <w:tcW w:w="1386" w:type="dxa"/>
            <w:noWrap/>
            <w:vAlign w:val="bottom"/>
            <w:hideMark/>
          </w:tcPr>
          <w:p w14:paraId="7DDA8A00" w14:textId="60727438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6.00</w:t>
            </w:r>
          </w:p>
        </w:tc>
        <w:tc>
          <w:tcPr>
            <w:tcW w:w="1138" w:type="dxa"/>
            <w:noWrap/>
            <w:vAlign w:val="bottom"/>
            <w:hideMark/>
          </w:tcPr>
          <w:p w14:paraId="43ED22BB" w14:textId="2EDD41D9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3.90</w:t>
            </w:r>
          </w:p>
        </w:tc>
        <w:tc>
          <w:tcPr>
            <w:tcW w:w="990" w:type="dxa"/>
            <w:gridSpan w:val="2"/>
          </w:tcPr>
          <w:p w14:paraId="0E371027" w14:textId="1A8049E3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5.61</w:t>
            </w:r>
          </w:p>
        </w:tc>
        <w:tc>
          <w:tcPr>
            <w:tcW w:w="1408" w:type="dxa"/>
            <w:gridSpan w:val="2"/>
            <w:noWrap/>
            <w:vAlign w:val="bottom"/>
            <w:hideMark/>
          </w:tcPr>
          <w:p w14:paraId="7B5A2C95" w14:textId="6D19B4B9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94</w:t>
            </w:r>
          </w:p>
        </w:tc>
        <w:tc>
          <w:tcPr>
            <w:tcW w:w="1202" w:type="dxa"/>
            <w:noWrap/>
            <w:vAlign w:val="bottom"/>
            <w:hideMark/>
          </w:tcPr>
          <w:p w14:paraId="4D6D495D" w14:textId="319C4D83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5.31</w:t>
            </w:r>
          </w:p>
        </w:tc>
      </w:tr>
      <w:tr w:rsidR="006B42AE" w:rsidRPr="00EB496E" w14:paraId="7DBEBDF7" w14:textId="77777777" w:rsidTr="004358A8">
        <w:trPr>
          <w:trHeight w:val="144"/>
        </w:trPr>
        <w:tc>
          <w:tcPr>
            <w:tcW w:w="1272" w:type="dxa"/>
            <w:noWrap/>
            <w:vAlign w:val="bottom"/>
            <w:hideMark/>
          </w:tcPr>
          <w:p w14:paraId="5DCDE8C7" w14:textId="77777777" w:rsidR="006B42AE" w:rsidRPr="00EB496E" w:rsidRDefault="006B42AE" w:rsidP="004358A8">
            <w:pPr>
              <w:rPr>
                <w:sz w:val="22"/>
                <w:szCs w:val="22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3F681267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Rábida</w:t>
            </w:r>
          </w:p>
        </w:tc>
        <w:tc>
          <w:tcPr>
            <w:tcW w:w="436" w:type="dxa"/>
          </w:tcPr>
          <w:p w14:paraId="1696D9C7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5</w:t>
            </w:r>
          </w:p>
        </w:tc>
        <w:tc>
          <w:tcPr>
            <w:tcW w:w="1386" w:type="dxa"/>
            <w:noWrap/>
            <w:vAlign w:val="bottom"/>
            <w:hideMark/>
          </w:tcPr>
          <w:p w14:paraId="342D7166" w14:textId="1900D53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6.79</w:t>
            </w:r>
          </w:p>
        </w:tc>
        <w:tc>
          <w:tcPr>
            <w:tcW w:w="1138" w:type="dxa"/>
            <w:noWrap/>
            <w:vAlign w:val="bottom"/>
            <w:hideMark/>
          </w:tcPr>
          <w:p w14:paraId="4E64222E" w14:textId="3313A96E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3.84</w:t>
            </w:r>
          </w:p>
        </w:tc>
        <w:tc>
          <w:tcPr>
            <w:tcW w:w="990" w:type="dxa"/>
            <w:gridSpan w:val="2"/>
          </w:tcPr>
          <w:p w14:paraId="6F78F2AA" w14:textId="599E67B2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6.91</w:t>
            </w:r>
          </w:p>
        </w:tc>
        <w:tc>
          <w:tcPr>
            <w:tcW w:w="1408" w:type="dxa"/>
            <w:gridSpan w:val="2"/>
            <w:noWrap/>
            <w:vAlign w:val="bottom"/>
            <w:hideMark/>
          </w:tcPr>
          <w:p w14:paraId="72802D87" w14:textId="71734DB4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.46</w:t>
            </w:r>
          </w:p>
        </w:tc>
        <w:tc>
          <w:tcPr>
            <w:tcW w:w="1202" w:type="dxa"/>
            <w:noWrap/>
            <w:vAlign w:val="bottom"/>
            <w:hideMark/>
          </w:tcPr>
          <w:p w14:paraId="3A5F86AF" w14:textId="7501056F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2.19</w:t>
            </w:r>
          </w:p>
        </w:tc>
      </w:tr>
      <w:tr w:rsidR="006B42AE" w:rsidRPr="00EB496E" w14:paraId="295C8D64" w14:textId="77777777" w:rsidTr="004358A8">
        <w:trPr>
          <w:trHeight w:val="144"/>
        </w:trPr>
        <w:tc>
          <w:tcPr>
            <w:tcW w:w="1272" w:type="dxa"/>
            <w:noWrap/>
            <w:vAlign w:val="bottom"/>
            <w:hideMark/>
          </w:tcPr>
          <w:p w14:paraId="198A9722" w14:textId="77777777" w:rsidR="006B42AE" w:rsidRPr="00EB496E" w:rsidRDefault="006B42AE" w:rsidP="004358A8">
            <w:pPr>
              <w:rPr>
                <w:sz w:val="22"/>
                <w:szCs w:val="22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74D4A421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Española</w:t>
            </w:r>
          </w:p>
        </w:tc>
        <w:tc>
          <w:tcPr>
            <w:tcW w:w="436" w:type="dxa"/>
          </w:tcPr>
          <w:p w14:paraId="1CA96958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3</w:t>
            </w:r>
          </w:p>
        </w:tc>
        <w:tc>
          <w:tcPr>
            <w:tcW w:w="1386" w:type="dxa"/>
            <w:noWrap/>
            <w:vAlign w:val="bottom"/>
            <w:hideMark/>
          </w:tcPr>
          <w:p w14:paraId="2A3B2944" w14:textId="30B04864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6.12</w:t>
            </w:r>
          </w:p>
        </w:tc>
        <w:tc>
          <w:tcPr>
            <w:tcW w:w="1138" w:type="dxa"/>
            <w:noWrap/>
            <w:vAlign w:val="bottom"/>
            <w:hideMark/>
          </w:tcPr>
          <w:p w14:paraId="3AAAD671" w14:textId="1DA4E8AC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12</w:t>
            </w:r>
          </w:p>
        </w:tc>
        <w:tc>
          <w:tcPr>
            <w:tcW w:w="990" w:type="dxa"/>
            <w:gridSpan w:val="2"/>
          </w:tcPr>
          <w:p w14:paraId="0C93A830" w14:textId="5322DA49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6.09</w:t>
            </w:r>
          </w:p>
        </w:tc>
        <w:tc>
          <w:tcPr>
            <w:tcW w:w="1408" w:type="dxa"/>
            <w:gridSpan w:val="2"/>
            <w:noWrap/>
            <w:vAlign w:val="bottom"/>
            <w:hideMark/>
          </w:tcPr>
          <w:p w14:paraId="46F1847E" w14:textId="0E0262C4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6.03</w:t>
            </w:r>
          </w:p>
        </w:tc>
        <w:tc>
          <w:tcPr>
            <w:tcW w:w="1202" w:type="dxa"/>
            <w:noWrap/>
            <w:vAlign w:val="bottom"/>
            <w:hideMark/>
          </w:tcPr>
          <w:p w14:paraId="3A74AEA4" w14:textId="4A62C82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6.25</w:t>
            </w:r>
          </w:p>
        </w:tc>
      </w:tr>
      <w:tr w:rsidR="006B42AE" w:rsidRPr="00EB496E" w14:paraId="68FF3A5B" w14:textId="77777777" w:rsidTr="004358A8">
        <w:trPr>
          <w:trHeight w:val="144"/>
        </w:trPr>
        <w:tc>
          <w:tcPr>
            <w:tcW w:w="1272" w:type="dxa"/>
            <w:noWrap/>
            <w:vAlign w:val="bottom"/>
            <w:hideMark/>
          </w:tcPr>
          <w:p w14:paraId="5EA8F790" w14:textId="77777777" w:rsidR="006B42AE" w:rsidRPr="00EB496E" w:rsidRDefault="006B42AE" w:rsidP="004358A8">
            <w:pPr>
              <w:rPr>
                <w:sz w:val="22"/>
                <w:szCs w:val="22"/>
              </w:rPr>
            </w:pPr>
          </w:p>
        </w:tc>
        <w:tc>
          <w:tcPr>
            <w:tcW w:w="1528" w:type="dxa"/>
            <w:noWrap/>
            <w:vAlign w:val="bottom"/>
            <w:hideMark/>
          </w:tcPr>
          <w:p w14:paraId="132E3F09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Marchena</w:t>
            </w:r>
          </w:p>
        </w:tc>
        <w:tc>
          <w:tcPr>
            <w:tcW w:w="436" w:type="dxa"/>
          </w:tcPr>
          <w:p w14:paraId="7034E913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3</w:t>
            </w:r>
          </w:p>
        </w:tc>
        <w:tc>
          <w:tcPr>
            <w:tcW w:w="1386" w:type="dxa"/>
            <w:noWrap/>
            <w:vAlign w:val="bottom"/>
            <w:hideMark/>
          </w:tcPr>
          <w:p w14:paraId="38DE6F92" w14:textId="45AC362A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6.84</w:t>
            </w:r>
          </w:p>
        </w:tc>
        <w:tc>
          <w:tcPr>
            <w:tcW w:w="1138" w:type="dxa"/>
            <w:noWrap/>
            <w:vAlign w:val="bottom"/>
            <w:hideMark/>
          </w:tcPr>
          <w:p w14:paraId="486AFCA5" w14:textId="08991B80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1.31</w:t>
            </w:r>
          </w:p>
        </w:tc>
        <w:tc>
          <w:tcPr>
            <w:tcW w:w="990" w:type="dxa"/>
            <w:gridSpan w:val="2"/>
          </w:tcPr>
          <w:p w14:paraId="1F94C60E" w14:textId="49DBD8EF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3.61</w:t>
            </w:r>
          </w:p>
        </w:tc>
        <w:tc>
          <w:tcPr>
            <w:tcW w:w="1408" w:type="dxa"/>
            <w:gridSpan w:val="2"/>
            <w:noWrap/>
            <w:vAlign w:val="bottom"/>
            <w:hideMark/>
          </w:tcPr>
          <w:p w14:paraId="4B6B2028" w14:textId="17A7E8A5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7.49</w:t>
            </w:r>
          </w:p>
        </w:tc>
        <w:tc>
          <w:tcPr>
            <w:tcW w:w="1202" w:type="dxa"/>
            <w:noWrap/>
            <w:vAlign w:val="bottom"/>
            <w:hideMark/>
          </w:tcPr>
          <w:p w14:paraId="67BD6CAE" w14:textId="78CD491E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9.41</w:t>
            </w:r>
          </w:p>
        </w:tc>
      </w:tr>
      <w:tr w:rsidR="006B42AE" w:rsidRPr="00EB496E" w14:paraId="157EE8FA" w14:textId="77777777" w:rsidTr="004358A8">
        <w:trPr>
          <w:trHeight w:val="144"/>
        </w:trPr>
        <w:tc>
          <w:tcPr>
            <w:tcW w:w="127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26EAB86" w14:textId="77777777" w:rsidR="006B42AE" w:rsidRPr="00EB496E" w:rsidRDefault="006B42AE" w:rsidP="004358A8">
            <w:pPr>
              <w:rPr>
                <w:sz w:val="22"/>
                <w:szCs w:val="22"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AB6EDD4" w14:textId="77777777" w:rsidR="006B42AE" w:rsidRPr="00EB496E" w:rsidRDefault="006B42AE" w:rsidP="006B42AE">
            <w:pPr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Pinta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14:paraId="26CE8FB2" w14:textId="77777777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2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D6B638C" w14:textId="0B3CA255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2.02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BD6E16D" w14:textId="620A825F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0.57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14:paraId="7E6BD09C" w14:textId="1F3CE48E" w:rsidR="006B42AE" w:rsidRPr="00EB496E" w:rsidRDefault="00DF0A70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2.02</w:t>
            </w:r>
          </w:p>
        </w:tc>
        <w:tc>
          <w:tcPr>
            <w:tcW w:w="1408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7D92FE31" w14:textId="297EBED6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1.61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B2E97B6" w14:textId="028455F5" w:rsidR="006B42AE" w:rsidRPr="00EB496E" w:rsidRDefault="006B42AE" w:rsidP="00303AD0">
            <w:pPr>
              <w:jc w:val="center"/>
              <w:rPr>
                <w:sz w:val="22"/>
                <w:szCs w:val="22"/>
              </w:rPr>
            </w:pPr>
            <w:r w:rsidRPr="00EB496E">
              <w:rPr>
                <w:sz w:val="22"/>
                <w:szCs w:val="22"/>
              </w:rPr>
              <w:t>12.42</w:t>
            </w:r>
          </w:p>
        </w:tc>
      </w:tr>
    </w:tbl>
    <w:p w14:paraId="6A6560DE" w14:textId="77777777" w:rsidR="00AE384B" w:rsidRPr="00EB496E" w:rsidRDefault="00AE384B" w:rsidP="006B42AE">
      <w:pPr>
        <w:rPr>
          <w:sz w:val="22"/>
          <w:szCs w:val="22"/>
        </w:rPr>
      </w:pPr>
    </w:p>
    <w:p w14:paraId="3D148A87" w14:textId="77777777" w:rsidR="0056076D" w:rsidRPr="00EB496E" w:rsidRDefault="0056076D" w:rsidP="003A07C0">
      <w:pPr>
        <w:rPr>
          <w:b/>
          <w:bCs/>
        </w:rPr>
      </w:pPr>
    </w:p>
    <w:p w14:paraId="5D29FE07" w14:textId="77777777" w:rsidR="00AC610F" w:rsidRPr="00EB496E" w:rsidRDefault="00AC610F" w:rsidP="003A07C0">
      <w:bookmarkStart w:id="0" w:name="_GoBack"/>
      <w:bookmarkEnd w:id="0"/>
    </w:p>
    <w:sectPr w:rsidR="00AC610F" w:rsidRPr="00EB496E" w:rsidSect="00EB49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661B8E" w14:textId="77777777" w:rsidR="00731B48" w:rsidRPr="00EB496E" w:rsidRDefault="00731B48" w:rsidP="000F10FB">
      <w:r w:rsidRPr="00EB496E">
        <w:separator/>
      </w:r>
    </w:p>
  </w:endnote>
  <w:endnote w:type="continuationSeparator" w:id="0">
    <w:p w14:paraId="7BA88A13" w14:textId="77777777" w:rsidR="00731B48" w:rsidRPr="00EB496E" w:rsidRDefault="00731B48" w:rsidP="000F10FB">
      <w:r w:rsidRPr="00EB496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784F77" w14:textId="77777777" w:rsidR="00731B48" w:rsidRPr="00EB496E" w:rsidRDefault="00731B48" w:rsidP="000F10FB">
      <w:r w:rsidRPr="00EB496E">
        <w:separator/>
      </w:r>
    </w:p>
  </w:footnote>
  <w:footnote w:type="continuationSeparator" w:id="0">
    <w:p w14:paraId="65F1DBF0" w14:textId="77777777" w:rsidR="00731B48" w:rsidRPr="00EB496E" w:rsidRDefault="00731B48" w:rsidP="000F10FB">
      <w:r w:rsidRPr="00EB496E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5B4122"/>
    <w:multiLevelType w:val="hybridMultilevel"/>
    <w:tmpl w:val="CE1CA4C8"/>
    <w:lvl w:ilvl="0" w:tplc="352AF3D4">
      <w:start w:val="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8E33C2"/>
    <w:multiLevelType w:val="hybridMultilevel"/>
    <w:tmpl w:val="9D544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TrackMoves/>
  <w:doNotTrackFormatting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aewd9vorp2zpet5aw5ffdqzpd5ae22dfew&quot;&gt;Ashley&amp;apos;s EndNote Library&lt;record-ids&gt;&lt;item&gt;13&lt;/item&gt;&lt;item&gt;36&lt;/item&gt;&lt;item&gt;43&lt;/item&gt;&lt;item&gt;46&lt;/item&gt;&lt;item&gt;47&lt;/item&gt;&lt;item&gt;50&lt;/item&gt;&lt;item&gt;55&lt;/item&gt;&lt;item&gt;56&lt;/item&gt;&lt;item&gt;57&lt;/item&gt;&lt;item&gt;58&lt;/item&gt;&lt;item&gt;59&lt;/item&gt;&lt;item&gt;65&lt;/item&gt;&lt;item&gt;67&lt;/item&gt;&lt;item&gt;68&lt;/item&gt;&lt;item&gt;73&lt;/item&gt;&lt;item&gt;78&lt;/item&gt;&lt;item&gt;79&lt;/item&gt;&lt;item&gt;81&lt;/item&gt;&lt;item&gt;94&lt;/item&gt;&lt;item&gt;100&lt;/item&gt;&lt;item&gt;118&lt;/item&gt;&lt;item&gt;119&lt;/item&gt;&lt;item&gt;120&lt;/item&gt;&lt;item&gt;126&lt;/item&gt;&lt;item&gt;128&lt;/item&gt;&lt;item&gt;129&lt;/item&gt;&lt;item&gt;130&lt;/item&gt;&lt;item&gt;131&lt;/item&gt;&lt;item&gt;132&lt;/item&gt;&lt;item&gt;133&lt;/item&gt;&lt;item&gt;135&lt;/item&gt;&lt;item&gt;139&lt;/item&gt;&lt;item&gt;162&lt;/item&gt;&lt;item&gt;175&lt;/item&gt;&lt;item&gt;176&lt;/item&gt;&lt;item&gt;177&lt;/item&gt;&lt;item&gt;179&lt;/item&gt;&lt;item&gt;180&lt;/item&gt;&lt;item&gt;183&lt;/item&gt;&lt;item&gt;189&lt;/item&gt;&lt;item&gt;214&lt;/item&gt;&lt;item&gt;219&lt;/item&gt;&lt;item&gt;220&lt;/item&gt;&lt;item&gt;221&lt;/item&gt;&lt;item&gt;223&lt;/item&gt;&lt;item&gt;224&lt;/item&gt;&lt;item&gt;226&lt;/item&gt;&lt;item&gt;229&lt;/item&gt;&lt;item&gt;276&lt;/item&gt;&lt;item&gt;277&lt;/item&gt;&lt;item&gt;295&lt;/item&gt;&lt;item&gt;296&lt;/item&gt;&lt;item&gt;301&lt;/item&gt;&lt;item&gt;302&lt;/item&gt;&lt;item&gt;303&lt;/item&gt;&lt;item&gt;304&lt;/item&gt;&lt;item&gt;305&lt;/item&gt;&lt;item&gt;306&lt;/item&gt;&lt;item&gt;308&lt;/item&gt;&lt;item&gt;311&lt;/item&gt;&lt;item&gt;312&lt;/item&gt;&lt;item&gt;313&lt;/item&gt;&lt;item&gt;314&lt;/item&gt;&lt;item&gt;315&lt;/item&gt;&lt;item&gt;316&lt;/item&gt;&lt;item&gt;370&lt;/item&gt;&lt;item&gt;371&lt;/item&gt;&lt;item&gt;372&lt;/item&gt;&lt;item&gt;376&lt;/item&gt;&lt;item&gt;377&lt;/item&gt;&lt;item&gt;378&lt;/item&gt;&lt;item&gt;379&lt;/item&gt;&lt;item&gt;380&lt;/item&gt;&lt;item&gt;381&lt;/item&gt;&lt;item&gt;382&lt;/item&gt;&lt;item&gt;384&lt;/item&gt;&lt;item&gt;386&lt;/item&gt;&lt;item&gt;387&lt;/item&gt;&lt;item&gt;390&lt;/item&gt;&lt;item&gt;393&lt;/item&gt;&lt;item&gt;394&lt;/item&gt;&lt;item&gt;396&lt;/item&gt;&lt;/record-ids&gt;&lt;/item&gt;&lt;/Libraries&gt;"/>
  </w:docVars>
  <w:rsids>
    <w:rsidRoot w:val="00605D31"/>
    <w:rsid w:val="000001AA"/>
    <w:rsid w:val="00001129"/>
    <w:rsid w:val="000035DC"/>
    <w:rsid w:val="00005CD4"/>
    <w:rsid w:val="00005F6B"/>
    <w:rsid w:val="00006405"/>
    <w:rsid w:val="00006D14"/>
    <w:rsid w:val="00006E9C"/>
    <w:rsid w:val="0000797D"/>
    <w:rsid w:val="00007DB9"/>
    <w:rsid w:val="000122F9"/>
    <w:rsid w:val="00012984"/>
    <w:rsid w:val="00015A9F"/>
    <w:rsid w:val="00016A08"/>
    <w:rsid w:val="00021633"/>
    <w:rsid w:val="00021CA0"/>
    <w:rsid w:val="00023568"/>
    <w:rsid w:val="00023A75"/>
    <w:rsid w:val="000251C8"/>
    <w:rsid w:val="000261BC"/>
    <w:rsid w:val="0002725B"/>
    <w:rsid w:val="000323BB"/>
    <w:rsid w:val="000328E5"/>
    <w:rsid w:val="000333E4"/>
    <w:rsid w:val="00036418"/>
    <w:rsid w:val="00037544"/>
    <w:rsid w:val="00040CEA"/>
    <w:rsid w:val="000422B6"/>
    <w:rsid w:val="000445B5"/>
    <w:rsid w:val="0004570B"/>
    <w:rsid w:val="000553F2"/>
    <w:rsid w:val="00055538"/>
    <w:rsid w:val="00055610"/>
    <w:rsid w:val="000557B3"/>
    <w:rsid w:val="0006209C"/>
    <w:rsid w:val="000643BA"/>
    <w:rsid w:val="00065B3E"/>
    <w:rsid w:val="00073B58"/>
    <w:rsid w:val="00082C4A"/>
    <w:rsid w:val="00083639"/>
    <w:rsid w:val="00092CC4"/>
    <w:rsid w:val="00093309"/>
    <w:rsid w:val="00095E50"/>
    <w:rsid w:val="000974FB"/>
    <w:rsid w:val="000A00B7"/>
    <w:rsid w:val="000A6203"/>
    <w:rsid w:val="000A69F0"/>
    <w:rsid w:val="000B5FB5"/>
    <w:rsid w:val="000B6AEC"/>
    <w:rsid w:val="000B7574"/>
    <w:rsid w:val="000C2400"/>
    <w:rsid w:val="000C4277"/>
    <w:rsid w:val="000C4734"/>
    <w:rsid w:val="000C5350"/>
    <w:rsid w:val="000D1C3D"/>
    <w:rsid w:val="000D24F0"/>
    <w:rsid w:val="000D32B2"/>
    <w:rsid w:val="000D32DD"/>
    <w:rsid w:val="000D3CF8"/>
    <w:rsid w:val="000D3E13"/>
    <w:rsid w:val="000D5BDE"/>
    <w:rsid w:val="000D6199"/>
    <w:rsid w:val="000D6F48"/>
    <w:rsid w:val="000D7C97"/>
    <w:rsid w:val="000E0540"/>
    <w:rsid w:val="000E1AE5"/>
    <w:rsid w:val="000E2E20"/>
    <w:rsid w:val="000E4338"/>
    <w:rsid w:val="000E64A5"/>
    <w:rsid w:val="000F0A81"/>
    <w:rsid w:val="000F10FB"/>
    <w:rsid w:val="000F54A5"/>
    <w:rsid w:val="000F6E6E"/>
    <w:rsid w:val="000F7258"/>
    <w:rsid w:val="0010754A"/>
    <w:rsid w:val="00107F87"/>
    <w:rsid w:val="00110D23"/>
    <w:rsid w:val="00111333"/>
    <w:rsid w:val="0011195D"/>
    <w:rsid w:val="00113BA3"/>
    <w:rsid w:val="00114A70"/>
    <w:rsid w:val="0011640D"/>
    <w:rsid w:val="00117935"/>
    <w:rsid w:val="00121783"/>
    <w:rsid w:val="0012192F"/>
    <w:rsid w:val="0012285C"/>
    <w:rsid w:val="00123B23"/>
    <w:rsid w:val="00124BFD"/>
    <w:rsid w:val="00133A39"/>
    <w:rsid w:val="001421E6"/>
    <w:rsid w:val="001434BF"/>
    <w:rsid w:val="00146192"/>
    <w:rsid w:val="00147108"/>
    <w:rsid w:val="0015099E"/>
    <w:rsid w:val="0015142B"/>
    <w:rsid w:val="00152E90"/>
    <w:rsid w:val="0015582F"/>
    <w:rsid w:val="0015665E"/>
    <w:rsid w:val="00157CB9"/>
    <w:rsid w:val="00160612"/>
    <w:rsid w:val="00160D20"/>
    <w:rsid w:val="00161F26"/>
    <w:rsid w:val="00163A50"/>
    <w:rsid w:val="001650B4"/>
    <w:rsid w:val="0016764F"/>
    <w:rsid w:val="0017166A"/>
    <w:rsid w:val="0017172B"/>
    <w:rsid w:val="00172ED6"/>
    <w:rsid w:val="00173940"/>
    <w:rsid w:val="00175BB7"/>
    <w:rsid w:val="00182057"/>
    <w:rsid w:val="0018262D"/>
    <w:rsid w:val="00183849"/>
    <w:rsid w:val="001849F9"/>
    <w:rsid w:val="00187E4B"/>
    <w:rsid w:val="00192907"/>
    <w:rsid w:val="00193017"/>
    <w:rsid w:val="00193806"/>
    <w:rsid w:val="00196637"/>
    <w:rsid w:val="001A006A"/>
    <w:rsid w:val="001A23D3"/>
    <w:rsid w:val="001A68DF"/>
    <w:rsid w:val="001C2520"/>
    <w:rsid w:val="001C2EFC"/>
    <w:rsid w:val="001C3003"/>
    <w:rsid w:val="001C3878"/>
    <w:rsid w:val="001C490E"/>
    <w:rsid w:val="001C7BD3"/>
    <w:rsid w:val="001D0AE4"/>
    <w:rsid w:val="001D3F32"/>
    <w:rsid w:val="001D47C1"/>
    <w:rsid w:val="001D4B00"/>
    <w:rsid w:val="001D57AE"/>
    <w:rsid w:val="001D5B99"/>
    <w:rsid w:val="001D5EF0"/>
    <w:rsid w:val="001D657F"/>
    <w:rsid w:val="001E0BEE"/>
    <w:rsid w:val="001E219A"/>
    <w:rsid w:val="001E3FA3"/>
    <w:rsid w:val="001E4396"/>
    <w:rsid w:val="001E7704"/>
    <w:rsid w:val="001F00CE"/>
    <w:rsid w:val="001F0452"/>
    <w:rsid w:val="001F3B10"/>
    <w:rsid w:val="001F46BB"/>
    <w:rsid w:val="001F5D57"/>
    <w:rsid w:val="001F641B"/>
    <w:rsid w:val="001F7BDA"/>
    <w:rsid w:val="002002C1"/>
    <w:rsid w:val="0020537D"/>
    <w:rsid w:val="00210904"/>
    <w:rsid w:val="00213189"/>
    <w:rsid w:val="00216661"/>
    <w:rsid w:val="00220045"/>
    <w:rsid w:val="00224AB7"/>
    <w:rsid w:val="002258E8"/>
    <w:rsid w:val="002264D8"/>
    <w:rsid w:val="002307A7"/>
    <w:rsid w:val="00232F2E"/>
    <w:rsid w:val="00237391"/>
    <w:rsid w:val="00237BB5"/>
    <w:rsid w:val="00241DB5"/>
    <w:rsid w:val="002518EF"/>
    <w:rsid w:val="00251BF7"/>
    <w:rsid w:val="00251DAC"/>
    <w:rsid w:val="00255C04"/>
    <w:rsid w:val="00256CED"/>
    <w:rsid w:val="00260432"/>
    <w:rsid w:val="0026150D"/>
    <w:rsid w:val="002632BA"/>
    <w:rsid w:val="00264B54"/>
    <w:rsid w:val="00266D44"/>
    <w:rsid w:val="00270F60"/>
    <w:rsid w:val="00277590"/>
    <w:rsid w:val="00280FFF"/>
    <w:rsid w:val="0028227A"/>
    <w:rsid w:val="00285D21"/>
    <w:rsid w:val="002909F6"/>
    <w:rsid w:val="00290FA1"/>
    <w:rsid w:val="0029107B"/>
    <w:rsid w:val="00297503"/>
    <w:rsid w:val="0029753C"/>
    <w:rsid w:val="0029754A"/>
    <w:rsid w:val="002A3A8A"/>
    <w:rsid w:val="002A4AEE"/>
    <w:rsid w:val="002A517F"/>
    <w:rsid w:val="002A7EEF"/>
    <w:rsid w:val="002B08CD"/>
    <w:rsid w:val="002B09BB"/>
    <w:rsid w:val="002B10A2"/>
    <w:rsid w:val="002B2FAF"/>
    <w:rsid w:val="002B396A"/>
    <w:rsid w:val="002B4050"/>
    <w:rsid w:val="002B71D1"/>
    <w:rsid w:val="002C16B1"/>
    <w:rsid w:val="002C31E3"/>
    <w:rsid w:val="002C5514"/>
    <w:rsid w:val="002C6481"/>
    <w:rsid w:val="002C67F0"/>
    <w:rsid w:val="002C7D1A"/>
    <w:rsid w:val="002D2DCD"/>
    <w:rsid w:val="002D5E93"/>
    <w:rsid w:val="002D637D"/>
    <w:rsid w:val="002D7FD5"/>
    <w:rsid w:val="002E058D"/>
    <w:rsid w:val="002E20C7"/>
    <w:rsid w:val="002E2A10"/>
    <w:rsid w:val="002E3888"/>
    <w:rsid w:val="002E46A4"/>
    <w:rsid w:val="002E53E8"/>
    <w:rsid w:val="002E5815"/>
    <w:rsid w:val="002E5B4C"/>
    <w:rsid w:val="002E6089"/>
    <w:rsid w:val="002F0AA7"/>
    <w:rsid w:val="002F1BA5"/>
    <w:rsid w:val="002F21EC"/>
    <w:rsid w:val="002F2841"/>
    <w:rsid w:val="002F3140"/>
    <w:rsid w:val="002F4EBA"/>
    <w:rsid w:val="002F51F2"/>
    <w:rsid w:val="002F57C5"/>
    <w:rsid w:val="002F6B79"/>
    <w:rsid w:val="002F7717"/>
    <w:rsid w:val="003029FE"/>
    <w:rsid w:val="00302BEA"/>
    <w:rsid w:val="00303AD0"/>
    <w:rsid w:val="003049A6"/>
    <w:rsid w:val="003052CA"/>
    <w:rsid w:val="00305A55"/>
    <w:rsid w:val="003100BE"/>
    <w:rsid w:val="00310750"/>
    <w:rsid w:val="00310A71"/>
    <w:rsid w:val="00311417"/>
    <w:rsid w:val="0031256E"/>
    <w:rsid w:val="003160CA"/>
    <w:rsid w:val="00316281"/>
    <w:rsid w:val="003172BE"/>
    <w:rsid w:val="00321719"/>
    <w:rsid w:val="00323591"/>
    <w:rsid w:val="00325953"/>
    <w:rsid w:val="00326C84"/>
    <w:rsid w:val="00327398"/>
    <w:rsid w:val="003319C8"/>
    <w:rsid w:val="00340DA7"/>
    <w:rsid w:val="00341602"/>
    <w:rsid w:val="00346458"/>
    <w:rsid w:val="003466FA"/>
    <w:rsid w:val="00346794"/>
    <w:rsid w:val="00360872"/>
    <w:rsid w:val="0036350A"/>
    <w:rsid w:val="0036359A"/>
    <w:rsid w:val="00365BB9"/>
    <w:rsid w:val="0036790E"/>
    <w:rsid w:val="00370568"/>
    <w:rsid w:val="0037098B"/>
    <w:rsid w:val="003712A8"/>
    <w:rsid w:val="00371501"/>
    <w:rsid w:val="00377525"/>
    <w:rsid w:val="0037798A"/>
    <w:rsid w:val="00377F10"/>
    <w:rsid w:val="00382F3F"/>
    <w:rsid w:val="00383AAF"/>
    <w:rsid w:val="003848E4"/>
    <w:rsid w:val="00385A49"/>
    <w:rsid w:val="00385C52"/>
    <w:rsid w:val="00391197"/>
    <w:rsid w:val="0039145B"/>
    <w:rsid w:val="003941A5"/>
    <w:rsid w:val="0039424C"/>
    <w:rsid w:val="00394689"/>
    <w:rsid w:val="00396351"/>
    <w:rsid w:val="00396374"/>
    <w:rsid w:val="003A07C0"/>
    <w:rsid w:val="003A198A"/>
    <w:rsid w:val="003A49C3"/>
    <w:rsid w:val="003A5CEE"/>
    <w:rsid w:val="003B2B50"/>
    <w:rsid w:val="003B56F5"/>
    <w:rsid w:val="003B6434"/>
    <w:rsid w:val="003C2EFE"/>
    <w:rsid w:val="003D0577"/>
    <w:rsid w:val="003D1C36"/>
    <w:rsid w:val="003D247D"/>
    <w:rsid w:val="003D3B51"/>
    <w:rsid w:val="003D7CFA"/>
    <w:rsid w:val="003E30B7"/>
    <w:rsid w:val="003E4956"/>
    <w:rsid w:val="003E61CB"/>
    <w:rsid w:val="003F0ED2"/>
    <w:rsid w:val="003F4839"/>
    <w:rsid w:val="003F7031"/>
    <w:rsid w:val="003F71B7"/>
    <w:rsid w:val="00400ECC"/>
    <w:rsid w:val="004017EE"/>
    <w:rsid w:val="00402D3D"/>
    <w:rsid w:val="00403960"/>
    <w:rsid w:val="00407A54"/>
    <w:rsid w:val="00411B73"/>
    <w:rsid w:val="00415C4E"/>
    <w:rsid w:val="00421869"/>
    <w:rsid w:val="004224B1"/>
    <w:rsid w:val="004273C1"/>
    <w:rsid w:val="00431485"/>
    <w:rsid w:val="0043204C"/>
    <w:rsid w:val="00435627"/>
    <w:rsid w:val="004358A8"/>
    <w:rsid w:val="00440F33"/>
    <w:rsid w:val="00442112"/>
    <w:rsid w:val="004457C5"/>
    <w:rsid w:val="004471BF"/>
    <w:rsid w:val="0045373C"/>
    <w:rsid w:val="00453EDA"/>
    <w:rsid w:val="00454D36"/>
    <w:rsid w:val="004556DE"/>
    <w:rsid w:val="00460E8C"/>
    <w:rsid w:val="0046197B"/>
    <w:rsid w:val="00461BFA"/>
    <w:rsid w:val="00464BC8"/>
    <w:rsid w:val="00466021"/>
    <w:rsid w:val="0046630F"/>
    <w:rsid w:val="0046716E"/>
    <w:rsid w:val="00470FBC"/>
    <w:rsid w:val="00473762"/>
    <w:rsid w:val="00473D14"/>
    <w:rsid w:val="004755FF"/>
    <w:rsid w:val="00480299"/>
    <w:rsid w:val="0048068F"/>
    <w:rsid w:val="00480849"/>
    <w:rsid w:val="00486D74"/>
    <w:rsid w:val="00487477"/>
    <w:rsid w:val="00487A4E"/>
    <w:rsid w:val="0049137E"/>
    <w:rsid w:val="00493B98"/>
    <w:rsid w:val="00495391"/>
    <w:rsid w:val="00495FBE"/>
    <w:rsid w:val="00496FE5"/>
    <w:rsid w:val="004A1B2C"/>
    <w:rsid w:val="004A2A2C"/>
    <w:rsid w:val="004A30F8"/>
    <w:rsid w:val="004A4BDD"/>
    <w:rsid w:val="004A5E5F"/>
    <w:rsid w:val="004B05B1"/>
    <w:rsid w:val="004B0847"/>
    <w:rsid w:val="004B16A7"/>
    <w:rsid w:val="004B58D5"/>
    <w:rsid w:val="004C0265"/>
    <w:rsid w:val="004C138B"/>
    <w:rsid w:val="004C250B"/>
    <w:rsid w:val="004C380A"/>
    <w:rsid w:val="004C399A"/>
    <w:rsid w:val="004C7243"/>
    <w:rsid w:val="004D12E6"/>
    <w:rsid w:val="004D1657"/>
    <w:rsid w:val="004D1DFA"/>
    <w:rsid w:val="004D25D1"/>
    <w:rsid w:val="004D2CA4"/>
    <w:rsid w:val="004D583E"/>
    <w:rsid w:val="004D7B0A"/>
    <w:rsid w:val="004E0645"/>
    <w:rsid w:val="004E0E2B"/>
    <w:rsid w:val="004E184B"/>
    <w:rsid w:val="004E27D1"/>
    <w:rsid w:val="004E7301"/>
    <w:rsid w:val="004F131D"/>
    <w:rsid w:val="004F1A60"/>
    <w:rsid w:val="004F506B"/>
    <w:rsid w:val="004F7D60"/>
    <w:rsid w:val="00500E34"/>
    <w:rsid w:val="005027AF"/>
    <w:rsid w:val="0051087D"/>
    <w:rsid w:val="00512F19"/>
    <w:rsid w:val="00515281"/>
    <w:rsid w:val="00515586"/>
    <w:rsid w:val="0051746E"/>
    <w:rsid w:val="005201CC"/>
    <w:rsid w:val="0052059D"/>
    <w:rsid w:val="00526A6C"/>
    <w:rsid w:val="00531046"/>
    <w:rsid w:val="00534DA1"/>
    <w:rsid w:val="005413C5"/>
    <w:rsid w:val="00541743"/>
    <w:rsid w:val="0054312F"/>
    <w:rsid w:val="00544CA8"/>
    <w:rsid w:val="005451A7"/>
    <w:rsid w:val="005452EA"/>
    <w:rsid w:val="00546F47"/>
    <w:rsid w:val="005514A5"/>
    <w:rsid w:val="00553563"/>
    <w:rsid w:val="0056076D"/>
    <w:rsid w:val="00562C46"/>
    <w:rsid w:val="00563E72"/>
    <w:rsid w:val="005647A1"/>
    <w:rsid w:val="005650EF"/>
    <w:rsid w:val="00570E34"/>
    <w:rsid w:val="005722FE"/>
    <w:rsid w:val="00572C5B"/>
    <w:rsid w:val="005761FE"/>
    <w:rsid w:val="005806E2"/>
    <w:rsid w:val="0058071F"/>
    <w:rsid w:val="00580918"/>
    <w:rsid w:val="00582908"/>
    <w:rsid w:val="005835C3"/>
    <w:rsid w:val="005873F7"/>
    <w:rsid w:val="00587E1E"/>
    <w:rsid w:val="00591EE5"/>
    <w:rsid w:val="00594391"/>
    <w:rsid w:val="00595A23"/>
    <w:rsid w:val="00597439"/>
    <w:rsid w:val="005A03DF"/>
    <w:rsid w:val="005A0895"/>
    <w:rsid w:val="005A4C18"/>
    <w:rsid w:val="005B0FC8"/>
    <w:rsid w:val="005B20D6"/>
    <w:rsid w:val="005B3879"/>
    <w:rsid w:val="005B3AEB"/>
    <w:rsid w:val="005C618B"/>
    <w:rsid w:val="005C7F0E"/>
    <w:rsid w:val="005D5B0B"/>
    <w:rsid w:val="005D618B"/>
    <w:rsid w:val="005D7C29"/>
    <w:rsid w:val="005E28CD"/>
    <w:rsid w:val="005E2CBC"/>
    <w:rsid w:val="005E38EC"/>
    <w:rsid w:val="005E3CD2"/>
    <w:rsid w:val="005E7A37"/>
    <w:rsid w:val="005F01CC"/>
    <w:rsid w:val="005F343C"/>
    <w:rsid w:val="005F4F97"/>
    <w:rsid w:val="005F51EB"/>
    <w:rsid w:val="005F6B3B"/>
    <w:rsid w:val="005F6CE6"/>
    <w:rsid w:val="00602C6A"/>
    <w:rsid w:val="00603DC5"/>
    <w:rsid w:val="00603E19"/>
    <w:rsid w:val="0060595A"/>
    <w:rsid w:val="00605D31"/>
    <w:rsid w:val="00605E00"/>
    <w:rsid w:val="00606FCA"/>
    <w:rsid w:val="00611BD9"/>
    <w:rsid w:val="0061553F"/>
    <w:rsid w:val="00617211"/>
    <w:rsid w:val="00623406"/>
    <w:rsid w:val="00624BAC"/>
    <w:rsid w:val="0062502D"/>
    <w:rsid w:val="00630915"/>
    <w:rsid w:val="00630B67"/>
    <w:rsid w:val="00630C23"/>
    <w:rsid w:val="00632115"/>
    <w:rsid w:val="0063214F"/>
    <w:rsid w:val="00634DDB"/>
    <w:rsid w:val="006421CA"/>
    <w:rsid w:val="00643947"/>
    <w:rsid w:val="00643E04"/>
    <w:rsid w:val="00643E77"/>
    <w:rsid w:val="00644674"/>
    <w:rsid w:val="00645DF1"/>
    <w:rsid w:val="0065027E"/>
    <w:rsid w:val="006513C8"/>
    <w:rsid w:val="00652EFB"/>
    <w:rsid w:val="00654AF5"/>
    <w:rsid w:val="00655482"/>
    <w:rsid w:val="0066296E"/>
    <w:rsid w:val="006641C0"/>
    <w:rsid w:val="00664B0E"/>
    <w:rsid w:val="00665947"/>
    <w:rsid w:val="00665B8E"/>
    <w:rsid w:val="00665E99"/>
    <w:rsid w:val="006672D4"/>
    <w:rsid w:val="0067288D"/>
    <w:rsid w:val="006730B1"/>
    <w:rsid w:val="00674867"/>
    <w:rsid w:val="0067649D"/>
    <w:rsid w:val="006770B1"/>
    <w:rsid w:val="00680673"/>
    <w:rsid w:val="006821AC"/>
    <w:rsid w:val="00682D66"/>
    <w:rsid w:val="00683F56"/>
    <w:rsid w:val="00687AC6"/>
    <w:rsid w:val="00690138"/>
    <w:rsid w:val="00690D18"/>
    <w:rsid w:val="006912AF"/>
    <w:rsid w:val="00691DAB"/>
    <w:rsid w:val="00693033"/>
    <w:rsid w:val="00693C4D"/>
    <w:rsid w:val="00696458"/>
    <w:rsid w:val="00696C3A"/>
    <w:rsid w:val="006A164F"/>
    <w:rsid w:val="006A3C26"/>
    <w:rsid w:val="006A464A"/>
    <w:rsid w:val="006A4A2C"/>
    <w:rsid w:val="006A615C"/>
    <w:rsid w:val="006A78C3"/>
    <w:rsid w:val="006A791A"/>
    <w:rsid w:val="006A7D45"/>
    <w:rsid w:val="006B1223"/>
    <w:rsid w:val="006B18DA"/>
    <w:rsid w:val="006B3C2D"/>
    <w:rsid w:val="006B42AE"/>
    <w:rsid w:val="006B4DC8"/>
    <w:rsid w:val="006B518D"/>
    <w:rsid w:val="006C0B66"/>
    <w:rsid w:val="006C0D6F"/>
    <w:rsid w:val="006C1AD8"/>
    <w:rsid w:val="006C625A"/>
    <w:rsid w:val="006D02AE"/>
    <w:rsid w:val="006D0825"/>
    <w:rsid w:val="006D5207"/>
    <w:rsid w:val="006D58DF"/>
    <w:rsid w:val="006D7122"/>
    <w:rsid w:val="006E1B3B"/>
    <w:rsid w:val="006E3699"/>
    <w:rsid w:val="006E452A"/>
    <w:rsid w:val="006E55FF"/>
    <w:rsid w:val="006E783F"/>
    <w:rsid w:val="006F08EE"/>
    <w:rsid w:val="006F0A97"/>
    <w:rsid w:val="006F0D04"/>
    <w:rsid w:val="006F45E6"/>
    <w:rsid w:val="006F5841"/>
    <w:rsid w:val="006F6317"/>
    <w:rsid w:val="00703711"/>
    <w:rsid w:val="00703EDF"/>
    <w:rsid w:val="007047EE"/>
    <w:rsid w:val="00704B1B"/>
    <w:rsid w:val="00704FC5"/>
    <w:rsid w:val="00705807"/>
    <w:rsid w:val="007077BB"/>
    <w:rsid w:val="00710BEB"/>
    <w:rsid w:val="00711086"/>
    <w:rsid w:val="00712FDB"/>
    <w:rsid w:val="0071342D"/>
    <w:rsid w:val="007145B6"/>
    <w:rsid w:val="00716FB2"/>
    <w:rsid w:val="007174B9"/>
    <w:rsid w:val="00722828"/>
    <w:rsid w:val="0072500B"/>
    <w:rsid w:val="00731B48"/>
    <w:rsid w:val="007330A3"/>
    <w:rsid w:val="00735094"/>
    <w:rsid w:val="00742492"/>
    <w:rsid w:val="00742525"/>
    <w:rsid w:val="00743BF3"/>
    <w:rsid w:val="007505FA"/>
    <w:rsid w:val="00750EC4"/>
    <w:rsid w:val="00750FBB"/>
    <w:rsid w:val="00751854"/>
    <w:rsid w:val="007525EC"/>
    <w:rsid w:val="00752EC9"/>
    <w:rsid w:val="0075556D"/>
    <w:rsid w:val="00755F39"/>
    <w:rsid w:val="00756960"/>
    <w:rsid w:val="007619C4"/>
    <w:rsid w:val="007632DE"/>
    <w:rsid w:val="007639F6"/>
    <w:rsid w:val="00770B7A"/>
    <w:rsid w:val="007750B7"/>
    <w:rsid w:val="00775525"/>
    <w:rsid w:val="00776482"/>
    <w:rsid w:val="007805EC"/>
    <w:rsid w:val="00781306"/>
    <w:rsid w:val="007869A4"/>
    <w:rsid w:val="00786C0E"/>
    <w:rsid w:val="00790393"/>
    <w:rsid w:val="00791108"/>
    <w:rsid w:val="007953DF"/>
    <w:rsid w:val="007977C5"/>
    <w:rsid w:val="007A00D7"/>
    <w:rsid w:val="007A1649"/>
    <w:rsid w:val="007A1A92"/>
    <w:rsid w:val="007A2A4E"/>
    <w:rsid w:val="007A4413"/>
    <w:rsid w:val="007B2131"/>
    <w:rsid w:val="007B537F"/>
    <w:rsid w:val="007B5B6E"/>
    <w:rsid w:val="007C07A0"/>
    <w:rsid w:val="007C2F24"/>
    <w:rsid w:val="007C3D4A"/>
    <w:rsid w:val="007C3DD6"/>
    <w:rsid w:val="007C53D7"/>
    <w:rsid w:val="007C5469"/>
    <w:rsid w:val="007C7174"/>
    <w:rsid w:val="007D0E92"/>
    <w:rsid w:val="007E154F"/>
    <w:rsid w:val="007E2546"/>
    <w:rsid w:val="007E52F2"/>
    <w:rsid w:val="007E6242"/>
    <w:rsid w:val="007E6323"/>
    <w:rsid w:val="007F0AD6"/>
    <w:rsid w:val="007F2E20"/>
    <w:rsid w:val="0080769C"/>
    <w:rsid w:val="0081349D"/>
    <w:rsid w:val="00815013"/>
    <w:rsid w:val="00815949"/>
    <w:rsid w:val="00815CAD"/>
    <w:rsid w:val="0081649A"/>
    <w:rsid w:val="00820CC7"/>
    <w:rsid w:val="00826F55"/>
    <w:rsid w:val="00830FBB"/>
    <w:rsid w:val="00836A9C"/>
    <w:rsid w:val="00836B22"/>
    <w:rsid w:val="008379C9"/>
    <w:rsid w:val="00844E41"/>
    <w:rsid w:val="00845075"/>
    <w:rsid w:val="00852117"/>
    <w:rsid w:val="00853A82"/>
    <w:rsid w:val="00860905"/>
    <w:rsid w:val="00860A94"/>
    <w:rsid w:val="00860DB5"/>
    <w:rsid w:val="00861029"/>
    <w:rsid w:val="00863A71"/>
    <w:rsid w:val="00863EFA"/>
    <w:rsid w:val="00865A31"/>
    <w:rsid w:val="008660B9"/>
    <w:rsid w:val="00867460"/>
    <w:rsid w:val="008713A0"/>
    <w:rsid w:val="00871E01"/>
    <w:rsid w:val="00872552"/>
    <w:rsid w:val="00873627"/>
    <w:rsid w:val="008759BE"/>
    <w:rsid w:val="00880208"/>
    <w:rsid w:val="00880A4E"/>
    <w:rsid w:val="00885981"/>
    <w:rsid w:val="0088618E"/>
    <w:rsid w:val="008863C4"/>
    <w:rsid w:val="00891DBB"/>
    <w:rsid w:val="00892322"/>
    <w:rsid w:val="00893703"/>
    <w:rsid w:val="008A47AF"/>
    <w:rsid w:val="008A627E"/>
    <w:rsid w:val="008A660E"/>
    <w:rsid w:val="008B352C"/>
    <w:rsid w:val="008B4FB9"/>
    <w:rsid w:val="008B6B62"/>
    <w:rsid w:val="008B7839"/>
    <w:rsid w:val="008C7A7D"/>
    <w:rsid w:val="008D41CC"/>
    <w:rsid w:val="008D58DD"/>
    <w:rsid w:val="008D7482"/>
    <w:rsid w:val="008E0BD1"/>
    <w:rsid w:val="008F02A0"/>
    <w:rsid w:val="008F0F30"/>
    <w:rsid w:val="008F1AFE"/>
    <w:rsid w:val="008F1FF5"/>
    <w:rsid w:val="008F2357"/>
    <w:rsid w:val="00900467"/>
    <w:rsid w:val="009020D6"/>
    <w:rsid w:val="009073AC"/>
    <w:rsid w:val="00911872"/>
    <w:rsid w:val="00912299"/>
    <w:rsid w:val="00912529"/>
    <w:rsid w:val="00913E39"/>
    <w:rsid w:val="0092115E"/>
    <w:rsid w:val="0092218E"/>
    <w:rsid w:val="00924B72"/>
    <w:rsid w:val="009268C3"/>
    <w:rsid w:val="00931944"/>
    <w:rsid w:val="00935425"/>
    <w:rsid w:val="00936425"/>
    <w:rsid w:val="00940AA6"/>
    <w:rsid w:val="00940E6B"/>
    <w:rsid w:val="0094501E"/>
    <w:rsid w:val="0094505F"/>
    <w:rsid w:val="00947075"/>
    <w:rsid w:val="0094739F"/>
    <w:rsid w:val="00952FA3"/>
    <w:rsid w:val="00953696"/>
    <w:rsid w:val="0095653F"/>
    <w:rsid w:val="00961CA4"/>
    <w:rsid w:val="009623EF"/>
    <w:rsid w:val="00964B53"/>
    <w:rsid w:val="00967117"/>
    <w:rsid w:val="00970FEE"/>
    <w:rsid w:val="00971AD0"/>
    <w:rsid w:val="0097299A"/>
    <w:rsid w:val="0097601C"/>
    <w:rsid w:val="00976776"/>
    <w:rsid w:val="00977319"/>
    <w:rsid w:val="009779EE"/>
    <w:rsid w:val="009802E6"/>
    <w:rsid w:val="00980CC5"/>
    <w:rsid w:val="00983151"/>
    <w:rsid w:val="00986317"/>
    <w:rsid w:val="00991317"/>
    <w:rsid w:val="00991B3F"/>
    <w:rsid w:val="00992D3E"/>
    <w:rsid w:val="00992F82"/>
    <w:rsid w:val="00994C59"/>
    <w:rsid w:val="00994F1A"/>
    <w:rsid w:val="009951E8"/>
    <w:rsid w:val="00995F42"/>
    <w:rsid w:val="009A061D"/>
    <w:rsid w:val="009A099C"/>
    <w:rsid w:val="009A1127"/>
    <w:rsid w:val="009A1144"/>
    <w:rsid w:val="009A3349"/>
    <w:rsid w:val="009A3604"/>
    <w:rsid w:val="009A6228"/>
    <w:rsid w:val="009B0D4A"/>
    <w:rsid w:val="009B4092"/>
    <w:rsid w:val="009B4735"/>
    <w:rsid w:val="009B4746"/>
    <w:rsid w:val="009C00DE"/>
    <w:rsid w:val="009C1146"/>
    <w:rsid w:val="009C19E4"/>
    <w:rsid w:val="009D34F6"/>
    <w:rsid w:val="009D6A99"/>
    <w:rsid w:val="009D78EF"/>
    <w:rsid w:val="009E0392"/>
    <w:rsid w:val="009E2769"/>
    <w:rsid w:val="009E5043"/>
    <w:rsid w:val="009F1964"/>
    <w:rsid w:val="009F571E"/>
    <w:rsid w:val="00A061A7"/>
    <w:rsid w:val="00A117B8"/>
    <w:rsid w:val="00A154EE"/>
    <w:rsid w:val="00A1605A"/>
    <w:rsid w:val="00A17124"/>
    <w:rsid w:val="00A1749A"/>
    <w:rsid w:val="00A179CC"/>
    <w:rsid w:val="00A23466"/>
    <w:rsid w:val="00A25D29"/>
    <w:rsid w:val="00A26E9D"/>
    <w:rsid w:val="00A31CC2"/>
    <w:rsid w:val="00A3292E"/>
    <w:rsid w:val="00A33E77"/>
    <w:rsid w:val="00A349FE"/>
    <w:rsid w:val="00A41292"/>
    <w:rsid w:val="00A441D5"/>
    <w:rsid w:val="00A45E5E"/>
    <w:rsid w:val="00A4768A"/>
    <w:rsid w:val="00A4781C"/>
    <w:rsid w:val="00A500D4"/>
    <w:rsid w:val="00A52333"/>
    <w:rsid w:val="00A530B5"/>
    <w:rsid w:val="00A55A71"/>
    <w:rsid w:val="00A56C83"/>
    <w:rsid w:val="00A577AD"/>
    <w:rsid w:val="00A57F03"/>
    <w:rsid w:val="00A614B0"/>
    <w:rsid w:val="00A61E33"/>
    <w:rsid w:val="00A6220E"/>
    <w:rsid w:val="00A63D74"/>
    <w:rsid w:val="00A6496E"/>
    <w:rsid w:val="00A748F5"/>
    <w:rsid w:val="00A76A80"/>
    <w:rsid w:val="00A77915"/>
    <w:rsid w:val="00A80627"/>
    <w:rsid w:val="00A80E34"/>
    <w:rsid w:val="00A9470E"/>
    <w:rsid w:val="00A9504E"/>
    <w:rsid w:val="00A95D37"/>
    <w:rsid w:val="00A965C5"/>
    <w:rsid w:val="00A96640"/>
    <w:rsid w:val="00A9693B"/>
    <w:rsid w:val="00AA0ADB"/>
    <w:rsid w:val="00AA20ED"/>
    <w:rsid w:val="00AA3668"/>
    <w:rsid w:val="00AA4B34"/>
    <w:rsid w:val="00AB07A2"/>
    <w:rsid w:val="00AB1550"/>
    <w:rsid w:val="00AB33CE"/>
    <w:rsid w:val="00AB650C"/>
    <w:rsid w:val="00AC0FED"/>
    <w:rsid w:val="00AC1A6D"/>
    <w:rsid w:val="00AC48B2"/>
    <w:rsid w:val="00AC610F"/>
    <w:rsid w:val="00AC733D"/>
    <w:rsid w:val="00AC79B9"/>
    <w:rsid w:val="00AD0F28"/>
    <w:rsid w:val="00AD2785"/>
    <w:rsid w:val="00AD2BDB"/>
    <w:rsid w:val="00AD46B7"/>
    <w:rsid w:val="00AD4A93"/>
    <w:rsid w:val="00AD7708"/>
    <w:rsid w:val="00AE0DE1"/>
    <w:rsid w:val="00AE14C1"/>
    <w:rsid w:val="00AE384B"/>
    <w:rsid w:val="00AE5ACE"/>
    <w:rsid w:val="00AF12A5"/>
    <w:rsid w:val="00AF28A6"/>
    <w:rsid w:val="00AF29F3"/>
    <w:rsid w:val="00AF2A0D"/>
    <w:rsid w:val="00AF55F0"/>
    <w:rsid w:val="00AF6ECE"/>
    <w:rsid w:val="00AF6F28"/>
    <w:rsid w:val="00B000E5"/>
    <w:rsid w:val="00B0150C"/>
    <w:rsid w:val="00B04933"/>
    <w:rsid w:val="00B05390"/>
    <w:rsid w:val="00B056DF"/>
    <w:rsid w:val="00B06872"/>
    <w:rsid w:val="00B07F0E"/>
    <w:rsid w:val="00B11147"/>
    <w:rsid w:val="00B11AB1"/>
    <w:rsid w:val="00B12514"/>
    <w:rsid w:val="00B1279C"/>
    <w:rsid w:val="00B22558"/>
    <w:rsid w:val="00B24812"/>
    <w:rsid w:val="00B260B7"/>
    <w:rsid w:val="00B261BC"/>
    <w:rsid w:val="00B269DD"/>
    <w:rsid w:val="00B318A1"/>
    <w:rsid w:val="00B3214C"/>
    <w:rsid w:val="00B34AF5"/>
    <w:rsid w:val="00B35845"/>
    <w:rsid w:val="00B37B65"/>
    <w:rsid w:val="00B41531"/>
    <w:rsid w:val="00B4204A"/>
    <w:rsid w:val="00B4566E"/>
    <w:rsid w:val="00B50590"/>
    <w:rsid w:val="00B537FF"/>
    <w:rsid w:val="00B549C6"/>
    <w:rsid w:val="00B54A13"/>
    <w:rsid w:val="00B54C0F"/>
    <w:rsid w:val="00B55304"/>
    <w:rsid w:val="00B6104E"/>
    <w:rsid w:val="00B62C1B"/>
    <w:rsid w:val="00B62E73"/>
    <w:rsid w:val="00B63742"/>
    <w:rsid w:val="00B63C64"/>
    <w:rsid w:val="00B65877"/>
    <w:rsid w:val="00B70F1A"/>
    <w:rsid w:val="00B71DE0"/>
    <w:rsid w:val="00B72972"/>
    <w:rsid w:val="00B75090"/>
    <w:rsid w:val="00B753DC"/>
    <w:rsid w:val="00B75806"/>
    <w:rsid w:val="00B7763D"/>
    <w:rsid w:val="00B77F61"/>
    <w:rsid w:val="00B80A35"/>
    <w:rsid w:val="00B80E0A"/>
    <w:rsid w:val="00B84078"/>
    <w:rsid w:val="00B84819"/>
    <w:rsid w:val="00B86F45"/>
    <w:rsid w:val="00B9022F"/>
    <w:rsid w:val="00BA087D"/>
    <w:rsid w:val="00BA0CA2"/>
    <w:rsid w:val="00BA1792"/>
    <w:rsid w:val="00BA331C"/>
    <w:rsid w:val="00BA3965"/>
    <w:rsid w:val="00BA588B"/>
    <w:rsid w:val="00BB30D8"/>
    <w:rsid w:val="00BC359D"/>
    <w:rsid w:val="00BC6675"/>
    <w:rsid w:val="00BD05E4"/>
    <w:rsid w:val="00BD3EF8"/>
    <w:rsid w:val="00BD573B"/>
    <w:rsid w:val="00BD5D10"/>
    <w:rsid w:val="00BD64AB"/>
    <w:rsid w:val="00BE03C4"/>
    <w:rsid w:val="00BE3448"/>
    <w:rsid w:val="00BF041E"/>
    <w:rsid w:val="00BF0E8F"/>
    <w:rsid w:val="00BF1B12"/>
    <w:rsid w:val="00BF251F"/>
    <w:rsid w:val="00BF479B"/>
    <w:rsid w:val="00BF4D31"/>
    <w:rsid w:val="00BF7CF4"/>
    <w:rsid w:val="00C00053"/>
    <w:rsid w:val="00C00282"/>
    <w:rsid w:val="00C00FE0"/>
    <w:rsid w:val="00C014FB"/>
    <w:rsid w:val="00C03AC3"/>
    <w:rsid w:val="00C05F9F"/>
    <w:rsid w:val="00C10F05"/>
    <w:rsid w:val="00C122C7"/>
    <w:rsid w:val="00C122F2"/>
    <w:rsid w:val="00C12F4C"/>
    <w:rsid w:val="00C1602D"/>
    <w:rsid w:val="00C27B50"/>
    <w:rsid w:val="00C27F3F"/>
    <w:rsid w:val="00C3428E"/>
    <w:rsid w:val="00C403DB"/>
    <w:rsid w:val="00C4146C"/>
    <w:rsid w:val="00C433BF"/>
    <w:rsid w:val="00C47FA9"/>
    <w:rsid w:val="00C543FB"/>
    <w:rsid w:val="00C546A5"/>
    <w:rsid w:val="00C607E1"/>
    <w:rsid w:val="00C61CF4"/>
    <w:rsid w:val="00C626F3"/>
    <w:rsid w:val="00C6478A"/>
    <w:rsid w:val="00C67D2D"/>
    <w:rsid w:val="00C7376F"/>
    <w:rsid w:val="00C81BEF"/>
    <w:rsid w:val="00C90534"/>
    <w:rsid w:val="00C938F3"/>
    <w:rsid w:val="00C95C82"/>
    <w:rsid w:val="00C96CB6"/>
    <w:rsid w:val="00CA25F5"/>
    <w:rsid w:val="00CA3CB9"/>
    <w:rsid w:val="00CA5BE8"/>
    <w:rsid w:val="00CA79D5"/>
    <w:rsid w:val="00CB10EE"/>
    <w:rsid w:val="00CB4153"/>
    <w:rsid w:val="00CB5467"/>
    <w:rsid w:val="00CB6E2E"/>
    <w:rsid w:val="00CC1BD8"/>
    <w:rsid w:val="00CC66C1"/>
    <w:rsid w:val="00CD538D"/>
    <w:rsid w:val="00CD62A4"/>
    <w:rsid w:val="00CE145A"/>
    <w:rsid w:val="00CE553C"/>
    <w:rsid w:val="00CE5957"/>
    <w:rsid w:val="00CF001F"/>
    <w:rsid w:val="00CF32E7"/>
    <w:rsid w:val="00CF5A56"/>
    <w:rsid w:val="00D01779"/>
    <w:rsid w:val="00D018EF"/>
    <w:rsid w:val="00D02175"/>
    <w:rsid w:val="00D02BED"/>
    <w:rsid w:val="00D032A9"/>
    <w:rsid w:val="00D03BBD"/>
    <w:rsid w:val="00D04962"/>
    <w:rsid w:val="00D04D89"/>
    <w:rsid w:val="00D07EEE"/>
    <w:rsid w:val="00D10A4D"/>
    <w:rsid w:val="00D1297B"/>
    <w:rsid w:val="00D12CC3"/>
    <w:rsid w:val="00D1429E"/>
    <w:rsid w:val="00D14C4A"/>
    <w:rsid w:val="00D171BC"/>
    <w:rsid w:val="00D3127F"/>
    <w:rsid w:val="00D3489F"/>
    <w:rsid w:val="00D36505"/>
    <w:rsid w:val="00D3764E"/>
    <w:rsid w:val="00D37DC0"/>
    <w:rsid w:val="00D427CC"/>
    <w:rsid w:val="00D44057"/>
    <w:rsid w:val="00D467A4"/>
    <w:rsid w:val="00D502CF"/>
    <w:rsid w:val="00D518BD"/>
    <w:rsid w:val="00D5196C"/>
    <w:rsid w:val="00D51F59"/>
    <w:rsid w:val="00D53DF9"/>
    <w:rsid w:val="00D54F9C"/>
    <w:rsid w:val="00D556B5"/>
    <w:rsid w:val="00D5756E"/>
    <w:rsid w:val="00D649D5"/>
    <w:rsid w:val="00D6681B"/>
    <w:rsid w:val="00D673AA"/>
    <w:rsid w:val="00D67662"/>
    <w:rsid w:val="00D67DD0"/>
    <w:rsid w:val="00D76FC2"/>
    <w:rsid w:val="00D82AAB"/>
    <w:rsid w:val="00D876FF"/>
    <w:rsid w:val="00D87D30"/>
    <w:rsid w:val="00D9049B"/>
    <w:rsid w:val="00D924EB"/>
    <w:rsid w:val="00D92884"/>
    <w:rsid w:val="00D940C7"/>
    <w:rsid w:val="00DA432E"/>
    <w:rsid w:val="00DA48B6"/>
    <w:rsid w:val="00DA4A4B"/>
    <w:rsid w:val="00DA4CDB"/>
    <w:rsid w:val="00DA7B1A"/>
    <w:rsid w:val="00DB0A5D"/>
    <w:rsid w:val="00DB1CED"/>
    <w:rsid w:val="00DB2E90"/>
    <w:rsid w:val="00DB58BC"/>
    <w:rsid w:val="00DC1A2B"/>
    <w:rsid w:val="00DC2A3E"/>
    <w:rsid w:val="00DC2DC8"/>
    <w:rsid w:val="00DC6777"/>
    <w:rsid w:val="00DC6A24"/>
    <w:rsid w:val="00DC6B23"/>
    <w:rsid w:val="00DC7CA9"/>
    <w:rsid w:val="00DD291A"/>
    <w:rsid w:val="00DD3D27"/>
    <w:rsid w:val="00DD6886"/>
    <w:rsid w:val="00DD7F12"/>
    <w:rsid w:val="00DE0424"/>
    <w:rsid w:val="00DE0452"/>
    <w:rsid w:val="00DE1743"/>
    <w:rsid w:val="00DE2BEA"/>
    <w:rsid w:val="00DE3EA9"/>
    <w:rsid w:val="00DE6AA4"/>
    <w:rsid w:val="00DF0A70"/>
    <w:rsid w:val="00DF216A"/>
    <w:rsid w:val="00DF22CF"/>
    <w:rsid w:val="00E00490"/>
    <w:rsid w:val="00E005C1"/>
    <w:rsid w:val="00E034A2"/>
    <w:rsid w:val="00E039C9"/>
    <w:rsid w:val="00E03A6C"/>
    <w:rsid w:val="00E04322"/>
    <w:rsid w:val="00E04EE0"/>
    <w:rsid w:val="00E0690D"/>
    <w:rsid w:val="00E071E5"/>
    <w:rsid w:val="00E11325"/>
    <w:rsid w:val="00E14363"/>
    <w:rsid w:val="00E147C8"/>
    <w:rsid w:val="00E17ACC"/>
    <w:rsid w:val="00E210BE"/>
    <w:rsid w:val="00E2152E"/>
    <w:rsid w:val="00E21BC8"/>
    <w:rsid w:val="00E23508"/>
    <w:rsid w:val="00E23E2C"/>
    <w:rsid w:val="00E270AF"/>
    <w:rsid w:val="00E32162"/>
    <w:rsid w:val="00E34B83"/>
    <w:rsid w:val="00E366DD"/>
    <w:rsid w:val="00E37AA9"/>
    <w:rsid w:val="00E42097"/>
    <w:rsid w:val="00E42455"/>
    <w:rsid w:val="00E42D96"/>
    <w:rsid w:val="00E42F29"/>
    <w:rsid w:val="00E43A22"/>
    <w:rsid w:val="00E46F98"/>
    <w:rsid w:val="00E47F5F"/>
    <w:rsid w:val="00E51C26"/>
    <w:rsid w:val="00E54D2C"/>
    <w:rsid w:val="00E615D4"/>
    <w:rsid w:val="00E623CB"/>
    <w:rsid w:val="00E6322D"/>
    <w:rsid w:val="00E6489A"/>
    <w:rsid w:val="00E67D5A"/>
    <w:rsid w:val="00E71080"/>
    <w:rsid w:val="00E7193A"/>
    <w:rsid w:val="00E7202B"/>
    <w:rsid w:val="00E7258A"/>
    <w:rsid w:val="00E7258D"/>
    <w:rsid w:val="00E73A0D"/>
    <w:rsid w:val="00E73A1D"/>
    <w:rsid w:val="00E75066"/>
    <w:rsid w:val="00E815B5"/>
    <w:rsid w:val="00E83A06"/>
    <w:rsid w:val="00E851AE"/>
    <w:rsid w:val="00E92DA8"/>
    <w:rsid w:val="00E92FB5"/>
    <w:rsid w:val="00E948B8"/>
    <w:rsid w:val="00EA01F0"/>
    <w:rsid w:val="00EA608A"/>
    <w:rsid w:val="00EA683A"/>
    <w:rsid w:val="00EB13F9"/>
    <w:rsid w:val="00EB496E"/>
    <w:rsid w:val="00EB7353"/>
    <w:rsid w:val="00EB7422"/>
    <w:rsid w:val="00EC1071"/>
    <w:rsid w:val="00EC1402"/>
    <w:rsid w:val="00EC1E8A"/>
    <w:rsid w:val="00EC31CE"/>
    <w:rsid w:val="00EC62C3"/>
    <w:rsid w:val="00ED401E"/>
    <w:rsid w:val="00ED57E8"/>
    <w:rsid w:val="00ED5926"/>
    <w:rsid w:val="00EE11CA"/>
    <w:rsid w:val="00EE30C0"/>
    <w:rsid w:val="00EE585A"/>
    <w:rsid w:val="00EE61EE"/>
    <w:rsid w:val="00EF02D9"/>
    <w:rsid w:val="00EF14A1"/>
    <w:rsid w:val="00EF160B"/>
    <w:rsid w:val="00EF598A"/>
    <w:rsid w:val="00F026C5"/>
    <w:rsid w:val="00F04ACC"/>
    <w:rsid w:val="00F06D39"/>
    <w:rsid w:val="00F10C1E"/>
    <w:rsid w:val="00F119B4"/>
    <w:rsid w:val="00F2064B"/>
    <w:rsid w:val="00F23D0B"/>
    <w:rsid w:val="00F24A2F"/>
    <w:rsid w:val="00F25660"/>
    <w:rsid w:val="00F26137"/>
    <w:rsid w:val="00F33A22"/>
    <w:rsid w:val="00F41DC3"/>
    <w:rsid w:val="00F42327"/>
    <w:rsid w:val="00F426E5"/>
    <w:rsid w:val="00F50A1E"/>
    <w:rsid w:val="00F50D3F"/>
    <w:rsid w:val="00F512A5"/>
    <w:rsid w:val="00F51B19"/>
    <w:rsid w:val="00F53357"/>
    <w:rsid w:val="00F53855"/>
    <w:rsid w:val="00F5426B"/>
    <w:rsid w:val="00F55141"/>
    <w:rsid w:val="00F55423"/>
    <w:rsid w:val="00F56BFC"/>
    <w:rsid w:val="00F604F9"/>
    <w:rsid w:val="00F6209C"/>
    <w:rsid w:val="00F63588"/>
    <w:rsid w:val="00F652E7"/>
    <w:rsid w:val="00F73881"/>
    <w:rsid w:val="00F75A91"/>
    <w:rsid w:val="00F8106D"/>
    <w:rsid w:val="00F813D1"/>
    <w:rsid w:val="00F82F58"/>
    <w:rsid w:val="00F85BF9"/>
    <w:rsid w:val="00F879EC"/>
    <w:rsid w:val="00F91D20"/>
    <w:rsid w:val="00FA425A"/>
    <w:rsid w:val="00FC17A3"/>
    <w:rsid w:val="00FC1B2B"/>
    <w:rsid w:val="00FC5E0F"/>
    <w:rsid w:val="00FC6B6B"/>
    <w:rsid w:val="00FD3BF7"/>
    <w:rsid w:val="00FD4775"/>
    <w:rsid w:val="00FD4A80"/>
    <w:rsid w:val="00FD68F1"/>
    <w:rsid w:val="00FD6E0F"/>
    <w:rsid w:val="00FE5ADB"/>
    <w:rsid w:val="00FF0301"/>
    <w:rsid w:val="00FF2066"/>
    <w:rsid w:val="00FF207A"/>
    <w:rsid w:val="00FF2265"/>
    <w:rsid w:val="00FF7072"/>
    <w:rsid w:val="00FF7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DE7C24"/>
  <w15:chartTrackingRefBased/>
  <w15:docId w15:val="{56196D57-A22D-6E4E-9951-ABDF57A6E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EE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5D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5D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5D3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5D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5D3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5D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5D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5D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5D3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5D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5D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5D3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5D3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5D3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5D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5D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5D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5D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5D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5D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5D3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5D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5D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5D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5D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5D3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5D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5D3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5D31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D7C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7C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7C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C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CF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16A08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16A08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16A08"/>
  </w:style>
  <w:style w:type="character" w:customStyle="1" w:styleId="EndNoteBibliographyChar">
    <w:name w:val="EndNote Bibliography Char"/>
    <w:basedOn w:val="DefaultParagraphFont"/>
    <w:link w:val="EndNoteBibliography"/>
    <w:rsid w:val="00016A08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5310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1429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1429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660B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F10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10F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F10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10FB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EB7422"/>
    <w:rPr>
      <w:rFonts w:ascii="Times New Roman" w:eastAsia="Times New Roman" w:hAnsi="Times New Roman" w:cs="Times New Roman"/>
    </w:rPr>
  </w:style>
  <w:style w:type="table" w:styleId="PlainTable2">
    <w:name w:val="Plain Table 2"/>
    <w:basedOn w:val="TableNormal"/>
    <w:uiPriority w:val="42"/>
    <w:rsid w:val="002C16B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FACorrespondingAuthorFootnote">
    <w:name w:val="FA_Corresponding_Author_Footnote"/>
    <w:basedOn w:val="Normal"/>
    <w:next w:val="Normal"/>
    <w:rsid w:val="003A07C0"/>
    <w:pPr>
      <w:spacing w:after="200" w:line="480" w:lineRule="auto"/>
      <w:jc w:val="both"/>
    </w:pPr>
    <w:rPr>
      <w:rFonts w:ascii="Times" w:hAnsi="Times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5F343C"/>
    <w:pPr>
      <w:spacing w:before="120" w:after="60" w:line="480" w:lineRule="auto"/>
    </w:pPr>
    <w:rPr>
      <w:rFonts w:ascii="Times" w:hAnsi="Times"/>
      <w:bCs/>
      <w:szCs w:val="20"/>
    </w:rPr>
  </w:style>
  <w:style w:type="character" w:customStyle="1" w:styleId="FAAuthorInfoSubtitleChar">
    <w:name w:val="FA_Author_Info_Subtitle Char"/>
    <w:link w:val="FAAuthorInfoSubtitle"/>
    <w:rsid w:val="005F343C"/>
    <w:rPr>
      <w:rFonts w:ascii="Times" w:eastAsia="Times New Roman" w:hAnsi="Times" w:cs="Times New Roman"/>
      <w:bCs/>
      <w:szCs w:val="20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3A07C0"/>
    <w:rPr>
      <w:rFonts w:ascii="Arno Pro" w:hAnsi="Arno Pro"/>
      <w:kern w:val="20"/>
      <w:sz w:val="18"/>
      <w:szCs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3A07C0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BHBriefs">
    <w:name w:val="BH_Briefs"/>
    <w:basedOn w:val="Normal"/>
    <w:rsid w:val="003A07C0"/>
    <w:pPr>
      <w:spacing w:after="200" w:line="480" w:lineRule="auto"/>
      <w:jc w:val="both"/>
    </w:pPr>
    <w:rPr>
      <w:rFonts w:ascii="Times" w:hAnsi="Times"/>
      <w:szCs w:val="20"/>
    </w:rPr>
  </w:style>
  <w:style w:type="paragraph" w:customStyle="1" w:styleId="TFReferencesSection">
    <w:name w:val="TF_References_Section"/>
    <w:basedOn w:val="Normal"/>
    <w:rsid w:val="003A07C0"/>
    <w:pPr>
      <w:spacing w:after="200" w:line="480" w:lineRule="auto"/>
      <w:ind w:firstLine="187"/>
      <w:jc w:val="both"/>
    </w:pPr>
    <w:rPr>
      <w:rFonts w:ascii="Times" w:hAnsi="Times"/>
      <w:szCs w:val="20"/>
    </w:rPr>
  </w:style>
  <w:style w:type="paragraph" w:customStyle="1" w:styleId="SNSynopsisTOC">
    <w:name w:val="SN_Synopsis_TOC"/>
    <w:basedOn w:val="Normal"/>
    <w:rsid w:val="003A07C0"/>
    <w:pPr>
      <w:spacing w:after="200" w:line="480" w:lineRule="auto"/>
      <w:jc w:val="both"/>
    </w:pPr>
    <w:rPr>
      <w:rFonts w:ascii="Times" w:hAnsi="Times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C380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C380A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C380A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931944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256C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3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1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0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7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6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2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9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8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8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7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2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8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0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7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2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1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9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5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7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3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3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4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6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3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0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38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72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8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55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01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1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6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44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16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43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4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5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61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76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98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5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33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86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89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00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0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5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9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48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8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5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04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84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03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00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0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7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62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7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81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3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92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6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4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05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3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59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63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30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82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1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99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90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9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2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83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8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1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4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90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64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15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8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81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8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1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9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56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78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01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2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11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65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39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95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2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03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9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8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9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07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77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82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1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9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30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0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1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2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08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5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1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8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54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7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4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82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6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7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79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67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77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21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2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45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0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43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5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7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24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35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45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2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0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70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81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5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5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4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2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6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7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9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7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8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4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6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9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0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8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0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8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4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7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4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1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1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0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3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5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90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5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4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80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2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5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0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48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3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4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2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8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4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1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6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81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1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2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40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3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3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5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5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1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3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3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25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7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0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6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4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05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09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19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28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8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353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36551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176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25791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966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7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7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5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37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8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9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4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2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21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2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5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4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2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6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52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4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7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1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80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1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5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6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22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2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3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21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2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4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89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2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12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3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5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0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90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47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4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2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18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76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29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0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07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9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48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9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42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7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4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72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80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96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95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4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16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13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9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19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0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31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2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36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34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2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9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36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6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95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86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7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71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0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1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5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1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28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12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51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97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93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7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6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5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08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07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32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4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6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66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1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63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39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2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43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41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61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5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80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74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12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99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81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05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14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2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75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06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8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1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53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9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1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2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34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288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68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4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8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9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25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1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21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6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8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9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16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69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55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4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8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2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2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18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7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89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1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2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3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2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98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6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60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5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3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1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5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3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18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3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3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5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2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0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2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4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9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3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5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6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4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5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9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13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49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4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8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3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68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59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7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2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5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4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6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87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1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4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3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5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1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9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51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3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2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0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9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98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8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1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38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2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0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0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1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98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11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4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9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27806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141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16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21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3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6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3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8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1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7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9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7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9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3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4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68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4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0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8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4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6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68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0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1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6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8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6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8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4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7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5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4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1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6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9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1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3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4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9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9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4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51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60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63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3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3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0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7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0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09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3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41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64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0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8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0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3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1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09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52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44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52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7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6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3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24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93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91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2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0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02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9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4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31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7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82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06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8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23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67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5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1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72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8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7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0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0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86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94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00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8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57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7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24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79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83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35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7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70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1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29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98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4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26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8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64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4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9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36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0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53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53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30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34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76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0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29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87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24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64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5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97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6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8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0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78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62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1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556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5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5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4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7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3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4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7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1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09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3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71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1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8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5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4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8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5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5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67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8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69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4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7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2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8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4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51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93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04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4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30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2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9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6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7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3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9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0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35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0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4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5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39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9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7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01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1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4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6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6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1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29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1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1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5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7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45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7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5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4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11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7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7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69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8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0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3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4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5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10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0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0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82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32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56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0496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1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9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20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3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5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8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5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7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6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78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4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9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40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3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6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7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6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2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5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8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5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7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2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40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8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3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37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2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6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6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57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2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3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7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9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49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3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8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8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5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63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7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2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8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3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1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8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1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1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42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8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68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1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2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4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20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6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69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9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2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17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5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4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7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73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2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4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4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5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5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84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38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94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2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0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40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3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5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8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8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02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7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0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6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7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4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16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1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09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8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34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94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7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03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64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5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48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8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9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82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7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16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29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8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05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1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6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8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45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2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4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76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6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04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7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50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8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5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9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2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70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2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26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4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6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03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90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14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0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0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08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0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86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11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1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7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63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99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7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1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9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21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6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9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0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59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25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13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62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03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3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2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3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45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73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1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8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9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06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90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2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16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05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74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31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9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24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0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18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34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7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4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10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09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6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96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0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11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93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1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1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7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7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0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94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66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5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73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7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9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51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8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14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11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6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20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70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4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9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90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99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96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9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4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5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3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01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43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7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87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4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7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57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6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04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4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0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48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51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77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24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18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01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53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56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5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0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0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87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2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75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9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33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60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2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6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0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95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87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95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00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6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51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9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99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9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8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66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05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5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33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9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8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06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9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61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66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9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5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46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6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30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4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51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4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1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25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18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9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9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91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0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90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56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4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0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0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53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2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61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10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42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5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8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89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51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00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1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0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5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8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80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2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74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24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9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84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8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43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0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38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6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1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79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5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2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2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20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33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57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27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88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53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84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03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7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1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9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87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3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0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9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8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4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7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38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77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27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0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5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19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42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1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8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26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90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15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50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7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1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9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8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00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57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182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8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9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92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4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5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9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69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4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1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36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0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17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5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5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7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4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0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79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0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3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3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3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4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1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55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9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62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91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6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41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81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90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1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9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8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8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20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4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28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8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4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7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2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3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6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6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70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5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4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5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319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5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9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3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8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8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6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2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7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00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3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4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4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5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082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79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5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2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4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2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2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5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58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3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30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5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6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2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68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1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11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9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40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1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7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6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5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63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2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0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4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77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44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00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2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2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5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3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5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9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1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49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69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90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83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4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0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3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7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5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88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1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81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6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4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47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03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0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38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95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83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45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13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95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29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07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0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9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13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8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46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23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85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7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4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6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38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52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2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9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11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67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6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3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81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28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1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1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0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5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89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56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17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82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5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4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0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70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04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7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32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0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24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5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7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4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49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6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4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32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5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16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9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6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7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31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8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9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44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36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43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16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07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0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63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74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0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69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9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73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36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84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8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24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86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27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4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8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6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7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05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24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1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1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2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89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1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63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51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14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35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8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1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1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43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45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70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4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25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21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13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89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80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32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5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57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5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86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5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0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16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34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34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7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87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0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06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85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06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29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46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85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0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26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2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1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0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49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98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0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47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1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0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48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71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9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93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9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9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0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67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6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23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74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2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69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76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53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43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40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9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8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1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97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3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02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22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0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9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34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09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9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52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4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4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0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96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7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49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66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1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63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93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7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9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04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73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8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59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93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23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5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63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8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71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3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16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04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0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26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77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96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13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5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63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3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96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0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72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88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35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2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8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14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0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0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59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65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02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7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94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61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93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94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6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36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33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43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2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7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37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54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9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2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1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87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72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1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49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88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34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6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26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62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7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27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48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48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41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1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97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45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640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3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7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42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9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84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48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39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0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76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87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56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70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89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38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8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87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66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87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95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9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5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95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0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3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69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49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9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8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3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97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33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75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8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1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7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4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71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97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37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30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2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02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52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6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47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14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8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94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52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9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8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7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05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9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74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2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0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3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12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37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17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25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80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20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8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1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75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5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79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8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82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21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63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97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37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51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6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1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84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52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7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34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80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8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77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37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1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1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9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25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65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54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2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35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3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63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06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8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1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22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66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54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03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92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23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76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9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06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9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64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1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1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92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5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2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54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95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33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9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59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9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16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61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8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5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47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0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8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00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27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7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26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1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27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35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68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2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61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1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8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5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5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05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25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8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35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7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86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3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1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7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1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70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95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66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46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2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9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8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3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65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56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4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80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2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03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73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0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32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56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4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13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8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19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9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34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98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9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8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84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64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2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4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44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8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43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02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1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70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8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24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72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8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0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69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98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6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07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54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16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80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1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5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0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40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75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2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79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45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7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8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5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7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45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9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97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69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03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5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0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47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83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46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05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23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6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8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64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07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2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52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8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2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4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73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5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9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07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1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6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0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14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26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70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1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4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54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5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55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6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86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05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1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0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06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78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028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3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59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1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7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43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4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4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4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4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41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4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91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2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5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0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4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5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3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1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23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71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2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0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9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9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3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8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2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7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0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16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19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2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30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7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97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33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8031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53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4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2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6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9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9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3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5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2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7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6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6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7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2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5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7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3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19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2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9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54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2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2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8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2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3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6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6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40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2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0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88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34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7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0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2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9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6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59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85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9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0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4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8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1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32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2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1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7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5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15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5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5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90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29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7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09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7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2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39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9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70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68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9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0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43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04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48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94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28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24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9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85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23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54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3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55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38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44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6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606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3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57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0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02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0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6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9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8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8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3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4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6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6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57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99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5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2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7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9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6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1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6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90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92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1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29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67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0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0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6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9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1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87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2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91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4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5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8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79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5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0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9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01767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5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6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71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52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3184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8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60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90B8C94-2684-2848-8DCC-3BA1870D8994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880AA4-C7E1-4D17-993C-C01EB5C878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40</Words>
  <Characters>6499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E Cave</dc:creator>
  <cp:keywords/>
  <dc:description/>
  <cp:lastModifiedBy>Arden Marie Badon</cp:lastModifiedBy>
  <cp:revision>3</cp:revision>
  <cp:lastPrinted>2025-11-26T01:31:00Z</cp:lastPrinted>
  <dcterms:created xsi:type="dcterms:W3CDTF">2026-03-25T19:10:00Z</dcterms:created>
  <dcterms:modified xsi:type="dcterms:W3CDTF">2026-03-27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024</vt:lpwstr>
  </property>
  <property fmtid="{D5CDD505-2E9C-101B-9397-08002B2CF9AE}" pid="3" name="grammarly_documentContext">
    <vt:lpwstr>{"goals":["inform","describe"],"domain":"academic","emotions":[],"dialect":"american"}</vt:lpwstr>
  </property>
</Properties>
</file>